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A63F97" w14:textId="18E00E63" w:rsidR="0087394E" w:rsidRPr="00C9331D" w:rsidRDefault="0087394E" w:rsidP="0087394E">
      <w:pPr>
        <w:spacing w:line="240" w:lineRule="auto"/>
        <w:ind w:firstLine="0"/>
        <w:rPr>
          <w:sz w:val="22"/>
          <w:szCs w:val="22"/>
        </w:rPr>
      </w:pPr>
      <w:bookmarkStart w:id="0" w:name="_Toc73030846"/>
      <w:bookmarkStart w:id="1" w:name="_Toc77772817"/>
      <w:bookmarkStart w:id="2" w:name="_GoBack"/>
      <w:r w:rsidRPr="00C9331D">
        <w:rPr>
          <w:sz w:val="22"/>
          <w:szCs w:val="22"/>
        </w:rPr>
        <w:t xml:space="preserve">Supplementary </w:t>
      </w:r>
      <w:r w:rsidR="002A292A">
        <w:rPr>
          <w:sz w:val="22"/>
          <w:szCs w:val="22"/>
        </w:rPr>
        <w:t xml:space="preserve">Appendix </w:t>
      </w:r>
      <w:r w:rsidRPr="00C9331D">
        <w:rPr>
          <w:sz w:val="22"/>
          <w:szCs w:val="22"/>
        </w:rPr>
        <w:t>1: Descriptions and abbreviation key of LA features extracte</w:t>
      </w:r>
      <w:bookmarkEnd w:id="0"/>
      <w:bookmarkEnd w:id="1"/>
      <w:r w:rsidRPr="00C9331D">
        <w:rPr>
          <w:sz w:val="22"/>
          <w:szCs w:val="22"/>
        </w:rPr>
        <w:t xml:space="preserve">d and included in the analysis. “Feature Short Name” is the name used to reference the LA feature. All features are calculated per ankle accelerometer and per movement and combined by taking the median and IQR across </w:t>
      </w:r>
      <w:r w:rsidR="00D1743C">
        <w:rPr>
          <w:sz w:val="22"/>
          <w:szCs w:val="22"/>
        </w:rPr>
        <w:t>all movements per night (</w:t>
      </w:r>
      <w:r w:rsidRPr="00C9331D">
        <w:rPr>
          <w:sz w:val="22"/>
          <w:szCs w:val="22"/>
        </w:rPr>
        <w:t>unless otherwise noted</w:t>
      </w:r>
      <w:r w:rsidR="00D1743C">
        <w:rPr>
          <w:sz w:val="22"/>
          <w:szCs w:val="22"/>
        </w:rPr>
        <w:t>) and then the median across all nights in the collection</w:t>
      </w:r>
      <w:r w:rsidRPr="00C9331D">
        <w:rPr>
          <w:sz w:val="22"/>
          <w:szCs w:val="22"/>
        </w:rPr>
        <w:t>.</w:t>
      </w:r>
    </w:p>
    <w:p w14:paraId="1854173E" w14:textId="77777777" w:rsidR="0087394E" w:rsidRPr="0087394E" w:rsidRDefault="0087394E" w:rsidP="0087394E">
      <w:pPr>
        <w:spacing w:line="240" w:lineRule="auto"/>
        <w:ind w:firstLine="0"/>
        <w:rPr>
          <w:vanish/>
        </w:rPr>
      </w:pPr>
    </w:p>
    <w:tbl>
      <w:tblPr>
        <w:tblW w:w="5000" w:type="pct"/>
        <w:tblLook w:val="0000" w:firstRow="0" w:lastRow="0" w:firstColumn="0" w:lastColumn="0" w:noHBand="0" w:noVBand="0"/>
      </w:tblPr>
      <w:tblGrid>
        <w:gridCol w:w="1256"/>
        <w:gridCol w:w="2657"/>
        <w:gridCol w:w="2302"/>
        <w:gridCol w:w="3629"/>
        <w:gridCol w:w="3116"/>
      </w:tblGrid>
      <w:tr w:rsidR="0087394E" w:rsidRPr="00F50B34" w14:paraId="03C4691E" w14:textId="77777777" w:rsidTr="008F2664">
        <w:tc>
          <w:tcPr>
            <w:tcW w:w="485" w:type="pct"/>
            <w:tcBorders>
              <w:top w:val="single" w:sz="4" w:space="0" w:color="auto"/>
              <w:left w:val="nil"/>
              <w:bottom w:val="single" w:sz="4" w:space="0" w:color="auto"/>
              <w:right w:val="single" w:sz="4" w:space="0" w:color="BFBFBF" w:themeColor="background1" w:themeShade="BF"/>
            </w:tcBorders>
            <w:shd w:val="clear" w:color="auto" w:fill="808080" w:themeFill="background1" w:themeFillShade="80"/>
            <w:vAlign w:val="bottom"/>
          </w:tcPr>
          <w:p w14:paraId="48E23B01" w14:textId="77777777" w:rsidR="0087394E" w:rsidRPr="008201CA" w:rsidRDefault="0087394E" w:rsidP="008F2664">
            <w:pPr>
              <w:autoSpaceDE w:val="0"/>
              <w:autoSpaceDN w:val="0"/>
              <w:adjustRightInd w:val="0"/>
              <w:spacing w:line="240" w:lineRule="auto"/>
              <w:ind w:firstLine="0"/>
              <w:jc w:val="left"/>
              <w:rPr>
                <w:color w:val="FFFFFF" w:themeColor="background1"/>
                <w:sz w:val="18"/>
                <w:szCs w:val="18"/>
              </w:rPr>
            </w:pPr>
            <w:r w:rsidRPr="008201CA">
              <w:rPr>
                <w:color w:val="FFFFFF" w:themeColor="background1"/>
                <w:sz w:val="18"/>
                <w:szCs w:val="18"/>
              </w:rPr>
              <w:t>Feature Category</w:t>
            </w:r>
          </w:p>
        </w:tc>
        <w:tc>
          <w:tcPr>
            <w:tcW w:w="1025"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808080" w:themeFill="background1" w:themeFillShade="80"/>
            <w:vAlign w:val="bottom"/>
          </w:tcPr>
          <w:p w14:paraId="29FE6337" w14:textId="77777777" w:rsidR="0087394E" w:rsidRPr="008201CA" w:rsidRDefault="0087394E" w:rsidP="008F2664">
            <w:pPr>
              <w:autoSpaceDE w:val="0"/>
              <w:autoSpaceDN w:val="0"/>
              <w:adjustRightInd w:val="0"/>
              <w:spacing w:line="240" w:lineRule="auto"/>
              <w:ind w:firstLine="0"/>
              <w:jc w:val="left"/>
              <w:rPr>
                <w:color w:val="FFFFFF" w:themeColor="background1"/>
                <w:sz w:val="18"/>
                <w:szCs w:val="18"/>
              </w:rPr>
            </w:pPr>
            <w:r w:rsidRPr="008201CA">
              <w:rPr>
                <w:color w:val="FFFFFF" w:themeColor="background1"/>
                <w:sz w:val="18"/>
                <w:szCs w:val="18"/>
              </w:rPr>
              <w:t>Feature</w:t>
            </w:r>
          </w:p>
        </w:tc>
        <w:tc>
          <w:tcPr>
            <w:tcW w:w="888"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808080" w:themeFill="background1" w:themeFillShade="80"/>
            <w:vAlign w:val="bottom"/>
          </w:tcPr>
          <w:p w14:paraId="1F310442" w14:textId="77777777" w:rsidR="0087394E" w:rsidRPr="008201CA" w:rsidRDefault="0087394E" w:rsidP="008F2664">
            <w:pPr>
              <w:autoSpaceDE w:val="0"/>
              <w:autoSpaceDN w:val="0"/>
              <w:adjustRightInd w:val="0"/>
              <w:spacing w:line="240" w:lineRule="auto"/>
              <w:ind w:firstLine="0"/>
              <w:jc w:val="left"/>
              <w:rPr>
                <w:color w:val="FFFFFF" w:themeColor="background1"/>
                <w:sz w:val="18"/>
                <w:szCs w:val="18"/>
              </w:rPr>
            </w:pPr>
            <w:r w:rsidRPr="008201CA">
              <w:rPr>
                <w:color w:val="FFFFFF" w:themeColor="background1"/>
                <w:sz w:val="18"/>
                <w:szCs w:val="18"/>
              </w:rPr>
              <w:t>Feature Short Name</w:t>
            </w:r>
          </w:p>
        </w:tc>
        <w:tc>
          <w:tcPr>
            <w:tcW w:w="1400" w:type="pct"/>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808080" w:themeFill="background1" w:themeFillShade="80"/>
            <w:vAlign w:val="bottom"/>
          </w:tcPr>
          <w:p w14:paraId="367D1232" w14:textId="77777777" w:rsidR="0087394E" w:rsidRPr="008201CA" w:rsidRDefault="0087394E" w:rsidP="008F2664">
            <w:pPr>
              <w:autoSpaceDE w:val="0"/>
              <w:autoSpaceDN w:val="0"/>
              <w:adjustRightInd w:val="0"/>
              <w:spacing w:line="240" w:lineRule="auto"/>
              <w:ind w:firstLine="0"/>
              <w:jc w:val="left"/>
              <w:rPr>
                <w:color w:val="FFFFFF" w:themeColor="background1"/>
                <w:sz w:val="18"/>
                <w:szCs w:val="18"/>
              </w:rPr>
            </w:pPr>
            <w:r w:rsidRPr="008201CA">
              <w:rPr>
                <w:color w:val="FFFFFF" w:themeColor="background1"/>
                <w:sz w:val="18"/>
                <w:szCs w:val="18"/>
              </w:rPr>
              <w:t>Feature Description</w:t>
            </w:r>
          </w:p>
        </w:tc>
        <w:tc>
          <w:tcPr>
            <w:tcW w:w="1202" w:type="pct"/>
            <w:tcBorders>
              <w:top w:val="single" w:sz="4" w:space="0" w:color="auto"/>
              <w:left w:val="single" w:sz="4" w:space="0" w:color="BFBFBF" w:themeColor="background1" w:themeShade="BF"/>
              <w:bottom w:val="single" w:sz="4" w:space="0" w:color="auto"/>
              <w:right w:val="nil"/>
            </w:tcBorders>
            <w:shd w:val="clear" w:color="auto" w:fill="808080" w:themeFill="background1" w:themeFillShade="80"/>
            <w:vAlign w:val="bottom"/>
          </w:tcPr>
          <w:p w14:paraId="772FE72C" w14:textId="77777777" w:rsidR="0087394E" w:rsidRPr="008201CA" w:rsidRDefault="0087394E" w:rsidP="008F2664">
            <w:pPr>
              <w:autoSpaceDE w:val="0"/>
              <w:autoSpaceDN w:val="0"/>
              <w:adjustRightInd w:val="0"/>
              <w:spacing w:line="240" w:lineRule="auto"/>
              <w:ind w:firstLine="0"/>
              <w:jc w:val="left"/>
              <w:rPr>
                <w:color w:val="FFFFFF" w:themeColor="background1"/>
                <w:sz w:val="18"/>
                <w:szCs w:val="18"/>
              </w:rPr>
            </w:pPr>
            <w:r w:rsidRPr="008201CA">
              <w:rPr>
                <w:color w:val="FFFFFF" w:themeColor="background1"/>
                <w:sz w:val="18"/>
                <w:szCs w:val="18"/>
              </w:rPr>
              <w:t>Larger value indicates…</w:t>
            </w:r>
          </w:p>
        </w:tc>
      </w:tr>
      <w:tr w:rsidR="007B6755" w:rsidRPr="00F50B34" w14:paraId="14BBE517" w14:textId="77777777" w:rsidTr="008F2664">
        <w:tc>
          <w:tcPr>
            <w:tcW w:w="485" w:type="pct"/>
            <w:vMerge w:val="restart"/>
            <w:tcBorders>
              <w:top w:val="single" w:sz="4" w:space="0" w:color="auto"/>
              <w:left w:val="nil"/>
              <w:bottom w:val="single" w:sz="4" w:space="0" w:color="BFBFBF" w:themeColor="background1" w:themeShade="BF"/>
              <w:right w:val="nil"/>
            </w:tcBorders>
          </w:tcPr>
          <w:p w14:paraId="21014731" w14:textId="7AF41BE5"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Change in angle of inclination</w:t>
            </w:r>
            <w:r>
              <w:rPr>
                <w:color w:val="000000"/>
                <w:sz w:val="18"/>
                <w:szCs w:val="18"/>
              </w:rPr>
              <w:t xml:space="preserve"> </w:t>
            </w:r>
            <w:r w:rsidR="00732ABD">
              <w:rPr>
                <w:color w:val="000000"/>
                <w:sz w:val="18"/>
                <w:szCs w:val="18"/>
              </w:rPr>
              <w:fldChar w:fldCharType="begin">
                <w:fldData xml:space="preserve">PEVuZE5vdGU+PENpdGU+PEF1dGhvcj5Ob29yPC9BdXRob3I+PFllYXI+MjAxNzwvWWVhcj48UmVj
TnVtPjEzODY8L1JlY051bT48RGlzcGxheVRleHQ+PHN0eWxlIGZhY2U9InN1cGVyc2NyaXB0Ij4y
Ny0zMDwvc3R5bGU+PC9EaXNwbGF5VGV4dD48cmVjb3JkPjxyZWMtbnVtYmVyPjEzODY8L3JlYy1u
dW1iZXI+PGZvcmVpZ24ta2V5cz48a2V5IGFwcD0iRU4iIGRiLWlkPSJwczB2c2EwenN6YXRkNWV2
OTA0dmZ6d2oyZTlkOXg5OTBzMHIiIHRpbWVzdGFtcD0iMTYyOTEzNTUzOSIgZ3VpZD0iN2ZkYTYy
YWItMDNmMS00OGQzLTlkMGItMDU0YTlmMjYwNDRkIj4xMzg2PC9rZXk+PC9mb3JlaWduLWtleXM+
PHJlZi10eXBlIG5hbWU9IkpvdXJuYWwgQXJ0aWNsZSI+MTc8L3JlZi10eXBlPjxjb250cmlidXRv
cnM+PGF1dGhvcnM+PGF1dGhvcj5Ob29yLCBNb2hkIEhhbGltIE1vaGQ8L2F1dGhvcj48YXV0aG9y
PlNhbGNpYywgWm9yYW48L2F1dGhvcj48YXV0aG9yPldhbmcsIEtldmluIEkuIEthaTwvYXV0aG9y
PjwvYXV0aG9ycz48L2NvbnRyaWJ1dG9ycz48dGl0bGVzPjx0aXRsZT5BZGFwdGl2ZSBzbGlkaW5n
IHdpbmRvdyBzZWdtZW50YXRpb24gZm9yIHBoeXNpY2FsIGFjdGl2aXR5IHJlY29nbml0aW9uIHVz
aW5nIGEgc2luZ2xlIHRyaS1heGlhbCBhY2NlbGVyb21ldGVyPC90aXRsZT48c2Vjb25kYXJ5LXRp
dGxlPlBlcnZhc2l2ZSBhbmQgbW9iaWxlIGNvbXB1dGluZzwvc2Vjb25kYXJ5LXRpdGxlPjxhbHQt
dGl0bGU+UGVydmFzaXZlIE1vYiBDb21wdXQ8L2FsdC10aXRsZT48L3RpdGxlcz48cGVyaW9kaWNh
bD48ZnVsbC10aXRsZT5QZXJ2YXNpdmUgYW5kIG1vYmlsZSBjb21wdXRpbmc8L2Z1bGwtdGl0bGU+
PGFiYnItMT5QZXJ2YXNpdmUgTW9iIENvbXB1dDwvYWJici0xPjwvcGVyaW9kaWNhbD48YWx0LXBl
cmlvZGljYWw+PGZ1bGwtdGl0bGU+UGVydmFzaXZlIGFuZCBtb2JpbGUgY29tcHV0aW5nPC9mdWxs
LXRpdGxlPjxhYmJyLTE+UGVydmFzaXZlIE1vYiBDb21wdXQ8L2FiYnItMT48L2FsdC1wZXJpb2Rp
Y2FsPjxwYWdlcz40MS01OTwvcGFnZXM+PHZvbHVtZT4zODwvdm9sdW1lPjxkYXRlcz48eWVhcj4y
MDE3PC95ZWFyPjxwdWItZGF0ZXM+PGRhdGU+MjAxNy8wNy8vPC9kYXRlPjwvcHViLWRhdGVzPjwv
ZGF0ZXM+PGlzYm4+MTU3NDExOTI8L2lzYm4+PHVybHM+PHJlbGF0ZWQtdXJscz48dXJsPmh0dHA6
Ly9saW5raW5naHViLmVsc2V2aWVyLmNvbS9yZXRyaWV2ZS9waWkvUzE1NzQxMTkyMTYzMDIyODA8
L3VybD48L3JlbGF0ZWQtdXJscz48L3VybHM+PGVsZWN0cm9uaWMtcmVzb3VyY2UtbnVtPjEwLjEw
MTYvai5wbWNqLjIwMTYuMDkuMDA5PC9lbGVjdHJvbmljLXJlc291cmNlLW51bT48YWNjZXNzLWRh
dGU+MjAxOS8wMy8wOC88L2FjY2Vzcy1kYXRlPjwvcmVjb3JkPjwvQ2l0ZT48Q2l0ZT48QXV0aG9y
PkNob2k8L0F1dGhvcj48WWVhcj4yMDE4PC9ZZWFyPjxSZWNOdW0+MTM4ODwvUmVjTnVtPjxyZWNv
cmQ+PHJlYy1udW1iZXI+MTM4ODwvcmVjLW51bWJlcj48Zm9yZWlnbi1rZXlzPjxrZXkgYXBwPSJF
TiIgZGItaWQ9InBzMHZzYTB6c3phdGQ1ZXY5MDR2Znp3ajJlOWQ5eDk5MHMwciIgdGltZXN0YW1w
PSIxNjI5MTM1NTM5IiBndWlkPSIxMjNkODlhYS00ZDY4LTRkMzItOTYyOC0zNTY2ZmRmMDU4ZTAi
PjEzODg8L2tleT48L2ZvcmVpZ24ta2V5cz48cmVmLXR5cGUgbmFtZT0iSm91cm5hbCBBcnRpY2xl
Ij4xNzwvcmVmLXR5cGU+PGNvbnRyaWJ1dG9ycz48YXV0aG9ycz48YXV0aG9yPkNob2ksIFNlb3lv
dW5nPC9hdXRob3I+PGF1dGhvcj5TaGluLCBZb25nIEJlb208L2F1dGhvcj48YXV0aG9yPktpbSwg
U29vLVllb248L2F1dGhvcj48YXV0aG9yPktpbSwgSm9uZ2h5dW48L2F1dGhvcj48L2F1dGhvcnM+
PC9jb250cmlidXRvcnM+PHRpdGxlcz48dGl0bGU+QSBub3ZlbCBzZW5zb3ItYmFzZWQgYXNzZXNz
bWVudCBvZiBsb3dlciBsaW1iIHNwYXN0aWNpdHkgaW4gY2hpbGRyZW4gd2l0aCBjZXJlYnJhbCBw
YWxzeTwvdGl0bGU+PHNlY29uZGFyeS10aXRsZT5Kb3VybmFsIG9mIE5ldXJvZW5naW5lZXJpbmcg
YW5kIFJlaGFiaWxpdGF0aW9uPC9zZWNvbmRhcnktdGl0bGU+PGFsdC10aXRsZT5KIE5ldXJvZW5n
IFJlaGFiaWw8L2FsdC10aXRsZT48L3RpdGxlcz48cGVyaW9kaWNhbD48ZnVsbC10aXRsZT5Kb3Vy
bmFsIG9mIG5ldXJvZW5naW5lZXJpbmcgYW5kIHJlaGFiaWxpdGF0aW9uPC9mdWxsLXRpdGxlPjxh
YmJyLTE+SiBOZXVyb2VuZyBSZWhhYmlsPC9hYmJyLTE+PC9wZXJpb2RpY2FsPjxhbHQtcGVyaW9k
aWNhbD48ZnVsbC10aXRsZT5Kb3VybmFsIG9mIG5ldXJvZW5naW5lZXJpbmcgYW5kIHJlaGFiaWxp
dGF0aW9uPC9mdWxsLXRpdGxlPjxhYmJyLTE+SiBOZXVyb2VuZyBSZWhhYmlsPC9hYmJyLTE+PC9h
bHQtcGVyaW9kaWNhbD48cGFnZXM+NDU8L3BhZ2VzPjx2b2x1bWU+MTU8L3ZvbHVtZT48bnVtYmVy
PjE8L251bWJlcj48ZGF0ZXM+PHllYXI+MjAxODwveWVhcj48cHViLWRhdGVzPjxkYXRlPjIwMTgv
MDYvMDQvPC9kYXRlPjwvcHViLWRhdGVzPjwvZGF0ZXM+PHVybHM+PHJlbGF0ZWQtdXJscz48dXJs
Pmh0dHA6Ly9keC5kb2kub3JnLzEwLjExODYvczEyOTg0LTAxOC0wMzg4LTU8L3VybD48L3JlbGF0
ZWQtdXJscz48L3VybHM+PGN1c3RvbTI+UE1DNTk4NzQyOTwvY3VzdG9tMj48ZWxlY3Ryb25pYy1y
ZXNvdXJjZS1udW0+MTAuMTE4Ni9zMTI5ODQtMDE4LTAzODgtNTwvZWxlY3Ryb25pYy1yZXNvdXJj
ZS1udW0+PGFjY2Vzcy1kYXRlPjIwMTkvMDkvMTkvPC9hY2Nlc3MtZGF0ZT48L3JlY29yZD48L0Np
dGU+PENpdGU+PEF1dGhvcj52YW4gSGVlczwvQXV0aG9yPjxZZWFyPjIwMTU8L1llYXI+PFJlY051
bT4xMzg5PC9SZWNOdW0+PHJlY29yZD48cmVjLW51bWJlcj4xMzg5PC9yZWMtbnVtYmVyPjxmb3Jl
aWduLWtleXM+PGtleSBhcHA9IkVOIiBkYi1pZD0icHMwdnNhMHpzemF0ZDVldjkwNHZmendqMmU5
ZDl4OTkwczByIiB0aW1lc3RhbXA9IjE2MjkxMzU1MzkiIGd1aWQ9ImYyMmFlMDcxLTViYjktNGJi
ZC05ODRiLWE4M2I5MDhmNDljZiI+MTM4OTwva2V5PjwvZm9yZWlnbi1rZXlzPjxyZWYtdHlwZSBu
YW1lPSJKb3VybmFsIEFydGljbGUiPjE3PC9yZWYtdHlwZT48Y29udHJpYnV0b3JzPjxhdXRob3Jz
PjxhdXRob3I+dmFuIEhlZXMsIFZpbmNlbnQgVC48L2F1dGhvcj48YXV0aG9yPlNhYmlhLCBTw6l2
ZXJpbmU8L2F1dGhvcj48YXV0aG9yPkFuZGVyc29uLCBLaXJzdGllIE4uPC9hdXRob3I+PGF1dGhv
cj5EZW50b24sIFNhcmFoIEouPC9hdXRob3I+PGF1dGhvcj5PbGl2ZXIsIEphbWVzPC9hdXRob3I+
PGF1dGhvcj5DYXR0LCBNaWNoYWVsPC9hdXRob3I+PGF1dGhvcj5BYmVsbCwgSmVzc2ljYSBHLjwv
YXV0aG9yPjxhdXRob3I+S2l2aW3DpGtpLCBNaWthPC9hdXRob3I+PGF1dGhvcj5UcmVuZWxsLCBN
aWNoYWVsIEkuPC9hdXRob3I+PGF1dGhvcj5TaW5naC1NYW5vdXgsIEFyY2hhbmE8L2F1dGhvcj48
L2F1dGhvcnM+PC9jb250cmlidXRvcnM+PHRpdGxlcz48dGl0bGU+QSBOb3ZlbCwgT3BlbiBBY2Nl
c3MgTWV0aG9kIHRvIEFzc2VzcyBTbGVlcCBEdXJhdGlvbiBVc2luZyBhIFdyaXN0LVdvcm4gQWNj
ZWxlcm9tZXRlcjwvdGl0bGU+PHNlY29uZGFyeS10aXRsZT5QbG9zIE9uZTwvc2Vjb25kYXJ5LXRp
dGxlPjxhbHQtdGl0bGU+UExvUyBPTkU8L2FsdC10aXRsZT48L3RpdGxlcz48cGVyaW9kaWNhbD48
ZnVsbC10aXRsZT5QTG9TIE9uZTwvZnVsbC10aXRsZT48L3BlcmlvZGljYWw+PGFsdC1wZXJpb2Rp
Y2FsPjxmdWxsLXRpdGxlPlBMb1MgT25lPC9mdWxsLXRpdGxlPjwvYWx0LXBlcmlvZGljYWw+PHBh
Z2VzPmUwMTQyNTMzPC9wYWdlcz48dm9sdW1lPjEwPC92b2x1bWU+PG51bWJlcj4xMTwvbnVtYmVy
PjxkYXRlcz48eWVhcj4yMDE1PC95ZWFyPjxwdWItZGF0ZXM+PGRhdGU+MjAxNS8xMS8xNi88L2Rh
dGU+PC9wdWItZGF0ZXM+PC9kYXRlcz48dXJscz48cmVsYXRlZC11cmxzPjx1cmw+aHR0cDovL2R4
LmRvaS5vcmcvMTAuMTM3MS9qb3VybmFsLnBvbmUuMDE0MjUzMzwvdXJsPjwvcmVsYXRlZC11cmxz
PjwvdXJscz48Y3VzdG9tMj5QTUM0NjQ2NjMwPC9jdXN0b20yPjxlbGVjdHJvbmljLXJlc291cmNl
LW51bT4xMC4xMzcxL2pvdXJuYWwucG9uZS4wMTQyNTMzPC9lbGVjdHJvbmljLXJlc291cmNlLW51
bT48YWNjZXNzLWRhdGU+MjAxOC8wMy8xOS88L2FjY2Vzcy1kYXRlPjwvcmVjb3JkPjwvQ2l0ZT48
Q2l0ZT48QXV0aG9yPkx1Z2FkZTwvQXV0aG9yPjxZZWFyPjIwMTQ8L1llYXI+PFJlY051bT4xMzkw
PC9SZWNOdW0+PHJlY29yZD48cmVjLW51bWJlcj4xMzkwPC9yZWMtbnVtYmVyPjxmb3JlaWduLWtl
eXM+PGtleSBhcHA9IkVOIiBkYi1pZD0icHMwdnNhMHpzemF0ZDVldjkwNHZmendqMmU5ZDl4OTkw
czByIiB0aW1lc3RhbXA9IjE2MjkxMzU1NDAiIGd1aWQ9IjI3NTBjMmM0LTU3OWMtNGYwZi04OWZi
LTU0ZWEyY2ZkMjI4MSI+MTM5MDwva2V5PjwvZm9yZWlnbi1rZXlzPjxyZWYtdHlwZSBuYW1lPSJK
b3VybmFsIEFydGljbGUiPjE3PC9yZWYtdHlwZT48Y29udHJpYnV0b3JzPjxhdXRob3JzPjxhdXRo
b3I+THVnYWRlLCBWaXB1bDwvYXV0aG9yPjxhdXRob3I+Rm9ydHVuZSwgRW1tYTwvYXV0aG9yPjxh
dXRob3I+TW9ycm93LCBNZWxpc3NhPC9hdXRob3I+PGF1dGhvcj5LYXVmbWFuLCBLZW50b248L2F1
dGhvcj48L2F1dGhvcnM+PC9jb250cmlidXRvcnM+PHRpdGxlcz48dGl0bGU+VmFsaWRpdHkgb2Yg
dXNpbmcgdHJpLWF4aWFsIGFjY2VsZXJvbWV0ZXJzIHRvIG1lYXN1cmUgaHVtYW4gbW92ZW1lbnQg
LSBQYXJ0IEk6IFBvc3R1cmUgYW5kIG1vdmVtZW50IGRldGVjdGlvbjwvdGl0bGU+PHNlY29uZGFy
eS10aXRsZT5NZWRpY2FsIEVuZ2luZWVyaW5nICZhbXA7IFBoeXNpY3M8L3NlY29uZGFyeS10aXRs
ZT48YWx0LXRpdGxlPk1lZCBFbmcgUGh5czwvYWx0LXRpdGxlPjwvdGl0bGVzPjxwZXJpb2RpY2Fs
PjxmdWxsLXRpdGxlPk1lZGljYWwgRW5naW5lZXJpbmcgJmFtcDsgUGh5c2ljczwvZnVsbC10aXRs
ZT48L3BlcmlvZGljYWw+PGFsdC1wZXJpb2RpY2FsPjxmdWxsLXRpdGxlPk1lZCBFbmcgUGh5czwv
ZnVsbC10aXRsZT48L2FsdC1wZXJpb2RpY2FsPjxwYWdlcz4xNjktMTc2PC9wYWdlcz48dm9sdW1l
PjM2PC92b2x1bWU+PG51bWJlcj4yPC9udW1iZXI+PGRhdGVzPjx5ZWFyPjIwMTQ8L3llYXI+PHB1
Yi1kYXRlcz48ZGF0ZT4yMDE0LzAyLy88L2RhdGU+PC9wdWItZGF0ZXM+PC9kYXRlcz48dXJscz48
cmVsYXRlZC11cmxzPjx1cmw+aHR0cDovL2R4LmRvaS5vcmcvMTAuMTAxNi9qLm1lZGVuZ3BoeS4y
MDEzLjA2LjAwNTwvdXJsPjwvcmVsYXRlZC11cmxzPjwvdXJscz48Y3VzdG9tMj5QTUMzODY2MjEw
PC9jdXN0b20yPjxlbGVjdHJvbmljLXJlc291cmNlLW51bT4xMC4xMDE2L2oubWVkZW5ncGh5LjIw
MTMuMDYuMDA1PC9lbGVjdHJvbmljLXJlc291cmNlLW51bT48YWNjZXNzLWRhdGU+MjAxOS8wMy8w
Ny88L2FjY2Vzcy1kYXRlPjwvcmVjb3JkPjwvQ2l0ZT48L0VuZE5vdGU+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Ob29yPC9BdXRob3I+PFllYXI+MjAxNzwvWWVhcj48UmVj
TnVtPjEzODY8L1JlY051bT48RGlzcGxheVRleHQ+PHN0eWxlIGZhY2U9InN1cGVyc2NyaXB0Ij4y
Ny0zMDwvc3R5bGU+PC9EaXNwbGF5VGV4dD48cmVjb3JkPjxyZWMtbnVtYmVyPjEzODY8L3JlYy1u
dW1iZXI+PGZvcmVpZ24ta2V5cz48a2V5IGFwcD0iRU4iIGRiLWlkPSJwczB2c2EwenN6YXRkNWV2
OTA0dmZ6d2oyZTlkOXg5OTBzMHIiIHRpbWVzdGFtcD0iMTYyOTEzNTUzOSIgZ3VpZD0iN2ZkYTYy
YWItMDNmMS00OGQzLTlkMGItMDU0YTlmMjYwNDRkIj4xMzg2PC9rZXk+PC9mb3JlaWduLWtleXM+
PHJlZi10eXBlIG5hbWU9IkpvdXJuYWwgQXJ0aWNsZSI+MTc8L3JlZi10eXBlPjxjb250cmlidXRv
cnM+PGF1dGhvcnM+PGF1dGhvcj5Ob29yLCBNb2hkIEhhbGltIE1vaGQ8L2F1dGhvcj48YXV0aG9y
PlNhbGNpYywgWm9yYW48L2F1dGhvcj48YXV0aG9yPldhbmcsIEtldmluIEkuIEthaTwvYXV0aG9y
PjwvYXV0aG9ycz48L2NvbnRyaWJ1dG9ycz48dGl0bGVzPjx0aXRsZT5BZGFwdGl2ZSBzbGlkaW5n
IHdpbmRvdyBzZWdtZW50YXRpb24gZm9yIHBoeXNpY2FsIGFjdGl2aXR5IHJlY29nbml0aW9uIHVz
aW5nIGEgc2luZ2xlIHRyaS1heGlhbCBhY2NlbGVyb21ldGVyPC90aXRsZT48c2Vjb25kYXJ5LXRp
dGxlPlBlcnZhc2l2ZSBhbmQgbW9iaWxlIGNvbXB1dGluZzwvc2Vjb25kYXJ5LXRpdGxlPjxhbHQt
dGl0bGU+UGVydmFzaXZlIE1vYiBDb21wdXQ8L2FsdC10aXRsZT48L3RpdGxlcz48cGVyaW9kaWNh
bD48ZnVsbC10aXRsZT5QZXJ2YXNpdmUgYW5kIG1vYmlsZSBjb21wdXRpbmc8L2Z1bGwtdGl0bGU+
PGFiYnItMT5QZXJ2YXNpdmUgTW9iIENvbXB1dDwvYWJici0xPjwvcGVyaW9kaWNhbD48YWx0LXBl
cmlvZGljYWw+PGZ1bGwtdGl0bGU+UGVydmFzaXZlIGFuZCBtb2JpbGUgY29tcHV0aW5nPC9mdWxs
LXRpdGxlPjxhYmJyLTE+UGVydmFzaXZlIE1vYiBDb21wdXQ8L2FiYnItMT48L2FsdC1wZXJpb2Rp
Y2FsPjxwYWdlcz40MS01OTwvcGFnZXM+PHZvbHVtZT4zODwvdm9sdW1lPjxkYXRlcz48eWVhcj4y
MDE3PC95ZWFyPjxwdWItZGF0ZXM+PGRhdGU+MjAxNy8wNy8vPC9kYXRlPjwvcHViLWRhdGVzPjwv
ZGF0ZXM+PGlzYm4+MTU3NDExOTI8L2lzYm4+PHVybHM+PHJlbGF0ZWQtdXJscz48dXJsPmh0dHA6
Ly9saW5raW5naHViLmVsc2V2aWVyLmNvbS9yZXRyaWV2ZS9waWkvUzE1NzQxMTkyMTYzMDIyODA8
L3VybD48L3JlbGF0ZWQtdXJscz48L3VybHM+PGVsZWN0cm9uaWMtcmVzb3VyY2UtbnVtPjEwLjEw
MTYvai5wbWNqLjIwMTYuMDkuMDA5PC9lbGVjdHJvbmljLXJlc291cmNlLW51bT48YWNjZXNzLWRh
dGU+MjAxOS8wMy8wOC88L2FjY2Vzcy1kYXRlPjwvcmVjb3JkPjwvQ2l0ZT48Q2l0ZT48QXV0aG9y
PkNob2k8L0F1dGhvcj48WWVhcj4yMDE4PC9ZZWFyPjxSZWNOdW0+MTM4ODwvUmVjTnVtPjxyZWNv
cmQ+PHJlYy1udW1iZXI+MTM4ODwvcmVjLW51bWJlcj48Zm9yZWlnbi1rZXlzPjxrZXkgYXBwPSJF
TiIgZGItaWQ9InBzMHZzYTB6c3phdGQ1ZXY5MDR2Znp3ajJlOWQ5eDk5MHMwciIgdGltZXN0YW1w
PSIxNjI5MTM1NTM5IiBndWlkPSIxMjNkODlhYS00ZDY4LTRkMzItOTYyOC0zNTY2ZmRmMDU4ZTAi
PjEzODg8L2tleT48L2ZvcmVpZ24ta2V5cz48cmVmLXR5cGUgbmFtZT0iSm91cm5hbCBBcnRpY2xl
Ij4xNzwvcmVmLXR5cGU+PGNvbnRyaWJ1dG9ycz48YXV0aG9ycz48YXV0aG9yPkNob2ksIFNlb3lv
dW5nPC9hdXRob3I+PGF1dGhvcj5TaGluLCBZb25nIEJlb208L2F1dGhvcj48YXV0aG9yPktpbSwg
U29vLVllb248L2F1dGhvcj48YXV0aG9yPktpbSwgSm9uZ2h5dW48L2F1dGhvcj48L2F1dGhvcnM+
PC9jb250cmlidXRvcnM+PHRpdGxlcz48dGl0bGU+QSBub3ZlbCBzZW5zb3ItYmFzZWQgYXNzZXNz
bWVudCBvZiBsb3dlciBsaW1iIHNwYXN0aWNpdHkgaW4gY2hpbGRyZW4gd2l0aCBjZXJlYnJhbCBw
YWxzeTwvdGl0bGU+PHNlY29uZGFyeS10aXRsZT5Kb3VybmFsIG9mIE5ldXJvZW5naW5lZXJpbmcg
YW5kIFJlaGFiaWxpdGF0aW9uPC9zZWNvbmRhcnktdGl0bGU+PGFsdC10aXRsZT5KIE5ldXJvZW5n
IFJlaGFiaWw8L2FsdC10aXRsZT48L3RpdGxlcz48cGVyaW9kaWNhbD48ZnVsbC10aXRsZT5Kb3Vy
bmFsIG9mIG5ldXJvZW5naW5lZXJpbmcgYW5kIHJlaGFiaWxpdGF0aW9uPC9mdWxsLXRpdGxlPjxh
YmJyLTE+SiBOZXVyb2VuZyBSZWhhYmlsPC9hYmJyLTE+PC9wZXJpb2RpY2FsPjxhbHQtcGVyaW9k
aWNhbD48ZnVsbC10aXRsZT5Kb3VybmFsIG9mIG5ldXJvZW5naW5lZXJpbmcgYW5kIHJlaGFiaWxp
dGF0aW9uPC9mdWxsLXRpdGxlPjxhYmJyLTE+SiBOZXVyb2VuZyBSZWhhYmlsPC9hYmJyLTE+PC9h
bHQtcGVyaW9kaWNhbD48cGFnZXM+NDU8L3BhZ2VzPjx2b2x1bWU+MTU8L3ZvbHVtZT48bnVtYmVy
PjE8L251bWJlcj48ZGF0ZXM+PHllYXI+MjAxODwveWVhcj48cHViLWRhdGVzPjxkYXRlPjIwMTgv
MDYvMDQvPC9kYXRlPjwvcHViLWRhdGVzPjwvZGF0ZXM+PHVybHM+PHJlbGF0ZWQtdXJscz48dXJs
Pmh0dHA6Ly9keC5kb2kub3JnLzEwLjExODYvczEyOTg0LTAxOC0wMzg4LTU8L3VybD48L3JlbGF0
ZWQtdXJscz48L3VybHM+PGN1c3RvbTI+UE1DNTk4NzQyOTwvY3VzdG9tMj48ZWxlY3Ryb25pYy1y
ZXNvdXJjZS1udW0+MTAuMTE4Ni9zMTI5ODQtMDE4LTAzODgtNTwvZWxlY3Ryb25pYy1yZXNvdXJj
ZS1udW0+PGFjY2Vzcy1kYXRlPjIwMTkvMDkvMTkvPC9hY2Nlc3MtZGF0ZT48L3JlY29yZD48L0Np
dGU+PENpdGU+PEF1dGhvcj52YW4gSGVlczwvQXV0aG9yPjxZZWFyPjIwMTU8L1llYXI+PFJlY051
bT4xMzg5PC9SZWNOdW0+PHJlY29yZD48cmVjLW51bWJlcj4xMzg5PC9yZWMtbnVtYmVyPjxmb3Jl
aWduLWtleXM+PGtleSBhcHA9IkVOIiBkYi1pZD0icHMwdnNhMHpzemF0ZDVldjkwNHZmendqMmU5
ZDl4OTkwczByIiB0aW1lc3RhbXA9IjE2MjkxMzU1MzkiIGd1aWQ9ImYyMmFlMDcxLTViYjktNGJi
ZC05ODRiLWE4M2I5MDhmNDljZiI+MTM4OTwva2V5PjwvZm9yZWlnbi1rZXlzPjxyZWYtdHlwZSBu
YW1lPSJKb3VybmFsIEFydGljbGUiPjE3PC9yZWYtdHlwZT48Y29udHJpYnV0b3JzPjxhdXRob3Jz
PjxhdXRob3I+dmFuIEhlZXMsIFZpbmNlbnQgVC48L2F1dGhvcj48YXV0aG9yPlNhYmlhLCBTw6l2
ZXJpbmU8L2F1dGhvcj48YXV0aG9yPkFuZGVyc29uLCBLaXJzdGllIE4uPC9hdXRob3I+PGF1dGhv
cj5EZW50b24sIFNhcmFoIEouPC9hdXRob3I+PGF1dGhvcj5PbGl2ZXIsIEphbWVzPC9hdXRob3I+
PGF1dGhvcj5DYXR0LCBNaWNoYWVsPC9hdXRob3I+PGF1dGhvcj5BYmVsbCwgSmVzc2ljYSBHLjwv
YXV0aG9yPjxhdXRob3I+S2l2aW3DpGtpLCBNaWthPC9hdXRob3I+PGF1dGhvcj5UcmVuZWxsLCBN
aWNoYWVsIEkuPC9hdXRob3I+PGF1dGhvcj5TaW5naC1NYW5vdXgsIEFyY2hhbmE8L2F1dGhvcj48
L2F1dGhvcnM+PC9jb250cmlidXRvcnM+PHRpdGxlcz48dGl0bGU+QSBOb3ZlbCwgT3BlbiBBY2Nl
c3MgTWV0aG9kIHRvIEFzc2VzcyBTbGVlcCBEdXJhdGlvbiBVc2luZyBhIFdyaXN0LVdvcm4gQWNj
ZWxlcm9tZXRlcjwvdGl0bGU+PHNlY29uZGFyeS10aXRsZT5QbG9zIE9uZTwvc2Vjb25kYXJ5LXRp
dGxlPjxhbHQtdGl0bGU+UExvUyBPTkU8L2FsdC10aXRsZT48L3RpdGxlcz48cGVyaW9kaWNhbD48
ZnVsbC10aXRsZT5QTG9TIE9uZTwvZnVsbC10aXRsZT48L3BlcmlvZGljYWw+PGFsdC1wZXJpb2Rp
Y2FsPjxmdWxsLXRpdGxlPlBMb1MgT25lPC9mdWxsLXRpdGxlPjwvYWx0LXBlcmlvZGljYWw+PHBh
Z2VzPmUwMTQyNTMzPC9wYWdlcz48dm9sdW1lPjEwPC92b2x1bWU+PG51bWJlcj4xMTwvbnVtYmVy
PjxkYXRlcz48eWVhcj4yMDE1PC95ZWFyPjxwdWItZGF0ZXM+PGRhdGU+MjAxNS8xMS8xNi88L2Rh
dGU+PC9wdWItZGF0ZXM+PC9kYXRlcz48dXJscz48cmVsYXRlZC11cmxzPjx1cmw+aHR0cDovL2R4
LmRvaS5vcmcvMTAuMTM3MS9qb3VybmFsLnBvbmUuMDE0MjUzMzwvdXJsPjwvcmVsYXRlZC11cmxz
PjwvdXJscz48Y3VzdG9tMj5QTUM0NjQ2NjMwPC9jdXN0b20yPjxlbGVjdHJvbmljLXJlc291cmNl
LW51bT4xMC4xMzcxL2pvdXJuYWwucG9uZS4wMTQyNTMzPC9lbGVjdHJvbmljLXJlc291cmNlLW51
bT48YWNjZXNzLWRhdGU+MjAxOC8wMy8xOS88L2FjY2Vzcy1kYXRlPjwvcmVjb3JkPjwvQ2l0ZT48
Q2l0ZT48QXV0aG9yPkx1Z2FkZTwvQXV0aG9yPjxZZWFyPjIwMTQ8L1llYXI+PFJlY051bT4xMzkw
PC9SZWNOdW0+PHJlY29yZD48cmVjLW51bWJlcj4xMzkwPC9yZWMtbnVtYmVyPjxmb3JlaWduLWtl
eXM+PGtleSBhcHA9IkVOIiBkYi1pZD0icHMwdnNhMHpzemF0ZDVldjkwNHZmendqMmU5ZDl4OTkw
czByIiB0aW1lc3RhbXA9IjE2MjkxMzU1NDAiIGd1aWQ9IjI3NTBjMmM0LTU3OWMtNGYwZi04OWZi
LTU0ZWEyY2ZkMjI4MSI+MTM5MDwva2V5PjwvZm9yZWlnbi1rZXlzPjxyZWYtdHlwZSBuYW1lPSJK
b3VybmFsIEFydGljbGUiPjE3PC9yZWYtdHlwZT48Y29udHJpYnV0b3JzPjxhdXRob3JzPjxhdXRo
b3I+THVnYWRlLCBWaXB1bDwvYXV0aG9yPjxhdXRob3I+Rm9ydHVuZSwgRW1tYTwvYXV0aG9yPjxh
dXRob3I+TW9ycm93LCBNZWxpc3NhPC9hdXRob3I+PGF1dGhvcj5LYXVmbWFuLCBLZW50b248L2F1
dGhvcj48L2F1dGhvcnM+PC9jb250cmlidXRvcnM+PHRpdGxlcz48dGl0bGU+VmFsaWRpdHkgb2Yg
dXNpbmcgdHJpLWF4aWFsIGFjY2VsZXJvbWV0ZXJzIHRvIG1lYXN1cmUgaHVtYW4gbW92ZW1lbnQg
LSBQYXJ0IEk6IFBvc3R1cmUgYW5kIG1vdmVtZW50IGRldGVjdGlvbjwvdGl0bGU+PHNlY29uZGFy
eS10aXRsZT5NZWRpY2FsIEVuZ2luZWVyaW5nICZhbXA7IFBoeXNpY3M8L3NlY29uZGFyeS10aXRs
ZT48YWx0LXRpdGxlPk1lZCBFbmcgUGh5czwvYWx0LXRpdGxlPjwvdGl0bGVzPjxwZXJpb2RpY2Fs
PjxmdWxsLXRpdGxlPk1lZGljYWwgRW5naW5lZXJpbmcgJmFtcDsgUGh5c2ljczwvZnVsbC10aXRs
ZT48L3BlcmlvZGljYWw+PGFsdC1wZXJpb2RpY2FsPjxmdWxsLXRpdGxlPk1lZCBFbmcgUGh5czwv
ZnVsbC10aXRsZT48L2FsdC1wZXJpb2RpY2FsPjxwYWdlcz4xNjktMTc2PC9wYWdlcz48dm9sdW1l
PjM2PC92b2x1bWU+PG51bWJlcj4yPC9udW1iZXI+PGRhdGVzPjx5ZWFyPjIwMTQ8L3llYXI+PHB1
Yi1kYXRlcz48ZGF0ZT4yMDE0LzAyLy88L2RhdGU+PC9wdWItZGF0ZXM+PC9kYXRlcz48dXJscz48
cmVsYXRlZC11cmxzPjx1cmw+aHR0cDovL2R4LmRvaS5vcmcvMTAuMTAxNi9qLm1lZGVuZ3BoeS4y
MDEzLjA2LjAwNTwvdXJsPjwvcmVsYXRlZC11cmxzPjwvdXJscz48Y3VzdG9tMj5QTUMzODY2MjEw
PC9jdXN0b20yPjxlbGVjdHJvbmljLXJlc291cmNlLW51bT4xMC4xMDE2L2oubWVkZW5ncGh5LjIw
MTMuMDYuMDA1PC9lbGVjdHJvbmljLXJlc291cmNlLW51bT48YWNjZXNzLWRhdGU+MjAxOS8wMy8w
Ny88L2FjY2Vzcy1kYXRlPjwvcmVjb3JkPjwvQ2l0ZT48L0VuZE5vdGU+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27-30</w:t>
            </w:r>
            <w:r w:rsidR="00732ABD">
              <w:rPr>
                <w:color w:val="000000"/>
                <w:sz w:val="18"/>
                <w:szCs w:val="18"/>
              </w:rPr>
              <w:fldChar w:fldCharType="end"/>
            </w:r>
          </w:p>
        </w:tc>
        <w:tc>
          <w:tcPr>
            <w:tcW w:w="1025" w:type="pct"/>
            <w:tcBorders>
              <w:top w:val="single" w:sz="4" w:space="0" w:color="auto"/>
              <w:left w:val="single" w:sz="6" w:space="0" w:color="969696"/>
              <w:bottom w:val="single" w:sz="6" w:space="0" w:color="969696"/>
              <w:right w:val="single" w:sz="6" w:space="0" w:color="969696"/>
            </w:tcBorders>
          </w:tcPr>
          <w:p w14:paraId="4914EB7B"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et</w:t>
            </w:r>
          </w:p>
        </w:tc>
        <w:tc>
          <w:tcPr>
            <w:tcW w:w="888" w:type="pct"/>
            <w:tcBorders>
              <w:top w:val="single" w:sz="4" w:space="0" w:color="auto"/>
              <w:left w:val="single" w:sz="6" w:space="0" w:color="969696"/>
              <w:bottom w:val="single" w:sz="6" w:space="0" w:color="969696"/>
              <w:right w:val="single" w:sz="6" w:space="0" w:color="969696"/>
            </w:tcBorders>
          </w:tcPr>
          <w:p w14:paraId="429AAEDE"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ngle Net Change</w:t>
            </w:r>
          </w:p>
        </w:tc>
        <w:tc>
          <w:tcPr>
            <w:tcW w:w="1400" w:type="pct"/>
            <w:tcBorders>
              <w:top w:val="single" w:sz="4" w:space="0" w:color="auto"/>
              <w:left w:val="single" w:sz="6" w:space="0" w:color="969696"/>
              <w:bottom w:val="single" w:sz="6" w:space="0" w:color="969696"/>
              <w:right w:val="single" w:sz="6" w:space="0" w:color="969696"/>
            </w:tcBorders>
          </w:tcPr>
          <w:p w14:paraId="433344AD"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hange from the start and end position angles</w:t>
            </w:r>
          </w:p>
        </w:tc>
        <w:tc>
          <w:tcPr>
            <w:tcW w:w="1202" w:type="pct"/>
            <w:tcBorders>
              <w:top w:val="single" w:sz="4" w:space="0" w:color="auto"/>
              <w:left w:val="single" w:sz="6" w:space="0" w:color="969696"/>
              <w:bottom w:val="single" w:sz="6" w:space="0" w:color="969696"/>
            </w:tcBorders>
          </w:tcPr>
          <w:p w14:paraId="20DE8C5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Larger net change in body position</w:t>
            </w:r>
          </w:p>
        </w:tc>
      </w:tr>
      <w:tr w:rsidR="007B6755" w:rsidRPr="00F50B34" w14:paraId="6E7FF7C5" w14:textId="77777777" w:rsidTr="008F2664">
        <w:tc>
          <w:tcPr>
            <w:tcW w:w="485" w:type="pct"/>
            <w:vMerge/>
            <w:tcBorders>
              <w:left w:val="nil"/>
              <w:bottom w:val="single" w:sz="4" w:space="0" w:color="BFBFBF" w:themeColor="background1" w:themeShade="BF"/>
              <w:right w:val="nil"/>
            </w:tcBorders>
            <w:vAlign w:val="center"/>
          </w:tcPr>
          <w:p w14:paraId="07506F43"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tcPr>
          <w:p w14:paraId="33C910E4"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Rate</w:t>
            </w:r>
          </w:p>
        </w:tc>
        <w:tc>
          <w:tcPr>
            <w:tcW w:w="888" w:type="pct"/>
            <w:tcBorders>
              <w:top w:val="single" w:sz="6" w:space="0" w:color="969696"/>
              <w:left w:val="single" w:sz="6" w:space="0" w:color="969696"/>
              <w:bottom w:val="single" w:sz="6" w:space="0" w:color="969696"/>
              <w:right w:val="single" w:sz="6" w:space="0" w:color="969696"/>
            </w:tcBorders>
          </w:tcPr>
          <w:p w14:paraId="4399D378"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ngle Rate Change</w:t>
            </w:r>
          </w:p>
        </w:tc>
        <w:tc>
          <w:tcPr>
            <w:tcW w:w="1400" w:type="pct"/>
            <w:tcBorders>
              <w:top w:val="single" w:sz="6" w:space="0" w:color="969696"/>
              <w:left w:val="single" w:sz="6" w:space="0" w:color="969696"/>
              <w:bottom w:val="single" w:sz="6" w:space="0" w:color="969696"/>
              <w:right w:val="single" w:sz="6" w:space="0" w:color="969696"/>
            </w:tcBorders>
          </w:tcPr>
          <w:p w14:paraId="7F5277DC"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otal change in position divided by duration of movement</w:t>
            </w:r>
          </w:p>
        </w:tc>
        <w:tc>
          <w:tcPr>
            <w:tcW w:w="1202" w:type="pct"/>
            <w:tcBorders>
              <w:top w:val="single" w:sz="6" w:space="0" w:color="969696"/>
              <w:left w:val="single" w:sz="6" w:space="0" w:color="969696"/>
              <w:bottom w:val="single" w:sz="6" w:space="0" w:color="969696"/>
            </w:tcBorders>
          </w:tcPr>
          <w:p w14:paraId="19CD27E3"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Faster positional changes</w:t>
            </w:r>
          </w:p>
        </w:tc>
      </w:tr>
      <w:tr w:rsidR="007B6755" w:rsidRPr="00F50B34" w14:paraId="7A71ACB7" w14:textId="77777777" w:rsidTr="008F2664">
        <w:tc>
          <w:tcPr>
            <w:tcW w:w="485" w:type="pct"/>
            <w:vMerge/>
            <w:tcBorders>
              <w:left w:val="nil"/>
              <w:bottom w:val="single" w:sz="4" w:space="0" w:color="auto"/>
              <w:right w:val="nil"/>
            </w:tcBorders>
            <w:vAlign w:val="center"/>
          </w:tcPr>
          <w:p w14:paraId="3E512545"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4" w:space="0" w:color="auto"/>
              <w:right w:val="single" w:sz="6" w:space="0" w:color="969696"/>
            </w:tcBorders>
          </w:tcPr>
          <w:p w14:paraId="4A0FA6B3"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otal</w:t>
            </w:r>
          </w:p>
        </w:tc>
        <w:tc>
          <w:tcPr>
            <w:tcW w:w="888" w:type="pct"/>
            <w:tcBorders>
              <w:top w:val="single" w:sz="6" w:space="0" w:color="969696"/>
              <w:left w:val="single" w:sz="6" w:space="0" w:color="969696"/>
              <w:bottom w:val="single" w:sz="4" w:space="0" w:color="auto"/>
              <w:right w:val="single" w:sz="6" w:space="0" w:color="969696"/>
            </w:tcBorders>
          </w:tcPr>
          <w:p w14:paraId="557B0AAD"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ngle Total Change</w:t>
            </w:r>
          </w:p>
        </w:tc>
        <w:tc>
          <w:tcPr>
            <w:tcW w:w="1400" w:type="pct"/>
            <w:tcBorders>
              <w:top w:val="single" w:sz="6" w:space="0" w:color="969696"/>
              <w:left w:val="single" w:sz="6" w:space="0" w:color="969696"/>
              <w:bottom w:val="single" w:sz="4" w:space="0" w:color="auto"/>
              <w:right w:val="single" w:sz="6" w:space="0" w:color="969696"/>
            </w:tcBorders>
          </w:tcPr>
          <w:p w14:paraId="6C556D08"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otal change in position throughout movement</w:t>
            </w:r>
          </w:p>
        </w:tc>
        <w:tc>
          <w:tcPr>
            <w:tcW w:w="1202" w:type="pct"/>
            <w:tcBorders>
              <w:top w:val="single" w:sz="6" w:space="0" w:color="969696"/>
              <w:left w:val="single" w:sz="6" w:space="0" w:color="969696"/>
              <w:bottom w:val="single" w:sz="4" w:space="0" w:color="auto"/>
            </w:tcBorders>
          </w:tcPr>
          <w:p w14:paraId="2444B21C"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Larger positional changes</w:t>
            </w:r>
          </w:p>
        </w:tc>
      </w:tr>
      <w:tr w:rsidR="007B6755" w:rsidRPr="00F50B34" w14:paraId="5C22DFAF" w14:textId="77777777" w:rsidTr="00222EEF">
        <w:tc>
          <w:tcPr>
            <w:tcW w:w="485" w:type="pct"/>
            <w:vMerge w:val="restart"/>
            <w:tcBorders>
              <w:top w:val="single" w:sz="4" w:space="0" w:color="auto"/>
              <w:left w:val="nil"/>
              <w:right w:val="nil"/>
            </w:tcBorders>
            <w:shd w:val="clear" w:color="auto" w:fill="F2F2F2" w:themeFill="background1" w:themeFillShade="F2"/>
          </w:tcPr>
          <w:p w14:paraId="06D1A87B" w14:textId="00530C02" w:rsidR="007B6755" w:rsidRPr="00811AAA" w:rsidRDefault="007B6755" w:rsidP="007B6755">
            <w:pPr>
              <w:autoSpaceDE w:val="0"/>
              <w:autoSpaceDN w:val="0"/>
              <w:adjustRightInd w:val="0"/>
              <w:spacing w:line="240" w:lineRule="auto"/>
              <w:ind w:firstLine="0"/>
              <w:jc w:val="left"/>
              <w:rPr>
                <w:color w:val="000000"/>
                <w:sz w:val="18"/>
                <w:szCs w:val="18"/>
              </w:rPr>
            </w:pPr>
            <w:r w:rsidRPr="00811AAA">
              <w:rPr>
                <w:color w:val="000000"/>
                <w:sz w:val="18"/>
                <w:szCs w:val="18"/>
              </w:rPr>
              <w:t>Correlation coefficients between axes</w:t>
            </w:r>
            <w:r>
              <w:rPr>
                <w:color w:val="000000"/>
                <w:sz w:val="18"/>
                <w:szCs w:val="18"/>
              </w:rPr>
              <w:t xml:space="preserve"> </w:t>
            </w:r>
            <w:r w:rsidR="00732ABD">
              <w:rPr>
                <w:color w:val="000000"/>
                <w:sz w:val="18"/>
                <w:szCs w:val="18"/>
              </w:rPr>
              <w:fldChar w:fldCharType="begin">
                <w:fldData xml:space="preserve">PEVuZE5vdGU+PENpdGU+PEF1dGhvcj5Ud29tZXk8L0F1dGhvcj48WWVhcj4yMDE4PC9ZZWFyPjxS
ZWNOdW0+MTM4NDwvUmVjTnVtPjxEaXNwbGF5VGV4dD48c3R5bGUgZmFjZT0ic3VwZXJzY3JpcHQi
PjMxLTMzPC9zdHlsZT48L0Rpc3BsYXlUZXh0PjxyZWNvcmQ+PHJlYy1udW1iZXI+MTM4NDwvcmVj
LW51bWJlcj48Zm9yZWlnbi1rZXlzPjxrZXkgYXBwPSJFTiIgZGItaWQ9InBzMHZzYTB6c3phdGQ1
ZXY5MDR2Znp3ajJlOWQ5eDk5MHMwciIgdGltZXN0YW1wPSIxNjI5MTM1NTM4IiBndWlkPSJmOTg5
NWU4NS0xOTk2LTQwYWYtOWJiMS0yZWZlNzllNmQwOTkiPjEzODQ8L2tleT48L2ZvcmVpZ24ta2V5
cz48cmVmLXR5cGUgbmFtZT0iSm91cm5hbCBBcnRpY2xlIj4xNzwvcmVmLXR5cGU+PGNvbnRyaWJ1
dG9ycz48YXV0aG9ycz48YXV0aG9yPlR3b21leSwgTmlhbGw8L2F1dGhvcj48YXV0aG9yPkRpZXRo
ZSwgVG9tPC9hdXRob3I+PGF1dGhvcj5GYWZvdXRpcywgWGVub2ZvbjwvYXV0aG9yPjxhdXRob3I+
RWxzdHMsIEF0aXM8L2F1dGhvcj48YXV0aG9yPk1jQ29udmlsbGUsIFJ5YW48L2F1dGhvcj48YXV0
aG9yPkZsYWNoLCBQZXRlcjwvYXV0aG9yPjxhdXRob3I+Q3JhZGRvY2ssIElhbjwvYXV0aG9yPjwv
YXV0aG9ycz48L2NvbnRyaWJ1dG9ycz48dGl0bGVzPjx0aXRsZT5BIGNvbXByZWhlbnNpdmUgc3R1
ZHkgb2YgYWN0aXZpdHkgcmVjb2duaXRpb24gdXNpbmcgYWNjZWxlcm9tZXRlcnM8L3RpdGxlPjxz
ZWNvbmRhcnktdGl0bGU+SW5mb3JtYXRpY3M8L3NlY29uZGFyeS10aXRsZT48YWx0LXRpdGxlPklu
Zm9ybWF0aWNzPC9hbHQtdGl0bGU+PC90aXRsZXM+PHBlcmlvZGljYWw+PGZ1bGwtdGl0bGU+SW5m
b3JtYXRpY3M8L2Z1bGwtdGl0bGU+PGFiYnItMT5JbmZvcm1hdGljczwvYWJici0xPjwvcGVyaW9k
aWNhbD48YWx0LXBlcmlvZGljYWw+PGZ1bGwtdGl0bGU+SW5mb3JtYXRpY3M8L2Z1bGwtdGl0bGU+
PGFiYnItMT5JbmZvcm1hdGljczwvYWJici0xPjwvYWx0LXBlcmlvZGljYWw+PHBhZ2VzPjI3PC9w
YWdlcz48dm9sdW1lPjU8L3ZvbHVtZT48bnVtYmVyPjI8L251bWJlcj48ZGF0ZXM+PHllYXI+MjAx
ODwveWVhcj48cHViLWRhdGVzPjxkYXRlPjIwMTgvMDUvMzAvPC9kYXRlPjwvcHViLWRhdGVzPjwv
ZGF0ZXM+PGlzYm4+MjIyNy05NzA5PC9pc2JuPjx1cmxzPjxyZWxhdGVkLXVybHM+PHVybD5odHRw
Oi8vd3d3Lm1kcGkuY29tLzIyMjctOTcwOS81LzIvMjc8L3VybD48L3JlbGF0ZWQtdXJscz48L3Vy
bHM+PGVsZWN0cm9uaWMtcmVzb3VyY2UtbnVtPjEwLjMzOTAvaW5mb3JtYXRpY3M1MDIwMDI3PC9l
bGVjdHJvbmljLXJlc291cmNlLW51bT48YWNjZXNzLWRhdGU+MjAxOS8wMy8wNC88L2FjY2Vzcy1k
YXRlPjwvcmVjb3JkPjwvQ2l0ZT48Q2l0ZT48QXV0aG9yPldhbmc8L0F1dGhvcj48WWVhcj4yMDA1
PC9ZZWFyPjxSZWNOdW0+MTM4NTwvUmVjTnVtPjxyZWNvcmQ+PHJlYy1udW1iZXI+MTM4NTwvcmVj
LW51bWJlcj48Zm9yZWlnbi1rZXlzPjxrZXkgYXBwPSJFTiIgZGItaWQ9InBzMHZzYTB6c3phdGQ1
ZXY5MDR2Znp3ajJlOWQ5eDk5MHMwciIgdGltZXN0YW1wPSIxNjI5MTM1NTM4IiBndWlkPSJiYzU2
MjQ1OS04MDBhLTQzOGYtYjgwMi1iNmQxMTllMWE2NWQiPjEzODU8L2tleT48L2ZvcmVpZ24ta2V5
cz48cmVmLXR5cGUgbmFtZT0iQm9vayBTZWN0aW9uIj41PC9yZWYtdHlwZT48Y29udHJpYnV0b3Jz
PjxhdXRob3JzPjxhdXRob3I+V2FuZywgWGlhb3poZTwvYXV0aG9yPjxhdXRob3I+U21pdGgsIEth
dGUgQS48L2F1dGhvcj48YXV0aG9yPkh5bmRtYW4sIFJvYiBKLjwvYXV0aG9yPjwvYXV0aG9ycz48
c2Vjb25kYXJ5LWF1dGhvcnM+PGF1dGhvcj5TdW5kZXJhbSwgVmFpZHkgUy48L2F1dGhvcj48YXV0
aG9yPnZhbiBBbGJhZGEsIEdlZXJ0IERpY2s8L2F1dGhvcj48YXV0aG9yPlNsb290LCBQZXRlciBN
LiBBLjwvYXV0aG9yPjxhdXRob3I+RG9uZ2FycmEsIEphY2s8L2F1dGhvcj48L3NlY29uZGFyeS1h
dXRob3JzPjx0ZXJ0aWFyeS1hdXRob3JzPjxhdXRob3I+SHV0Y2hpc29uLCBEYXZpZDwvYXV0aG9y
PjxhdXRob3I+S2FuYWRlLCBUYWtlbzwvYXV0aG9yPjxhdXRob3I+S2l0dGxlciwgSm9zZWY8L2F1
dGhvcj48YXV0aG9yPktsZWluYmVyZywgSm9uIE0uPC9hdXRob3I+PGF1dGhvcj5NYXR0ZXJuLCBG
cmllZGVtYW5uPC9hdXRob3I+PGF1dGhvcj5NaXRjaGVsbCwgSm9obiBDLjwvYXV0aG9yPjxhdXRo
b3I+TmFvciwgTW9uaTwvYXV0aG9yPjxhdXRob3I+TmllcnN0cmFzeiwgT3NjYXI8L2F1dGhvcj48
YXV0aG9yPlBhbmR1IFJhbmdhbiwgQy48L2F1dGhvcj48YXV0aG9yPlN0ZWZmZW4sIEJlcm5oYXJk
PC9hdXRob3I+PGF1dGhvcj5TdWRhbiwgTWFkaHU8L2F1dGhvcj48YXV0aG9yPlRlcnpvcG91bG9z
LCBEZW1ldHJpPC9hdXRob3I+PGF1dGhvcj5UeWdhciwgRG91Z2g8L2F1dGhvcj48YXV0aG9yPlZh
cmRpLCBNb3NoZSBZLjwvYXV0aG9yPjxhdXRob3I+V2Vpa3VtLCBHZXJoYXJkPC9hdXRob3I+PC90
ZXJ0aWFyeS1hdXRob3JzPjwvY29udHJpYnV0b3JzPjx0aXRsZXM+PHRpdGxlPkRpbWVuc2lvbiBy
ZWR1Y3Rpb24gZm9yIGNsdXN0ZXJpbmcgdGltZSBzZXJpZXMgdXNpbmcgZ2xvYmFsIGNoYXJhY3Rl
cmlzdGljczwvdGl0bGU+PHNlY29uZGFyeS10aXRsZT5Db21wdXRhdGlvbmFsIHNjaWVuY2Ug4oCT
IElDQ1MgMjAwNTwvc2Vjb25kYXJ5LXRpdGxlPjx0ZXJ0aWFyeS10aXRsZT5MZWN0dXJlIG5vdGVz
IGluIGNvbXB1dGVyIHNjaWVuY2U8L3RlcnRpYXJ5LXRpdGxlPjwvdGl0bGVzPjxwYWdlcz43OTIt
Nzk1PC9wYWdlcz48dm9sdW1lPjM1MTY8L3ZvbHVtZT48ZGF0ZXM+PHllYXI+MjAwNTwveWVhcj48
cHViLWRhdGVzPjxkYXRlPjIwMDU8L2RhdGU+PC9wdWItZGF0ZXM+PC9kYXRlcz48cHViLWxvY2F0
aW9uPkJlcmxpbiwgSGVpZGVsYmVyZzwvcHViLWxvY2F0aW9uPjxwdWJsaXNoZXI+U3ByaW5nZXIg
QmVybGluIEhlaWRlbGJlcmc8L3B1Ymxpc2hlcj48aXNibj45NzgtMy01NDAtMjYwNDQtODwvaXNi
bj48dXJscz48cmVsYXRlZC11cmxzPjx1cmw+aHR0cDovL2xpbmsuc3ByaW5nZXIuY29tLzEwLjEw
MDcvMTE0Mjg4NjJfMTA4PC91cmw+PC9yZWxhdGVkLXVybHM+PC91cmxzPjxlbGVjdHJvbmljLXJl
c291cmNlLW51bT4xMC4xMDA3LzExNDI4ODYyXzEwODwvZWxlY3Ryb25pYy1yZXNvdXJjZS1udW0+
PGFjY2Vzcy1kYXRlPjIwMjAvMDIvMDcvPC9hY2Nlc3MtZGF0ZT48L3JlY29yZD48L0NpdGU+PENp
dGU+PEF1dGhvcj5CYXlhdDwvQXV0aG9yPjxZZWFyPjIwMTQ8L1llYXI+PFJlY051bT4zNzc8L1Jl
Y051bT48cmVjb3JkPjxyZWMtbnVtYmVyPjM3NzwvcmVjLW51bWJlcj48Zm9yZWlnbi1rZXlzPjxr
ZXkgYXBwPSJFTiIgZGItaWQ9InBzMHZzYTB6c3phdGQ1ZXY5MDR2Znp3ajJlOWQ5eDk5MHMwciIg
dGltZXN0YW1wPSIxNjI5MTM1MTM5IiBndWlkPSIxMzZlZjAxNS1jOTdmLTRkMmMtYTk4NS0zM2Zm
MTkzZjkxZjEiPjM3Nzwva2V5PjwvZm9yZWlnbi1rZXlzPjxyZWYtdHlwZSBuYW1lPSJKb3VybmFs
IEFydGljbGUiPjE3PC9yZWYtdHlwZT48Y29udHJpYnV0b3JzPjxhdXRob3JzPjxhdXRob3I+QmF5
YXQsIEFrcmFtPC9hdXRob3I+PGF1dGhvcj5Qb21wbHVuLCBNYXJjPC9hdXRob3I+PGF1dGhvcj5U
cmFuLCBEdWMgQS48L2F1dGhvcj48L2F1dGhvcnM+PC9jb250cmlidXRvcnM+PHRpdGxlcz48dGl0
bGU+QSBTdHVkeSBvbiBIdW1hbiBBY3Rpdml0eSBSZWNvZ25pdGlvbiBVc2luZyBBY2NlbGVyb21l
dGVyIERhdGEgZnJvbSBTbWFydHBob25lczwvdGl0bGU+PHNlY29uZGFyeS10aXRsZT5Qcm9jZWRp
YSBDb21wdXRlciBTY2llbmNlPC9zZWNvbmRhcnktdGl0bGU+PGFsdC10aXRsZT5Qcm9jZWRpYSBD
b21wdXRlciBTY2llbmNlPC9hbHQtdGl0bGU+PC90aXRsZXM+PHBlcmlvZGljYWw+PGZ1bGwtdGl0
bGU+UHJvY2VkaWEgQ29tcHV0ZXIgU2NpZW5jZTwvZnVsbC10aXRsZT48YWJici0xPlByb2NlZGlh
IENvbXB1dGVyIFNjaWVuY2U8L2FiYnItMT48L3BlcmlvZGljYWw+PGFsdC1wZXJpb2RpY2FsPjxm
dWxsLXRpdGxlPlByb2NlZGlhIENvbXB1dGVyIFNjaWVuY2U8L2Z1bGwtdGl0bGU+PGFiYnItMT5Q
cm9jZWRpYSBDb21wdXRlciBTY2llbmNlPC9hYmJyLTE+PC9hbHQtcGVyaW9kaWNhbD48cGFnZXM+
NDUwLTQ1NzwvcGFnZXM+PHZvbHVtZT4zNDwvdm9sdW1lPjxkYXRlcz48eWVhcj4yMDE0PC95ZWFy
PjxwdWItZGF0ZXM+PGRhdGU+MjAxNDwvZGF0ZT48L3B1Yi1kYXRlcz48L2RhdGVzPjxpc2JuPjE4
NzcwNTA5PC9pc2JuPjx1cmxzPjxyZWxhdGVkLXVybHM+PHVybD5odHRwczovL2xpbmtpbmdodWIu
ZWxzZXZpZXIuY29tL3JldHJpZXZlL3BpaS9TMTg3NzA1MDkxNDAwODY0MzwvdXJsPjwvcmVsYXRl
ZC11cmxzPjwvdXJscz48ZWxlY3Ryb25pYy1yZXNvdXJjZS1udW0+MTAuMTAxNi9qLnByb2NzLjIw
MTQuMDcuMDA5PC9lbGVjdHJvbmljLXJlc291cmNlLW51bT48YWNjZXNzLWRhdGU+MjAxOS8wMi8y
OC88L2FjY2Vzcy1kYXRlPjwvcmVjb3JkPjwvQ2l0ZT48L0VuZE5vdGU+AG==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Ud29tZXk8L0F1dGhvcj48WWVhcj4yMDE4PC9ZZWFyPjxS
ZWNOdW0+MTM4NDwvUmVjTnVtPjxEaXNwbGF5VGV4dD48c3R5bGUgZmFjZT0ic3VwZXJzY3JpcHQi
PjMxLTMzPC9zdHlsZT48L0Rpc3BsYXlUZXh0PjxyZWNvcmQ+PHJlYy1udW1iZXI+MTM4NDwvcmVj
LW51bWJlcj48Zm9yZWlnbi1rZXlzPjxrZXkgYXBwPSJFTiIgZGItaWQ9InBzMHZzYTB6c3phdGQ1
ZXY5MDR2Znp3ajJlOWQ5eDk5MHMwciIgdGltZXN0YW1wPSIxNjI5MTM1NTM4IiBndWlkPSJmOTg5
NWU4NS0xOTk2LTQwYWYtOWJiMS0yZWZlNzllNmQwOTkiPjEzODQ8L2tleT48L2ZvcmVpZ24ta2V5
cz48cmVmLXR5cGUgbmFtZT0iSm91cm5hbCBBcnRpY2xlIj4xNzwvcmVmLXR5cGU+PGNvbnRyaWJ1
dG9ycz48YXV0aG9ycz48YXV0aG9yPlR3b21leSwgTmlhbGw8L2F1dGhvcj48YXV0aG9yPkRpZXRo
ZSwgVG9tPC9hdXRob3I+PGF1dGhvcj5GYWZvdXRpcywgWGVub2ZvbjwvYXV0aG9yPjxhdXRob3I+
RWxzdHMsIEF0aXM8L2F1dGhvcj48YXV0aG9yPk1jQ29udmlsbGUsIFJ5YW48L2F1dGhvcj48YXV0
aG9yPkZsYWNoLCBQZXRlcjwvYXV0aG9yPjxhdXRob3I+Q3JhZGRvY2ssIElhbjwvYXV0aG9yPjwv
YXV0aG9ycz48L2NvbnRyaWJ1dG9ycz48dGl0bGVzPjx0aXRsZT5BIGNvbXByZWhlbnNpdmUgc3R1
ZHkgb2YgYWN0aXZpdHkgcmVjb2duaXRpb24gdXNpbmcgYWNjZWxlcm9tZXRlcnM8L3RpdGxlPjxz
ZWNvbmRhcnktdGl0bGU+SW5mb3JtYXRpY3M8L3NlY29uZGFyeS10aXRsZT48YWx0LXRpdGxlPklu
Zm9ybWF0aWNzPC9hbHQtdGl0bGU+PC90aXRsZXM+PHBlcmlvZGljYWw+PGZ1bGwtdGl0bGU+SW5m
b3JtYXRpY3M8L2Z1bGwtdGl0bGU+PGFiYnItMT5JbmZvcm1hdGljczwvYWJici0xPjwvcGVyaW9k
aWNhbD48YWx0LXBlcmlvZGljYWw+PGZ1bGwtdGl0bGU+SW5mb3JtYXRpY3M8L2Z1bGwtdGl0bGU+
PGFiYnItMT5JbmZvcm1hdGljczwvYWJici0xPjwvYWx0LXBlcmlvZGljYWw+PHBhZ2VzPjI3PC9w
YWdlcz48dm9sdW1lPjU8L3ZvbHVtZT48bnVtYmVyPjI8L251bWJlcj48ZGF0ZXM+PHllYXI+MjAx
ODwveWVhcj48cHViLWRhdGVzPjxkYXRlPjIwMTgvMDUvMzAvPC9kYXRlPjwvcHViLWRhdGVzPjwv
ZGF0ZXM+PGlzYm4+MjIyNy05NzA5PC9pc2JuPjx1cmxzPjxyZWxhdGVkLXVybHM+PHVybD5odHRw
Oi8vd3d3Lm1kcGkuY29tLzIyMjctOTcwOS81LzIvMjc8L3VybD48L3JlbGF0ZWQtdXJscz48L3Vy
bHM+PGVsZWN0cm9uaWMtcmVzb3VyY2UtbnVtPjEwLjMzOTAvaW5mb3JtYXRpY3M1MDIwMDI3PC9l
bGVjdHJvbmljLXJlc291cmNlLW51bT48YWNjZXNzLWRhdGU+MjAxOS8wMy8wNC88L2FjY2Vzcy1k
YXRlPjwvcmVjb3JkPjwvQ2l0ZT48Q2l0ZT48QXV0aG9yPldhbmc8L0F1dGhvcj48WWVhcj4yMDA1
PC9ZZWFyPjxSZWNOdW0+MTM4NTwvUmVjTnVtPjxyZWNvcmQ+PHJlYy1udW1iZXI+MTM4NTwvcmVj
LW51bWJlcj48Zm9yZWlnbi1rZXlzPjxrZXkgYXBwPSJFTiIgZGItaWQ9InBzMHZzYTB6c3phdGQ1
ZXY5MDR2Znp3ajJlOWQ5eDk5MHMwciIgdGltZXN0YW1wPSIxNjI5MTM1NTM4IiBndWlkPSJiYzU2
MjQ1OS04MDBhLTQzOGYtYjgwMi1iNmQxMTllMWE2NWQiPjEzODU8L2tleT48L2ZvcmVpZ24ta2V5
cz48cmVmLXR5cGUgbmFtZT0iQm9vayBTZWN0aW9uIj41PC9yZWYtdHlwZT48Y29udHJpYnV0b3Jz
PjxhdXRob3JzPjxhdXRob3I+V2FuZywgWGlhb3poZTwvYXV0aG9yPjxhdXRob3I+U21pdGgsIEth
dGUgQS48L2F1dGhvcj48YXV0aG9yPkh5bmRtYW4sIFJvYiBKLjwvYXV0aG9yPjwvYXV0aG9ycz48
c2Vjb25kYXJ5LWF1dGhvcnM+PGF1dGhvcj5TdW5kZXJhbSwgVmFpZHkgUy48L2F1dGhvcj48YXV0
aG9yPnZhbiBBbGJhZGEsIEdlZXJ0IERpY2s8L2F1dGhvcj48YXV0aG9yPlNsb290LCBQZXRlciBN
LiBBLjwvYXV0aG9yPjxhdXRob3I+RG9uZ2FycmEsIEphY2s8L2F1dGhvcj48L3NlY29uZGFyeS1h
dXRob3JzPjx0ZXJ0aWFyeS1hdXRob3JzPjxhdXRob3I+SHV0Y2hpc29uLCBEYXZpZDwvYXV0aG9y
PjxhdXRob3I+S2FuYWRlLCBUYWtlbzwvYXV0aG9yPjxhdXRob3I+S2l0dGxlciwgSm9zZWY8L2F1
dGhvcj48YXV0aG9yPktsZWluYmVyZywgSm9uIE0uPC9hdXRob3I+PGF1dGhvcj5NYXR0ZXJuLCBG
cmllZGVtYW5uPC9hdXRob3I+PGF1dGhvcj5NaXRjaGVsbCwgSm9obiBDLjwvYXV0aG9yPjxhdXRo
b3I+TmFvciwgTW9uaTwvYXV0aG9yPjxhdXRob3I+TmllcnN0cmFzeiwgT3NjYXI8L2F1dGhvcj48
YXV0aG9yPlBhbmR1IFJhbmdhbiwgQy48L2F1dGhvcj48YXV0aG9yPlN0ZWZmZW4sIEJlcm5oYXJk
PC9hdXRob3I+PGF1dGhvcj5TdWRhbiwgTWFkaHU8L2F1dGhvcj48YXV0aG9yPlRlcnpvcG91bG9z
LCBEZW1ldHJpPC9hdXRob3I+PGF1dGhvcj5UeWdhciwgRG91Z2g8L2F1dGhvcj48YXV0aG9yPlZh
cmRpLCBNb3NoZSBZLjwvYXV0aG9yPjxhdXRob3I+V2Vpa3VtLCBHZXJoYXJkPC9hdXRob3I+PC90
ZXJ0aWFyeS1hdXRob3JzPjwvY29udHJpYnV0b3JzPjx0aXRsZXM+PHRpdGxlPkRpbWVuc2lvbiBy
ZWR1Y3Rpb24gZm9yIGNsdXN0ZXJpbmcgdGltZSBzZXJpZXMgdXNpbmcgZ2xvYmFsIGNoYXJhY3Rl
cmlzdGljczwvdGl0bGU+PHNlY29uZGFyeS10aXRsZT5Db21wdXRhdGlvbmFsIHNjaWVuY2Ug4oCT
IElDQ1MgMjAwNTwvc2Vjb25kYXJ5LXRpdGxlPjx0ZXJ0aWFyeS10aXRsZT5MZWN0dXJlIG5vdGVz
IGluIGNvbXB1dGVyIHNjaWVuY2U8L3RlcnRpYXJ5LXRpdGxlPjwvdGl0bGVzPjxwYWdlcz43OTIt
Nzk1PC9wYWdlcz48dm9sdW1lPjM1MTY8L3ZvbHVtZT48ZGF0ZXM+PHllYXI+MjAwNTwveWVhcj48
cHViLWRhdGVzPjxkYXRlPjIwMDU8L2RhdGU+PC9wdWItZGF0ZXM+PC9kYXRlcz48cHViLWxvY2F0
aW9uPkJlcmxpbiwgSGVpZGVsYmVyZzwvcHViLWxvY2F0aW9uPjxwdWJsaXNoZXI+U3ByaW5nZXIg
QmVybGluIEhlaWRlbGJlcmc8L3B1Ymxpc2hlcj48aXNibj45NzgtMy01NDAtMjYwNDQtODwvaXNi
bj48dXJscz48cmVsYXRlZC11cmxzPjx1cmw+aHR0cDovL2xpbmsuc3ByaW5nZXIuY29tLzEwLjEw
MDcvMTE0Mjg4NjJfMTA4PC91cmw+PC9yZWxhdGVkLXVybHM+PC91cmxzPjxlbGVjdHJvbmljLXJl
c291cmNlLW51bT4xMC4xMDA3LzExNDI4ODYyXzEwODwvZWxlY3Ryb25pYy1yZXNvdXJjZS1udW0+
PGFjY2Vzcy1kYXRlPjIwMjAvMDIvMDcvPC9hY2Nlc3MtZGF0ZT48L3JlY29yZD48L0NpdGU+PENp
dGU+PEF1dGhvcj5CYXlhdDwvQXV0aG9yPjxZZWFyPjIwMTQ8L1llYXI+PFJlY051bT4zNzc8L1Jl
Y051bT48cmVjb3JkPjxyZWMtbnVtYmVyPjM3NzwvcmVjLW51bWJlcj48Zm9yZWlnbi1rZXlzPjxr
ZXkgYXBwPSJFTiIgZGItaWQ9InBzMHZzYTB6c3phdGQ1ZXY5MDR2Znp3ajJlOWQ5eDk5MHMwciIg
dGltZXN0YW1wPSIxNjI5MTM1MTM5IiBndWlkPSIxMzZlZjAxNS1jOTdmLTRkMmMtYTk4NS0zM2Zm
MTkzZjkxZjEiPjM3Nzwva2V5PjwvZm9yZWlnbi1rZXlzPjxyZWYtdHlwZSBuYW1lPSJKb3VybmFs
IEFydGljbGUiPjE3PC9yZWYtdHlwZT48Y29udHJpYnV0b3JzPjxhdXRob3JzPjxhdXRob3I+QmF5
YXQsIEFrcmFtPC9hdXRob3I+PGF1dGhvcj5Qb21wbHVuLCBNYXJjPC9hdXRob3I+PGF1dGhvcj5U
cmFuLCBEdWMgQS48L2F1dGhvcj48L2F1dGhvcnM+PC9jb250cmlidXRvcnM+PHRpdGxlcz48dGl0
bGU+QSBTdHVkeSBvbiBIdW1hbiBBY3Rpdml0eSBSZWNvZ25pdGlvbiBVc2luZyBBY2NlbGVyb21l
dGVyIERhdGEgZnJvbSBTbWFydHBob25lczwvdGl0bGU+PHNlY29uZGFyeS10aXRsZT5Qcm9jZWRp
YSBDb21wdXRlciBTY2llbmNlPC9zZWNvbmRhcnktdGl0bGU+PGFsdC10aXRsZT5Qcm9jZWRpYSBD
b21wdXRlciBTY2llbmNlPC9hbHQtdGl0bGU+PC90aXRsZXM+PHBlcmlvZGljYWw+PGZ1bGwtdGl0
bGU+UHJvY2VkaWEgQ29tcHV0ZXIgU2NpZW5jZTwvZnVsbC10aXRsZT48YWJici0xPlByb2NlZGlh
IENvbXB1dGVyIFNjaWVuY2U8L2FiYnItMT48L3BlcmlvZGljYWw+PGFsdC1wZXJpb2RpY2FsPjxm
dWxsLXRpdGxlPlByb2NlZGlhIENvbXB1dGVyIFNjaWVuY2U8L2Z1bGwtdGl0bGU+PGFiYnItMT5Q
cm9jZWRpYSBDb21wdXRlciBTY2llbmNlPC9hYmJyLTE+PC9hbHQtcGVyaW9kaWNhbD48cGFnZXM+
NDUwLTQ1NzwvcGFnZXM+PHZvbHVtZT4zNDwvdm9sdW1lPjxkYXRlcz48eWVhcj4yMDE0PC95ZWFy
PjxwdWItZGF0ZXM+PGRhdGU+MjAxNDwvZGF0ZT48L3B1Yi1kYXRlcz48L2RhdGVzPjxpc2JuPjE4
NzcwNTA5PC9pc2JuPjx1cmxzPjxyZWxhdGVkLXVybHM+PHVybD5odHRwczovL2xpbmtpbmdodWIu
ZWxzZXZpZXIuY29tL3JldHJpZXZlL3BpaS9TMTg3NzA1MDkxNDAwODY0MzwvdXJsPjwvcmVsYXRl
ZC11cmxzPjwvdXJscz48ZWxlY3Ryb25pYy1yZXNvdXJjZS1udW0+MTAuMTAxNi9qLnByb2NzLjIw
MTQuMDcuMDA5PC9lbGVjdHJvbmljLXJlc291cmNlLW51bT48YWNjZXNzLWRhdGU+MjAxOS8wMi8y
OC88L2FjY2Vzcy1kYXRlPjwvcmVjb3JkPjwvQ2l0ZT48L0VuZE5vdGU+AG==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1-33</w:t>
            </w:r>
            <w:r w:rsidR="00732ABD">
              <w:rPr>
                <w:color w:val="000000"/>
                <w:sz w:val="18"/>
                <w:szCs w:val="18"/>
              </w:rPr>
              <w:fldChar w:fldCharType="end"/>
            </w:r>
          </w:p>
        </w:tc>
        <w:tc>
          <w:tcPr>
            <w:tcW w:w="1025"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34392870" w14:textId="65B5475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x-y</w:t>
            </w:r>
          </w:p>
        </w:tc>
        <w:tc>
          <w:tcPr>
            <w:tcW w:w="888"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0FD11B8B" w14:textId="767EBCFA"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orr XY</w:t>
            </w:r>
          </w:p>
        </w:tc>
        <w:tc>
          <w:tcPr>
            <w:tcW w:w="1400" w:type="pct"/>
            <w:vMerge w:val="restart"/>
            <w:tcBorders>
              <w:top w:val="single" w:sz="4" w:space="0" w:color="auto"/>
              <w:left w:val="single" w:sz="6" w:space="0" w:color="969696"/>
              <w:right w:val="single" w:sz="6" w:space="0" w:color="969696"/>
            </w:tcBorders>
            <w:shd w:val="clear" w:color="auto" w:fill="F2F2F2" w:themeFill="background1" w:themeFillShade="F2"/>
          </w:tcPr>
          <w:p w14:paraId="641A6894" w14:textId="7724C3FE"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Describes the relationship between axes during a movement</w:t>
            </w:r>
          </w:p>
        </w:tc>
        <w:tc>
          <w:tcPr>
            <w:tcW w:w="1202" w:type="pct"/>
            <w:vMerge w:val="restart"/>
            <w:tcBorders>
              <w:top w:val="single" w:sz="4" w:space="0" w:color="auto"/>
              <w:left w:val="single" w:sz="6" w:space="0" w:color="969696"/>
            </w:tcBorders>
            <w:shd w:val="clear" w:color="auto" w:fill="F2F2F2" w:themeFill="background1" w:themeFillShade="F2"/>
          </w:tcPr>
          <w:p w14:paraId="642AE1BC" w14:textId="587FED2B"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vements occurring in more consistent directions</w:t>
            </w:r>
          </w:p>
        </w:tc>
      </w:tr>
      <w:tr w:rsidR="007B6755" w:rsidRPr="00F50B34" w14:paraId="12DB3017" w14:textId="77777777" w:rsidTr="00F61267">
        <w:tc>
          <w:tcPr>
            <w:tcW w:w="485" w:type="pct"/>
            <w:vMerge/>
            <w:tcBorders>
              <w:left w:val="nil"/>
              <w:right w:val="nil"/>
            </w:tcBorders>
            <w:shd w:val="clear" w:color="auto" w:fill="F2F2F2" w:themeFill="background1" w:themeFillShade="F2"/>
          </w:tcPr>
          <w:p w14:paraId="1CC8D9C9" w14:textId="77777777" w:rsidR="007B6755" w:rsidRPr="00811AAA"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6057C5B1" w14:textId="11DE4D73"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x-z</w:t>
            </w:r>
          </w:p>
        </w:tc>
        <w:tc>
          <w:tcPr>
            <w:tcW w:w="888"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2247F0B1" w14:textId="184DF54B"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orr XZ</w:t>
            </w:r>
          </w:p>
        </w:tc>
        <w:tc>
          <w:tcPr>
            <w:tcW w:w="1400" w:type="pct"/>
            <w:vMerge/>
            <w:tcBorders>
              <w:left w:val="single" w:sz="6" w:space="0" w:color="969696"/>
              <w:right w:val="single" w:sz="6" w:space="0" w:color="969696"/>
            </w:tcBorders>
            <w:shd w:val="clear" w:color="auto" w:fill="F2F2F2" w:themeFill="background1" w:themeFillShade="F2"/>
          </w:tcPr>
          <w:p w14:paraId="3CE98487"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tcBorders>
            <w:shd w:val="clear" w:color="auto" w:fill="F2F2F2" w:themeFill="background1" w:themeFillShade="F2"/>
          </w:tcPr>
          <w:p w14:paraId="658DFACB"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r>
      <w:tr w:rsidR="007B6755" w:rsidRPr="00F50B34" w14:paraId="430F813A" w14:textId="77777777" w:rsidTr="00F61267">
        <w:tc>
          <w:tcPr>
            <w:tcW w:w="485" w:type="pct"/>
            <w:vMerge/>
            <w:tcBorders>
              <w:left w:val="nil"/>
              <w:bottom w:val="single" w:sz="4" w:space="0" w:color="BFBFBF" w:themeColor="background1" w:themeShade="BF"/>
              <w:right w:val="nil"/>
            </w:tcBorders>
            <w:shd w:val="clear" w:color="auto" w:fill="F2F2F2" w:themeFill="background1" w:themeFillShade="F2"/>
          </w:tcPr>
          <w:p w14:paraId="71683BAD" w14:textId="77777777" w:rsidR="007B6755" w:rsidRPr="00811AAA"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46C64160" w14:textId="01C800C9"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y-z</w:t>
            </w:r>
          </w:p>
        </w:tc>
        <w:tc>
          <w:tcPr>
            <w:tcW w:w="888"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3EC6DE83" w14:textId="70D2DDE2"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orr YZ</w:t>
            </w:r>
          </w:p>
        </w:tc>
        <w:tc>
          <w:tcPr>
            <w:tcW w:w="1400" w:type="pct"/>
            <w:vMerge/>
            <w:tcBorders>
              <w:left w:val="single" w:sz="6" w:space="0" w:color="969696"/>
              <w:right w:val="single" w:sz="6" w:space="0" w:color="969696"/>
            </w:tcBorders>
            <w:shd w:val="clear" w:color="auto" w:fill="F2F2F2" w:themeFill="background1" w:themeFillShade="F2"/>
          </w:tcPr>
          <w:p w14:paraId="6E530ADF"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tcBorders>
            <w:shd w:val="clear" w:color="auto" w:fill="F2F2F2" w:themeFill="background1" w:themeFillShade="F2"/>
          </w:tcPr>
          <w:p w14:paraId="02D51190"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r>
      <w:tr w:rsidR="007B6755" w:rsidRPr="00F50B34" w14:paraId="6AE02A53" w14:textId="77777777" w:rsidTr="00F61267">
        <w:tc>
          <w:tcPr>
            <w:tcW w:w="485" w:type="pct"/>
            <w:vMerge w:val="restart"/>
            <w:tcBorders>
              <w:top w:val="single" w:sz="4" w:space="0" w:color="auto"/>
              <w:left w:val="nil"/>
              <w:bottom w:val="single" w:sz="4" w:space="0" w:color="BFBFBF" w:themeColor="background1" w:themeShade="BF"/>
              <w:right w:val="nil"/>
            </w:tcBorders>
            <w:shd w:val="clear" w:color="auto" w:fill="auto"/>
          </w:tcPr>
          <w:p w14:paraId="75FBF2CC" w14:textId="0D004760"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Change in gravitational acceleration</w:t>
            </w:r>
            <w:r>
              <w:rPr>
                <w:color w:val="000000"/>
                <w:sz w:val="18"/>
                <w:szCs w:val="18"/>
              </w:rPr>
              <w:t xml:space="preserve"> </w:t>
            </w:r>
            <w:r w:rsidR="00732ABD">
              <w:rPr>
                <w:color w:val="000000"/>
                <w:sz w:val="18"/>
                <w:szCs w:val="18"/>
              </w:rPr>
              <w:fldChar w:fldCharType="begin">
                <w:fldData xml:space="preserve">PEVuZE5vdGU+PENpdGU+PEF1dGhvcj5Ud29tZXk8L0F1dGhvcj48WWVhcj4yMDE4PC9ZZWFyPjxS
ZWNOdW0+MTM4NDwvUmVjTnVtPjxEaXNwbGF5VGV4dD48c3R5bGUgZmFjZT0ic3VwZXJzY3JpcHQi
PjMwLCAzMSwgMzM8L3N0eWxlPjwvRGlzcGxheVRleHQ+PHJlY29yZD48cmVjLW51bWJlcj4xMzg0
PC9yZWMtbnVtYmVyPjxmb3JlaWduLWtleXM+PGtleSBhcHA9IkVOIiBkYi1pZD0icHMwdnNhMHpz
emF0ZDVldjkwNHZmendqMmU5ZDl4OTkwczByIiB0aW1lc3RhbXA9IjE2MjkxMzU1MzgiIGd1aWQ9
ImY5ODk1ZTg1LTE5OTYtNDBhZi05YmIxLTJlZmU3OWU2ZDA5OSI+MTM4NDwva2V5PjwvZm9yZWln
bi1rZXlzPjxyZWYtdHlwZSBuYW1lPSJKb3VybmFsIEFydGljbGUiPjE3PC9yZWYtdHlwZT48Y29u
dHJpYnV0b3JzPjxhdXRob3JzPjxhdXRob3I+VHdvbWV5LCBOaWFsbDwvYXV0aG9yPjxhdXRob3I+
RGlldGhlLCBUb208L2F1dGhvcj48YXV0aG9yPkZhZm91dGlzLCBYZW5vZm9uPC9hdXRob3I+PGF1
dGhvcj5FbHN0cywgQXRpczwvYXV0aG9yPjxhdXRob3I+TWNDb252aWxsZSwgUnlhbjwvYXV0aG9y
PjxhdXRob3I+RmxhY2gsIFBldGVyPC9hdXRob3I+PGF1dGhvcj5DcmFkZG9jaywgSWFuPC9hdXRo
b3I+PC9hdXRob3JzPjwvY29udHJpYnV0b3JzPjx0aXRsZXM+PHRpdGxlPkEgY29tcHJlaGVuc2l2
ZSBzdHVkeSBvZiBhY3Rpdml0eSByZWNvZ25pdGlvbiB1c2luZyBhY2NlbGVyb21ldGVyczwvdGl0
bGU+PHNlY29uZGFyeS10aXRsZT5JbmZvcm1hdGljczwvc2Vjb25kYXJ5LXRpdGxlPjxhbHQtdGl0
bGU+SW5mb3JtYXRpY3M8L2FsdC10aXRsZT48L3RpdGxlcz48cGVyaW9kaWNhbD48ZnVsbC10aXRs
ZT5JbmZvcm1hdGljczwvZnVsbC10aXRsZT48YWJici0xPkluZm9ybWF0aWNzPC9hYmJyLTE+PC9w
ZXJpb2RpY2FsPjxhbHQtcGVyaW9kaWNhbD48ZnVsbC10aXRsZT5JbmZvcm1hdGljczwvZnVsbC10
aXRsZT48YWJici0xPkluZm9ybWF0aWNzPC9hYmJyLTE+PC9hbHQtcGVyaW9kaWNhbD48cGFnZXM+
Mjc8L3BhZ2VzPjx2b2x1bWU+NTwvdm9sdW1lPjxudW1iZXI+MjwvbnVtYmVyPjxkYXRlcz48eWVh
cj4yMDE4PC95ZWFyPjxwdWItZGF0ZXM+PGRhdGU+MjAxOC8wNS8zMC88L2RhdGU+PC9wdWItZGF0
ZXM+PC9kYXRlcz48aXNibj4yMjI3LTk3MDk8L2lzYm4+PHVybHM+PHJlbGF0ZWQtdXJscz48dXJs
Pmh0dHA6Ly93d3cubWRwaS5jb20vMjIyNy05NzA5LzUvMi8yNzwvdXJsPjwvcmVsYXRlZC11cmxz
PjwvdXJscz48ZWxlY3Ryb25pYy1yZXNvdXJjZS1udW0+MTAuMzM5MC9pbmZvcm1hdGljczUwMjAw
Mjc8L2VsZWN0cm9uaWMtcmVzb3VyY2UtbnVtPjxhY2Nlc3MtZGF0ZT4yMDE5LzAzLzA0LzwvYWNj
ZXNzLWRhdGU+PC9yZWNvcmQ+PC9DaXRlPjxDaXRlPjxBdXRob3I+THVnYWRlPC9BdXRob3I+PFll
YXI+MjAxNDwvWWVhcj48UmVjTnVtPjEzOTA8L1JlY051bT48cmVjb3JkPjxyZWMtbnVtYmVyPjEz
OTA8L3JlYy1udW1iZXI+PGZvcmVpZ24ta2V5cz48a2V5IGFwcD0iRU4iIGRiLWlkPSJwczB2c2Ew
enN6YXRkNWV2OTA0dmZ6d2oyZTlkOXg5OTBzMHIiIHRpbWVzdGFtcD0iMTYyOTEzNTU0MCIgZ3Vp
ZD0iMjc1MGMyYzQtNTc5Yy00ZjBmLTg5ZmItNTRlYTJjZmQyMjgxIj4xMzkwPC9rZXk+PC9mb3Jl
aWduLWtleXM+PHJlZi10eXBlIG5hbWU9IkpvdXJuYWwgQXJ0aWNsZSI+MTc8L3JlZi10eXBlPjxj
b250cmlidXRvcnM+PGF1dGhvcnM+PGF1dGhvcj5MdWdhZGUsIFZpcHVsPC9hdXRob3I+PGF1dGhv
cj5Gb3J0dW5lLCBFbW1hPC9hdXRob3I+PGF1dGhvcj5Nb3Jyb3csIE1lbGlzc2E8L2F1dGhvcj48
YXV0aG9yPkthdWZtYW4sIEtlbnRvbjwvYXV0aG9yPjwvYXV0aG9ycz48L2NvbnRyaWJ1dG9ycz48
dGl0bGVzPjx0aXRsZT5WYWxpZGl0eSBvZiB1c2luZyB0cmktYXhpYWwgYWNjZWxlcm9tZXRlcnMg
dG8gbWVhc3VyZSBodW1hbiBtb3ZlbWVudCAtIFBhcnQgSTogUG9zdHVyZSBhbmQgbW92ZW1lbnQg
ZGV0ZWN0aW9uPC90aXRsZT48c2Vjb25kYXJ5LXRpdGxlPk1lZGljYWwgRW5naW5lZXJpbmcgJmFt
cDsgUGh5c2ljczwvc2Vjb25kYXJ5LXRpdGxlPjxhbHQtdGl0bGU+TWVkIEVuZyBQaHlzPC9hbHQt
dGl0bGU+PC90aXRsZXM+PHBlcmlvZGljYWw+PGZ1bGwtdGl0bGU+TWVkaWNhbCBFbmdpbmVlcmlu
ZyAmYW1wOyBQaHlzaWNzPC9mdWxsLXRpdGxlPjwvcGVyaW9kaWNhbD48YWx0LXBlcmlvZGljYWw+
PGZ1bGwtdGl0bGU+TWVkIEVuZyBQaHlzPC9mdWxsLXRpdGxlPjwvYWx0LXBlcmlvZGljYWw+PHBh
Z2VzPjE2OS0xNzY8L3BhZ2VzPjx2b2x1bWU+MzY8L3ZvbHVtZT48bnVtYmVyPjI8L251bWJlcj48
ZGF0ZXM+PHllYXI+MjAxNDwveWVhcj48cHViLWRhdGVzPjxkYXRlPjIwMTQvMDIvLzwvZGF0ZT48
L3B1Yi1kYXRlcz48L2RhdGVzPjx1cmxzPjxyZWxhdGVkLXVybHM+PHVybD5odHRwOi8vZHguZG9p
Lm9yZy8xMC4xMDE2L2oubWVkZW5ncGh5LjIwMTMuMDYuMDA1PC91cmw+PC9yZWxhdGVkLXVybHM+
PC91cmxzPjxjdXN0b20yPlBNQzM4NjYyMTA8L2N1c3RvbTI+PGVsZWN0cm9uaWMtcmVzb3VyY2Ut
bnVtPjEwLjEwMTYvai5tZWRlbmdwaHkuMjAxMy4wNi4wMDU8L2VsZWN0cm9uaWMtcmVzb3VyY2Ut
bnVtPjxhY2Nlc3MtZGF0ZT4yMDE5LzAzLzA3LzwvYWNjZXNzLWRhdGU+PC9yZWNvcmQ+PC9DaXRl
PjxDaXRlPjxBdXRob3I+QmF5YXQ8L0F1dGhvcj48WWVhcj4yMDE0PC9ZZWFyPjxSZWNOdW0+Mzc3
PC9SZWNOdW0+PHJlY29yZD48cmVjLW51bWJlcj4zNzc8L3JlYy1udW1iZXI+PGZvcmVpZ24ta2V5
cz48a2V5IGFwcD0iRU4iIGRiLWlkPSJwczB2c2EwenN6YXRkNWV2OTA0dmZ6d2oyZTlkOXg5OTBz
MHIiIHRpbWVzdGFtcD0iMTYyOTEzNTEzOSIgZ3VpZD0iMTM2ZWYwMTUtYzk3Zi00ZDJjLWE5ODUt
MzNmZjE5M2Y5MWYxIj4zNzc8L2tleT48L2ZvcmVpZ24ta2V5cz48cmVmLXR5cGUgbmFtZT0iSm91
cm5hbCBBcnRpY2xlIj4xNzwvcmVmLXR5cGU+PGNvbnRyaWJ1dG9ycz48YXV0aG9ycz48YXV0aG9y
PkJheWF0LCBBa3JhbTwvYXV0aG9yPjxhdXRob3I+UG9tcGx1biwgTWFyYzwvYXV0aG9yPjxhdXRo
b3I+VHJhbiwgRHVjIEEuPC9hdXRob3I+PC9hdXRob3JzPjwvY29udHJpYnV0b3JzPjx0aXRsZXM+
PHRpdGxlPkEgU3R1ZHkgb24gSHVtYW4gQWN0aXZpdHkgUmVjb2duaXRpb24gVXNpbmcgQWNjZWxl
cm9tZXRlciBEYXRhIGZyb20gU21hcnRwaG9uZXM8L3RpdGxlPjxzZWNvbmRhcnktdGl0bGU+UHJv
Y2VkaWEgQ29tcHV0ZXIgU2NpZW5jZTwvc2Vjb25kYXJ5LXRpdGxlPjxhbHQtdGl0bGU+UHJvY2Vk
aWEgQ29tcHV0ZXIgU2NpZW5jZTwvYWx0LXRpdGxlPjwvdGl0bGVzPjxwZXJpb2RpY2FsPjxmdWxs
LXRpdGxlPlByb2NlZGlhIENvbXB1dGVyIFNjaWVuY2U8L2Z1bGwtdGl0bGU+PGFiYnItMT5Qcm9j
ZWRpYSBDb21wdXRlciBTY2llbmNlPC9hYmJyLTE+PC9wZXJpb2RpY2FsPjxhbHQtcGVyaW9kaWNh
bD48ZnVsbC10aXRsZT5Qcm9jZWRpYSBDb21wdXRlciBTY2llbmNlPC9mdWxsLXRpdGxlPjxhYmJy
LTE+UHJvY2VkaWEgQ29tcHV0ZXIgU2NpZW5jZTwvYWJici0xPjwvYWx0LXBlcmlvZGljYWw+PHBh
Z2VzPjQ1MC00NTc8L3BhZ2VzPjx2b2x1bWU+MzQ8L3ZvbHVtZT48ZGF0ZXM+PHllYXI+MjAxNDwv
eWVhcj48cHViLWRhdGVzPjxkYXRlPjIwMTQ8L2RhdGU+PC9wdWItZGF0ZXM+PC9kYXRlcz48aXNi
bj4xODc3MDUwOTwvaXNibj48dXJscz48cmVsYXRlZC11cmxzPjx1cmw+aHR0cHM6Ly9saW5raW5n
aHViLmVsc2V2aWVyLmNvbS9yZXRyaWV2ZS9waWkvUzE4NzcwNTA5MTQwMDg2NDM8L3VybD48L3Jl
bGF0ZWQtdXJscz48L3VybHM+PGVsZWN0cm9uaWMtcmVzb3VyY2UtbnVtPjEwLjEwMTYvai5wcm9j
cy4yMDE0LjA3LjAwOTwvZWxlY3Ryb25pYy1yZXNvdXJjZS1udW0+PGFjY2Vzcy1kYXRlPjIwMTkv
MDIvMjgvPC9hY2Nlc3MtZGF0ZT48L3JlY29yZD48L0NpdGU+PC9FbmROb3RlPgB=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Ud29tZXk8L0F1dGhvcj48WWVhcj4yMDE4PC9ZZWFyPjxS
ZWNOdW0+MTM4NDwvUmVjTnVtPjxEaXNwbGF5VGV4dD48c3R5bGUgZmFjZT0ic3VwZXJzY3JpcHQi
PjMwLCAzMSwgMzM8L3N0eWxlPjwvRGlzcGxheVRleHQ+PHJlY29yZD48cmVjLW51bWJlcj4xMzg0
PC9yZWMtbnVtYmVyPjxmb3JlaWduLWtleXM+PGtleSBhcHA9IkVOIiBkYi1pZD0icHMwdnNhMHpz
emF0ZDVldjkwNHZmendqMmU5ZDl4OTkwczByIiB0aW1lc3RhbXA9IjE2MjkxMzU1MzgiIGd1aWQ9
ImY5ODk1ZTg1LTE5OTYtNDBhZi05YmIxLTJlZmU3OWU2ZDA5OSI+MTM4NDwva2V5PjwvZm9yZWln
bi1rZXlzPjxyZWYtdHlwZSBuYW1lPSJKb3VybmFsIEFydGljbGUiPjE3PC9yZWYtdHlwZT48Y29u
dHJpYnV0b3JzPjxhdXRob3JzPjxhdXRob3I+VHdvbWV5LCBOaWFsbDwvYXV0aG9yPjxhdXRob3I+
RGlldGhlLCBUb208L2F1dGhvcj48YXV0aG9yPkZhZm91dGlzLCBYZW5vZm9uPC9hdXRob3I+PGF1
dGhvcj5FbHN0cywgQXRpczwvYXV0aG9yPjxhdXRob3I+TWNDb252aWxsZSwgUnlhbjwvYXV0aG9y
PjxhdXRob3I+RmxhY2gsIFBldGVyPC9hdXRob3I+PGF1dGhvcj5DcmFkZG9jaywgSWFuPC9hdXRo
b3I+PC9hdXRob3JzPjwvY29udHJpYnV0b3JzPjx0aXRsZXM+PHRpdGxlPkEgY29tcHJlaGVuc2l2
ZSBzdHVkeSBvZiBhY3Rpdml0eSByZWNvZ25pdGlvbiB1c2luZyBhY2NlbGVyb21ldGVyczwvdGl0
bGU+PHNlY29uZGFyeS10aXRsZT5JbmZvcm1hdGljczwvc2Vjb25kYXJ5LXRpdGxlPjxhbHQtdGl0
bGU+SW5mb3JtYXRpY3M8L2FsdC10aXRsZT48L3RpdGxlcz48cGVyaW9kaWNhbD48ZnVsbC10aXRs
ZT5JbmZvcm1hdGljczwvZnVsbC10aXRsZT48YWJici0xPkluZm9ybWF0aWNzPC9hYmJyLTE+PC9w
ZXJpb2RpY2FsPjxhbHQtcGVyaW9kaWNhbD48ZnVsbC10aXRsZT5JbmZvcm1hdGljczwvZnVsbC10
aXRsZT48YWJici0xPkluZm9ybWF0aWNzPC9hYmJyLTE+PC9hbHQtcGVyaW9kaWNhbD48cGFnZXM+
Mjc8L3BhZ2VzPjx2b2x1bWU+NTwvdm9sdW1lPjxudW1iZXI+MjwvbnVtYmVyPjxkYXRlcz48eWVh
cj4yMDE4PC95ZWFyPjxwdWItZGF0ZXM+PGRhdGU+MjAxOC8wNS8zMC88L2RhdGU+PC9wdWItZGF0
ZXM+PC9kYXRlcz48aXNibj4yMjI3LTk3MDk8L2lzYm4+PHVybHM+PHJlbGF0ZWQtdXJscz48dXJs
Pmh0dHA6Ly93d3cubWRwaS5jb20vMjIyNy05NzA5LzUvMi8yNzwvdXJsPjwvcmVsYXRlZC11cmxz
PjwvdXJscz48ZWxlY3Ryb25pYy1yZXNvdXJjZS1udW0+MTAuMzM5MC9pbmZvcm1hdGljczUwMjAw
Mjc8L2VsZWN0cm9uaWMtcmVzb3VyY2UtbnVtPjxhY2Nlc3MtZGF0ZT4yMDE5LzAzLzA0LzwvYWNj
ZXNzLWRhdGU+PC9yZWNvcmQ+PC9DaXRlPjxDaXRlPjxBdXRob3I+THVnYWRlPC9BdXRob3I+PFll
YXI+MjAxNDwvWWVhcj48UmVjTnVtPjEzOTA8L1JlY051bT48cmVjb3JkPjxyZWMtbnVtYmVyPjEz
OTA8L3JlYy1udW1iZXI+PGZvcmVpZ24ta2V5cz48a2V5IGFwcD0iRU4iIGRiLWlkPSJwczB2c2Ew
enN6YXRkNWV2OTA0dmZ6d2oyZTlkOXg5OTBzMHIiIHRpbWVzdGFtcD0iMTYyOTEzNTU0MCIgZ3Vp
ZD0iMjc1MGMyYzQtNTc5Yy00ZjBmLTg5ZmItNTRlYTJjZmQyMjgxIj4xMzkwPC9rZXk+PC9mb3Jl
aWduLWtleXM+PHJlZi10eXBlIG5hbWU9IkpvdXJuYWwgQXJ0aWNsZSI+MTc8L3JlZi10eXBlPjxj
b250cmlidXRvcnM+PGF1dGhvcnM+PGF1dGhvcj5MdWdhZGUsIFZpcHVsPC9hdXRob3I+PGF1dGhv
cj5Gb3J0dW5lLCBFbW1hPC9hdXRob3I+PGF1dGhvcj5Nb3Jyb3csIE1lbGlzc2E8L2F1dGhvcj48
YXV0aG9yPkthdWZtYW4sIEtlbnRvbjwvYXV0aG9yPjwvYXV0aG9ycz48L2NvbnRyaWJ1dG9ycz48
dGl0bGVzPjx0aXRsZT5WYWxpZGl0eSBvZiB1c2luZyB0cmktYXhpYWwgYWNjZWxlcm9tZXRlcnMg
dG8gbWVhc3VyZSBodW1hbiBtb3ZlbWVudCAtIFBhcnQgSTogUG9zdHVyZSBhbmQgbW92ZW1lbnQg
ZGV0ZWN0aW9uPC90aXRsZT48c2Vjb25kYXJ5LXRpdGxlPk1lZGljYWwgRW5naW5lZXJpbmcgJmFt
cDsgUGh5c2ljczwvc2Vjb25kYXJ5LXRpdGxlPjxhbHQtdGl0bGU+TWVkIEVuZyBQaHlzPC9hbHQt
dGl0bGU+PC90aXRsZXM+PHBlcmlvZGljYWw+PGZ1bGwtdGl0bGU+TWVkaWNhbCBFbmdpbmVlcmlu
ZyAmYW1wOyBQaHlzaWNzPC9mdWxsLXRpdGxlPjwvcGVyaW9kaWNhbD48YWx0LXBlcmlvZGljYWw+
PGZ1bGwtdGl0bGU+TWVkIEVuZyBQaHlzPC9mdWxsLXRpdGxlPjwvYWx0LXBlcmlvZGljYWw+PHBh
Z2VzPjE2OS0xNzY8L3BhZ2VzPjx2b2x1bWU+MzY8L3ZvbHVtZT48bnVtYmVyPjI8L251bWJlcj48
ZGF0ZXM+PHllYXI+MjAxNDwveWVhcj48cHViLWRhdGVzPjxkYXRlPjIwMTQvMDIvLzwvZGF0ZT48
L3B1Yi1kYXRlcz48L2RhdGVzPjx1cmxzPjxyZWxhdGVkLXVybHM+PHVybD5odHRwOi8vZHguZG9p
Lm9yZy8xMC4xMDE2L2oubWVkZW5ncGh5LjIwMTMuMDYuMDA1PC91cmw+PC9yZWxhdGVkLXVybHM+
PC91cmxzPjxjdXN0b20yPlBNQzM4NjYyMTA8L2N1c3RvbTI+PGVsZWN0cm9uaWMtcmVzb3VyY2Ut
bnVtPjEwLjEwMTYvai5tZWRlbmdwaHkuMjAxMy4wNi4wMDU8L2VsZWN0cm9uaWMtcmVzb3VyY2Ut
bnVtPjxhY2Nlc3MtZGF0ZT4yMDE5LzAzLzA3LzwvYWNjZXNzLWRhdGU+PC9yZWNvcmQ+PC9DaXRl
PjxDaXRlPjxBdXRob3I+QmF5YXQ8L0F1dGhvcj48WWVhcj4yMDE0PC9ZZWFyPjxSZWNOdW0+Mzc3
PC9SZWNOdW0+PHJlY29yZD48cmVjLW51bWJlcj4zNzc8L3JlYy1udW1iZXI+PGZvcmVpZ24ta2V5
cz48a2V5IGFwcD0iRU4iIGRiLWlkPSJwczB2c2EwenN6YXRkNWV2OTA0dmZ6d2oyZTlkOXg5OTBz
MHIiIHRpbWVzdGFtcD0iMTYyOTEzNTEzOSIgZ3VpZD0iMTM2ZWYwMTUtYzk3Zi00ZDJjLWE5ODUt
MzNmZjE5M2Y5MWYxIj4zNzc8L2tleT48L2ZvcmVpZ24ta2V5cz48cmVmLXR5cGUgbmFtZT0iSm91
cm5hbCBBcnRpY2xlIj4xNzwvcmVmLXR5cGU+PGNvbnRyaWJ1dG9ycz48YXV0aG9ycz48YXV0aG9y
PkJheWF0LCBBa3JhbTwvYXV0aG9yPjxhdXRob3I+UG9tcGx1biwgTWFyYzwvYXV0aG9yPjxhdXRo
b3I+VHJhbiwgRHVjIEEuPC9hdXRob3I+PC9hdXRob3JzPjwvY29udHJpYnV0b3JzPjx0aXRsZXM+
PHRpdGxlPkEgU3R1ZHkgb24gSHVtYW4gQWN0aXZpdHkgUmVjb2duaXRpb24gVXNpbmcgQWNjZWxl
cm9tZXRlciBEYXRhIGZyb20gU21hcnRwaG9uZXM8L3RpdGxlPjxzZWNvbmRhcnktdGl0bGU+UHJv
Y2VkaWEgQ29tcHV0ZXIgU2NpZW5jZTwvc2Vjb25kYXJ5LXRpdGxlPjxhbHQtdGl0bGU+UHJvY2Vk
aWEgQ29tcHV0ZXIgU2NpZW5jZTwvYWx0LXRpdGxlPjwvdGl0bGVzPjxwZXJpb2RpY2FsPjxmdWxs
LXRpdGxlPlByb2NlZGlhIENvbXB1dGVyIFNjaWVuY2U8L2Z1bGwtdGl0bGU+PGFiYnItMT5Qcm9j
ZWRpYSBDb21wdXRlciBTY2llbmNlPC9hYmJyLTE+PC9wZXJpb2RpY2FsPjxhbHQtcGVyaW9kaWNh
bD48ZnVsbC10aXRsZT5Qcm9jZWRpYSBDb21wdXRlciBTY2llbmNlPC9mdWxsLXRpdGxlPjxhYmJy
LTE+UHJvY2VkaWEgQ29tcHV0ZXIgU2NpZW5jZTwvYWJici0xPjwvYWx0LXBlcmlvZGljYWw+PHBh
Z2VzPjQ1MC00NTc8L3BhZ2VzPjx2b2x1bWU+MzQ8L3ZvbHVtZT48ZGF0ZXM+PHllYXI+MjAxNDwv
eWVhcj48cHViLWRhdGVzPjxkYXRlPjIwMTQ8L2RhdGU+PC9wdWItZGF0ZXM+PC9kYXRlcz48aXNi
bj4xODc3MDUwOTwvaXNibj48dXJscz48cmVsYXRlZC11cmxzPjx1cmw+aHR0cHM6Ly9saW5raW5n
aHViLmVsc2V2aWVyLmNvbS9yZXRyaWV2ZS9waWkvUzE4NzcwNTA5MTQwMDg2NDM8L3VybD48L3Jl
bGF0ZWQtdXJscz48L3VybHM+PGVsZWN0cm9uaWMtcmVzb3VyY2UtbnVtPjEwLjEwMTYvai5wcm9j
cy4yMDE0LjA3LjAwOTwvZWxlY3Ryb25pYy1yZXNvdXJjZS1udW0+PGFjY2Vzcy1kYXRlPjIwMTkv
MDIvMjgvPC9hY2Nlc3MtZGF0ZT48L3JlY29yZD48L0NpdGU+PC9FbmROb3RlPgB=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0, 31, 33</w:t>
            </w:r>
            <w:r w:rsidR="00732ABD">
              <w:rPr>
                <w:color w:val="000000"/>
                <w:sz w:val="18"/>
                <w:szCs w:val="18"/>
              </w:rPr>
              <w:fldChar w:fldCharType="end"/>
            </w:r>
          </w:p>
        </w:tc>
        <w:tc>
          <w:tcPr>
            <w:tcW w:w="1025" w:type="pct"/>
            <w:tcBorders>
              <w:top w:val="single" w:sz="4" w:space="0" w:color="auto"/>
              <w:left w:val="single" w:sz="6" w:space="0" w:color="969696"/>
              <w:bottom w:val="single" w:sz="6" w:space="0" w:color="969696"/>
              <w:right w:val="single" w:sz="6" w:space="0" w:color="969696"/>
            </w:tcBorders>
            <w:shd w:val="clear" w:color="auto" w:fill="auto"/>
          </w:tcPr>
          <w:p w14:paraId="5D9E61EF" w14:textId="3EB31A18" w:rsidR="007B6755" w:rsidRPr="00F50B34" w:rsidRDefault="00F61267" w:rsidP="007B6755">
            <w:pPr>
              <w:autoSpaceDE w:val="0"/>
              <w:autoSpaceDN w:val="0"/>
              <w:adjustRightInd w:val="0"/>
              <w:spacing w:line="240" w:lineRule="auto"/>
              <w:ind w:firstLine="0"/>
              <w:jc w:val="left"/>
              <w:rPr>
                <w:color w:val="000000"/>
                <w:sz w:val="18"/>
                <w:szCs w:val="18"/>
              </w:rPr>
            </w:pPr>
            <w:r w:rsidRPr="00F50B34">
              <w:rPr>
                <w:color w:val="000000"/>
                <w:sz w:val="18"/>
                <w:szCs w:val="18"/>
              </w:rPr>
              <w:t>X</w:t>
            </w:r>
          </w:p>
        </w:tc>
        <w:tc>
          <w:tcPr>
            <w:tcW w:w="888" w:type="pct"/>
            <w:tcBorders>
              <w:top w:val="single" w:sz="4" w:space="0" w:color="auto"/>
              <w:left w:val="single" w:sz="6" w:space="0" w:color="969696"/>
              <w:bottom w:val="single" w:sz="6" w:space="0" w:color="969696"/>
              <w:right w:val="single" w:sz="6" w:space="0" w:color="969696"/>
            </w:tcBorders>
            <w:shd w:val="clear" w:color="auto" w:fill="auto"/>
          </w:tcPr>
          <w:p w14:paraId="2020085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Grav Change X</w:t>
            </w:r>
          </w:p>
        </w:tc>
        <w:tc>
          <w:tcPr>
            <w:tcW w:w="1400" w:type="pct"/>
            <w:vMerge w:val="restart"/>
            <w:tcBorders>
              <w:top w:val="single" w:sz="4" w:space="0" w:color="auto"/>
              <w:left w:val="single" w:sz="6" w:space="0" w:color="969696"/>
              <w:right w:val="single" w:sz="6" w:space="0" w:color="969696"/>
            </w:tcBorders>
            <w:shd w:val="clear" w:color="auto" w:fill="auto"/>
          </w:tcPr>
          <w:p w14:paraId="07EC7E0C"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Describes changes in body positions with respect to the gravitational (DC) vector</w:t>
            </w:r>
          </w:p>
        </w:tc>
        <w:tc>
          <w:tcPr>
            <w:tcW w:w="1202" w:type="pct"/>
            <w:vMerge w:val="restart"/>
            <w:tcBorders>
              <w:top w:val="single" w:sz="4" w:space="0" w:color="auto"/>
              <w:left w:val="single" w:sz="6" w:space="0" w:color="969696"/>
            </w:tcBorders>
            <w:shd w:val="clear" w:color="auto" w:fill="auto"/>
          </w:tcPr>
          <w:p w14:paraId="16AC4BA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Larger change in proportion of gravitational vector in each direction</w:t>
            </w:r>
          </w:p>
        </w:tc>
      </w:tr>
      <w:tr w:rsidR="007B6755" w:rsidRPr="00F50B34" w14:paraId="52934D1D" w14:textId="77777777" w:rsidTr="002A5092">
        <w:tc>
          <w:tcPr>
            <w:tcW w:w="485" w:type="pct"/>
            <w:vMerge/>
            <w:tcBorders>
              <w:left w:val="nil"/>
              <w:bottom w:val="single" w:sz="4" w:space="0" w:color="BFBFBF" w:themeColor="background1" w:themeShade="BF"/>
              <w:right w:val="nil"/>
            </w:tcBorders>
            <w:shd w:val="solid" w:color="C0C0C0" w:fill="auto"/>
            <w:vAlign w:val="center"/>
          </w:tcPr>
          <w:p w14:paraId="34C4A35F"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auto"/>
          </w:tcPr>
          <w:p w14:paraId="76BC38AB" w14:textId="3CC7A8E3" w:rsidR="007B6755" w:rsidRPr="00F50B34" w:rsidRDefault="00F61267" w:rsidP="007B6755">
            <w:pPr>
              <w:autoSpaceDE w:val="0"/>
              <w:autoSpaceDN w:val="0"/>
              <w:adjustRightInd w:val="0"/>
              <w:spacing w:line="240" w:lineRule="auto"/>
              <w:ind w:firstLine="0"/>
              <w:jc w:val="left"/>
              <w:rPr>
                <w:color w:val="000000"/>
                <w:sz w:val="18"/>
                <w:szCs w:val="18"/>
              </w:rPr>
            </w:pPr>
            <w:r w:rsidRPr="00F50B34">
              <w:rPr>
                <w:color w:val="000000"/>
                <w:sz w:val="18"/>
                <w:szCs w:val="18"/>
              </w:rPr>
              <w:t>Y</w:t>
            </w:r>
          </w:p>
        </w:tc>
        <w:tc>
          <w:tcPr>
            <w:tcW w:w="888" w:type="pct"/>
            <w:tcBorders>
              <w:top w:val="single" w:sz="6" w:space="0" w:color="969696"/>
              <w:left w:val="single" w:sz="6" w:space="0" w:color="969696"/>
              <w:bottom w:val="single" w:sz="6" w:space="0" w:color="969696"/>
              <w:right w:val="single" w:sz="6" w:space="0" w:color="969696"/>
            </w:tcBorders>
            <w:shd w:val="clear" w:color="auto" w:fill="auto"/>
          </w:tcPr>
          <w:p w14:paraId="2DD6EB10"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Grav Change Y</w:t>
            </w:r>
          </w:p>
        </w:tc>
        <w:tc>
          <w:tcPr>
            <w:tcW w:w="1400" w:type="pct"/>
            <w:vMerge/>
            <w:tcBorders>
              <w:left w:val="single" w:sz="6" w:space="0" w:color="969696"/>
              <w:right w:val="single" w:sz="6" w:space="0" w:color="969696"/>
            </w:tcBorders>
            <w:shd w:val="solid" w:color="C0C0C0" w:fill="auto"/>
          </w:tcPr>
          <w:p w14:paraId="290490DE"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tcBorders>
            <w:shd w:val="solid" w:color="C0C0C0" w:fill="auto"/>
          </w:tcPr>
          <w:p w14:paraId="2F365623"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r>
      <w:tr w:rsidR="007B6755" w:rsidRPr="00F50B34" w14:paraId="016B58AD" w14:textId="77777777" w:rsidTr="002A5092">
        <w:tc>
          <w:tcPr>
            <w:tcW w:w="485" w:type="pct"/>
            <w:vMerge/>
            <w:tcBorders>
              <w:left w:val="nil"/>
              <w:bottom w:val="single" w:sz="4" w:space="0" w:color="auto"/>
              <w:right w:val="nil"/>
            </w:tcBorders>
            <w:shd w:val="solid" w:color="C0C0C0" w:fill="auto"/>
            <w:vAlign w:val="center"/>
          </w:tcPr>
          <w:p w14:paraId="7802278D"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4" w:space="0" w:color="auto"/>
              <w:right w:val="single" w:sz="6" w:space="0" w:color="969696"/>
            </w:tcBorders>
            <w:shd w:val="clear" w:color="auto" w:fill="auto"/>
          </w:tcPr>
          <w:p w14:paraId="05B43A25" w14:textId="684B4B17" w:rsidR="007B6755" w:rsidRPr="00F50B34" w:rsidRDefault="00F61267" w:rsidP="007B6755">
            <w:pPr>
              <w:autoSpaceDE w:val="0"/>
              <w:autoSpaceDN w:val="0"/>
              <w:adjustRightInd w:val="0"/>
              <w:spacing w:line="240" w:lineRule="auto"/>
              <w:ind w:firstLine="0"/>
              <w:jc w:val="left"/>
              <w:rPr>
                <w:color w:val="000000"/>
                <w:sz w:val="18"/>
                <w:szCs w:val="18"/>
              </w:rPr>
            </w:pPr>
            <w:r w:rsidRPr="00F50B34">
              <w:rPr>
                <w:color w:val="000000"/>
                <w:sz w:val="18"/>
                <w:szCs w:val="18"/>
              </w:rPr>
              <w:t>Z</w:t>
            </w:r>
          </w:p>
        </w:tc>
        <w:tc>
          <w:tcPr>
            <w:tcW w:w="888" w:type="pct"/>
            <w:tcBorders>
              <w:top w:val="single" w:sz="6" w:space="0" w:color="969696"/>
              <w:left w:val="single" w:sz="6" w:space="0" w:color="969696"/>
              <w:bottom w:val="single" w:sz="4" w:space="0" w:color="auto"/>
              <w:right w:val="single" w:sz="6" w:space="0" w:color="969696"/>
            </w:tcBorders>
            <w:shd w:val="clear" w:color="auto" w:fill="auto"/>
          </w:tcPr>
          <w:p w14:paraId="6E2762E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Grav Change Z</w:t>
            </w:r>
          </w:p>
        </w:tc>
        <w:tc>
          <w:tcPr>
            <w:tcW w:w="1400" w:type="pct"/>
            <w:vMerge/>
            <w:tcBorders>
              <w:left w:val="single" w:sz="6" w:space="0" w:color="969696"/>
              <w:bottom w:val="single" w:sz="4" w:space="0" w:color="auto"/>
              <w:right w:val="single" w:sz="6" w:space="0" w:color="969696"/>
            </w:tcBorders>
            <w:shd w:val="solid" w:color="C0C0C0" w:fill="auto"/>
          </w:tcPr>
          <w:p w14:paraId="7809FA00"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bottom w:val="single" w:sz="4" w:space="0" w:color="auto"/>
            </w:tcBorders>
            <w:shd w:val="solid" w:color="C0C0C0" w:fill="auto"/>
          </w:tcPr>
          <w:p w14:paraId="31C8DA4C"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r>
      <w:tr w:rsidR="007B6755" w:rsidRPr="00F50B34" w14:paraId="2A8ECB43" w14:textId="77777777" w:rsidTr="008F2664">
        <w:tc>
          <w:tcPr>
            <w:tcW w:w="485" w:type="pct"/>
            <w:vMerge w:val="restart"/>
            <w:tcBorders>
              <w:top w:val="single" w:sz="4" w:space="0" w:color="auto"/>
              <w:left w:val="nil"/>
              <w:bottom w:val="single" w:sz="4" w:space="0" w:color="BFBFBF" w:themeColor="background1" w:themeShade="BF"/>
              <w:right w:val="nil"/>
            </w:tcBorders>
            <w:shd w:val="clear" w:color="auto" w:fill="F2F2F2" w:themeFill="background1" w:themeFillShade="F2"/>
          </w:tcPr>
          <w:p w14:paraId="1DC39836" w14:textId="5EBEEC84"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Frequency domain</w:t>
            </w:r>
            <w:r>
              <w:rPr>
                <w:color w:val="000000"/>
                <w:sz w:val="18"/>
                <w:szCs w:val="18"/>
              </w:rPr>
              <w:t xml:space="preserve"> </w: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xLCAzNC00Mj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RlZGVzY288L0F1dGhv
cj48WWVhcj4yMDE3PC9ZZWFyPjxSZWNOdW0+MTAwNzwvUmVjTnVtPjxyZWNvcmQ+PHJlYy1udW1i
ZXI+MTAwNzwvcmVjLW51bWJlcj48Zm9yZWlnbi1rZXlzPjxrZXkgYXBwPSJFTiIgZGItaWQ9InBz
MHZzYTB6c3phdGQ1ZXY5MDR2Znp3ajJlOWQ5eDk5MHMwciIgdGltZXN0YW1wPSIxNjI5MTM1NDIy
IiBndWlkPSIwNDk0MzU4OS03YjEwLTQwMWMtODllMy00Y2I0NTAwZTdjNzMiPjEwMDc8L2tleT48
L2ZvcmVpZ24ta2V5cz48cmVmLXR5cGUgbmFtZT0iQ29uZmVyZW5jZSBQcm9jZWVkaW5ncyI+MTA8
L3JlZi10eXBlPjxjb250cmlidXRvcnM+PGF1dGhvcnM+PGF1dGhvcj5UZWRlc2NvLCBTYWx2YXRv
cmU8L2F1dGhvcj48YXV0aG9yPlVycnUsIEFuZHJlYTwvYXV0aG9yPjxhdXRob3I+TyZhcG9zO0Zs
eW5uLCBCcmVuZGFuPC9hdXRob3I+PC9hdXRob3JzPjwvY29udHJpYnV0b3JzPjx0aXRsZXM+PHRp
dGxlPlNwZWN0cmFsIGFuZCB0aW1lLWZyZXF1ZW5jeSBkb21haW5zIGZlYXR1cmVzIGZvciBxdWFu
dGl0YXRpdmUgbG93ZXItbGltYiByZWhhYmlsaXRhdGlvbiBtb25pdG9yaW5nIHZpYSB3ZWFyYWJs
ZSBpbmVydGlhbCBzZW5zb3JzPC90aXRsZT48c2Vjb25kYXJ5LXRpdGxlPjIwMTcgSUVFRSBCaW9t
ZWRpY2FsIENpcmN1aXRzIGFuZCBTeXN0ZW1zIENvbmZlcmVuY2UgKEJpb0NBUyk8L3NlY29uZGFy
eS10aXRsZT48L3RpdGxlcz48cGFnZXM+MS00PC9wYWdlcz48ZGF0ZXM+PHllYXI+MjAxNzwveWVh
cj48cHViLWRhdGVzPjxkYXRlPjIwMTcvMTAvMTkvPC9kYXRlPjwvcHViLWRhdGVzPjwvZGF0ZXM+
PHB1Ymxpc2hlcj5JRUVFPC9wdWJsaXNoZXI+PGlzYm4+OTc4LTEtNTA5MC01ODAzLTc8L2lzYm4+
PHVybHM+PHJlbGF0ZWQtdXJscz48dXJsPmh0dHA6Ly9pZWVleHBsb3JlLmllZWUub3JnL2RvY3Vt
ZW50LzgzMjUxNDIvPC91cmw+PC9yZWxhdGVkLXVybHM+PC91cmxzPjxjdXN0b20zPjIwMTcgSUVF
RSBCaW9tZWRpY2FsIENpcmN1aXRzIGFuZCBTeXN0ZW1zIENvbmZlcmVuY2UgKEJpb0NBUyk8L2N1
c3RvbTM+PGVsZWN0cm9uaWMtcmVzb3VyY2UtbnVtPjEwLjExMDkvQklPQ0FTLjIwMTcuODMyNTE0
MjwvZWxlY3Ryb25pYy1yZXNvdXJjZS1udW0+PGFjY2Vzcy1kYXRlPjIwMjAvMDIvMTAvPC9hY2Nl
c3MtZGF0ZT48L3JlY29yZD48L0NpdGU+PENpdGU+PEF1dGhvcj5Sb3NhdGk8L0F1dGhvcj48WWVh
cj4yMDE4PC9ZZWFyPjxSZWNOdW0+MTM4MDwvUmVjTnVtPjxyZWNvcmQ+PHJlYy1udW1iZXI+MTM4
MDwvcmVjLW51bWJlcj48Zm9yZWlnbi1rZXlzPjxrZXkgYXBwPSJFTiIgZGItaWQ9InBzMHZzYTB6
c3phdGQ1ZXY5MDR2Znp3ajJlOWQ5eDk5MHMwciIgdGltZXN0YW1wPSIxNjI5MTM1NTM3IiBndWlk
PSI3NjJlMjczOS02MzhmLTRmZDctOGYwNi01MTEzNTU5ZTM4ZGQiPjEzODA8L2tleT48L2ZvcmVp
Z24ta2V5cz48cmVmLXR5cGUgbmFtZT0iSm91cm5hbCBBcnRpY2xlIj4xNzwvcmVmLXR5cGU+PGNv
bnRyaWJ1dG9ycz48YXV0aG9ycz48YXV0aG9yPlJvc2F0aSwgU2FtYW50YTwvYXV0aG9yPjxhdXRo
b3I+QmFsZXN0cmEsIEdhYnJpZWxsYTwvYXV0aG9yPjxhdXRob3I+S25hZmxpdHosIE1hcmNvPC9h
dXRob3I+PC9hdXRob3JzPjwvY29udHJpYnV0b3JzPjx0aXRsZXM+PHRpdGxlPkNvbXBhcmlzb24g
b2YgZGlmZmVyZW50IHNldHMgb2YgZmVhdHVyZXMgZm9yIGh1bWFuIGFjdGl2aXR5IHJlY29nbml0
aW9uIGJ5IHdlYXJhYmxlIHNlbnNvcnM8L3RpdGxlPjxzZWNvbmRhcnktdGl0bGU+U2Vuc29ycyAo
QmFzZWwsIFN3aXR6ZXJsYW5kKTwvc2Vjb25kYXJ5LXRpdGxlPjxhbHQtdGl0bGU+U2Vuc29yczwv
YWx0LXRpdGxlPjwvdGl0bGVzPjxwZXJpb2RpY2FsPjxmdWxsLXRpdGxlPlNlbnNvcnMgKEJhc2Vs
LCBTd2l0emVybGFuZCk8L2Z1bGwtdGl0bGU+PGFiYnItMT5TZW5zb3JzIEJhc2VsIFNlbnNvcnM8
L2FiYnItMT48L3BlcmlvZGljYWw+PGFsdC1wZXJpb2RpY2FsPjxmdWxsLXRpdGxlPlNlbnNvcnM8
L2Z1bGwtdGl0bGU+PGFiYnItMT5TZW5zb3JzLUJhc2VsPC9hYmJyLTE+PC9hbHQtcGVyaW9kaWNh
bD48dm9sdW1lPjE4PC92b2x1bWU+PG51bWJlcj4xMjwvbnVtYmVyPjxkYXRlcz48eWVhcj4yMDE4
PC95ZWFyPjxwdWItZGF0ZXM+PGRhdGU+MjAxOC8xMS8yOS88L2RhdGU+PC9wdWItZGF0ZXM+PC9k
YXRlcz48dXJscz48cmVsYXRlZC11cmxzPjx1cmw+aHR0cDovL2R4LmRvaS5vcmcvMTAuMzM5MC9z
MTgxMjQxODk8L3VybD48L3JlbGF0ZWQtdXJscz48L3VybHM+PGN1c3RvbTI+UE1DNjMwODUzNTwv
Y3VzdG9tMj48ZWxlY3Ryb25pYy1yZXNvdXJjZS1udW0+MTAuMzM5MC9zMTgxMjQxODk8L2VsZWN0
cm9uaWMtcmVzb3VyY2UtbnVtPjxhY2Nlc3MtZGF0ZT4yMDE5LzAxLzExLzwvYWNjZXNzLWRhdGU+
PC9yZWNvcmQ+PC9DaXRlPjxDaXRlPjxBdXRob3I+TWFjaGFkbzwvQXV0aG9yPjxZZWFyPjIwMTU8
L1llYXI+PFJlY051bT4xMzc5PC9SZWNOdW0+PHJlY29yZD48cmVjLW51bWJlcj4xMzc5PC9yZWMt
bnVtYmVyPjxmb3JlaWduLWtleXM+PGtleSBhcHA9IkVOIiBkYi1pZD0icHMwdnNhMHpzemF0ZDVl
djkwNHZmendqMmU5ZDl4OTkwczByIiB0aW1lc3RhbXA9IjE2MjkxMzU1MzciIGd1aWQ9IjMzNjg5
YzU0LTU1ZmQtNGNhNC05YWEyLTk1NDQ0ZDA0OTVlZCI+MTM3OTwva2V5PjwvZm9yZWlnbi1rZXlz
PjxyZWYtdHlwZSBuYW1lPSJKb3VybmFsIEFydGljbGUiPjE3PC9yZWYtdHlwZT48Y29udHJpYnV0
b3JzPjxhdXRob3JzPjxhdXRob3I+TWFjaGFkbywgSW7DqnMgUC48L2F1dGhvcj48YXV0aG9yPkx1
w61zYSBHb21lcywgQS48L2F1dGhvcj48YXV0aG9yPkdhbWJvYSwgSHVnbzwvYXV0aG9yPjxhdXRo
b3I+UGFpeMOjbywgVsOtdG9yPC9hdXRob3I+PGF1dGhvcj5Db3N0YSwgUnVpIE0uPC9hdXRob3I+
PC9hdXRob3JzPjwvY29udHJpYnV0b3JzPjx0aXRsZXM+PHRpdGxlPkh1bWFuIGFjdGl2aXR5IGRh
dGEgZGlzY292ZXJ5IGZyb20gdHJpYXhpYWwgYWNjZWxlcm9tZXRlciBzZW5zb3I6IE5vbi1zdXBl
cnZpc2VkIGxlYXJuaW5nIHNlbnNpdGl2aXR5IHRvIGZlYXR1cmUgZXh0cmFjdGlvbiBwYXJhbWV0
cml6YXRpb248L3RpdGxlPjxzZWNvbmRhcnktdGl0bGU+SW5mb3JtYXRpb24gUHJvY2Vzc2luZyAm
YW1wOyBNYW5hZ2VtZW50PC9zZWNvbmRhcnktdGl0bGU+PGFsdC10aXRsZT5JbmZvcm1hdGlvbiBQ
cm9jZXNzaW5nICZhbXA7IE1hbmFnZW1lbnQ8L2FsdC10aXRsZT48L3RpdGxlcz48cGVyaW9kaWNh
bD48ZnVsbC10aXRsZT5JbmZvcm1hdGlvbiBQcm9jZXNzaW5nICZhbXA7IE1hbmFnZW1lbnQ8L2Z1
bGwtdGl0bGU+PGFiYnItMT5JbmZvcm1hdGlvbiBQcm9jZXNzaW5nICZhbXA7IE1hbmFnZW1lbnQ8
L2FiYnItMT48L3BlcmlvZGljYWw+PGFsdC1wZXJpb2RpY2FsPjxmdWxsLXRpdGxlPkluZm9ybWF0
aW9uIFByb2Nlc3NpbmcgJmFtcDsgTWFuYWdlbWVudDwvZnVsbC10aXRsZT48YWJici0xPkluZm9y
bWF0aW9uIFByb2Nlc3NpbmcgJmFtcDsgTWFuYWdlbWVudDwvYWJici0xPjwvYWx0LXBlcmlvZGlj
YWw+PHBhZ2VzPjIwNC0yMTQ8L3BhZ2VzPjx2b2x1bWU+NTE8L3ZvbHVtZT48bnVtYmVyPjI8L251
bWJlcj48ZGF0ZXM+PHllYXI+MjAxNTwveWVhcj48cHViLWRhdGVzPjxkYXRlPjIwMTUvMDMvLzwv
ZGF0ZT48L3B1Yi1kYXRlcz48L2RhdGVzPjxpc2JuPjAzMDY0NTczPC9pc2JuPjx1cmxzPjxyZWxh
dGVkLXVybHM+PHVybD5odHRwczovL2xpbmtpbmdodWIuZWxzZXZpZXIuY29tL3JldHJpZXZlL3Bp
aS9TMDMwNjQ1NzMxNDAwMDY4NTwvdXJsPjwvcmVsYXRlZC11cmxzPjwvdXJscz48ZWxlY3Ryb25p
Yy1yZXNvdXJjZS1udW0+MTAuMTAxNi9qLmlwbS4yMDE0LjA3LjAwODwvZWxlY3Ryb25pYy1yZXNv
dXJjZS1udW0+PGFjY2Vzcy1kYXRlPjIwMTkvMDMvMTMvPC9hY2Nlc3MtZGF0ZT48L3JlY29yZD48
L0NpdGU+PENpdGU+PEF1dGhvcj5NYW5uaW5pPC9BdXRob3I+PFllYXI+MjAxMzwvWWVhcj48UmVj
TnVtPjEzODI8L1JlY051bT48cmVjb3JkPjxyZWMtbnVtYmVyPjEzODI8L3JlYy1udW1iZXI+PGZv
cmVpZ24ta2V5cz48a2V5IGFwcD0iRU4iIGRiLWlkPSJwczB2c2EwenN6YXRkNWV2OTA0dmZ6d2oy
ZTlkOXg5OTBzMHIiIHRpbWVzdGFtcD0iMTYyOTEzNTUzNyIgZ3VpZD0iNmQzMWNlMzItMGRiMy00
NjMxLWI0OTQtNjlhMDk2YjdhNjJmIj4xMzgyPC9rZXk+PC9mb3JlaWduLWtleXM+PHJlZi10eXBl
IG5hbWU9IkpvdXJuYWwgQXJ0aWNsZSI+MTc8L3JlZi10eXBlPjxjb250cmlidXRvcnM+PGF1dGhv
cnM+PGF1dGhvcj5NYW5uaW5pLCBBbmRyZWE8L2F1dGhvcj48YXV0aG9yPkludGlsbGUsIFN0ZXBo
ZW4gUy48L2F1dGhvcj48YXV0aG9yPlJvc2VuYmVyZ2VyLCBNYXJ5PC9hdXRob3I+PGF1dGhvcj5T
YWJhdGluaSwgQW5nZWxvIE0uPC9hdXRob3I+PGF1dGhvcj5IYXNrZWxsLCBXaWxsaWFtPC9hdXRo
b3I+PC9hdXRob3JzPjwvY29udHJpYnV0b3JzPjx0aXRsZXM+PHRpdGxlPkFjdGl2aXR5IHJlY29n
bml0aW9uIHVzaW5nIGEgc2luZ2xlIGFjY2VsZXJvbWV0ZXIgcGxhY2VkIGF0IHRoZSB3cmlzdCBv
ciBhbmtsZTwvdGl0bGU+PHNlY29uZGFyeS10aXRsZT5NZWRpY2luZSBhbmQgU2NpZW5jZSBpbiBT
cG9ydHMgYW5kIEV4ZXJjaXNlPC9zZWNvbmRhcnktdGl0bGU+PGFsdC10aXRsZT5NZWQgU2NpIFNw
b3J0cyBFeGVyYzwvYWx0LXRpdGxlPjwvdGl0bGVzPjxwZXJpb2RpY2FsPjxmdWxsLXRpdGxlPk1l
ZGljaW5lIGFuZCBzY2llbmNlIGluIHNwb3J0cyBhbmQgZXhlcmNpc2U8L2Z1bGwtdGl0bGU+PGFi
YnItMT5NZWQgU2NpIFNwb3J0cyBFeGVyYzwvYWJici0xPjwvcGVyaW9kaWNhbD48YWx0LXBlcmlv
ZGljYWw+PGZ1bGwtdGl0bGU+TWVkIFNjaSBTcG9ydHMgRXhlcmM8L2Z1bGwtdGl0bGU+PC9hbHQt
cGVyaW9kaWNhbD48cGFnZXM+MjE5My0yMjAzPC9wYWdlcz48dm9sdW1lPjQ1PC92b2x1bWU+PG51
bWJlcj4xMTwvbnVtYmVyPjxkYXRlcz48eWVhcj4yMDEzPC95ZWFyPjxwdWItZGF0ZXM+PGRhdGU+
MjAxMy8xMS8vPC9kYXRlPjwvcHViLWRhdGVzPjwvZGF0ZXM+PHVybHM+PHJlbGF0ZWQtdXJscz48
dXJsPmh0dHA6Ly9keC5kb2kub3JnLzEwLjEyNDkvTVNTLjBiMDEzZTMxODI5NzM2ZDY8L3VybD48
L3JlbGF0ZWQtdXJscz48L3VybHM+PGN1c3RvbTI+UE1DMzc5NTkzMTwvY3VzdG9tMj48ZWxlY3Ry
b25pYy1yZXNvdXJjZS1udW0+MTAuMTI0OS9NU1MuMGIwMTNlMzE4Mjk3MzZkNjwvZWxlY3Ryb25p
Yy1yZXNvdXJjZS1udW0+PGFjY2Vzcy1kYXRlPjIwMTgvMDMvMTQvPC9hY2Nlc3MtZGF0ZT48L3Jl
Y29yZD48L0NpdGU+PENpdGU+PEF1dGhvcj5BdHRhbDwvQXV0aG9yPjxZZWFyPjIwMTU8L1llYXI+
PFJlY051bT4xMzgxPC9SZWNOdW0+PHJlY29yZD48cmVjLW51bWJlcj4xMzgxPC9yZWMtbnVtYmVy
Pjxmb3JlaWduLWtleXM+PGtleSBhcHA9IkVOIiBkYi1pZD0icHMwdnNhMHpzemF0ZDVldjkwNHZm
endqMmU5ZDl4OTkwczByIiB0aW1lc3RhbXA9IjE2MjkxMzU1MzciIGd1aWQ9IjMxODliNWFkLWYz
ZjYtNDVhOS1iZDg1LWM3ZmM3YzUwYzU0MSI+MTM4MTwva2V5PjwvZm9yZWlnbi1rZXlzPjxyZWYt
dHlwZSBuYW1lPSJKb3VybmFsIEFydGljbGUiPjE3PC9yZWYtdHlwZT48Y29udHJpYnV0b3JzPjxh
dXRob3JzPjxhdXRob3I+QXR0YWwsIEZlcmhhdDwvYXV0aG9yPjxhdXRob3I+TW9oYW1tZWQsIFNh
bWVyPC9hdXRob3I+PGF1dGhvcj5EZWRhYnJpc2h2aWxpLCBNYXJpYW08L2F1dGhvcj48YXV0aG9y
PkNoYW1yb3VraGksIEZhaWNlbDwvYXV0aG9yPjxhdXRob3I+T3VraGVsbG91LCBMYXRpZmE8L2F1
dGhvcj48YXV0aG9yPkFtaXJhdCwgWWFjaW5lPC9hdXRob3I+PC9hdXRob3JzPjwvY29udHJpYnV0
b3JzPjx0aXRsZXM+PHRpdGxlPlBoeXNpY2FsIGh1bWFuIGFjdGl2aXR5IHJlY29nbml0aW9uIHVz
aW5nIHdlYXJhYmxlIHNlbnNvcnM8L3RpdGxlPjxzZWNvbmRhcnktdGl0bGU+U2Vuc29ycyAoQmFz
ZWwsIFN3aXR6ZXJsYW5kKTwvc2Vjb25kYXJ5LXRpdGxlPjxhbHQtdGl0bGU+U2Vuc29yczwvYWx0
LXRpdGxlPjwvdGl0bGVzPjxwZXJpb2RpY2FsPjxmdWxsLXRpdGxlPlNlbnNvcnMgKEJhc2VsLCBT
d2l0emVybGFuZCk8L2Z1bGwtdGl0bGU+PGFiYnItMT5TZW5zb3JzIEJhc2VsIFNlbnNvcnM8L2Fi
YnItMT48L3BlcmlvZGljYWw+PGFsdC1wZXJpb2RpY2FsPjxmdWxsLXRpdGxlPlNlbnNvcnM8L2Z1
bGwtdGl0bGU+PGFiYnItMT5TZW5zb3JzLUJhc2VsPC9hYmJyLTE+PC9hbHQtcGVyaW9kaWNhbD48
cGFnZXM+MzEzMTQtMzEzMzg8L3BhZ2VzPjx2b2x1bWU+MTU8L3ZvbHVtZT48bnVtYmVyPjEyPC9u
dW1iZXI+PGRhdGVzPjx5ZWFyPjIwMTU8L3llYXI+PHB1Yi1kYXRlcz48ZGF0ZT4yMDE1LzEyLzEx
LzwvZGF0ZT48L3B1Yi1kYXRlcz48L2RhdGVzPjx1cmxzPjxyZWxhdGVkLXVybHM+PHVybD5odHRw
Oi8vZHguZG9pLm9yZy8xMC4zMzkwL3MxNTEyMjk4NTg8L3VybD48L3JlbGF0ZWQtdXJscz48L3Vy
bHM+PGN1c3RvbTI+UE1DNDcyMTc3ODwvY3VzdG9tMj48ZWxlY3Ryb25pYy1yZXNvdXJjZS1udW0+
MTAuMzM5MC9zMTUxMjI5ODU4PC9lbGVjdHJvbmljLXJlc291cmNlLW51bT48YWNjZXNzLWRhdGU+
MjAxOC8wNC8xMy88L2FjY2Vzcy1kYXRlPjwvcmVjb3JkPjwvQ2l0ZT48Q2l0ZT48QXV0aG9yPlR3
b21leTwvQXV0aG9yPjxZZWFyPjIwMTg8L1llYXI+PFJlY051bT4xMzg0PC9SZWNOdW0+PHJlY29y
ZD48cmVjLW51bWJlcj4xMzg0PC9yZWMtbnVtYmVyPjxmb3JlaWduLWtleXM+PGtleSBhcHA9IkVO
IiBkYi1pZD0icHMwdnNhMHpzemF0ZDVldjkwNHZmendqMmU5ZDl4OTkwczByIiB0aW1lc3RhbXA9
IjE2MjkxMzU1MzgiIGd1aWQ9ImY5ODk1ZTg1LTE5OTYtNDBhZi05YmIxLTJlZmU3OWU2ZDA5OSI+
MTM4NDwva2V5PjwvZm9yZWlnbi1rZXlzPjxyZWYtdHlwZSBuYW1lPSJKb3VybmFsIEFydGljbGUi
PjE3PC9yZWYtdHlwZT48Y29udHJpYnV0b3JzPjxhdXRob3JzPjxhdXRob3I+VHdvbWV5LCBOaWFs
bDwvYXV0aG9yPjxhdXRob3I+RGlldGhlLCBUb208L2F1dGhvcj48YXV0aG9yPkZhZm91dGlzLCBY
ZW5vZm9uPC9hdXRob3I+PGF1dGhvcj5FbHN0cywgQXRpczwvYXV0aG9yPjxhdXRob3I+TWNDb252
aWxsZSwgUnlhbjwvYXV0aG9yPjxhdXRob3I+RmxhY2gsIFBldGVyPC9hdXRob3I+PGF1dGhvcj5D
cmFkZG9jaywgSWFuPC9hdXRob3I+PC9hdXRob3JzPjwvY29udHJpYnV0b3JzPjx0aXRsZXM+PHRp
dGxlPkEgY29tcHJlaGVuc2l2ZSBzdHVkeSBvZiBhY3Rpdml0eSByZWNvZ25pdGlvbiB1c2luZyBh
Y2NlbGVyb21ldGVyczwvdGl0bGU+PHNlY29uZGFyeS10aXRsZT5JbmZvcm1hdGljczwvc2Vjb25k
YXJ5LXRpdGxlPjxhbHQtdGl0bGU+SW5mb3JtYXRpY3M8L2FsdC10aXRsZT48L3RpdGxlcz48cGVy
aW9kaWNhbD48ZnVsbC10aXRsZT5JbmZvcm1hdGljczwvZnVsbC10aXRsZT48YWJici0xPkluZm9y
bWF0aWNzPC9hYmJyLTE+PC9wZXJpb2RpY2FsPjxhbHQtcGVyaW9kaWNhbD48ZnVsbC10aXRsZT5J
bmZvcm1hdGljczwvZnVsbC10aXRsZT48YWJici0xPkluZm9ybWF0aWNzPC9hYmJyLTE+PC9hbHQt
cGVyaW9kaWNhbD48cGFnZXM+Mjc8L3BhZ2VzPjx2b2x1bWU+NTwvdm9sdW1lPjxudW1iZXI+Mjwv
bnVtYmVyPjxkYXRlcz48eWVhcj4yMDE4PC95ZWFyPjxwdWItZGF0ZXM+PGRhdGU+MjAxOC8wNS8z
MC88L2RhdGU+PC9wdWItZGF0ZXM+PC9kYXRlcz48aXNibj4yMjI3LTk3MDk8L2lzYm4+PHVybHM+
PHJlbGF0ZWQtdXJscz48dXJsPmh0dHA6Ly93d3cubWRwaS5jb20vMjIyNy05NzA5LzUvMi8yNzwv
dXJsPjwvcmVsYXRlZC11cmxzPjwvdXJscz48ZWxlY3Ryb25pYy1yZXNvdXJjZS1udW0+MTAuMzM5
MC9pbmZvcm1hdGljczUwMjAwMjc8L2VsZWN0cm9uaWMtcmVzb3VyY2UtbnVtPjxhY2Nlc3MtZGF0
ZT4yMDE5LzAzLzA0LzwvYWNjZXNzLWRhdGU+PC9yZWNvcmQ+PC9DaXRlPjxDaXRlPjxBdXRob3I+
QXRoYXZhbGU8L0F1dGhvcj48WWVhcj4yMDE3PC9ZZWFyPjxSZWNOdW0+MTM5MzwvUmVjTnVtPjxy
ZWNvcmQ+PHJlYy1udW1iZXI+MTM5MzwvcmVjLW51bWJlcj48Zm9yZWlnbi1rZXlzPjxrZXkgYXBw
PSJFTiIgZGItaWQ9InBzMHZzYTB6c3phdGQ1ZXY5MDR2Znp3ajJlOWQ5eDk5MHMwciIgdGltZXN0
YW1wPSIxNjI5MTM1NTQwIiBndWlkPSJmMGQ1NWQ0OC01NjFkLTQxODEtYTJkOS04OGRkYjQ4NzMy
MjUiPjEzOTM8L2tleT48L2ZvcmVpZ24ta2V5cz48cmVmLXR5cGUgbmFtZT0iSm91cm5hbCBBcnRp
Y2xlIj4xNzwvcmVmLXR5cGU+PGNvbnRyaWJ1dG9ycz48YXV0aG9ycz48YXV0aG9yPkF0aGF2YWxl
LCBZYXNob2RoYW48L2F1dGhvcj48YXV0aG9yPktyaXNobmFuLCBTcmlkaGFyPC9hdXRob3I+PGF1
dGhvcj5Eb3BzYSwgRHVzdGluIEQuPC9hdXRob3I+PGF1dGhvcj5CZXJuZXNoYXdpLCBBbmRyZXcg
Ry48L2F1dGhvcj48YXV0aG9yPk5vdXJhZWksIEhpcm1hbmQ8L2F1dGhvcj48YXV0aG9yPlJhaXNz
aSwgQWZzYW5laDwvYXV0aG9yPjxhdXRob3I+TXVycmF5LCBCcmlhbiBKLjwvYXV0aG9yPjxhdXRo
b3I+Qm91bG9zLCBNYXJrIEkuPC9hdXRob3I+PC9hdXRob3JzPjwvY29udHJpYnV0b3JzPjx0aXRs
ZXM+PHRpdGxlPkFkdmFuY2VkIHNpZ25hbCBhbmFseXNpcyBmb3IgdGhlIGRldGVjdGlvbiBvZiBw
ZXJpb2RpYyBsaW1iIG1vdmVtZW50cyBmcm9tIGJpbGF0ZXJhbCBhbmtsZSBhY3RpZ3JhcGh5PC90
aXRsZT48c2Vjb25kYXJ5LXRpdGxlPkpvdXJuYWwgb2YgU2xlZXAgUmVzZWFyY2g8L3NlY29uZGFy
eS10aXRsZT48YWx0LXRpdGxlPkogU2xlZXAgUmVzPC9hbHQtdGl0bGU+PC90aXRsZXM+PHBlcmlv
ZGljYWw+PGZ1bGwtdGl0bGU+SiBTbGVlcCBSZXM8L2Z1bGwtdGl0bGU+PGFiYnItMT5Kb3VybmFs
IG9mIHNsZWVwIHJlc2VhcmNoPC9hYmJyLTE+PC9wZXJpb2RpY2FsPjxhbHQtcGVyaW9kaWNhbD48
ZnVsbC10aXRsZT5KIFNsZWVwIFJlczwvZnVsbC10aXRsZT48YWJici0xPkpvdXJuYWwgb2Ygc2xl
ZXAgcmVzZWFyY2g8L2FiYnItMT48L2FsdC1wZXJpb2RpY2FsPjxwYWdlcz4xNC0yMDwvcGFnZXM+
PHZvbHVtZT4yNjwvdm9sdW1lPjxudW1iZXI+MTwvbnVtYmVyPjxkYXRlcz48eWVhcj4yMDE3PC95
ZWFyPjxwdWItZGF0ZXM+PGRhdGU+MjAxNzwvZGF0ZT48L3B1Yi1kYXRlcz48L2RhdGVzPjx1cmxz
PjxyZWxhdGVkLXVybHM+PHVybD5odHRwOi8vZHguZG9pLm9yZy8xMC4xMTExL2pzci4xMjQzODwv
dXJsPjwvcmVsYXRlZC11cmxzPjwvdXJscz48ZWxlY3Ryb25pYy1yZXNvdXJjZS1udW0+MTAuMTEx
MS9qc3IuMTI0Mzg8L2VsZWN0cm9uaWMtcmVzb3VyY2UtbnVtPjxhY2Nlc3MtZGF0ZT4yMDE4LzEw
LzExLzwvYWNjZXNzLWRhdGU+PC9yZWNvcmQ+PC9DaXRlPjxDaXRlPjxBdXRob3I+Wmhhbmc8L0F1
dGhvcj48WWVhcj4yMDEyPC9ZZWFyPjxSZWNOdW0+MTM5NjwvUmVjTnVtPjxyZWNvcmQ+PHJlYy1u
dW1iZXI+MTM5NjwvcmVjLW51bWJlcj48Zm9yZWlnbi1rZXlzPjxrZXkgYXBwPSJFTiIgZGItaWQ9
InBzMHZzYTB6c3phdGQ1ZXY5MDR2Znp3ajJlOWQ5eDk5MHMwciIgdGltZXN0YW1wPSIxNjI5MTM1
NTQxIiBndWlkPSJkZmY4MmVkOS1mMTZmLTRlYzEtODU2YS0yZTA5ZGU0NTlkZjkiPjEzOTY8L2tl
eT48L2ZvcmVpZ24ta2V5cz48cmVmLXR5cGUgbmFtZT0iSm91cm5hbCBBcnRpY2xlIj4xNzwvcmVm
LXR5cGU+PGNvbnRyaWJ1dG9ycz48YXV0aG9ycz48YXV0aG9yPlpoYW5nLCBTaGFveWFuPC9hdXRo
b3I+PGF1dGhvcj5Sb3dsYW5kcywgQWxleCBWLjwvYXV0aG9yPjxhdXRob3I+TXVycmF5LCBQZXRl
cjwvYXV0aG9yPjxhdXRob3I+SHVyc3QsIFRpbmEgTC48L2F1dGhvcj48L2F1dGhvcnM+PC9jb250
cmlidXRvcnM+PHRpdGxlcz48dGl0bGU+UGh5c2ljYWwgYWN0aXZpdHkgY2xhc3NpZmljYXRpb24g
dXNpbmcgdGhlIEdFTkVBIHdyaXN0LXdvcm4gYWNjZWxlcm9tZXRlcjwvdGl0bGU+PHNlY29uZGFy
eS10aXRsZT5NZWRpY2luZSBhbmQgU2NpZW5jZSBpbiBTcG9ydHMgYW5kIEV4ZXJjaXNlPC9zZWNv
bmRhcnktdGl0bGU+PGFsdC10aXRsZT5NZWQgU2NpIFNwb3J0cyBFeGVyYzwvYWx0LXRpdGxlPjwv
dGl0bGVzPjxwZXJpb2RpY2FsPjxmdWxsLXRpdGxlPk1lZGljaW5lIGFuZCBzY2llbmNlIGluIHNw
b3J0cyBhbmQgZXhlcmNpc2U8L2Z1bGwtdGl0bGU+PGFiYnItMT5NZWQgU2NpIFNwb3J0cyBFeGVy
YzwvYWJici0xPjwvcGVyaW9kaWNhbD48YWx0LXBlcmlvZGljYWw+PGZ1bGwtdGl0bGU+TWVkIFNj
aSBTcG9ydHMgRXhlcmM8L2Z1bGwtdGl0bGU+PC9hbHQtcGVyaW9kaWNhbD48cGFnZXM+NzQyLTc0
ODwvcGFnZXM+PHZvbHVtZT40NDwvdm9sdW1lPjxudW1iZXI+NDwvbnVtYmVyPjxkYXRlcz48eWVh
cj4yMDEyPC95ZWFyPjxwdWItZGF0ZXM+PGRhdGU+MjAxMi8wNC8vPC9kYXRlPjwvcHViLWRhdGVz
PjwvZGF0ZXM+PHVybHM+PHJlbGF0ZWQtdXJscz48dXJsPmh0dHA6Ly9keC5kb2kub3JnLzEwLjEy
NDkvTVNTLjBiMDEzZTMxODIzYmY5NWM8L3VybD48L3JlbGF0ZWQtdXJscz48L3VybHM+PGVsZWN0
cm9uaWMtcmVzb3VyY2UtbnVtPjEwLjEyNDkvTVNTLjBiMDEzZTMxODIzYmY5NWM8L2VsZWN0cm9u
aWMtcmVzb3VyY2UtbnVtPjxhY2Nlc3MtZGF0ZT4yMDE5LzA5LzI3LzwvYWNjZXNzLWRhdGU+PC9y
ZWNvcmQ+PC9DaXRlPjwvRW5kTm90ZT5=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xLCAzNC00Mj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RlZGVzY288L0F1dGhv
cj48WWVhcj4yMDE3PC9ZZWFyPjxSZWNOdW0+MTAwNzwvUmVjTnVtPjxyZWNvcmQ+PHJlYy1udW1i
ZXI+MTAwNzwvcmVjLW51bWJlcj48Zm9yZWlnbi1rZXlzPjxrZXkgYXBwPSJFTiIgZGItaWQ9InBz
MHZzYTB6c3phdGQ1ZXY5MDR2Znp3ajJlOWQ5eDk5MHMwciIgdGltZXN0YW1wPSIxNjI5MTM1NDIy
IiBndWlkPSIwNDk0MzU4OS03YjEwLTQwMWMtODllMy00Y2I0NTAwZTdjNzMiPjEwMDc8L2tleT48
L2ZvcmVpZ24ta2V5cz48cmVmLXR5cGUgbmFtZT0iQ29uZmVyZW5jZSBQcm9jZWVkaW5ncyI+MTA8
L3JlZi10eXBlPjxjb250cmlidXRvcnM+PGF1dGhvcnM+PGF1dGhvcj5UZWRlc2NvLCBTYWx2YXRv
cmU8L2F1dGhvcj48YXV0aG9yPlVycnUsIEFuZHJlYTwvYXV0aG9yPjxhdXRob3I+TyZhcG9zO0Zs
eW5uLCBCcmVuZGFuPC9hdXRob3I+PC9hdXRob3JzPjwvY29udHJpYnV0b3JzPjx0aXRsZXM+PHRp
dGxlPlNwZWN0cmFsIGFuZCB0aW1lLWZyZXF1ZW5jeSBkb21haW5zIGZlYXR1cmVzIGZvciBxdWFu
dGl0YXRpdmUgbG93ZXItbGltYiByZWhhYmlsaXRhdGlvbiBtb25pdG9yaW5nIHZpYSB3ZWFyYWJs
ZSBpbmVydGlhbCBzZW5zb3JzPC90aXRsZT48c2Vjb25kYXJ5LXRpdGxlPjIwMTcgSUVFRSBCaW9t
ZWRpY2FsIENpcmN1aXRzIGFuZCBTeXN0ZW1zIENvbmZlcmVuY2UgKEJpb0NBUyk8L3NlY29uZGFy
eS10aXRsZT48L3RpdGxlcz48cGFnZXM+MS00PC9wYWdlcz48ZGF0ZXM+PHllYXI+MjAxNzwveWVh
cj48cHViLWRhdGVzPjxkYXRlPjIwMTcvMTAvMTkvPC9kYXRlPjwvcHViLWRhdGVzPjwvZGF0ZXM+
PHB1Ymxpc2hlcj5JRUVFPC9wdWJsaXNoZXI+PGlzYm4+OTc4LTEtNTA5MC01ODAzLTc8L2lzYm4+
PHVybHM+PHJlbGF0ZWQtdXJscz48dXJsPmh0dHA6Ly9pZWVleHBsb3JlLmllZWUub3JnL2RvY3Vt
ZW50LzgzMjUxNDIvPC91cmw+PC9yZWxhdGVkLXVybHM+PC91cmxzPjxjdXN0b20zPjIwMTcgSUVF
RSBCaW9tZWRpY2FsIENpcmN1aXRzIGFuZCBTeXN0ZW1zIENvbmZlcmVuY2UgKEJpb0NBUyk8L2N1
c3RvbTM+PGVsZWN0cm9uaWMtcmVzb3VyY2UtbnVtPjEwLjExMDkvQklPQ0FTLjIwMTcuODMyNTE0
MjwvZWxlY3Ryb25pYy1yZXNvdXJjZS1udW0+PGFjY2Vzcy1kYXRlPjIwMjAvMDIvMTAvPC9hY2Nl
c3MtZGF0ZT48L3JlY29yZD48L0NpdGU+PENpdGU+PEF1dGhvcj5Sb3NhdGk8L0F1dGhvcj48WWVh
cj4yMDE4PC9ZZWFyPjxSZWNOdW0+MTM4MDwvUmVjTnVtPjxyZWNvcmQ+PHJlYy1udW1iZXI+MTM4
MDwvcmVjLW51bWJlcj48Zm9yZWlnbi1rZXlzPjxrZXkgYXBwPSJFTiIgZGItaWQ9InBzMHZzYTB6
c3phdGQ1ZXY5MDR2Znp3ajJlOWQ5eDk5MHMwciIgdGltZXN0YW1wPSIxNjI5MTM1NTM3IiBndWlk
PSI3NjJlMjczOS02MzhmLTRmZDctOGYwNi01MTEzNTU5ZTM4ZGQiPjEzODA8L2tleT48L2ZvcmVp
Z24ta2V5cz48cmVmLXR5cGUgbmFtZT0iSm91cm5hbCBBcnRpY2xlIj4xNzwvcmVmLXR5cGU+PGNv
bnRyaWJ1dG9ycz48YXV0aG9ycz48YXV0aG9yPlJvc2F0aSwgU2FtYW50YTwvYXV0aG9yPjxhdXRo
b3I+QmFsZXN0cmEsIEdhYnJpZWxsYTwvYXV0aG9yPjxhdXRob3I+S25hZmxpdHosIE1hcmNvPC9h
dXRob3I+PC9hdXRob3JzPjwvY29udHJpYnV0b3JzPjx0aXRsZXM+PHRpdGxlPkNvbXBhcmlzb24g
b2YgZGlmZmVyZW50IHNldHMgb2YgZmVhdHVyZXMgZm9yIGh1bWFuIGFjdGl2aXR5IHJlY29nbml0
aW9uIGJ5IHdlYXJhYmxlIHNlbnNvcnM8L3RpdGxlPjxzZWNvbmRhcnktdGl0bGU+U2Vuc29ycyAo
QmFzZWwsIFN3aXR6ZXJsYW5kKTwvc2Vjb25kYXJ5LXRpdGxlPjxhbHQtdGl0bGU+U2Vuc29yczwv
YWx0LXRpdGxlPjwvdGl0bGVzPjxwZXJpb2RpY2FsPjxmdWxsLXRpdGxlPlNlbnNvcnMgKEJhc2Vs
LCBTd2l0emVybGFuZCk8L2Z1bGwtdGl0bGU+PGFiYnItMT5TZW5zb3JzIEJhc2VsIFNlbnNvcnM8
L2FiYnItMT48L3BlcmlvZGljYWw+PGFsdC1wZXJpb2RpY2FsPjxmdWxsLXRpdGxlPlNlbnNvcnM8
L2Z1bGwtdGl0bGU+PGFiYnItMT5TZW5zb3JzLUJhc2VsPC9hYmJyLTE+PC9hbHQtcGVyaW9kaWNh
bD48dm9sdW1lPjE4PC92b2x1bWU+PG51bWJlcj4xMjwvbnVtYmVyPjxkYXRlcz48eWVhcj4yMDE4
PC95ZWFyPjxwdWItZGF0ZXM+PGRhdGU+MjAxOC8xMS8yOS88L2RhdGU+PC9wdWItZGF0ZXM+PC9k
YXRlcz48dXJscz48cmVsYXRlZC11cmxzPjx1cmw+aHR0cDovL2R4LmRvaS5vcmcvMTAuMzM5MC9z
MTgxMjQxODk8L3VybD48L3JlbGF0ZWQtdXJscz48L3VybHM+PGN1c3RvbTI+UE1DNjMwODUzNTwv
Y3VzdG9tMj48ZWxlY3Ryb25pYy1yZXNvdXJjZS1udW0+MTAuMzM5MC9zMTgxMjQxODk8L2VsZWN0
cm9uaWMtcmVzb3VyY2UtbnVtPjxhY2Nlc3MtZGF0ZT4yMDE5LzAxLzExLzwvYWNjZXNzLWRhdGU+
PC9yZWNvcmQ+PC9DaXRlPjxDaXRlPjxBdXRob3I+TWFjaGFkbzwvQXV0aG9yPjxZZWFyPjIwMTU8
L1llYXI+PFJlY051bT4xMzc5PC9SZWNOdW0+PHJlY29yZD48cmVjLW51bWJlcj4xMzc5PC9yZWMt
bnVtYmVyPjxmb3JlaWduLWtleXM+PGtleSBhcHA9IkVOIiBkYi1pZD0icHMwdnNhMHpzemF0ZDVl
djkwNHZmendqMmU5ZDl4OTkwczByIiB0aW1lc3RhbXA9IjE2MjkxMzU1MzciIGd1aWQ9IjMzNjg5
YzU0LTU1ZmQtNGNhNC05YWEyLTk1NDQ0ZDA0OTVlZCI+MTM3OTwva2V5PjwvZm9yZWlnbi1rZXlz
PjxyZWYtdHlwZSBuYW1lPSJKb3VybmFsIEFydGljbGUiPjE3PC9yZWYtdHlwZT48Y29udHJpYnV0
b3JzPjxhdXRob3JzPjxhdXRob3I+TWFjaGFkbywgSW7DqnMgUC48L2F1dGhvcj48YXV0aG9yPkx1
w61zYSBHb21lcywgQS48L2F1dGhvcj48YXV0aG9yPkdhbWJvYSwgSHVnbzwvYXV0aG9yPjxhdXRo
b3I+UGFpeMOjbywgVsOtdG9yPC9hdXRob3I+PGF1dGhvcj5Db3N0YSwgUnVpIE0uPC9hdXRob3I+
PC9hdXRob3JzPjwvY29udHJpYnV0b3JzPjx0aXRsZXM+PHRpdGxlPkh1bWFuIGFjdGl2aXR5IGRh
dGEgZGlzY292ZXJ5IGZyb20gdHJpYXhpYWwgYWNjZWxlcm9tZXRlciBzZW5zb3I6IE5vbi1zdXBl
cnZpc2VkIGxlYXJuaW5nIHNlbnNpdGl2aXR5IHRvIGZlYXR1cmUgZXh0cmFjdGlvbiBwYXJhbWV0
cml6YXRpb248L3RpdGxlPjxzZWNvbmRhcnktdGl0bGU+SW5mb3JtYXRpb24gUHJvY2Vzc2luZyAm
YW1wOyBNYW5hZ2VtZW50PC9zZWNvbmRhcnktdGl0bGU+PGFsdC10aXRsZT5JbmZvcm1hdGlvbiBQ
cm9jZXNzaW5nICZhbXA7IE1hbmFnZW1lbnQ8L2FsdC10aXRsZT48L3RpdGxlcz48cGVyaW9kaWNh
bD48ZnVsbC10aXRsZT5JbmZvcm1hdGlvbiBQcm9jZXNzaW5nICZhbXA7IE1hbmFnZW1lbnQ8L2Z1
bGwtdGl0bGU+PGFiYnItMT5JbmZvcm1hdGlvbiBQcm9jZXNzaW5nICZhbXA7IE1hbmFnZW1lbnQ8
L2FiYnItMT48L3BlcmlvZGljYWw+PGFsdC1wZXJpb2RpY2FsPjxmdWxsLXRpdGxlPkluZm9ybWF0
aW9uIFByb2Nlc3NpbmcgJmFtcDsgTWFuYWdlbWVudDwvZnVsbC10aXRsZT48YWJici0xPkluZm9y
bWF0aW9uIFByb2Nlc3NpbmcgJmFtcDsgTWFuYWdlbWVudDwvYWJici0xPjwvYWx0LXBlcmlvZGlj
YWw+PHBhZ2VzPjIwNC0yMTQ8L3BhZ2VzPjx2b2x1bWU+NTE8L3ZvbHVtZT48bnVtYmVyPjI8L251
bWJlcj48ZGF0ZXM+PHllYXI+MjAxNTwveWVhcj48cHViLWRhdGVzPjxkYXRlPjIwMTUvMDMvLzwv
ZGF0ZT48L3B1Yi1kYXRlcz48L2RhdGVzPjxpc2JuPjAzMDY0NTczPC9pc2JuPjx1cmxzPjxyZWxh
dGVkLXVybHM+PHVybD5odHRwczovL2xpbmtpbmdodWIuZWxzZXZpZXIuY29tL3JldHJpZXZlL3Bp
aS9TMDMwNjQ1NzMxNDAwMDY4NTwvdXJsPjwvcmVsYXRlZC11cmxzPjwvdXJscz48ZWxlY3Ryb25p
Yy1yZXNvdXJjZS1udW0+MTAuMTAxNi9qLmlwbS4yMDE0LjA3LjAwODwvZWxlY3Ryb25pYy1yZXNv
dXJjZS1udW0+PGFjY2Vzcy1kYXRlPjIwMTkvMDMvMTMvPC9hY2Nlc3MtZGF0ZT48L3JlY29yZD48
L0NpdGU+PENpdGU+PEF1dGhvcj5NYW5uaW5pPC9BdXRob3I+PFllYXI+MjAxMzwvWWVhcj48UmVj
TnVtPjEzODI8L1JlY051bT48cmVjb3JkPjxyZWMtbnVtYmVyPjEzODI8L3JlYy1udW1iZXI+PGZv
cmVpZ24ta2V5cz48a2V5IGFwcD0iRU4iIGRiLWlkPSJwczB2c2EwenN6YXRkNWV2OTA0dmZ6d2oy
ZTlkOXg5OTBzMHIiIHRpbWVzdGFtcD0iMTYyOTEzNTUzNyIgZ3VpZD0iNmQzMWNlMzItMGRiMy00
NjMxLWI0OTQtNjlhMDk2YjdhNjJmIj4xMzgyPC9rZXk+PC9mb3JlaWduLWtleXM+PHJlZi10eXBl
IG5hbWU9IkpvdXJuYWwgQXJ0aWNsZSI+MTc8L3JlZi10eXBlPjxjb250cmlidXRvcnM+PGF1dGhv
cnM+PGF1dGhvcj5NYW5uaW5pLCBBbmRyZWE8L2F1dGhvcj48YXV0aG9yPkludGlsbGUsIFN0ZXBo
ZW4gUy48L2F1dGhvcj48YXV0aG9yPlJvc2VuYmVyZ2VyLCBNYXJ5PC9hdXRob3I+PGF1dGhvcj5T
YWJhdGluaSwgQW5nZWxvIE0uPC9hdXRob3I+PGF1dGhvcj5IYXNrZWxsLCBXaWxsaWFtPC9hdXRo
b3I+PC9hdXRob3JzPjwvY29udHJpYnV0b3JzPjx0aXRsZXM+PHRpdGxlPkFjdGl2aXR5IHJlY29n
bml0aW9uIHVzaW5nIGEgc2luZ2xlIGFjY2VsZXJvbWV0ZXIgcGxhY2VkIGF0IHRoZSB3cmlzdCBv
ciBhbmtsZTwvdGl0bGU+PHNlY29uZGFyeS10aXRsZT5NZWRpY2luZSBhbmQgU2NpZW5jZSBpbiBT
cG9ydHMgYW5kIEV4ZXJjaXNlPC9zZWNvbmRhcnktdGl0bGU+PGFsdC10aXRsZT5NZWQgU2NpIFNw
b3J0cyBFeGVyYzwvYWx0LXRpdGxlPjwvdGl0bGVzPjxwZXJpb2RpY2FsPjxmdWxsLXRpdGxlPk1l
ZGljaW5lIGFuZCBzY2llbmNlIGluIHNwb3J0cyBhbmQgZXhlcmNpc2U8L2Z1bGwtdGl0bGU+PGFi
YnItMT5NZWQgU2NpIFNwb3J0cyBFeGVyYzwvYWJici0xPjwvcGVyaW9kaWNhbD48YWx0LXBlcmlv
ZGljYWw+PGZ1bGwtdGl0bGU+TWVkIFNjaSBTcG9ydHMgRXhlcmM8L2Z1bGwtdGl0bGU+PC9hbHQt
cGVyaW9kaWNhbD48cGFnZXM+MjE5My0yMjAzPC9wYWdlcz48dm9sdW1lPjQ1PC92b2x1bWU+PG51
bWJlcj4xMTwvbnVtYmVyPjxkYXRlcz48eWVhcj4yMDEzPC95ZWFyPjxwdWItZGF0ZXM+PGRhdGU+
MjAxMy8xMS8vPC9kYXRlPjwvcHViLWRhdGVzPjwvZGF0ZXM+PHVybHM+PHJlbGF0ZWQtdXJscz48
dXJsPmh0dHA6Ly9keC5kb2kub3JnLzEwLjEyNDkvTVNTLjBiMDEzZTMxODI5NzM2ZDY8L3VybD48
L3JlbGF0ZWQtdXJscz48L3VybHM+PGN1c3RvbTI+UE1DMzc5NTkzMTwvY3VzdG9tMj48ZWxlY3Ry
b25pYy1yZXNvdXJjZS1udW0+MTAuMTI0OS9NU1MuMGIwMTNlMzE4Mjk3MzZkNjwvZWxlY3Ryb25p
Yy1yZXNvdXJjZS1udW0+PGFjY2Vzcy1kYXRlPjIwMTgvMDMvMTQvPC9hY2Nlc3MtZGF0ZT48L3Jl
Y29yZD48L0NpdGU+PENpdGU+PEF1dGhvcj5BdHRhbDwvQXV0aG9yPjxZZWFyPjIwMTU8L1llYXI+
PFJlY051bT4xMzgxPC9SZWNOdW0+PHJlY29yZD48cmVjLW51bWJlcj4xMzgxPC9yZWMtbnVtYmVy
Pjxmb3JlaWduLWtleXM+PGtleSBhcHA9IkVOIiBkYi1pZD0icHMwdnNhMHpzemF0ZDVldjkwNHZm
endqMmU5ZDl4OTkwczByIiB0aW1lc3RhbXA9IjE2MjkxMzU1MzciIGd1aWQ9IjMxODliNWFkLWYz
ZjYtNDVhOS1iZDg1LWM3ZmM3YzUwYzU0MSI+MTM4MTwva2V5PjwvZm9yZWlnbi1rZXlzPjxyZWYt
dHlwZSBuYW1lPSJKb3VybmFsIEFydGljbGUiPjE3PC9yZWYtdHlwZT48Y29udHJpYnV0b3JzPjxh
dXRob3JzPjxhdXRob3I+QXR0YWwsIEZlcmhhdDwvYXV0aG9yPjxhdXRob3I+TW9oYW1tZWQsIFNh
bWVyPC9hdXRob3I+PGF1dGhvcj5EZWRhYnJpc2h2aWxpLCBNYXJpYW08L2F1dGhvcj48YXV0aG9y
PkNoYW1yb3VraGksIEZhaWNlbDwvYXV0aG9yPjxhdXRob3I+T3VraGVsbG91LCBMYXRpZmE8L2F1
dGhvcj48YXV0aG9yPkFtaXJhdCwgWWFjaW5lPC9hdXRob3I+PC9hdXRob3JzPjwvY29udHJpYnV0
b3JzPjx0aXRsZXM+PHRpdGxlPlBoeXNpY2FsIGh1bWFuIGFjdGl2aXR5IHJlY29nbml0aW9uIHVz
aW5nIHdlYXJhYmxlIHNlbnNvcnM8L3RpdGxlPjxzZWNvbmRhcnktdGl0bGU+U2Vuc29ycyAoQmFz
ZWwsIFN3aXR6ZXJsYW5kKTwvc2Vjb25kYXJ5LXRpdGxlPjxhbHQtdGl0bGU+U2Vuc29yczwvYWx0
LXRpdGxlPjwvdGl0bGVzPjxwZXJpb2RpY2FsPjxmdWxsLXRpdGxlPlNlbnNvcnMgKEJhc2VsLCBT
d2l0emVybGFuZCk8L2Z1bGwtdGl0bGU+PGFiYnItMT5TZW5zb3JzIEJhc2VsIFNlbnNvcnM8L2Fi
YnItMT48L3BlcmlvZGljYWw+PGFsdC1wZXJpb2RpY2FsPjxmdWxsLXRpdGxlPlNlbnNvcnM8L2Z1
bGwtdGl0bGU+PGFiYnItMT5TZW5zb3JzLUJhc2VsPC9hYmJyLTE+PC9hbHQtcGVyaW9kaWNhbD48
cGFnZXM+MzEzMTQtMzEzMzg8L3BhZ2VzPjx2b2x1bWU+MTU8L3ZvbHVtZT48bnVtYmVyPjEyPC9u
dW1iZXI+PGRhdGVzPjx5ZWFyPjIwMTU8L3llYXI+PHB1Yi1kYXRlcz48ZGF0ZT4yMDE1LzEyLzEx
LzwvZGF0ZT48L3B1Yi1kYXRlcz48L2RhdGVzPjx1cmxzPjxyZWxhdGVkLXVybHM+PHVybD5odHRw
Oi8vZHguZG9pLm9yZy8xMC4zMzkwL3MxNTEyMjk4NTg8L3VybD48L3JlbGF0ZWQtdXJscz48L3Vy
bHM+PGN1c3RvbTI+UE1DNDcyMTc3ODwvY3VzdG9tMj48ZWxlY3Ryb25pYy1yZXNvdXJjZS1udW0+
MTAuMzM5MC9zMTUxMjI5ODU4PC9lbGVjdHJvbmljLXJlc291cmNlLW51bT48YWNjZXNzLWRhdGU+
MjAxOC8wNC8xMy88L2FjY2Vzcy1kYXRlPjwvcmVjb3JkPjwvQ2l0ZT48Q2l0ZT48QXV0aG9yPlR3
b21leTwvQXV0aG9yPjxZZWFyPjIwMTg8L1llYXI+PFJlY051bT4xMzg0PC9SZWNOdW0+PHJlY29y
ZD48cmVjLW51bWJlcj4xMzg0PC9yZWMtbnVtYmVyPjxmb3JlaWduLWtleXM+PGtleSBhcHA9IkVO
IiBkYi1pZD0icHMwdnNhMHpzemF0ZDVldjkwNHZmendqMmU5ZDl4OTkwczByIiB0aW1lc3RhbXA9
IjE2MjkxMzU1MzgiIGd1aWQ9ImY5ODk1ZTg1LTE5OTYtNDBhZi05YmIxLTJlZmU3OWU2ZDA5OSI+
MTM4NDwva2V5PjwvZm9yZWlnbi1rZXlzPjxyZWYtdHlwZSBuYW1lPSJKb3VybmFsIEFydGljbGUi
PjE3PC9yZWYtdHlwZT48Y29udHJpYnV0b3JzPjxhdXRob3JzPjxhdXRob3I+VHdvbWV5LCBOaWFs
bDwvYXV0aG9yPjxhdXRob3I+RGlldGhlLCBUb208L2F1dGhvcj48YXV0aG9yPkZhZm91dGlzLCBY
ZW5vZm9uPC9hdXRob3I+PGF1dGhvcj5FbHN0cywgQXRpczwvYXV0aG9yPjxhdXRob3I+TWNDb252
aWxsZSwgUnlhbjwvYXV0aG9yPjxhdXRob3I+RmxhY2gsIFBldGVyPC9hdXRob3I+PGF1dGhvcj5D
cmFkZG9jaywgSWFuPC9hdXRob3I+PC9hdXRob3JzPjwvY29udHJpYnV0b3JzPjx0aXRsZXM+PHRp
dGxlPkEgY29tcHJlaGVuc2l2ZSBzdHVkeSBvZiBhY3Rpdml0eSByZWNvZ25pdGlvbiB1c2luZyBh
Y2NlbGVyb21ldGVyczwvdGl0bGU+PHNlY29uZGFyeS10aXRsZT5JbmZvcm1hdGljczwvc2Vjb25k
YXJ5LXRpdGxlPjxhbHQtdGl0bGU+SW5mb3JtYXRpY3M8L2FsdC10aXRsZT48L3RpdGxlcz48cGVy
aW9kaWNhbD48ZnVsbC10aXRsZT5JbmZvcm1hdGljczwvZnVsbC10aXRsZT48YWJici0xPkluZm9y
bWF0aWNzPC9hYmJyLTE+PC9wZXJpb2RpY2FsPjxhbHQtcGVyaW9kaWNhbD48ZnVsbC10aXRsZT5J
bmZvcm1hdGljczwvZnVsbC10aXRsZT48YWJici0xPkluZm9ybWF0aWNzPC9hYmJyLTE+PC9hbHQt
cGVyaW9kaWNhbD48cGFnZXM+Mjc8L3BhZ2VzPjx2b2x1bWU+NTwvdm9sdW1lPjxudW1iZXI+Mjwv
bnVtYmVyPjxkYXRlcz48eWVhcj4yMDE4PC95ZWFyPjxwdWItZGF0ZXM+PGRhdGU+MjAxOC8wNS8z
MC88L2RhdGU+PC9wdWItZGF0ZXM+PC9kYXRlcz48aXNibj4yMjI3LTk3MDk8L2lzYm4+PHVybHM+
PHJlbGF0ZWQtdXJscz48dXJsPmh0dHA6Ly93d3cubWRwaS5jb20vMjIyNy05NzA5LzUvMi8yNzwv
dXJsPjwvcmVsYXRlZC11cmxzPjwvdXJscz48ZWxlY3Ryb25pYy1yZXNvdXJjZS1udW0+MTAuMzM5
MC9pbmZvcm1hdGljczUwMjAwMjc8L2VsZWN0cm9uaWMtcmVzb3VyY2UtbnVtPjxhY2Nlc3MtZGF0
ZT4yMDE5LzAzLzA0LzwvYWNjZXNzLWRhdGU+PC9yZWNvcmQ+PC9DaXRlPjxDaXRlPjxBdXRob3I+
QXRoYXZhbGU8L0F1dGhvcj48WWVhcj4yMDE3PC9ZZWFyPjxSZWNOdW0+MTM5MzwvUmVjTnVtPjxy
ZWNvcmQ+PHJlYy1udW1iZXI+MTM5MzwvcmVjLW51bWJlcj48Zm9yZWlnbi1rZXlzPjxrZXkgYXBw
PSJFTiIgZGItaWQ9InBzMHZzYTB6c3phdGQ1ZXY5MDR2Znp3ajJlOWQ5eDk5MHMwciIgdGltZXN0
YW1wPSIxNjI5MTM1NTQwIiBndWlkPSJmMGQ1NWQ0OC01NjFkLTQxODEtYTJkOS04OGRkYjQ4NzMy
MjUiPjEzOTM8L2tleT48L2ZvcmVpZ24ta2V5cz48cmVmLXR5cGUgbmFtZT0iSm91cm5hbCBBcnRp
Y2xlIj4xNzwvcmVmLXR5cGU+PGNvbnRyaWJ1dG9ycz48YXV0aG9ycz48YXV0aG9yPkF0aGF2YWxl
LCBZYXNob2RoYW48L2F1dGhvcj48YXV0aG9yPktyaXNobmFuLCBTcmlkaGFyPC9hdXRob3I+PGF1
dGhvcj5Eb3BzYSwgRHVzdGluIEQuPC9hdXRob3I+PGF1dGhvcj5CZXJuZXNoYXdpLCBBbmRyZXcg
Ry48L2F1dGhvcj48YXV0aG9yPk5vdXJhZWksIEhpcm1hbmQ8L2F1dGhvcj48YXV0aG9yPlJhaXNz
aSwgQWZzYW5laDwvYXV0aG9yPjxhdXRob3I+TXVycmF5LCBCcmlhbiBKLjwvYXV0aG9yPjxhdXRo
b3I+Qm91bG9zLCBNYXJrIEkuPC9hdXRob3I+PC9hdXRob3JzPjwvY29udHJpYnV0b3JzPjx0aXRs
ZXM+PHRpdGxlPkFkdmFuY2VkIHNpZ25hbCBhbmFseXNpcyBmb3IgdGhlIGRldGVjdGlvbiBvZiBw
ZXJpb2RpYyBsaW1iIG1vdmVtZW50cyBmcm9tIGJpbGF0ZXJhbCBhbmtsZSBhY3RpZ3JhcGh5PC90
aXRsZT48c2Vjb25kYXJ5LXRpdGxlPkpvdXJuYWwgb2YgU2xlZXAgUmVzZWFyY2g8L3NlY29uZGFy
eS10aXRsZT48YWx0LXRpdGxlPkogU2xlZXAgUmVzPC9hbHQtdGl0bGU+PC90aXRsZXM+PHBlcmlv
ZGljYWw+PGZ1bGwtdGl0bGU+SiBTbGVlcCBSZXM8L2Z1bGwtdGl0bGU+PGFiYnItMT5Kb3VybmFs
IG9mIHNsZWVwIHJlc2VhcmNoPC9hYmJyLTE+PC9wZXJpb2RpY2FsPjxhbHQtcGVyaW9kaWNhbD48
ZnVsbC10aXRsZT5KIFNsZWVwIFJlczwvZnVsbC10aXRsZT48YWJici0xPkpvdXJuYWwgb2Ygc2xl
ZXAgcmVzZWFyY2g8L2FiYnItMT48L2FsdC1wZXJpb2RpY2FsPjxwYWdlcz4xNC0yMDwvcGFnZXM+
PHZvbHVtZT4yNjwvdm9sdW1lPjxudW1iZXI+MTwvbnVtYmVyPjxkYXRlcz48eWVhcj4yMDE3PC95
ZWFyPjxwdWItZGF0ZXM+PGRhdGU+MjAxNzwvZGF0ZT48L3B1Yi1kYXRlcz48L2RhdGVzPjx1cmxz
PjxyZWxhdGVkLXVybHM+PHVybD5odHRwOi8vZHguZG9pLm9yZy8xMC4xMTExL2pzci4xMjQzODwv
dXJsPjwvcmVsYXRlZC11cmxzPjwvdXJscz48ZWxlY3Ryb25pYy1yZXNvdXJjZS1udW0+MTAuMTEx
MS9qc3IuMTI0Mzg8L2VsZWN0cm9uaWMtcmVzb3VyY2UtbnVtPjxhY2Nlc3MtZGF0ZT4yMDE4LzEw
LzExLzwvYWNjZXNzLWRhdGU+PC9yZWNvcmQ+PC9DaXRlPjxDaXRlPjxBdXRob3I+Wmhhbmc8L0F1
dGhvcj48WWVhcj4yMDEyPC9ZZWFyPjxSZWNOdW0+MTM5NjwvUmVjTnVtPjxyZWNvcmQ+PHJlYy1u
dW1iZXI+MTM5NjwvcmVjLW51bWJlcj48Zm9yZWlnbi1rZXlzPjxrZXkgYXBwPSJFTiIgZGItaWQ9
InBzMHZzYTB6c3phdGQ1ZXY5MDR2Znp3ajJlOWQ5eDk5MHMwciIgdGltZXN0YW1wPSIxNjI5MTM1
NTQxIiBndWlkPSJkZmY4MmVkOS1mMTZmLTRlYzEtODU2YS0yZTA5ZGU0NTlkZjkiPjEzOTY8L2tl
eT48L2ZvcmVpZ24ta2V5cz48cmVmLXR5cGUgbmFtZT0iSm91cm5hbCBBcnRpY2xlIj4xNzwvcmVm
LXR5cGU+PGNvbnRyaWJ1dG9ycz48YXV0aG9ycz48YXV0aG9yPlpoYW5nLCBTaGFveWFuPC9hdXRo
b3I+PGF1dGhvcj5Sb3dsYW5kcywgQWxleCBWLjwvYXV0aG9yPjxhdXRob3I+TXVycmF5LCBQZXRl
cjwvYXV0aG9yPjxhdXRob3I+SHVyc3QsIFRpbmEgTC48L2F1dGhvcj48L2F1dGhvcnM+PC9jb250
cmlidXRvcnM+PHRpdGxlcz48dGl0bGU+UGh5c2ljYWwgYWN0aXZpdHkgY2xhc3NpZmljYXRpb24g
dXNpbmcgdGhlIEdFTkVBIHdyaXN0LXdvcm4gYWNjZWxlcm9tZXRlcjwvdGl0bGU+PHNlY29uZGFy
eS10aXRsZT5NZWRpY2luZSBhbmQgU2NpZW5jZSBpbiBTcG9ydHMgYW5kIEV4ZXJjaXNlPC9zZWNv
bmRhcnktdGl0bGU+PGFsdC10aXRsZT5NZWQgU2NpIFNwb3J0cyBFeGVyYzwvYWx0LXRpdGxlPjwv
dGl0bGVzPjxwZXJpb2RpY2FsPjxmdWxsLXRpdGxlPk1lZGljaW5lIGFuZCBzY2llbmNlIGluIHNw
b3J0cyBhbmQgZXhlcmNpc2U8L2Z1bGwtdGl0bGU+PGFiYnItMT5NZWQgU2NpIFNwb3J0cyBFeGVy
YzwvYWJici0xPjwvcGVyaW9kaWNhbD48YWx0LXBlcmlvZGljYWw+PGZ1bGwtdGl0bGU+TWVkIFNj
aSBTcG9ydHMgRXhlcmM8L2Z1bGwtdGl0bGU+PC9hbHQtcGVyaW9kaWNhbD48cGFnZXM+NzQyLTc0
ODwvcGFnZXM+PHZvbHVtZT40NDwvdm9sdW1lPjxudW1iZXI+NDwvbnVtYmVyPjxkYXRlcz48eWVh
cj4yMDEyPC95ZWFyPjxwdWItZGF0ZXM+PGRhdGU+MjAxMi8wNC8vPC9kYXRlPjwvcHViLWRhdGVz
PjwvZGF0ZXM+PHVybHM+PHJlbGF0ZWQtdXJscz48dXJsPmh0dHA6Ly9keC5kb2kub3JnLzEwLjEy
NDkvTVNTLjBiMDEzZTMxODIzYmY5NWM8L3VybD48L3JlbGF0ZWQtdXJscz48L3VybHM+PGVsZWN0
cm9uaWMtcmVzb3VyY2UtbnVtPjEwLjEyNDkvTVNTLjBiMDEzZTMxODIzYmY5NWM8L2VsZWN0cm9u
aWMtcmVzb3VyY2UtbnVtPjxhY2Nlc3MtZGF0ZT4yMDE5LzA5LzI3LzwvYWNjZXNzLWRhdGU+PC9y
ZWNvcmQ+PC9DaXRlPjwvRW5kTm90ZT5=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1, 34-42</w:t>
            </w:r>
            <w:r w:rsidR="00732ABD">
              <w:rPr>
                <w:color w:val="000000"/>
                <w:sz w:val="18"/>
                <w:szCs w:val="18"/>
              </w:rPr>
              <w:fldChar w:fldCharType="end"/>
            </w:r>
          </w:p>
        </w:tc>
        <w:tc>
          <w:tcPr>
            <w:tcW w:w="1025"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73B30D0E"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Bandwidth</w:t>
            </w:r>
          </w:p>
        </w:tc>
        <w:tc>
          <w:tcPr>
            <w:tcW w:w="888"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3708D031"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Bandwidth</w:t>
            </w:r>
          </w:p>
        </w:tc>
        <w:tc>
          <w:tcPr>
            <w:tcW w:w="1400"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6827B640"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Range of frequencies that contain 95% of the total power</w:t>
            </w:r>
          </w:p>
        </w:tc>
        <w:tc>
          <w:tcPr>
            <w:tcW w:w="1202" w:type="pct"/>
            <w:tcBorders>
              <w:top w:val="single" w:sz="4" w:space="0" w:color="auto"/>
              <w:left w:val="single" w:sz="6" w:space="0" w:color="969696"/>
              <w:bottom w:val="single" w:sz="6" w:space="0" w:color="969696"/>
            </w:tcBorders>
            <w:shd w:val="clear" w:color="auto" w:fill="F2F2F2" w:themeFill="background1" w:themeFillShade="F2"/>
          </w:tcPr>
          <w:p w14:paraId="568795E8"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vements use a larger range of frequencies</w:t>
            </w:r>
          </w:p>
        </w:tc>
      </w:tr>
      <w:tr w:rsidR="002A5092" w:rsidRPr="00F50B34" w14:paraId="31497B4C"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431884FC"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EB28181"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Centroid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11EF00E"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Centroid Freq</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AEC19C8"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Frequency that divides the spectral power distribution into two equal parts</w:t>
            </w:r>
          </w:p>
        </w:tc>
        <w:tc>
          <w:tcPr>
            <w:tcW w:w="1202" w:type="pct"/>
            <w:vMerge w:val="restart"/>
            <w:tcBorders>
              <w:top w:val="single" w:sz="6" w:space="0" w:color="969696"/>
              <w:left w:val="single" w:sz="6" w:space="0" w:color="969696"/>
            </w:tcBorders>
            <w:shd w:val="clear" w:color="auto" w:fill="F2F2F2" w:themeFill="background1" w:themeFillShade="F2"/>
          </w:tcPr>
          <w:p w14:paraId="2EA5FF8C"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Higher frequency movements</w:t>
            </w:r>
          </w:p>
        </w:tc>
      </w:tr>
      <w:tr w:rsidR="002A5092" w:rsidRPr="00F50B34" w14:paraId="18708058"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6B0BD97D"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0A38A2B"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1st dominant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CF873E7"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Dom Freq 1</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2834E6B"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Frequency at maximum spectral power</w:t>
            </w:r>
          </w:p>
        </w:tc>
        <w:tc>
          <w:tcPr>
            <w:tcW w:w="1202" w:type="pct"/>
            <w:vMerge/>
            <w:tcBorders>
              <w:left w:val="single" w:sz="6" w:space="0" w:color="969696"/>
            </w:tcBorders>
            <w:shd w:val="clear" w:color="auto" w:fill="F2F2F2" w:themeFill="background1" w:themeFillShade="F2"/>
          </w:tcPr>
          <w:p w14:paraId="42642F1F"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32D28841"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2EF87FC5"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E4A6D34"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2nd dominant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84C260D"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Dom Freq 2</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7C5CA978"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Frequency at 2nd highest peak of spectral power</w:t>
            </w:r>
          </w:p>
        </w:tc>
        <w:tc>
          <w:tcPr>
            <w:tcW w:w="1202" w:type="pct"/>
            <w:vMerge/>
            <w:tcBorders>
              <w:left w:val="single" w:sz="6" w:space="0" w:color="969696"/>
            </w:tcBorders>
            <w:shd w:val="clear" w:color="auto" w:fill="F2F2F2" w:themeFill="background1" w:themeFillShade="F2"/>
          </w:tcPr>
          <w:p w14:paraId="09DE5E41"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5E0CDAE8"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51C1F8A2"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96C4295"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Dominant frequency in low frequency range</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9431EE6"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Dom Low Freq</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F05566A"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Isolating just frequencies most likely to contain human movements</w:t>
            </w:r>
            <w:r>
              <w:rPr>
                <w:color w:val="000000"/>
                <w:sz w:val="18"/>
                <w:szCs w:val="18"/>
              </w:rPr>
              <w:t xml:space="preserve"> </w:t>
            </w:r>
            <w:r w:rsidRPr="00F50B34">
              <w:rPr>
                <w:color w:val="000000"/>
                <w:sz w:val="18"/>
                <w:szCs w:val="18"/>
              </w:rPr>
              <w:t>(0.6-2.5 Hz)</w:t>
            </w:r>
          </w:p>
        </w:tc>
        <w:tc>
          <w:tcPr>
            <w:tcW w:w="1202" w:type="pct"/>
            <w:vMerge/>
            <w:tcBorders>
              <w:left w:val="single" w:sz="6" w:space="0" w:color="969696"/>
            </w:tcBorders>
            <w:shd w:val="clear" w:color="auto" w:fill="F2F2F2" w:themeFill="background1" w:themeFillShade="F2"/>
          </w:tcPr>
          <w:p w14:paraId="1AD0F9D3"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6A687364"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2E36EC85"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C1C75EC"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ean/Median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AE49CC7"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ean Freq,</w:t>
            </w:r>
            <w:r>
              <w:rPr>
                <w:color w:val="000000"/>
                <w:sz w:val="18"/>
                <w:szCs w:val="18"/>
              </w:rPr>
              <w:t xml:space="preserve"> </w:t>
            </w:r>
            <w:r w:rsidRPr="00F50B34">
              <w:rPr>
                <w:color w:val="000000"/>
                <w:sz w:val="18"/>
                <w:szCs w:val="18"/>
              </w:rPr>
              <w:t>Med Freq</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F5F410D"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Estimate of mean/median normalized frequency</w:t>
            </w:r>
          </w:p>
        </w:tc>
        <w:tc>
          <w:tcPr>
            <w:tcW w:w="1202" w:type="pct"/>
            <w:vMerge/>
            <w:tcBorders>
              <w:left w:val="single" w:sz="6" w:space="0" w:color="969696"/>
              <w:bottom w:val="single" w:sz="6" w:space="0" w:color="969696"/>
            </w:tcBorders>
            <w:shd w:val="clear" w:color="auto" w:fill="F2F2F2" w:themeFill="background1" w:themeFillShade="F2"/>
          </w:tcPr>
          <w:p w14:paraId="344F89DB"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5397C841"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441FC58E"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1EAA697"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Ratio power at dominant frequency to total</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7205A5B3" w14:textId="77777777" w:rsidR="002A5092" w:rsidRPr="00F50B34" w:rsidRDefault="002A5092" w:rsidP="002A5092">
            <w:pPr>
              <w:autoSpaceDE w:val="0"/>
              <w:autoSpaceDN w:val="0"/>
              <w:adjustRightInd w:val="0"/>
              <w:spacing w:line="240" w:lineRule="auto"/>
              <w:ind w:firstLine="0"/>
              <w:jc w:val="left"/>
              <w:rPr>
                <w:color w:val="000000"/>
                <w:sz w:val="18"/>
                <w:szCs w:val="18"/>
              </w:rPr>
            </w:pPr>
            <w:r>
              <w:rPr>
                <w:color w:val="000000"/>
                <w:sz w:val="18"/>
                <w:szCs w:val="18"/>
              </w:rPr>
              <w:t>Power Dom Freq 1/ Total</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DB2C2BB"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roportion of the total power that occurs at the dominant frequency</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2DE55FC5"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Higher proportion of the total energy occurred at the dominant frequency</w:t>
            </w:r>
          </w:p>
        </w:tc>
      </w:tr>
      <w:tr w:rsidR="002A5092" w:rsidRPr="00F50B34" w14:paraId="5A6FF7C4"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00EA4E98"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7D5BCB1"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at 1st dominant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DB490DF"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Dom Freq 1</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3266D4A"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aximum power</w:t>
            </w:r>
          </w:p>
        </w:tc>
        <w:tc>
          <w:tcPr>
            <w:tcW w:w="1202" w:type="pct"/>
            <w:vMerge w:val="restart"/>
            <w:tcBorders>
              <w:top w:val="single" w:sz="6" w:space="0" w:color="969696"/>
              <w:left w:val="single" w:sz="6" w:space="0" w:color="969696"/>
            </w:tcBorders>
            <w:shd w:val="clear" w:color="auto" w:fill="F2F2F2" w:themeFill="background1" w:themeFillShade="F2"/>
          </w:tcPr>
          <w:p w14:paraId="643B8526"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ore powerful movements</w:t>
            </w:r>
          </w:p>
        </w:tc>
      </w:tr>
      <w:tr w:rsidR="002A5092" w:rsidRPr="00F50B34" w14:paraId="0D165C47"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148108CD"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53B57D8"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at 2nd dominant frequency</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0A5DC39"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Dom Freq 2</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5FE5FFB"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ax power at 2nd highest peak of power spectrum</w:t>
            </w:r>
          </w:p>
        </w:tc>
        <w:tc>
          <w:tcPr>
            <w:tcW w:w="1202" w:type="pct"/>
            <w:vMerge/>
            <w:tcBorders>
              <w:left w:val="single" w:sz="6" w:space="0" w:color="969696"/>
            </w:tcBorders>
            <w:shd w:val="clear" w:color="auto" w:fill="F2F2F2" w:themeFill="background1" w:themeFillShade="F2"/>
          </w:tcPr>
          <w:p w14:paraId="7AB501E3"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4EC4B9BB"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2DDEB82E"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44C92E1"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at dominant frequency in low frequency range</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8AB973C"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Dom Low Freq</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9D595F1"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at frequencies most likely to contain human movement (0.6 - 2.5 Hz)</w:t>
            </w:r>
          </w:p>
        </w:tc>
        <w:tc>
          <w:tcPr>
            <w:tcW w:w="1202" w:type="pct"/>
            <w:vMerge/>
            <w:tcBorders>
              <w:left w:val="single" w:sz="6" w:space="0" w:color="969696"/>
              <w:bottom w:val="single" w:sz="6" w:space="0" w:color="969696"/>
            </w:tcBorders>
            <w:shd w:val="clear" w:color="auto" w:fill="F2F2F2" w:themeFill="background1" w:themeFillShade="F2"/>
          </w:tcPr>
          <w:p w14:paraId="61E5FA6B"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r>
      <w:tr w:rsidR="002A5092" w:rsidRPr="00F50B34" w14:paraId="50D8D85E" w14:textId="77777777" w:rsidTr="008F2664">
        <w:tc>
          <w:tcPr>
            <w:tcW w:w="485" w:type="pct"/>
            <w:vMerge/>
            <w:tcBorders>
              <w:left w:val="nil"/>
              <w:bottom w:val="single" w:sz="4" w:space="0" w:color="BFBFBF" w:themeColor="background1" w:themeShade="BF"/>
              <w:right w:val="nil"/>
            </w:tcBorders>
            <w:shd w:val="solid" w:color="C0C0C0" w:fill="auto"/>
            <w:vAlign w:val="center"/>
          </w:tcPr>
          <w:p w14:paraId="6C16131F"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25E88473"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Ratio of high frequency</w:t>
            </w:r>
            <w:r>
              <w:rPr>
                <w:color w:val="000000"/>
                <w:sz w:val="18"/>
                <w:szCs w:val="18"/>
              </w:rPr>
              <w:t xml:space="preserve"> </w:t>
            </w:r>
            <w:r w:rsidRPr="00F50B34">
              <w:rPr>
                <w:color w:val="000000"/>
                <w:sz w:val="18"/>
                <w:szCs w:val="18"/>
              </w:rPr>
              <w:t>power to total</w:t>
            </w:r>
          </w:p>
        </w:tc>
        <w:tc>
          <w:tcPr>
            <w:tcW w:w="888"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42DF0BD"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High Freq/Total</w:t>
            </w:r>
          </w:p>
        </w:tc>
        <w:tc>
          <w:tcPr>
            <w:tcW w:w="1400"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1796F01"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roportion of power that may likely be noise and not produced from movement (&gt; 3.5 Hz)</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3AA46C3B"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More noisy movement signals</w:t>
            </w:r>
          </w:p>
        </w:tc>
      </w:tr>
      <w:tr w:rsidR="002A5092" w:rsidRPr="00F50B34" w14:paraId="3B8BA8FD" w14:textId="77777777" w:rsidTr="008F2664">
        <w:tc>
          <w:tcPr>
            <w:tcW w:w="485" w:type="pct"/>
            <w:vMerge/>
            <w:tcBorders>
              <w:left w:val="nil"/>
              <w:bottom w:val="single" w:sz="4" w:space="0" w:color="auto"/>
              <w:right w:val="nil"/>
            </w:tcBorders>
            <w:shd w:val="solid" w:color="C0C0C0" w:fill="auto"/>
            <w:vAlign w:val="center"/>
          </w:tcPr>
          <w:p w14:paraId="29F16C2F" w14:textId="77777777" w:rsidR="002A5092" w:rsidRPr="00F50B34" w:rsidRDefault="002A5092" w:rsidP="002A5092">
            <w:pPr>
              <w:autoSpaceDE w:val="0"/>
              <w:autoSpaceDN w:val="0"/>
              <w:adjustRightInd w:val="0"/>
              <w:spacing w:line="240" w:lineRule="auto"/>
              <w:ind w:firstLine="0"/>
              <w:jc w:val="left"/>
              <w:rPr>
                <w:color w:val="000000"/>
                <w:sz w:val="18"/>
                <w:szCs w:val="18"/>
              </w:rPr>
            </w:pPr>
          </w:p>
        </w:tc>
        <w:tc>
          <w:tcPr>
            <w:tcW w:w="1025"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2DD01F57"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Total power</w:t>
            </w:r>
          </w:p>
        </w:tc>
        <w:tc>
          <w:tcPr>
            <w:tcW w:w="888"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244F2566"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Power Total</w:t>
            </w:r>
          </w:p>
        </w:tc>
        <w:tc>
          <w:tcPr>
            <w:tcW w:w="1400"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0B5A76E6"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Area under the power spectral density curve</w:t>
            </w:r>
          </w:p>
        </w:tc>
        <w:tc>
          <w:tcPr>
            <w:tcW w:w="1202" w:type="pct"/>
            <w:tcBorders>
              <w:top w:val="single" w:sz="6" w:space="0" w:color="969696"/>
              <w:left w:val="single" w:sz="6" w:space="0" w:color="969696"/>
              <w:bottom w:val="single" w:sz="4" w:space="0" w:color="auto"/>
            </w:tcBorders>
            <w:shd w:val="clear" w:color="auto" w:fill="F2F2F2" w:themeFill="background1" w:themeFillShade="F2"/>
          </w:tcPr>
          <w:p w14:paraId="28901BEA" w14:textId="77777777" w:rsidR="002A5092" w:rsidRPr="00F50B34" w:rsidRDefault="002A5092" w:rsidP="002A5092">
            <w:pPr>
              <w:autoSpaceDE w:val="0"/>
              <w:autoSpaceDN w:val="0"/>
              <w:adjustRightInd w:val="0"/>
              <w:spacing w:line="240" w:lineRule="auto"/>
              <w:ind w:firstLine="0"/>
              <w:jc w:val="left"/>
              <w:rPr>
                <w:color w:val="000000"/>
                <w:sz w:val="18"/>
                <w:szCs w:val="18"/>
              </w:rPr>
            </w:pPr>
            <w:r w:rsidRPr="00F50B34">
              <w:rPr>
                <w:color w:val="000000"/>
                <w:sz w:val="18"/>
                <w:szCs w:val="18"/>
              </w:rPr>
              <w:t>Higher energy, more powerful movements</w:t>
            </w:r>
          </w:p>
        </w:tc>
      </w:tr>
    </w:tbl>
    <w:p w14:paraId="77DEC899" w14:textId="77777777" w:rsidR="0087394E" w:rsidRDefault="0087394E" w:rsidP="0087394E">
      <w:pPr>
        <w:pStyle w:val="CaptionDescription"/>
      </w:pPr>
    </w:p>
    <w:p w14:paraId="38C29BDB" w14:textId="46898221" w:rsidR="0087394E" w:rsidRPr="00CA2AEF" w:rsidRDefault="00601A03" w:rsidP="00601A03">
      <w:pPr>
        <w:ind w:firstLine="0"/>
        <w:jc w:val="left"/>
        <w:rPr>
          <w:sz w:val="22"/>
          <w:szCs w:val="22"/>
        </w:rPr>
      </w:pPr>
      <w:r w:rsidRPr="00CA2AEF">
        <w:rPr>
          <w:sz w:val="22"/>
          <w:szCs w:val="22"/>
        </w:rPr>
        <w:lastRenderedPageBreak/>
        <w:t xml:space="preserve">Supplementary </w:t>
      </w:r>
      <w:r w:rsidR="001B12FB">
        <w:rPr>
          <w:sz w:val="22"/>
          <w:szCs w:val="22"/>
        </w:rPr>
        <w:t>Appendix</w:t>
      </w:r>
      <w:r w:rsidRPr="00CA2AEF">
        <w:rPr>
          <w:sz w:val="22"/>
          <w:szCs w:val="22"/>
        </w:rPr>
        <w:t xml:space="preserve"> 1</w:t>
      </w:r>
      <w:r w:rsidR="0087394E" w:rsidRPr="00CA2AEF">
        <w:rPr>
          <w:sz w:val="22"/>
          <w:szCs w:val="22"/>
        </w:rPr>
        <w:t xml:space="preserve"> Continued</w:t>
      </w:r>
    </w:p>
    <w:tbl>
      <w:tblPr>
        <w:tblW w:w="5000" w:type="pct"/>
        <w:tblLook w:val="0000" w:firstRow="0" w:lastRow="0" w:firstColumn="0" w:lastColumn="0" w:noHBand="0" w:noVBand="0"/>
      </w:tblPr>
      <w:tblGrid>
        <w:gridCol w:w="1529"/>
        <w:gridCol w:w="2519"/>
        <w:gridCol w:w="2341"/>
        <w:gridCol w:w="3782"/>
        <w:gridCol w:w="2789"/>
      </w:tblGrid>
      <w:tr w:rsidR="00014F41" w:rsidRPr="008201CA" w14:paraId="3F84C563" w14:textId="77777777" w:rsidTr="00CC15E9">
        <w:tc>
          <w:tcPr>
            <w:tcW w:w="590" w:type="pct"/>
            <w:tcBorders>
              <w:top w:val="single" w:sz="4" w:space="0" w:color="auto"/>
              <w:left w:val="nil"/>
              <w:bottom w:val="single" w:sz="4" w:space="0" w:color="auto"/>
              <w:right w:val="nil"/>
            </w:tcBorders>
            <w:shd w:val="clear" w:color="auto" w:fill="808080" w:themeFill="background1" w:themeFillShade="80"/>
            <w:vAlign w:val="bottom"/>
          </w:tcPr>
          <w:p w14:paraId="1CE1E738"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Category</w:t>
            </w:r>
          </w:p>
        </w:tc>
        <w:tc>
          <w:tcPr>
            <w:tcW w:w="972"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21700DD6"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w:t>
            </w:r>
          </w:p>
        </w:tc>
        <w:tc>
          <w:tcPr>
            <w:tcW w:w="903"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62CF90F3"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Short Name</w:t>
            </w:r>
          </w:p>
        </w:tc>
        <w:tc>
          <w:tcPr>
            <w:tcW w:w="1459"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4FF89BAF"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Description</w:t>
            </w:r>
          </w:p>
        </w:tc>
        <w:tc>
          <w:tcPr>
            <w:tcW w:w="1076" w:type="pct"/>
            <w:tcBorders>
              <w:top w:val="single" w:sz="4" w:space="0" w:color="auto"/>
              <w:left w:val="single" w:sz="6" w:space="0" w:color="969696"/>
              <w:bottom w:val="single" w:sz="4" w:space="0" w:color="auto"/>
            </w:tcBorders>
            <w:shd w:val="clear" w:color="auto" w:fill="808080" w:themeFill="background1" w:themeFillShade="80"/>
            <w:vAlign w:val="bottom"/>
          </w:tcPr>
          <w:p w14:paraId="0F796783"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Larger value indicates…</w:t>
            </w:r>
          </w:p>
        </w:tc>
      </w:tr>
      <w:tr w:rsidR="007B6755" w:rsidRPr="00F50B34" w14:paraId="21B44EC4" w14:textId="77777777" w:rsidTr="00014F41">
        <w:tc>
          <w:tcPr>
            <w:tcW w:w="590" w:type="pct"/>
            <w:vMerge w:val="restart"/>
            <w:tcBorders>
              <w:top w:val="single" w:sz="4" w:space="0" w:color="auto"/>
              <w:left w:val="nil"/>
              <w:bottom w:val="single" w:sz="4" w:space="0" w:color="BFBFBF" w:themeColor="background1" w:themeShade="BF"/>
              <w:right w:val="nil"/>
            </w:tcBorders>
          </w:tcPr>
          <w:p w14:paraId="639534AA" w14:textId="0B2A0E29" w:rsidR="007B6755" w:rsidRPr="00F50B34" w:rsidRDefault="007B6755" w:rsidP="007B6755">
            <w:pPr>
              <w:autoSpaceDE w:val="0"/>
              <w:autoSpaceDN w:val="0"/>
              <w:adjustRightInd w:val="0"/>
              <w:spacing w:line="240" w:lineRule="auto"/>
              <w:ind w:firstLine="0"/>
              <w:jc w:val="left"/>
              <w:rPr>
                <w:color w:val="000000"/>
                <w:sz w:val="18"/>
                <w:szCs w:val="18"/>
              </w:rPr>
            </w:pPr>
            <w:r w:rsidRPr="00811AAA">
              <w:rPr>
                <w:color w:val="000000"/>
                <w:sz w:val="18"/>
                <w:szCs w:val="18"/>
              </w:rPr>
              <w:t>Limb movement percentages</w:t>
            </w:r>
          </w:p>
        </w:tc>
        <w:tc>
          <w:tcPr>
            <w:tcW w:w="972" w:type="pct"/>
            <w:tcBorders>
              <w:top w:val="single" w:sz="4" w:space="0" w:color="auto"/>
              <w:left w:val="single" w:sz="6" w:space="0" w:color="969696"/>
              <w:bottom w:val="single" w:sz="6" w:space="0" w:color="969696"/>
              <w:right w:val="single" w:sz="6" w:space="0" w:color="969696"/>
            </w:tcBorders>
          </w:tcPr>
          <w:p w14:paraId="6E124575" w14:textId="4D75FB33" w:rsidR="007B6755" w:rsidRPr="00F50B34" w:rsidRDefault="007B6755" w:rsidP="007B6755">
            <w:pPr>
              <w:autoSpaceDE w:val="0"/>
              <w:autoSpaceDN w:val="0"/>
              <w:adjustRightInd w:val="0"/>
              <w:spacing w:line="240" w:lineRule="auto"/>
              <w:ind w:firstLine="0"/>
              <w:jc w:val="left"/>
              <w:rPr>
                <w:color w:val="000000"/>
                <w:sz w:val="18"/>
                <w:szCs w:val="18"/>
              </w:rPr>
            </w:pPr>
            <w:r>
              <w:rPr>
                <w:color w:val="000000"/>
                <w:sz w:val="18"/>
                <w:szCs w:val="18"/>
              </w:rPr>
              <w:t xml:space="preserve">* </w:t>
            </w:r>
            <w:r w:rsidRPr="00F50B34">
              <w:rPr>
                <w:color w:val="000000"/>
                <w:sz w:val="18"/>
                <w:szCs w:val="18"/>
              </w:rPr>
              <w:t>Bilateral ankle</w:t>
            </w:r>
          </w:p>
        </w:tc>
        <w:tc>
          <w:tcPr>
            <w:tcW w:w="903" w:type="pct"/>
            <w:tcBorders>
              <w:top w:val="single" w:sz="4" w:space="0" w:color="auto"/>
              <w:left w:val="single" w:sz="6" w:space="0" w:color="969696"/>
              <w:bottom w:val="single" w:sz="6" w:space="0" w:color="969696"/>
              <w:right w:val="single" w:sz="6" w:space="0" w:color="969696"/>
            </w:tcBorders>
          </w:tcPr>
          <w:p w14:paraId="4DFF8254"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Bilat Ankle %</w:t>
            </w:r>
          </w:p>
        </w:tc>
        <w:tc>
          <w:tcPr>
            <w:tcW w:w="1459" w:type="pct"/>
            <w:tcBorders>
              <w:top w:val="single" w:sz="4" w:space="0" w:color="auto"/>
              <w:left w:val="single" w:sz="6" w:space="0" w:color="969696"/>
              <w:bottom w:val="single" w:sz="6" w:space="0" w:color="969696"/>
              <w:right w:val="single" w:sz="6" w:space="0" w:color="969696"/>
            </w:tcBorders>
          </w:tcPr>
          <w:p w14:paraId="5E37AED9"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roportion of movements where both ankles are moving simultaneously</w:t>
            </w:r>
          </w:p>
        </w:tc>
        <w:tc>
          <w:tcPr>
            <w:tcW w:w="1076" w:type="pct"/>
            <w:tcBorders>
              <w:top w:val="single" w:sz="4" w:space="0" w:color="auto"/>
              <w:left w:val="single" w:sz="6" w:space="0" w:color="969696"/>
              <w:bottom w:val="single" w:sz="6" w:space="0" w:color="969696"/>
            </w:tcBorders>
          </w:tcPr>
          <w:p w14:paraId="193BAEF9"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ossible increased synergistic movements or lack of motor control to isolate limbs independently</w:t>
            </w:r>
          </w:p>
        </w:tc>
      </w:tr>
      <w:tr w:rsidR="007B6755" w:rsidRPr="00F50B34" w14:paraId="77BF5F74" w14:textId="77777777" w:rsidTr="00014F41">
        <w:tc>
          <w:tcPr>
            <w:tcW w:w="590" w:type="pct"/>
            <w:vMerge/>
            <w:tcBorders>
              <w:left w:val="nil"/>
              <w:bottom w:val="single" w:sz="4" w:space="0" w:color="BFBFBF" w:themeColor="background1" w:themeShade="BF"/>
              <w:right w:val="nil"/>
            </w:tcBorders>
          </w:tcPr>
          <w:p w14:paraId="1D3E738C"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tcPr>
          <w:p w14:paraId="7FE37A20" w14:textId="2BD030BB" w:rsidR="007B6755" w:rsidRPr="00F50B34" w:rsidRDefault="007B6755" w:rsidP="007B6755">
            <w:pPr>
              <w:autoSpaceDE w:val="0"/>
              <w:autoSpaceDN w:val="0"/>
              <w:adjustRightInd w:val="0"/>
              <w:spacing w:line="240" w:lineRule="auto"/>
              <w:ind w:firstLine="0"/>
              <w:jc w:val="left"/>
              <w:rPr>
                <w:color w:val="000000"/>
                <w:sz w:val="18"/>
                <w:szCs w:val="18"/>
              </w:rPr>
            </w:pPr>
            <w:r>
              <w:rPr>
                <w:color w:val="000000"/>
                <w:sz w:val="18"/>
                <w:szCs w:val="18"/>
              </w:rPr>
              <w:t xml:space="preserve">* </w:t>
            </w:r>
            <w:r w:rsidRPr="00F50B34">
              <w:rPr>
                <w:color w:val="000000"/>
                <w:sz w:val="18"/>
                <w:szCs w:val="18"/>
              </w:rPr>
              <w:t>Unilateral ankle</w:t>
            </w:r>
          </w:p>
        </w:tc>
        <w:tc>
          <w:tcPr>
            <w:tcW w:w="903" w:type="pct"/>
            <w:tcBorders>
              <w:top w:val="single" w:sz="6" w:space="0" w:color="969696"/>
              <w:left w:val="single" w:sz="6" w:space="0" w:color="969696"/>
              <w:bottom w:val="single" w:sz="6" w:space="0" w:color="969696"/>
              <w:right w:val="single" w:sz="6" w:space="0" w:color="969696"/>
            </w:tcBorders>
          </w:tcPr>
          <w:p w14:paraId="54D12DA3"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Unilat Ankle %</w:t>
            </w:r>
          </w:p>
        </w:tc>
        <w:tc>
          <w:tcPr>
            <w:tcW w:w="1459" w:type="pct"/>
            <w:tcBorders>
              <w:top w:val="single" w:sz="6" w:space="0" w:color="969696"/>
              <w:left w:val="single" w:sz="6" w:space="0" w:color="969696"/>
              <w:bottom w:val="single" w:sz="6" w:space="0" w:color="969696"/>
              <w:right w:val="single" w:sz="6" w:space="0" w:color="969696"/>
            </w:tcBorders>
          </w:tcPr>
          <w:p w14:paraId="77D0A48C"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roportion of movements where only the unilateral ankle is moving</w:t>
            </w:r>
          </w:p>
        </w:tc>
        <w:tc>
          <w:tcPr>
            <w:tcW w:w="1076" w:type="pct"/>
            <w:tcBorders>
              <w:top w:val="single" w:sz="6" w:space="0" w:color="969696"/>
              <w:left w:val="single" w:sz="6" w:space="0" w:color="969696"/>
              <w:bottom w:val="single" w:sz="6" w:space="0" w:color="969696"/>
            </w:tcBorders>
          </w:tcPr>
          <w:p w14:paraId="1A458300"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ossible increased spasticity or strength on one lower limb</w:t>
            </w:r>
          </w:p>
        </w:tc>
      </w:tr>
      <w:tr w:rsidR="007B6755" w:rsidRPr="00F50B34" w14:paraId="5F5A4825" w14:textId="77777777" w:rsidTr="00014F41">
        <w:tc>
          <w:tcPr>
            <w:tcW w:w="590" w:type="pct"/>
            <w:vMerge/>
            <w:tcBorders>
              <w:left w:val="nil"/>
              <w:bottom w:val="single" w:sz="4" w:space="0" w:color="BFBFBF" w:themeColor="background1" w:themeShade="BF"/>
              <w:right w:val="nil"/>
            </w:tcBorders>
            <w:vAlign w:val="center"/>
          </w:tcPr>
          <w:p w14:paraId="03BDD7C9"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tcPr>
          <w:p w14:paraId="250BEA33" w14:textId="6F6B857E" w:rsidR="007B6755" w:rsidRPr="00F50B34" w:rsidRDefault="007B6755" w:rsidP="007B6755">
            <w:pPr>
              <w:autoSpaceDE w:val="0"/>
              <w:autoSpaceDN w:val="0"/>
              <w:adjustRightInd w:val="0"/>
              <w:spacing w:line="240" w:lineRule="auto"/>
              <w:ind w:firstLine="0"/>
              <w:jc w:val="left"/>
              <w:rPr>
                <w:color w:val="000000"/>
                <w:sz w:val="18"/>
                <w:szCs w:val="18"/>
              </w:rPr>
            </w:pPr>
            <w:r>
              <w:rPr>
                <w:color w:val="000000"/>
                <w:sz w:val="18"/>
                <w:szCs w:val="18"/>
              </w:rPr>
              <w:t xml:space="preserve">* </w:t>
            </w:r>
            <w:r w:rsidRPr="00F50B34">
              <w:rPr>
                <w:color w:val="000000"/>
                <w:sz w:val="18"/>
                <w:szCs w:val="18"/>
              </w:rPr>
              <w:t>Wrist and bilateral ankles</w:t>
            </w:r>
          </w:p>
        </w:tc>
        <w:tc>
          <w:tcPr>
            <w:tcW w:w="903" w:type="pct"/>
            <w:tcBorders>
              <w:top w:val="single" w:sz="6" w:space="0" w:color="969696"/>
              <w:left w:val="single" w:sz="6" w:space="0" w:color="969696"/>
              <w:bottom w:val="single" w:sz="6" w:space="0" w:color="969696"/>
              <w:right w:val="single" w:sz="6" w:space="0" w:color="969696"/>
            </w:tcBorders>
          </w:tcPr>
          <w:p w14:paraId="5524787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Whole Body %</w:t>
            </w:r>
          </w:p>
        </w:tc>
        <w:tc>
          <w:tcPr>
            <w:tcW w:w="1459" w:type="pct"/>
            <w:tcBorders>
              <w:top w:val="single" w:sz="6" w:space="0" w:color="969696"/>
              <w:left w:val="single" w:sz="6" w:space="0" w:color="969696"/>
              <w:bottom w:val="single" w:sz="6" w:space="0" w:color="969696"/>
              <w:right w:val="single" w:sz="6" w:space="0" w:color="969696"/>
            </w:tcBorders>
          </w:tcPr>
          <w:p w14:paraId="732F956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roportion of whole body movements (i.e., rolling)</w:t>
            </w:r>
          </w:p>
        </w:tc>
        <w:tc>
          <w:tcPr>
            <w:tcW w:w="1076" w:type="pct"/>
            <w:tcBorders>
              <w:top w:val="single" w:sz="6" w:space="0" w:color="969696"/>
              <w:left w:val="single" w:sz="6" w:space="0" w:color="969696"/>
              <w:bottom w:val="single" w:sz="6" w:space="0" w:color="969696"/>
            </w:tcBorders>
          </w:tcPr>
          <w:p w14:paraId="03834E2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whole body movements</w:t>
            </w:r>
          </w:p>
        </w:tc>
      </w:tr>
      <w:tr w:rsidR="007B6755" w:rsidRPr="00F50B34" w14:paraId="708BF4A7" w14:textId="77777777" w:rsidTr="00014F41">
        <w:tc>
          <w:tcPr>
            <w:tcW w:w="590" w:type="pct"/>
            <w:vMerge/>
            <w:tcBorders>
              <w:left w:val="nil"/>
              <w:bottom w:val="single" w:sz="4" w:space="0" w:color="auto"/>
              <w:right w:val="nil"/>
            </w:tcBorders>
            <w:vAlign w:val="center"/>
          </w:tcPr>
          <w:p w14:paraId="258E97B3"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4" w:space="0" w:color="auto"/>
              <w:right w:val="single" w:sz="6" w:space="0" w:color="969696"/>
            </w:tcBorders>
          </w:tcPr>
          <w:p w14:paraId="6A5E62D9" w14:textId="485C377B" w:rsidR="007B6755" w:rsidRPr="00F50B34" w:rsidRDefault="007B6755" w:rsidP="007B6755">
            <w:pPr>
              <w:autoSpaceDE w:val="0"/>
              <w:autoSpaceDN w:val="0"/>
              <w:adjustRightInd w:val="0"/>
              <w:spacing w:line="240" w:lineRule="auto"/>
              <w:ind w:firstLine="0"/>
              <w:jc w:val="left"/>
              <w:rPr>
                <w:color w:val="000000"/>
                <w:sz w:val="18"/>
                <w:szCs w:val="18"/>
              </w:rPr>
            </w:pPr>
            <w:r>
              <w:rPr>
                <w:color w:val="000000"/>
                <w:sz w:val="18"/>
                <w:szCs w:val="18"/>
              </w:rPr>
              <w:t xml:space="preserve">* </w:t>
            </w:r>
            <w:r w:rsidRPr="00F50B34">
              <w:rPr>
                <w:color w:val="000000"/>
                <w:sz w:val="18"/>
                <w:szCs w:val="18"/>
              </w:rPr>
              <w:t>Wrist and unilateral ankle</w:t>
            </w:r>
          </w:p>
        </w:tc>
        <w:tc>
          <w:tcPr>
            <w:tcW w:w="903" w:type="pct"/>
            <w:tcBorders>
              <w:top w:val="single" w:sz="6" w:space="0" w:color="969696"/>
              <w:left w:val="single" w:sz="6" w:space="0" w:color="969696"/>
              <w:bottom w:val="single" w:sz="4" w:space="0" w:color="auto"/>
              <w:right w:val="single" w:sz="6" w:space="0" w:color="969696"/>
            </w:tcBorders>
          </w:tcPr>
          <w:p w14:paraId="42032135"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Wrist Ankle %</w:t>
            </w:r>
          </w:p>
        </w:tc>
        <w:tc>
          <w:tcPr>
            <w:tcW w:w="1459" w:type="pct"/>
            <w:tcBorders>
              <w:top w:val="single" w:sz="6" w:space="0" w:color="969696"/>
              <w:left w:val="single" w:sz="6" w:space="0" w:color="969696"/>
              <w:bottom w:val="single" w:sz="4" w:space="0" w:color="auto"/>
              <w:right w:val="single" w:sz="6" w:space="0" w:color="969696"/>
            </w:tcBorders>
          </w:tcPr>
          <w:p w14:paraId="0D1DCA32"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roportion of movements where both the ankle and wrist are moving simultaneously</w:t>
            </w:r>
          </w:p>
        </w:tc>
        <w:tc>
          <w:tcPr>
            <w:tcW w:w="1076" w:type="pct"/>
            <w:tcBorders>
              <w:top w:val="single" w:sz="6" w:space="0" w:color="969696"/>
              <w:left w:val="single" w:sz="6" w:space="0" w:color="969696"/>
              <w:bottom w:val="single" w:sz="4" w:space="0" w:color="auto"/>
            </w:tcBorders>
          </w:tcPr>
          <w:p w14:paraId="4AE28EC5"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ossible increased strength on one side of the body</w:t>
            </w:r>
          </w:p>
        </w:tc>
      </w:tr>
      <w:tr w:rsidR="00014F41" w:rsidRPr="00F50B34" w14:paraId="3389A5B5" w14:textId="77777777" w:rsidTr="00CC15E9">
        <w:tc>
          <w:tcPr>
            <w:tcW w:w="590" w:type="pct"/>
            <w:tcBorders>
              <w:top w:val="single" w:sz="4" w:space="0" w:color="auto"/>
              <w:left w:val="nil"/>
              <w:bottom w:val="single" w:sz="4" w:space="0" w:color="auto"/>
              <w:right w:val="nil"/>
            </w:tcBorders>
            <w:shd w:val="clear" w:color="auto" w:fill="F2F2F2" w:themeFill="background1" w:themeFillShade="F2"/>
          </w:tcPr>
          <w:p w14:paraId="4435A9BF" w14:textId="5D846679"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Median crossings</w:t>
            </w:r>
            <w:r>
              <w:rPr>
                <w:color w:val="000000"/>
                <w:sz w:val="18"/>
                <w:szCs w:val="18"/>
              </w:rPr>
              <w:t xml:space="preserve"> </w:t>
            </w:r>
            <w:r w:rsidR="00732ABD">
              <w:rPr>
                <w:color w:val="000000"/>
                <w:sz w:val="18"/>
                <w:szCs w:val="18"/>
              </w:rPr>
              <w:fldChar w:fldCharType="begin">
                <w:fldData xml:space="preserve">PEVuZE5vdGU+PENpdGU+PEF1dGhvcj5NYWNoYWRvPC9BdXRob3I+PFllYXI+MjAxNTwvWWVhcj48
UmVjTnVtPjEzNzk8L1JlY051bT48RGlzcGxheVRleHQ+PHN0eWxlIGZhY2U9InN1cGVyc2NyaXB0
Ij4zNywgMzgsIDQzPC9zdHlsZT48L0Rpc3BsYXlUZXh0PjxyZWNvcmQ+PHJlYy1udW1iZXI+MTM3
OTwvcmVjLW51bWJlcj48Zm9yZWlnbi1rZXlzPjxrZXkgYXBwPSJFTiIgZGItaWQ9InBzMHZzYTB6
c3phdGQ1ZXY5MDR2Znp3ajJlOWQ5eDk5MHMwciIgdGltZXN0YW1wPSIxNjI5MTM1NTM3IiBndWlk
PSIzMzY4OWM1NC01NWZkLTRjYTQtOWFhMi05NTQ0NGQwNDk1ZWQiPjEzNzk8L2tleT48L2ZvcmVp
Z24ta2V5cz48cmVmLXR5cGUgbmFtZT0iSm91cm5hbCBBcnRpY2xlIj4xNzwvcmVmLXR5cGU+PGNv
bnRyaWJ1dG9ycz48YXV0aG9ycz48YXV0aG9yPk1hY2hhZG8sIEluw6pzIFAuPC9hdXRob3I+PGF1
dGhvcj5MdcOtc2EgR29tZXMsIEEuPC9hdXRob3I+PGF1dGhvcj5HYW1ib2EsIEh1Z288L2F1dGhv
cj48YXV0aG9yPlBhaXjDo28sIFbDrXRvcjwvYXV0aG9yPjxhdXRob3I+Q29zdGEsIFJ1aSBNLjwv
YXV0aG9yPjwvYXV0aG9ycz48L2NvbnRyaWJ1dG9ycz48dGl0bGVzPjx0aXRsZT5IdW1hbiBhY3Rp
dml0eSBkYXRhIGRpc2NvdmVyeSBmcm9tIHRyaWF4aWFsIGFjY2VsZXJvbWV0ZXIgc2Vuc29yOiBO
b24tc3VwZXJ2aXNlZCBsZWFybmluZyBzZW5zaXRpdml0eSB0byBmZWF0dXJlIGV4dHJhY3Rpb24g
cGFyYW1ldHJpemF0aW9uPC90aXRsZT48c2Vjb25kYXJ5LXRpdGxlPkluZm9ybWF0aW9uIFByb2Nl
c3NpbmcgJmFtcDsgTWFuYWdlbWVudDwvc2Vjb25kYXJ5LXRpdGxlPjxhbHQtdGl0bGU+SW5mb3Jt
YXRpb24gUHJvY2Vzc2luZyAmYW1wOyBNYW5hZ2VtZW50PC9hbHQtdGl0bGU+PC90aXRsZXM+PHBl
cmlvZGljYWw+PGZ1bGwtdGl0bGU+SW5mb3JtYXRpb24gUHJvY2Vzc2luZyAmYW1wOyBNYW5hZ2Vt
ZW50PC9mdWxsLXRpdGxlPjxhYmJyLTE+SW5mb3JtYXRpb24gUHJvY2Vzc2luZyAmYW1wOyBNYW5h
Z2VtZW50PC9hYmJyLTE+PC9wZXJpb2RpY2FsPjxhbHQtcGVyaW9kaWNhbD48ZnVsbC10aXRsZT5J
bmZvcm1hdGlvbiBQcm9jZXNzaW5nICZhbXA7IE1hbmFnZW1lbnQ8L2Z1bGwtdGl0bGU+PGFiYnIt
MT5JbmZvcm1hdGlvbiBQcm9jZXNzaW5nICZhbXA7IE1hbmFnZW1lbnQ8L2FiYnItMT48L2FsdC1w
ZXJpb2RpY2FsPjxwYWdlcz4yMDQtMjE0PC9wYWdlcz48dm9sdW1lPjUxPC92b2x1bWU+PG51bWJl
cj4yPC9udW1iZXI+PGRhdGVzPjx5ZWFyPjIwMTU8L3llYXI+PHB1Yi1kYXRlcz48ZGF0ZT4yMDE1
LzAzLy88L2RhdGU+PC9wdWItZGF0ZXM+PC9kYXRlcz48aXNibj4wMzA2NDU3MzwvaXNibj48dXJs
cz48cmVsYXRlZC11cmxzPjx1cmw+aHR0cHM6Ly9saW5raW5naHViLmVsc2V2aWVyLmNvbS9yZXRy
aWV2ZS9waWkvUzAzMDY0NTczMTQwMDA2ODU8L3VybD48L3JlbGF0ZWQtdXJscz48L3VybHM+PGVs
ZWN0cm9uaWMtcmVzb3VyY2UtbnVtPjEwLjEwMTYvai5pcG0uMjAxNC4wNy4wMDg8L2VsZWN0cm9u
aWMtcmVzb3VyY2UtbnVtPjxhY2Nlc3MtZGF0ZT4yMDE5LzAzLzEzLzwvYWNjZXNzLWRhdGU+PC9y
ZWNvcmQ+PC9DaXRlPjxDaXRlPjxBdXRob3I+S2ltdXJhPC9BdXRob3I+PFllYXI+MjAxNDwvWWVh
cj48UmVjTnVtPjYxMzwvUmVjTnVtPjxyZWNvcmQ+PHJlYy1udW1iZXI+NjEzPC9yZWMtbnVtYmVy
Pjxmb3JlaWduLWtleXM+PGtleSBhcHA9IkVOIiBkYi1pZD0icHMwdnNhMHpzemF0ZDVldjkwNHZm
endqMmU5ZDl4OTkwczByIiB0aW1lc3RhbXA9IjE2MjkxMzUyMDciIGd1aWQ9IjdlZmU5NGRhLTBh
NGMtNDg5OC04ODMwLWJlODAyZmYyN2U3YSI+NjEzPC9rZXk+PC9mb3JlaWduLWtleXM+PHJlZi10
eXBlIG5hbWU9IkpvdXJuYWwgQXJ0aWNsZSI+MTc8L3JlZi10eXBlPjxjb250cmlidXRvcnM+PGF1
dGhvcnM+PGF1dGhvcj5LaW11cmEsIFMuPC9hdXRob3I+PGF1dGhvcj5PemFzYSwgUy48L2F1dGhv
cj48YXV0aG9yPk5vbXVyYSwgSy48L2F1dGhvcj48YXV0aG9yPllvc2hpb2thLCBLLjwvYXV0aG9y
PjxhdXRob3I+RW5kbywgRi48L2F1dGhvcj48L2F1dGhvcnM+PC9jb250cmlidXRvcnM+PGF1dGgt
YWRkcmVzcz5EZXBhcnRtZW50IG9mIENoaWxkIERldmVsb3BtZW50LCBLdW1hbW90byBVbml2ZXJz
aXR5IEdyYWR1YXRlIFNjaG9vbCwgS3VtYW1vdG8sIEphcGFuLjwvYXV0aC1hZGRyZXNzPjx0aXRs
ZXM+PHRpdGxlPkVzdGltYXRpb24gb2YgbXVzY2xlIHN0cmVuZ3RoIGZyb20gYWN0aWdyYXBoIGRh
dGEgaW4gRHVjaGVubmUgbXVzY3VsYXIgZHlzdHJvcGh5PC90aXRsZT48c2Vjb25kYXJ5LXRpdGxl
PlBlZGlhdHIgSW50PC9zZWNvbmRhcnktdGl0bGU+PC90aXRsZXM+PHBlcmlvZGljYWw+PGZ1bGwt
dGl0bGU+UGVkaWF0ciBJbnQ8L2Z1bGwtdGl0bGU+PC9wZXJpb2RpY2FsPjxwYWdlcz43NDgtNTI8
L3BhZ2VzPjx2b2x1bWU+NTY8L3ZvbHVtZT48bnVtYmVyPjU8L251bWJlcj48ZWRpdGlvbj4yMDE0
LzA0LzAzPC9lZGl0aW9uPjxrZXl3b3Jkcz48a2V5d29yZD5BY3RpZ3JhcGh5PC9rZXl3b3JkPjxr
ZXl3b3JkPkFkb2xlc2NlbnQ8L2tleXdvcmQ+PGtleXdvcmQ+Q2hpbGQ8L2tleXdvcmQ+PGtleXdv
cmQ+Q2hpbGQsIFByZXNjaG9vbDwva2V5d29yZD48a2V5d29yZD5IdW1hbnM8L2tleXdvcmQ+PGtl
eXdvcmQ+Kk11c2NsZSBTdHJlbmd0aDwva2V5d29yZD48a2V5d29yZD5NdXNjdWxhciBEeXN0cm9w
aHksIER1Y2hlbm5lLypwaHlzaW9wYXRob2xvZ3k8L2tleXdvcmQ+PGtleXdvcmQ+WW91bmcgQWR1
bHQ8L2tleXdvcmQ+PGtleXdvcmQ+RHVjaGVubmUgbXVzY3VsYXIgZHlzdHJvcGh5PC9rZXl3b3Jk
PjxrZXl3b3JkPmFjdGlncmFwaDwva2V5d29yZD48a2V5d29yZD5tdXNjbGUgc3RyZW5ndGg8L2tl
eXdvcmQ+PGtleXdvcmQ+cHJvcG9ydGlvbmFsIGludGVncmF0aW9uIG1vZGU8L2tleXdvcmQ+PGtl
eXdvcmQ+c2l4IG1pbnV0ZSB3YWxrIHRlc3Q8L2tleXdvcmQ+PC9rZXl3b3Jkcz48ZGF0ZXM+PHll
YXI+MjAxNDwveWVhcj48cHViLWRhdGVzPjxkYXRlPk9jdDwvZGF0ZT48L3B1Yi1kYXRlcz48L2Rh
dGVzPjxpc2JuPjE0NDItMjAwWCAoRWxlY3Ryb25pYykmI3hEOzEzMjgtODA2NyAoTGlua2luZyk8
L2lzYm4+PGFjY2Vzc2lvbi1udW0+MjQ2ODk3ODc8L2FjY2Vzc2lvbi1udW0+PHVybHM+PHJlbGF0
ZWQtdXJscz48dXJsPmh0dHBzOi8vd3d3Lm5jYmkubmxtLm5paC5nb3YvcHVibWVkLzI0Njg5Nzg3
PC91cmw+PC9yZWxhdGVkLXVybHM+PC91cmxzPjxlbGVjdHJvbmljLXJlc291cmNlLW51bT4xMC4x
MTExL3BlZC4xMjM0ODwvZWxlY3Ryb25pYy1yZXNvdXJjZS1udW0+PC9yZWNvcmQ+PC9DaXRlPjxD
aXRlPjxBdXRob3I+Um9zYXRpPC9BdXRob3I+PFllYXI+MjAxODwvWWVhcj48UmVjTnVtPjEzODA8
L1JlY051bT48cmVjb3JkPjxyZWMtbnVtYmVyPjEzODA8L3JlYy1udW1iZXI+PGZvcmVpZ24ta2V5
cz48a2V5IGFwcD0iRU4iIGRiLWlkPSJwczB2c2EwenN6YXRkNWV2OTA0dmZ6d2oyZTlkOXg5OTBz
MHIiIHRpbWVzdGFtcD0iMTYyOTEzNTUzNyIgZ3VpZD0iNzYyZTI3MzktNjM4Zi00ZmQ3LThmMDYt
NTExMzU1OWUzOGRkIj4xMzgwPC9rZXk+PC9mb3JlaWduLWtleXM+PHJlZi10eXBlIG5hbWU9Ikpv
dXJuYWwgQXJ0aWNsZSI+MTc8L3JlZi10eXBlPjxjb250cmlidXRvcnM+PGF1dGhvcnM+PGF1dGhv
cj5Sb3NhdGksIFNhbWFudGE8L2F1dGhvcj48YXV0aG9yPkJhbGVzdHJhLCBHYWJyaWVsbGE8L2F1
dGhvcj48YXV0aG9yPktuYWZsaXR6LCBNYXJjbzwvYXV0aG9yPjwvYXV0aG9ycz48L2NvbnRyaWJ1
dG9ycz48dGl0bGVzPjx0aXRsZT5Db21wYXJpc29uIG9mIGRpZmZlcmVudCBzZXRzIG9mIGZlYXR1
cmVzIGZvciBodW1hbiBhY3Rpdml0eSByZWNvZ25pdGlvbiBieSB3ZWFyYWJsZSBzZW5zb3JzPC90
aXRsZT48c2Vjb25kYXJ5LXRpdGxlPlNlbnNvcnMgKEJhc2VsLCBTd2l0emVybGFuZCk8L3NlY29u
ZGFyeS10aXRsZT48YWx0LXRpdGxlPlNlbnNvcnM8L2FsdC10aXRsZT48L3RpdGxlcz48cGVyaW9k
aWNhbD48ZnVsbC10aXRsZT5TZW5zb3JzIChCYXNlbCwgU3dpdHplcmxhbmQpPC9mdWxsLXRpdGxl
PjxhYmJyLTE+U2Vuc29ycyBCYXNlbCBTZW5zb3JzPC9hYmJyLTE+PC9wZXJpb2RpY2FsPjxhbHQt
cGVyaW9kaWNhbD48ZnVsbC10aXRsZT5TZW5zb3JzPC9mdWxsLXRpdGxlPjxhYmJyLTE+U2Vuc29y
cy1CYXNlbDwvYWJici0xPjwvYWx0LXBlcmlvZGljYWw+PHZvbHVtZT4xODwvdm9sdW1lPjxudW1i
ZXI+MTI8L251bWJlcj48ZGF0ZXM+PHllYXI+MjAxODwveWVhcj48cHViLWRhdGVzPjxkYXRlPjIw
MTgvMTEvMjkvPC9kYXRlPjwvcHViLWRhdGVzPjwvZGF0ZXM+PHVybHM+PHJlbGF0ZWQtdXJscz48
dXJsPmh0dHA6Ly9keC5kb2kub3JnLzEwLjMzOTAvczE4MTI0MTg5PC91cmw+PC9yZWxhdGVkLXVy
bHM+PC91cmxzPjxjdXN0b20yPlBNQzYzMDg1MzU8L2N1c3RvbTI+PGVsZWN0cm9uaWMtcmVzb3Vy
Y2UtbnVtPjEwLjMzOTAvczE4MTI0MTg5PC9lbGVjdHJvbmljLXJlc291cmNlLW51bT48YWNjZXNz
LWRhdGU+MjAxOS8wMS8xMS88L2FjY2Vzcy1kYXRlPjwvcmVjb3JkPjwvQ2l0ZT48L0VuZE5vdGU+
AG==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NYWNoYWRvPC9BdXRob3I+PFllYXI+MjAxNTwvWWVhcj48
UmVjTnVtPjEzNzk8L1JlY051bT48RGlzcGxheVRleHQ+PHN0eWxlIGZhY2U9InN1cGVyc2NyaXB0
Ij4zNywgMzgsIDQzPC9zdHlsZT48L0Rpc3BsYXlUZXh0PjxyZWNvcmQ+PHJlYy1udW1iZXI+MTM3
OTwvcmVjLW51bWJlcj48Zm9yZWlnbi1rZXlzPjxrZXkgYXBwPSJFTiIgZGItaWQ9InBzMHZzYTB6
c3phdGQ1ZXY5MDR2Znp3ajJlOWQ5eDk5MHMwciIgdGltZXN0YW1wPSIxNjI5MTM1NTM3IiBndWlk
PSIzMzY4OWM1NC01NWZkLTRjYTQtOWFhMi05NTQ0NGQwNDk1ZWQiPjEzNzk8L2tleT48L2ZvcmVp
Z24ta2V5cz48cmVmLXR5cGUgbmFtZT0iSm91cm5hbCBBcnRpY2xlIj4xNzwvcmVmLXR5cGU+PGNv
bnRyaWJ1dG9ycz48YXV0aG9ycz48YXV0aG9yPk1hY2hhZG8sIEluw6pzIFAuPC9hdXRob3I+PGF1
dGhvcj5MdcOtc2EgR29tZXMsIEEuPC9hdXRob3I+PGF1dGhvcj5HYW1ib2EsIEh1Z288L2F1dGhv
cj48YXV0aG9yPlBhaXjDo28sIFbDrXRvcjwvYXV0aG9yPjxhdXRob3I+Q29zdGEsIFJ1aSBNLjwv
YXV0aG9yPjwvYXV0aG9ycz48L2NvbnRyaWJ1dG9ycz48dGl0bGVzPjx0aXRsZT5IdW1hbiBhY3Rp
dml0eSBkYXRhIGRpc2NvdmVyeSBmcm9tIHRyaWF4aWFsIGFjY2VsZXJvbWV0ZXIgc2Vuc29yOiBO
b24tc3VwZXJ2aXNlZCBsZWFybmluZyBzZW5zaXRpdml0eSB0byBmZWF0dXJlIGV4dHJhY3Rpb24g
cGFyYW1ldHJpemF0aW9uPC90aXRsZT48c2Vjb25kYXJ5LXRpdGxlPkluZm9ybWF0aW9uIFByb2Nl
c3NpbmcgJmFtcDsgTWFuYWdlbWVudDwvc2Vjb25kYXJ5LXRpdGxlPjxhbHQtdGl0bGU+SW5mb3Jt
YXRpb24gUHJvY2Vzc2luZyAmYW1wOyBNYW5hZ2VtZW50PC9hbHQtdGl0bGU+PC90aXRsZXM+PHBl
cmlvZGljYWw+PGZ1bGwtdGl0bGU+SW5mb3JtYXRpb24gUHJvY2Vzc2luZyAmYW1wOyBNYW5hZ2Vt
ZW50PC9mdWxsLXRpdGxlPjxhYmJyLTE+SW5mb3JtYXRpb24gUHJvY2Vzc2luZyAmYW1wOyBNYW5h
Z2VtZW50PC9hYmJyLTE+PC9wZXJpb2RpY2FsPjxhbHQtcGVyaW9kaWNhbD48ZnVsbC10aXRsZT5J
bmZvcm1hdGlvbiBQcm9jZXNzaW5nICZhbXA7IE1hbmFnZW1lbnQ8L2Z1bGwtdGl0bGU+PGFiYnIt
MT5JbmZvcm1hdGlvbiBQcm9jZXNzaW5nICZhbXA7IE1hbmFnZW1lbnQ8L2FiYnItMT48L2FsdC1w
ZXJpb2RpY2FsPjxwYWdlcz4yMDQtMjE0PC9wYWdlcz48dm9sdW1lPjUxPC92b2x1bWU+PG51bWJl
cj4yPC9udW1iZXI+PGRhdGVzPjx5ZWFyPjIwMTU8L3llYXI+PHB1Yi1kYXRlcz48ZGF0ZT4yMDE1
LzAzLy88L2RhdGU+PC9wdWItZGF0ZXM+PC9kYXRlcz48aXNibj4wMzA2NDU3MzwvaXNibj48dXJs
cz48cmVsYXRlZC11cmxzPjx1cmw+aHR0cHM6Ly9saW5raW5naHViLmVsc2V2aWVyLmNvbS9yZXRy
aWV2ZS9waWkvUzAzMDY0NTczMTQwMDA2ODU8L3VybD48L3JlbGF0ZWQtdXJscz48L3VybHM+PGVs
ZWN0cm9uaWMtcmVzb3VyY2UtbnVtPjEwLjEwMTYvai5pcG0uMjAxNC4wNy4wMDg8L2VsZWN0cm9u
aWMtcmVzb3VyY2UtbnVtPjxhY2Nlc3MtZGF0ZT4yMDE5LzAzLzEzLzwvYWNjZXNzLWRhdGU+PC9y
ZWNvcmQ+PC9DaXRlPjxDaXRlPjxBdXRob3I+S2ltdXJhPC9BdXRob3I+PFllYXI+MjAxNDwvWWVh
cj48UmVjTnVtPjYxMzwvUmVjTnVtPjxyZWNvcmQ+PHJlYy1udW1iZXI+NjEzPC9yZWMtbnVtYmVy
Pjxmb3JlaWduLWtleXM+PGtleSBhcHA9IkVOIiBkYi1pZD0icHMwdnNhMHpzemF0ZDVldjkwNHZm
endqMmU5ZDl4OTkwczByIiB0aW1lc3RhbXA9IjE2MjkxMzUyMDciIGd1aWQ9IjdlZmU5NGRhLTBh
NGMtNDg5OC04ODMwLWJlODAyZmYyN2U3YSI+NjEzPC9rZXk+PC9mb3JlaWduLWtleXM+PHJlZi10
eXBlIG5hbWU9IkpvdXJuYWwgQXJ0aWNsZSI+MTc8L3JlZi10eXBlPjxjb250cmlidXRvcnM+PGF1
dGhvcnM+PGF1dGhvcj5LaW11cmEsIFMuPC9hdXRob3I+PGF1dGhvcj5PemFzYSwgUy48L2F1dGhv
cj48YXV0aG9yPk5vbXVyYSwgSy48L2F1dGhvcj48YXV0aG9yPllvc2hpb2thLCBLLjwvYXV0aG9y
PjxhdXRob3I+RW5kbywgRi48L2F1dGhvcj48L2F1dGhvcnM+PC9jb250cmlidXRvcnM+PGF1dGgt
YWRkcmVzcz5EZXBhcnRtZW50IG9mIENoaWxkIERldmVsb3BtZW50LCBLdW1hbW90byBVbml2ZXJz
aXR5IEdyYWR1YXRlIFNjaG9vbCwgS3VtYW1vdG8sIEphcGFuLjwvYXV0aC1hZGRyZXNzPjx0aXRs
ZXM+PHRpdGxlPkVzdGltYXRpb24gb2YgbXVzY2xlIHN0cmVuZ3RoIGZyb20gYWN0aWdyYXBoIGRh
dGEgaW4gRHVjaGVubmUgbXVzY3VsYXIgZHlzdHJvcGh5PC90aXRsZT48c2Vjb25kYXJ5LXRpdGxl
PlBlZGlhdHIgSW50PC9zZWNvbmRhcnktdGl0bGU+PC90aXRsZXM+PHBlcmlvZGljYWw+PGZ1bGwt
dGl0bGU+UGVkaWF0ciBJbnQ8L2Z1bGwtdGl0bGU+PC9wZXJpb2RpY2FsPjxwYWdlcz43NDgtNTI8
L3BhZ2VzPjx2b2x1bWU+NTY8L3ZvbHVtZT48bnVtYmVyPjU8L251bWJlcj48ZWRpdGlvbj4yMDE0
LzA0LzAzPC9lZGl0aW9uPjxrZXl3b3Jkcz48a2V5d29yZD5BY3RpZ3JhcGh5PC9rZXl3b3JkPjxr
ZXl3b3JkPkFkb2xlc2NlbnQ8L2tleXdvcmQ+PGtleXdvcmQ+Q2hpbGQ8L2tleXdvcmQ+PGtleXdv
cmQ+Q2hpbGQsIFByZXNjaG9vbDwva2V5d29yZD48a2V5d29yZD5IdW1hbnM8L2tleXdvcmQ+PGtl
eXdvcmQ+Kk11c2NsZSBTdHJlbmd0aDwva2V5d29yZD48a2V5d29yZD5NdXNjdWxhciBEeXN0cm9w
aHksIER1Y2hlbm5lLypwaHlzaW9wYXRob2xvZ3k8L2tleXdvcmQ+PGtleXdvcmQ+WW91bmcgQWR1
bHQ8L2tleXdvcmQ+PGtleXdvcmQ+RHVjaGVubmUgbXVzY3VsYXIgZHlzdHJvcGh5PC9rZXl3b3Jk
PjxrZXl3b3JkPmFjdGlncmFwaDwva2V5d29yZD48a2V5d29yZD5tdXNjbGUgc3RyZW5ndGg8L2tl
eXdvcmQ+PGtleXdvcmQ+cHJvcG9ydGlvbmFsIGludGVncmF0aW9uIG1vZGU8L2tleXdvcmQ+PGtl
eXdvcmQ+c2l4IG1pbnV0ZSB3YWxrIHRlc3Q8L2tleXdvcmQ+PC9rZXl3b3Jkcz48ZGF0ZXM+PHll
YXI+MjAxNDwveWVhcj48cHViLWRhdGVzPjxkYXRlPk9jdDwvZGF0ZT48L3B1Yi1kYXRlcz48L2Rh
dGVzPjxpc2JuPjE0NDItMjAwWCAoRWxlY3Ryb25pYykmI3hEOzEzMjgtODA2NyAoTGlua2luZyk8
L2lzYm4+PGFjY2Vzc2lvbi1udW0+MjQ2ODk3ODc8L2FjY2Vzc2lvbi1udW0+PHVybHM+PHJlbGF0
ZWQtdXJscz48dXJsPmh0dHBzOi8vd3d3Lm5jYmkubmxtLm5paC5nb3YvcHVibWVkLzI0Njg5Nzg3
PC91cmw+PC9yZWxhdGVkLXVybHM+PC91cmxzPjxlbGVjdHJvbmljLXJlc291cmNlLW51bT4xMC4x
MTExL3BlZC4xMjM0ODwvZWxlY3Ryb25pYy1yZXNvdXJjZS1udW0+PC9yZWNvcmQ+PC9DaXRlPjxD
aXRlPjxBdXRob3I+Um9zYXRpPC9BdXRob3I+PFllYXI+MjAxODwvWWVhcj48UmVjTnVtPjEzODA8
L1JlY051bT48cmVjb3JkPjxyZWMtbnVtYmVyPjEzODA8L3JlYy1udW1iZXI+PGZvcmVpZ24ta2V5
cz48a2V5IGFwcD0iRU4iIGRiLWlkPSJwczB2c2EwenN6YXRkNWV2OTA0dmZ6d2oyZTlkOXg5OTBz
MHIiIHRpbWVzdGFtcD0iMTYyOTEzNTUzNyIgZ3VpZD0iNzYyZTI3MzktNjM4Zi00ZmQ3LThmMDYt
NTExMzU1OWUzOGRkIj4xMzgwPC9rZXk+PC9mb3JlaWduLWtleXM+PHJlZi10eXBlIG5hbWU9Ikpv
dXJuYWwgQXJ0aWNsZSI+MTc8L3JlZi10eXBlPjxjb250cmlidXRvcnM+PGF1dGhvcnM+PGF1dGhv
cj5Sb3NhdGksIFNhbWFudGE8L2F1dGhvcj48YXV0aG9yPkJhbGVzdHJhLCBHYWJyaWVsbGE8L2F1
dGhvcj48YXV0aG9yPktuYWZsaXR6LCBNYXJjbzwvYXV0aG9yPjwvYXV0aG9ycz48L2NvbnRyaWJ1
dG9ycz48dGl0bGVzPjx0aXRsZT5Db21wYXJpc29uIG9mIGRpZmZlcmVudCBzZXRzIG9mIGZlYXR1
cmVzIGZvciBodW1hbiBhY3Rpdml0eSByZWNvZ25pdGlvbiBieSB3ZWFyYWJsZSBzZW5zb3JzPC90
aXRsZT48c2Vjb25kYXJ5LXRpdGxlPlNlbnNvcnMgKEJhc2VsLCBTd2l0emVybGFuZCk8L3NlY29u
ZGFyeS10aXRsZT48YWx0LXRpdGxlPlNlbnNvcnM8L2FsdC10aXRsZT48L3RpdGxlcz48cGVyaW9k
aWNhbD48ZnVsbC10aXRsZT5TZW5zb3JzIChCYXNlbCwgU3dpdHplcmxhbmQpPC9mdWxsLXRpdGxl
PjxhYmJyLTE+U2Vuc29ycyBCYXNlbCBTZW5zb3JzPC9hYmJyLTE+PC9wZXJpb2RpY2FsPjxhbHQt
cGVyaW9kaWNhbD48ZnVsbC10aXRsZT5TZW5zb3JzPC9mdWxsLXRpdGxlPjxhYmJyLTE+U2Vuc29y
cy1CYXNlbDwvYWJici0xPjwvYWx0LXBlcmlvZGljYWw+PHZvbHVtZT4xODwvdm9sdW1lPjxudW1i
ZXI+MTI8L251bWJlcj48ZGF0ZXM+PHllYXI+MjAxODwveWVhcj48cHViLWRhdGVzPjxkYXRlPjIw
MTgvMTEvMjkvPC9kYXRlPjwvcHViLWRhdGVzPjwvZGF0ZXM+PHVybHM+PHJlbGF0ZWQtdXJscz48
dXJsPmh0dHA6Ly9keC5kb2kub3JnLzEwLjMzOTAvczE4MTI0MTg5PC91cmw+PC9yZWxhdGVkLXVy
bHM+PC91cmxzPjxjdXN0b20yPlBNQzYzMDg1MzU8L2N1c3RvbTI+PGVsZWN0cm9uaWMtcmVzb3Vy
Y2UtbnVtPjEwLjMzOTAvczE4MTI0MTg5PC9lbGVjdHJvbmljLXJlc291cmNlLW51bT48YWNjZXNz
LWRhdGU+MjAxOS8wMS8xMS88L2FjY2Vzcy1kYXRlPjwvcmVjb3JkPjwvQ2l0ZT48L0VuZE5vdGU+
AG==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7, 38, 43</w:t>
            </w:r>
            <w:r w:rsidR="00732ABD">
              <w:rPr>
                <w:color w:val="000000"/>
                <w:sz w:val="18"/>
                <w:szCs w:val="18"/>
              </w:rPr>
              <w:fldChar w:fldCharType="end"/>
            </w:r>
          </w:p>
        </w:tc>
        <w:tc>
          <w:tcPr>
            <w:tcW w:w="972" w:type="pct"/>
            <w:tcBorders>
              <w:top w:val="single" w:sz="4" w:space="0" w:color="auto"/>
              <w:left w:val="single" w:sz="6" w:space="0" w:color="969696"/>
              <w:bottom w:val="single" w:sz="4" w:space="0" w:color="auto"/>
              <w:right w:val="single" w:sz="6" w:space="0" w:color="969696"/>
            </w:tcBorders>
            <w:shd w:val="clear" w:color="auto" w:fill="F2F2F2" w:themeFill="background1" w:themeFillShade="F2"/>
          </w:tcPr>
          <w:p w14:paraId="59BDE09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umber of crossings</w:t>
            </w:r>
          </w:p>
        </w:tc>
        <w:tc>
          <w:tcPr>
            <w:tcW w:w="903" w:type="pct"/>
            <w:tcBorders>
              <w:top w:val="single" w:sz="4" w:space="0" w:color="auto"/>
              <w:left w:val="single" w:sz="6" w:space="0" w:color="969696"/>
              <w:bottom w:val="single" w:sz="4" w:space="0" w:color="auto"/>
              <w:right w:val="single" w:sz="6" w:space="0" w:color="969696"/>
            </w:tcBorders>
            <w:shd w:val="clear" w:color="auto" w:fill="F2F2F2" w:themeFill="background1" w:themeFillShade="F2"/>
          </w:tcPr>
          <w:p w14:paraId="645F249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um Med Crossings,</w:t>
            </w:r>
          </w:p>
          <w:p w14:paraId="310C16E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um Med Crossings Norm</w:t>
            </w:r>
          </w:p>
        </w:tc>
        <w:tc>
          <w:tcPr>
            <w:tcW w:w="1459" w:type="pct"/>
            <w:tcBorders>
              <w:top w:val="single" w:sz="4" w:space="0" w:color="auto"/>
              <w:left w:val="single" w:sz="6" w:space="0" w:color="969696"/>
              <w:bottom w:val="single" w:sz="4" w:space="0" w:color="auto"/>
              <w:right w:val="single" w:sz="6" w:space="0" w:color="969696"/>
            </w:tcBorders>
            <w:shd w:val="clear" w:color="auto" w:fill="F2F2F2" w:themeFill="background1" w:themeFillShade="F2"/>
          </w:tcPr>
          <w:p w14:paraId="37D7E939"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easure of movement smoothness</w:t>
            </w:r>
          </w:p>
        </w:tc>
        <w:tc>
          <w:tcPr>
            <w:tcW w:w="1076" w:type="pct"/>
            <w:tcBorders>
              <w:top w:val="single" w:sz="4" w:space="0" w:color="auto"/>
              <w:left w:val="single" w:sz="6" w:space="0" w:color="969696"/>
              <w:bottom w:val="single" w:sz="4" w:space="0" w:color="auto"/>
            </w:tcBorders>
            <w:shd w:val="clear" w:color="auto" w:fill="F2F2F2" w:themeFill="background1" w:themeFillShade="F2"/>
          </w:tcPr>
          <w:p w14:paraId="711AFDDB"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Less smooth movements</w:t>
            </w:r>
          </w:p>
        </w:tc>
      </w:tr>
      <w:tr w:rsidR="007B6755" w:rsidRPr="00F50B34" w14:paraId="7E594FB2" w14:textId="77777777" w:rsidTr="00014F41">
        <w:tc>
          <w:tcPr>
            <w:tcW w:w="590" w:type="pct"/>
            <w:vMerge w:val="restart"/>
            <w:tcBorders>
              <w:top w:val="single" w:sz="4" w:space="0" w:color="auto"/>
              <w:left w:val="nil"/>
              <w:bottom w:val="single" w:sz="4" w:space="0" w:color="BFBFBF" w:themeColor="background1" w:themeShade="BF"/>
              <w:right w:val="nil"/>
            </w:tcBorders>
          </w:tcPr>
          <w:p w14:paraId="42A6E101" w14:textId="3B5C1B68"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Periodic limb movements (PLM)</w:t>
            </w:r>
            <w:r>
              <w:rPr>
                <w:color w:val="000000"/>
                <w:sz w:val="18"/>
                <w:szCs w:val="18"/>
              </w:rPr>
              <w:t xml:space="preserve"> </w:t>
            </w:r>
            <w:r w:rsidR="00732ABD">
              <w:rPr>
                <w:color w:val="000000"/>
                <w:sz w:val="18"/>
                <w:szCs w:val="18"/>
              </w:rPr>
              <w:fldChar w:fldCharType="begin">
                <w:fldData xml:space="preserve">PEVuZE5vdGU+PENpdGU+PEF1dGhvcj5TZm9yemE8L0F1dGhvcj48WWVhcj4yMDA1PC9ZZWFyPjxS
ZWNOdW0+MTM4MzwvUmVjTnVtPjxEaXNwbGF5VGV4dD48c3R5bGUgZmFjZT0ic3VwZXJzY3JpcHQi
PjQxLCA0NDwvc3R5bGU+PC9EaXNwbGF5VGV4dD48cmVjb3JkPjxyZWMtbnVtYmVyPjEzODM8L3Jl
Yy1udW1iZXI+PGZvcmVpZ24ta2V5cz48a2V5IGFwcD0iRU4iIGRiLWlkPSJwczB2c2EwenN6YXRk
NWV2OTA0dmZ6d2oyZTlkOXg5OTBzMHIiIHRpbWVzdGFtcD0iMTYyOTEzNTUzOCIgZ3VpZD0iNmVl
NjAxZjAtODM4OS00NDAyLWI2NDktOTNlYTJiMzI2ZjhhIj4xMzgzPC9rZXk+PC9mb3JlaWduLWtl
eXM+PHJlZi10eXBlIG5hbWU9IkpvdXJuYWwgQXJ0aWNsZSI+MTc8L3JlZi10eXBlPjxjb250cmli
dXRvcnM+PGF1dGhvcnM+PGF1dGhvcj5TZm9yemEsIEVtaWxpYTwvYXV0aG9yPjxhdXRob3I+Sm9o
YW5uZXMsIE1hdGhpczwvYXV0aG9yPjxhdXRob3I+Q2xhdWRpbywgQmFzc2V0dGk8L2F1dGhvcj48
L2F1dGhvcnM+PC9jb250cmlidXRvcnM+PHRpdGxlcz48dGl0bGU+VGhlIFBBTS1STCBhbWJ1bGF0
b3J5IGRldmljZSBmb3IgZGV0ZWN0aW9uIG9mIHBlcmlvZGljIGxlZyBtb3ZlbWVudHM6IGEgdmFs
aWRhdGlvbiBzdHVkeTwvdGl0bGU+PHNlY29uZGFyeS10aXRsZT5TbGVlcCBNZWRpY2luZTwvc2Vj
b25kYXJ5LXRpdGxlPjxhbHQtdGl0bGU+U2xlZXAgTWVkPC9hbHQtdGl0bGU+PC90aXRsZXM+PHBl
cmlvZGljYWw+PGZ1bGwtdGl0bGU+U2xlZXAgTWVkaWNpbmU8L2Z1bGwtdGl0bGU+PGFiYnItMT5T
bGVlcCBNZWQ8L2FiYnItMT48L3BlcmlvZGljYWw+PGFsdC1wZXJpb2RpY2FsPjxmdWxsLXRpdGxl
PlNsZWVwIE1lZGljaW5lPC9mdWxsLXRpdGxlPjxhYmJyLTE+U2xlZXAgTWVkPC9hYmJyLTE+PC9h
bHQtcGVyaW9kaWNhbD48cGFnZXM+NDA3LTQxMzwvcGFnZXM+PHZvbHVtZT42PC92b2x1bWU+PG51
bWJlcj41PC9udW1iZXI+PGRhdGVzPjx5ZWFyPjIwMDU8L3llYXI+PHB1Yi1kYXRlcz48ZGF0ZT4y
MDA1LzA5Ly88L2RhdGU+PC9wdWItZGF0ZXM+PC9kYXRlcz48dXJscz48cmVsYXRlZC11cmxzPjx1
cmw+aHR0cDovL2R4LmRvaS5vcmcvMTAuMTAxNi9qLnNsZWVwLjIwMDUuMDEuMDA0PC91cmw+PC9y
ZWxhdGVkLXVybHM+PC91cmxzPjxlbGVjdHJvbmljLXJlc291cmNlLW51bT4xMC4xMDE2L2ouc2xl
ZXAuMjAwNS4wMS4wMDQ8L2VsZWN0cm9uaWMtcmVzb3VyY2UtbnVtPjxhY2Nlc3MtZGF0ZT4yMDE3
LzExLzAzLzwvYWNjZXNzLWRhdGU+PC9yZWNvcmQ+PC9DaXRlPjxDaXRlPjxBdXRob3I+QXRoYXZh
bGU8L0F1dGhvcj48WWVhcj4yMDE3PC9ZZWFyPjxSZWNOdW0+MTM5MzwvUmVjTnVtPjxyZWNvcmQ+
PHJlYy1udW1iZXI+MTM5MzwvcmVjLW51bWJlcj48Zm9yZWlnbi1rZXlzPjxrZXkgYXBwPSJFTiIg
ZGItaWQ9InBzMHZzYTB6c3phdGQ1ZXY5MDR2Znp3ajJlOWQ5eDk5MHMwciIgdGltZXN0YW1wPSIx
NjI5MTM1NTQwIiBndWlkPSJmMGQ1NWQ0OC01NjFkLTQxODEtYTJkOS04OGRkYjQ4NzMyMjUiPjEz
OTM8L2tleT48L2ZvcmVpZ24ta2V5cz48cmVmLXR5cGUgbmFtZT0iSm91cm5hbCBBcnRpY2xlIj4x
NzwvcmVmLXR5cGU+PGNvbnRyaWJ1dG9ycz48YXV0aG9ycz48YXV0aG9yPkF0aGF2YWxlLCBZYXNo
b2RoYW48L2F1dGhvcj48YXV0aG9yPktyaXNobmFuLCBTcmlkaGFyPC9hdXRob3I+PGF1dGhvcj5E
b3BzYSwgRHVzdGluIEQuPC9hdXRob3I+PGF1dGhvcj5CZXJuZXNoYXdpLCBBbmRyZXcgRy48L2F1
dGhvcj48YXV0aG9yPk5vdXJhZWksIEhpcm1hbmQ8L2F1dGhvcj48YXV0aG9yPlJhaXNzaSwgQWZz
YW5laDwvYXV0aG9yPjxhdXRob3I+TXVycmF5LCBCcmlhbiBKLjwvYXV0aG9yPjxhdXRob3I+Qm91
bG9zLCBNYXJrIEkuPC9hdXRob3I+PC9hdXRob3JzPjwvY29udHJpYnV0b3JzPjx0aXRsZXM+PHRp
dGxlPkFkdmFuY2VkIHNpZ25hbCBhbmFseXNpcyBmb3IgdGhlIGRldGVjdGlvbiBvZiBwZXJpb2Rp
YyBsaW1iIG1vdmVtZW50cyBmcm9tIGJpbGF0ZXJhbCBhbmtsZSBhY3RpZ3JhcGh5PC90aXRsZT48
c2Vjb25kYXJ5LXRpdGxlPkpvdXJuYWwgb2YgU2xlZXAgUmVzZWFyY2g8L3NlY29uZGFyeS10aXRs
ZT48YWx0LXRpdGxlPkogU2xlZXAgUmVzPC9hbHQtdGl0bGU+PC90aXRsZXM+PHBlcmlvZGljYWw+
PGZ1bGwtdGl0bGU+SiBTbGVlcCBSZXM8L2Z1bGwtdGl0bGU+PGFiYnItMT5Kb3VybmFsIG9mIHNs
ZWVwIHJlc2VhcmNoPC9hYmJyLTE+PC9wZXJpb2RpY2FsPjxhbHQtcGVyaW9kaWNhbD48ZnVsbC10
aXRsZT5KIFNsZWVwIFJlczwvZnVsbC10aXRsZT48YWJici0xPkpvdXJuYWwgb2Ygc2xlZXAgcmVz
ZWFyY2g8L2FiYnItMT48L2FsdC1wZXJpb2RpY2FsPjxwYWdlcz4xNC0yMDwvcGFnZXM+PHZvbHVt
ZT4yNjwvdm9sdW1lPjxudW1iZXI+MTwvbnVtYmVyPjxkYXRlcz48eWVhcj4yMDE3PC95ZWFyPjxw
dWItZGF0ZXM+PGRhdGU+MjAxNzwvZGF0ZT48L3B1Yi1kYXRlcz48L2RhdGVzPjx1cmxzPjxyZWxh
dGVkLXVybHM+PHVybD5odHRwOi8vZHguZG9pLm9yZy8xMC4xMTExL2pzci4xMjQzODwvdXJsPjwv
cmVsYXRlZC11cmxzPjwvdXJscz48ZWxlY3Ryb25pYy1yZXNvdXJjZS1udW0+MTAuMTExMS9qc3Iu
MTI0Mzg8L2VsZWN0cm9uaWMtcmVzb3VyY2UtbnVtPjxhY2Nlc3MtZGF0ZT4yMDE4LzEwLzExLzwv
YWNjZXNzLWRhdGU+PC9yZWNvcmQ+PC9DaXRlPjwvRW5kTm90ZT4A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TZm9yemE8L0F1dGhvcj48WWVhcj4yMDA1PC9ZZWFyPjxS
ZWNOdW0+MTM4MzwvUmVjTnVtPjxEaXNwbGF5VGV4dD48c3R5bGUgZmFjZT0ic3VwZXJzY3JpcHQi
PjQxLCA0NDwvc3R5bGU+PC9EaXNwbGF5VGV4dD48cmVjb3JkPjxyZWMtbnVtYmVyPjEzODM8L3Jl
Yy1udW1iZXI+PGZvcmVpZ24ta2V5cz48a2V5IGFwcD0iRU4iIGRiLWlkPSJwczB2c2EwenN6YXRk
NWV2OTA0dmZ6d2oyZTlkOXg5OTBzMHIiIHRpbWVzdGFtcD0iMTYyOTEzNTUzOCIgZ3VpZD0iNmVl
NjAxZjAtODM4OS00NDAyLWI2NDktOTNlYTJiMzI2ZjhhIj4xMzgzPC9rZXk+PC9mb3JlaWduLWtl
eXM+PHJlZi10eXBlIG5hbWU9IkpvdXJuYWwgQXJ0aWNsZSI+MTc8L3JlZi10eXBlPjxjb250cmli
dXRvcnM+PGF1dGhvcnM+PGF1dGhvcj5TZm9yemEsIEVtaWxpYTwvYXV0aG9yPjxhdXRob3I+Sm9o
YW5uZXMsIE1hdGhpczwvYXV0aG9yPjxhdXRob3I+Q2xhdWRpbywgQmFzc2V0dGk8L2F1dGhvcj48
L2F1dGhvcnM+PC9jb250cmlidXRvcnM+PHRpdGxlcz48dGl0bGU+VGhlIFBBTS1STCBhbWJ1bGF0
b3J5IGRldmljZSBmb3IgZGV0ZWN0aW9uIG9mIHBlcmlvZGljIGxlZyBtb3ZlbWVudHM6IGEgdmFs
aWRhdGlvbiBzdHVkeTwvdGl0bGU+PHNlY29uZGFyeS10aXRsZT5TbGVlcCBNZWRpY2luZTwvc2Vj
b25kYXJ5LXRpdGxlPjxhbHQtdGl0bGU+U2xlZXAgTWVkPC9hbHQtdGl0bGU+PC90aXRsZXM+PHBl
cmlvZGljYWw+PGZ1bGwtdGl0bGU+U2xlZXAgTWVkaWNpbmU8L2Z1bGwtdGl0bGU+PGFiYnItMT5T
bGVlcCBNZWQ8L2FiYnItMT48L3BlcmlvZGljYWw+PGFsdC1wZXJpb2RpY2FsPjxmdWxsLXRpdGxl
PlNsZWVwIE1lZGljaW5lPC9mdWxsLXRpdGxlPjxhYmJyLTE+U2xlZXAgTWVkPC9hYmJyLTE+PC9h
bHQtcGVyaW9kaWNhbD48cGFnZXM+NDA3LTQxMzwvcGFnZXM+PHZvbHVtZT42PC92b2x1bWU+PG51
bWJlcj41PC9udW1iZXI+PGRhdGVzPjx5ZWFyPjIwMDU8L3llYXI+PHB1Yi1kYXRlcz48ZGF0ZT4y
MDA1LzA5Ly88L2RhdGU+PC9wdWItZGF0ZXM+PC9kYXRlcz48dXJscz48cmVsYXRlZC11cmxzPjx1
cmw+aHR0cDovL2R4LmRvaS5vcmcvMTAuMTAxNi9qLnNsZWVwLjIwMDUuMDEuMDA0PC91cmw+PC9y
ZWxhdGVkLXVybHM+PC91cmxzPjxlbGVjdHJvbmljLXJlc291cmNlLW51bT4xMC4xMDE2L2ouc2xl
ZXAuMjAwNS4wMS4wMDQ8L2VsZWN0cm9uaWMtcmVzb3VyY2UtbnVtPjxhY2Nlc3MtZGF0ZT4yMDE3
LzExLzAzLzwvYWNjZXNzLWRhdGU+PC9yZWNvcmQ+PC9DaXRlPjxDaXRlPjxBdXRob3I+QXRoYXZh
bGU8L0F1dGhvcj48WWVhcj4yMDE3PC9ZZWFyPjxSZWNOdW0+MTM5MzwvUmVjTnVtPjxyZWNvcmQ+
PHJlYy1udW1iZXI+MTM5MzwvcmVjLW51bWJlcj48Zm9yZWlnbi1rZXlzPjxrZXkgYXBwPSJFTiIg
ZGItaWQ9InBzMHZzYTB6c3phdGQ1ZXY5MDR2Znp3ajJlOWQ5eDk5MHMwciIgdGltZXN0YW1wPSIx
NjI5MTM1NTQwIiBndWlkPSJmMGQ1NWQ0OC01NjFkLTQxODEtYTJkOS04OGRkYjQ4NzMyMjUiPjEz
OTM8L2tleT48L2ZvcmVpZ24ta2V5cz48cmVmLXR5cGUgbmFtZT0iSm91cm5hbCBBcnRpY2xlIj4x
NzwvcmVmLXR5cGU+PGNvbnRyaWJ1dG9ycz48YXV0aG9ycz48YXV0aG9yPkF0aGF2YWxlLCBZYXNo
b2RoYW48L2F1dGhvcj48YXV0aG9yPktyaXNobmFuLCBTcmlkaGFyPC9hdXRob3I+PGF1dGhvcj5E
b3BzYSwgRHVzdGluIEQuPC9hdXRob3I+PGF1dGhvcj5CZXJuZXNoYXdpLCBBbmRyZXcgRy48L2F1
dGhvcj48YXV0aG9yPk5vdXJhZWksIEhpcm1hbmQ8L2F1dGhvcj48YXV0aG9yPlJhaXNzaSwgQWZz
YW5laDwvYXV0aG9yPjxhdXRob3I+TXVycmF5LCBCcmlhbiBKLjwvYXV0aG9yPjxhdXRob3I+Qm91
bG9zLCBNYXJrIEkuPC9hdXRob3I+PC9hdXRob3JzPjwvY29udHJpYnV0b3JzPjx0aXRsZXM+PHRp
dGxlPkFkdmFuY2VkIHNpZ25hbCBhbmFseXNpcyBmb3IgdGhlIGRldGVjdGlvbiBvZiBwZXJpb2Rp
YyBsaW1iIG1vdmVtZW50cyBmcm9tIGJpbGF0ZXJhbCBhbmtsZSBhY3RpZ3JhcGh5PC90aXRsZT48
c2Vjb25kYXJ5LXRpdGxlPkpvdXJuYWwgb2YgU2xlZXAgUmVzZWFyY2g8L3NlY29uZGFyeS10aXRs
ZT48YWx0LXRpdGxlPkogU2xlZXAgUmVzPC9hbHQtdGl0bGU+PC90aXRsZXM+PHBlcmlvZGljYWw+
PGZ1bGwtdGl0bGU+SiBTbGVlcCBSZXM8L2Z1bGwtdGl0bGU+PGFiYnItMT5Kb3VybmFsIG9mIHNs
ZWVwIHJlc2VhcmNoPC9hYmJyLTE+PC9wZXJpb2RpY2FsPjxhbHQtcGVyaW9kaWNhbD48ZnVsbC10
aXRsZT5KIFNsZWVwIFJlczwvZnVsbC10aXRsZT48YWJici0xPkpvdXJuYWwgb2Ygc2xlZXAgcmVz
ZWFyY2g8L2FiYnItMT48L2FsdC1wZXJpb2RpY2FsPjxwYWdlcz4xNC0yMDwvcGFnZXM+PHZvbHVt
ZT4yNjwvdm9sdW1lPjxudW1iZXI+MTwvbnVtYmVyPjxkYXRlcz48eWVhcj4yMDE3PC95ZWFyPjxw
dWItZGF0ZXM+PGRhdGU+MjAxNzwvZGF0ZT48L3B1Yi1kYXRlcz48L2RhdGVzPjx1cmxzPjxyZWxh
dGVkLXVybHM+PHVybD5odHRwOi8vZHguZG9pLm9yZy8xMC4xMTExL2pzci4xMjQzODwvdXJsPjwv
cmVsYXRlZC11cmxzPjwvdXJscz48ZWxlY3Ryb25pYy1yZXNvdXJjZS1udW0+MTAuMTExMS9qc3Iu
MTI0Mzg8L2VsZWN0cm9uaWMtcmVzb3VyY2UtbnVtPjxhY2Nlc3MtZGF0ZT4yMDE4LzEwLzExLzwv
YWNjZXNzLWRhdGU+PC9yZWNvcmQ+PC9DaXRlPjwvRW5kTm90ZT4A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41, 44</w:t>
            </w:r>
            <w:r w:rsidR="00732ABD">
              <w:rPr>
                <w:color w:val="000000"/>
                <w:sz w:val="18"/>
                <w:szCs w:val="18"/>
              </w:rPr>
              <w:fldChar w:fldCharType="end"/>
            </w:r>
          </w:p>
        </w:tc>
        <w:tc>
          <w:tcPr>
            <w:tcW w:w="972" w:type="pct"/>
            <w:tcBorders>
              <w:top w:val="single" w:sz="4" w:space="0" w:color="auto"/>
              <w:left w:val="single" w:sz="6" w:space="0" w:color="969696"/>
              <w:bottom w:val="single" w:sz="6" w:space="0" w:color="969696"/>
              <w:right w:val="single" w:sz="6" w:space="0" w:color="969696"/>
            </w:tcBorders>
          </w:tcPr>
          <w:p w14:paraId="1712AB72"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 Number of series</w:t>
            </w:r>
          </w:p>
        </w:tc>
        <w:tc>
          <w:tcPr>
            <w:tcW w:w="903" w:type="pct"/>
            <w:tcBorders>
              <w:top w:val="single" w:sz="4" w:space="0" w:color="auto"/>
              <w:left w:val="single" w:sz="6" w:space="0" w:color="969696"/>
              <w:bottom w:val="single" w:sz="6" w:space="0" w:color="969696"/>
              <w:right w:val="single" w:sz="6" w:space="0" w:color="969696"/>
            </w:tcBorders>
          </w:tcPr>
          <w:p w14:paraId="4248043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um PLM Norm</w:t>
            </w:r>
          </w:p>
        </w:tc>
        <w:tc>
          <w:tcPr>
            <w:tcW w:w="1459" w:type="pct"/>
            <w:tcBorders>
              <w:top w:val="single" w:sz="4" w:space="0" w:color="auto"/>
              <w:left w:val="single" w:sz="6" w:space="0" w:color="969696"/>
              <w:bottom w:val="single" w:sz="6" w:space="0" w:color="969696"/>
              <w:right w:val="single" w:sz="6" w:space="0" w:color="969696"/>
            </w:tcBorders>
          </w:tcPr>
          <w:p w14:paraId="5FD6769D" w14:textId="2C0E9878" w:rsidR="007B6755" w:rsidRPr="00F50B34" w:rsidRDefault="007B6755" w:rsidP="009954FF">
            <w:pPr>
              <w:autoSpaceDE w:val="0"/>
              <w:autoSpaceDN w:val="0"/>
              <w:adjustRightInd w:val="0"/>
              <w:spacing w:line="240" w:lineRule="auto"/>
              <w:ind w:firstLine="0"/>
              <w:jc w:val="left"/>
              <w:rPr>
                <w:color w:val="000000"/>
                <w:sz w:val="18"/>
                <w:szCs w:val="18"/>
              </w:rPr>
            </w:pPr>
            <w:r w:rsidRPr="00F50B34">
              <w:rPr>
                <w:color w:val="000000"/>
                <w:sz w:val="18"/>
                <w:szCs w:val="18"/>
              </w:rPr>
              <w:t>Total number of movements meeting approximate criteria to be defined as PLM</w:t>
            </w:r>
            <w:r w:rsidR="00CC15E9">
              <w:rPr>
                <w:color w:val="000000"/>
                <w:sz w:val="18"/>
                <w:szCs w:val="18"/>
              </w:rPr>
              <w:t xml:space="preserve"> </w:t>
            </w:r>
            <w:r w:rsidR="009954FF" w:rsidRPr="009954FF">
              <w:rPr>
                <w:color w:val="000000"/>
                <w:sz w:val="18"/>
                <w:szCs w:val="18"/>
              </w:rPr>
              <w:t>(movement duration 0.5-10 seconds, series of 4 or more movements in 5-90 second intervals)</w:t>
            </w:r>
          </w:p>
        </w:tc>
        <w:tc>
          <w:tcPr>
            <w:tcW w:w="1076" w:type="pct"/>
            <w:vMerge w:val="restart"/>
            <w:tcBorders>
              <w:top w:val="single" w:sz="4" w:space="0" w:color="auto"/>
              <w:left w:val="single" w:sz="6" w:space="0" w:color="969696"/>
            </w:tcBorders>
          </w:tcPr>
          <w:p w14:paraId="41914D8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series of short, repetitive movements (likely spastic or PLM)</w:t>
            </w:r>
          </w:p>
        </w:tc>
      </w:tr>
      <w:tr w:rsidR="007B6755" w:rsidRPr="00F50B34" w14:paraId="5BE591F3" w14:textId="77777777" w:rsidTr="00014F41">
        <w:tc>
          <w:tcPr>
            <w:tcW w:w="590" w:type="pct"/>
            <w:vMerge/>
            <w:tcBorders>
              <w:left w:val="nil"/>
              <w:bottom w:val="single" w:sz="4" w:space="0" w:color="BFBFBF" w:themeColor="background1" w:themeShade="BF"/>
              <w:right w:val="nil"/>
            </w:tcBorders>
            <w:vAlign w:val="center"/>
          </w:tcPr>
          <w:p w14:paraId="43535D52"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tcPr>
          <w:p w14:paraId="702FDDC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 Index</w:t>
            </w:r>
          </w:p>
        </w:tc>
        <w:tc>
          <w:tcPr>
            <w:tcW w:w="903" w:type="pct"/>
            <w:tcBorders>
              <w:top w:val="single" w:sz="6" w:space="0" w:color="969696"/>
              <w:left w:val="single" w:sz="6" w:space="0" w:color="969696"/>
              <w:bottom w:val="single" w:sz="6" w:space="0" w:color="969696"/>
              <w:right w:val="single" w:sz="6" w:space="0" w:color="969696"/>
            </w:tcBorders>
          </w:tcPr>
          <w:p w14:paraId="775C87C3"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LM Index</w:t>
            </w:r>
          </w:p>
        </w:tc>
        <w:tc>
          <w:tcPr>
            <w:tcW w:w="1459" w:type="pct"/>
            <w:tcBorders>
              <w:top w:val="single" w:sz="6" w:space="0" w:color="969696"/>
              <w:left w:val="single" w:sz="6" w:space="0" w:color="969696"/>
              <w:bottom w:val="single" w:sz="6" w:space="0" w:color="969696"/>
              <w:right w:val="single" w:sz="6" w:space="0" w:color="969696"/>
            </w:tcBorders>
          </w:tcPr>
          <w:p w14:paraId="33D14DEF"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otal number of movements meeting approximate criteria to be defined as PLM divided by the number of hours asleep (&gt;15 events/hour is indicative of possible dysfunction)</w:t>
            </w:r>
          </w:p>
        </w:tc>
        <w:tc>
          <w:tcPr>
            <w:tcW w:w="1076" w:type="pct"/>
            <w:vMerge/>
            <w:tcBorders>
              <w:left w:val="single" w:sz="6" w:space="0" w:color="969696"/>
              <w:bottom w:val="single" w:sz="6" w:space="0" w:color="969696"/>
            </w:tcBorders>
          </w:tcPr>
          <w:p w14:paraId="7FA79AAB"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r>
      <w:tr w:rsidR="007B6755" w:rsidRPr="00F50B34" w14:paraId="7EA58763" w14:textId="77777777" w:rsidTr="00014F41">
        <w:tc>
          <w:tcPr>
            <w:tcW w:w="590" w:type="pct"/>
            <w:vMerge/>
            <w:tcBorders>
              <w:left w:val="nil"/>
              <w:bottom w:val="single" w:sz="4" w:space="0" w:color="auto"/>
              <w:right w:val="nil"/>
            </w:tcBorders>
            <w:vAlign w:val="center"/>
          </w:tcPr>
          <w:p w14:paraId="111CECA0"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4" w:space="0" w:color="auto"/>
              <w:right w:val="single" w:sz="6" w:space="0" w:color="969696"/>
            </w:tcBorders>
          </w:tcPr>
          <w:p w14:paraId="1DAE6555"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 Percentage of movements</w:t>
            </w:r>
          </w:p>
        </w:tc>
        <w:tc>
          <w:tcPr>
            <w:tcW w:w="903" w:type="pct"/>
            <w:tcBorders>
              <w:top w:val="single" w:sz="6" w:space="0" w:color="969696"/>
              <w:left w:val="single" w:sz="6" w:space="0" w:color="969696"/>
              <w:bottom w:val="single" w:sz="4" w:space="0" w:color="auto"/>
              <w:right w:val="single" w:sz="6" w:space="0" w:color="969696"/>
            </w:tcBorders>
          </w:tcPr>
          <w:p w14:paraId="467231FD"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LM %</w:t>
            </w:r>
          </w:p>
        </w:tc>
        <w:tc>
          <w:tcPr>
            <w:tcW w:w="1459" w:type="pct"/>
            <w:tcBorders>
              <w:top w:val="single" w:sz="6" w:space="0" w:color="969696"/>
              <w:left w:val="single" w:sz="6" w:space="0" w:color="969696"/>
              <w:bottom w:val="single" w:sz="4" w:space="0" w:color="auto"/>
              <w:right w:val="single" w:sz="6" w:space="0" w:color="969696"/>
            </w:tcBorders>
          </w:tcPr>
          <w:p w14:paraId="25F4950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Percent of all movements occurring during the night that could be classified as PLM</w:t>
            </w:r>
          </w:p>
        </w:tc>
        <w:tc>
          <w:tcPr>
            <w:tcW w:w="1076" w:type="pct"/>
            <w:tcBorders>
              <w:top w:val="single" w:sz="6" w:space="0" w:color="969696"/>
              <w:left w:val="single" w:sz="6" w:space="0" w:color="969696"/>
              <w:bottom w:val="single" w:sz="4" w:space="0" w:color="auto"/>
            </w:tcBorders>
          </w:tcPr>
          <w:p w14:paraId="3305C00D"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Higher proportion of total movements are occurring in short, repetitive series (likely spastic or PLM)</w:t>
            </w:r>
          </w:p>
        </w:tc>
      </w:tr>
      <w:tr w:rsidR="00014F41" w:rsidRPr="00F50B34" w14:paraId="2D0BCF05" w14:textId="77777777" w:rsidTr="00CC15E9">
        <w:tc>
          <w:tcPr>
            <w:tcW w:w="590" w:type="pct"/>
            <w:vMerge w:val="restart"/>
            <w:tcBorders>
              <w:top w:val="single" w:sz="4" w:space="0" w:color="auto"/>
              <w:left w:val="nil"/>
              <w:bottom w:val="single" w:sz="4" w:space="0" w:color="BFBFBF" w:themeColor="background1" w:themeShade="BF"/>
              <w:right w:val="nil"/>
            </w:tcBorders>
            <w:shd w:val="clear" w:color="auto" w:fill="F2F2F2" w:themeFill="background1" w:themeFillShade="F2"/>
          </w:tcPr>
          <w:p w14:paraId="2F47EAE9" w14:textId="57942A63"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Relationship to recent movements</w:t>
            </w:r>
            <w:r>
              <w:rPr>
                <w:color w:val="000000"/>
                <w:sz w:val="18"/>
                <w:szCs w:val="18"/>
              </w:rPr>
              <w:t xml:space="preserve"> </w: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yLTM1LCAzNz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Jvc2F0aTwvQXV0aG9y
PjxZZWFyPjIwMTg8L1llYXI+PFJlY051bT4xMzgwPC9SZWNOdW0+PHJlY29yZD48cmVjLW51bWJl
cj4xMzgwPC9yZWMtbnVtYmVyPjxmb3JlaWduLWtleXM+PGtleSBhcHA9IkVOIiBkYi1pZD0icHMw
dnNhMHpzemF0ZDVldjkwNHZmendqMmU5ZDl4OTkwczByIiB0aW1lc3RhbXA9IjE2MjkxMzU1Mzci
IGd1aWQ9Ijc2MmUyNzM5LTYzOGYtNGZkNy04ZjA2LTUxMTM1NTllMzhkZCI+MTM4MDwva2V5Pjwv
Zm9yZWlnbi1rZXlzPjxyZWYtdHlwZSBuYW1lPSJKb3VybmFsIEFydGljbGUiPjE3PC9yZWYtdHlw
ZT48Y29udHJpYnV0b3JzPjxhdXRob3JzPjxhdXRob3I+Um9zYXRpLCBTYW1hbnRhPC9hdXRob3I+
PGF1dGhvcj5CYWxlc3RyYSwgR2FicmllbGxhPC9hdXRob3I+PGF1dGhvcj5LbmFmbGl0eiwgTWFy
Y288L2F1dGhvcj48L2F1dGhvcnM+PC9jb250cmlidXRvcnM+PHRpdGxlcz48dGl0bGU+Q29tcGFy
aXNvbiBvZiBkaWZmZXJlbnQgc2V0cyBvZiBmZWF0dXJlcyBmb3IgaHVtYW4gYWN0aXZpdHkgcmVj
b2duaXRpb24gYnkgd2VhcmFibGUgc2Vuc29yczwvdGl0bGU+PHNlY29uZGFyeS10aXRsZT5TZW5z
b3JzIChCYXNlbCwgU3dpdHplcmxhbmQpPC9zZWNvbmRhcnktdGl0bGU+PGFsdC10aXRsZT5TZW5z
b3JzPC9hbHQtdGl0bGU+PC90aXRsZXM+PHBlcmlvZGljYWw+PGZ1bGwtdGl0bGU+U2Vuc29ycyAo
QmFzZWwsIFN3aXR6ZXJsYW5kKTwvZnVsbC10aXRsZT48YWJici0xPlNlbnNvcnMgQmFzZWwgU2Vu
c29yczwvYWJici0xPjwvcGVyaW9kaWNhbD48YWx0LXBlcmlvZGljYWw+PGZ1bGwtdGl0bGU+U2Vu
c29yczwvZnVsbC10aXRsZT48YWJici0xPlNlbnNvcnMtQmFzZWw8L2FiYnItMT48L2FsdC1wZXJp
b2RpY2FsPjx2b2x1bWU+MTg8L3ZvbHVtZT48bnVtYmVyPjEyPC9udW1iZXI+PGRhdGVzPjx5ZWFy
PjIwMTg8L3llYXI+PHB1Yi1kYXRlcz48ZGF0ZT4yMDE4LzExLzI5LzwvZGF0ZT48L3B1Yi1kYXRl
cz48L2RhdGVzPjx1cmxzPjxyZWxhdGVkLXVybHM+PHVybD5odHRwOi8vZHguZG9pLm9yZy8xMC4z
MzkwL3MxODEyNDE4OTwvdXJsPjwvcmVsYXRlZC11cmxzPjwvdXJscz48Y3VzdG9tMj5QTUM2MzA4
NTM1PC9jdXN0b20yPjxlbGVjdHJvbmljLXJlc291cmNlLW51bT4xMC4zMzkwL3MxODEyNDE4OTwv
ZWxlY3Ryb25pYy1yZXNvdXJjZS1udW0+PGFjY2Vzcy1kYXRlPjIwMTkvMDEvMTEvPC9hY2Nlc3Mt
ZGF0ZT48L3JlY29yZD48L0NpdGU+PENpdGU+PEF1dGhvcj5XYW5nPC9BdXRob3I+PFllYXI+MjAw
NTwvWWVhcj48UmVjTnVtPjEzODU8L1JlY051bT48cmVjb3JkPjxyZWMtbnVtYmVyPjEzODU8L3Jl
Yy1udW1iZXI+PGZvcmVpZ24ta2V5cz48a2V5IGFwcD0iRU4iIGRiLWlkPSJwczB2c2EwenN6YXRk
NWV2OTA0dmZ6d2oyZTlkOXg5OTBzMHIiIHRpbWVzdGFtcD0iMTYyOTEzNTUzOCIgZ3VpZD0iYmM1
NjI0NTktODAwYS00MzhmLWI4MDItYjZkMTE5ZTFhNjVkIj4xMzg1PC9rZXk+PC9mb3JlaWduLWtl
eXM+PHJlZi10eXBlIG5hbWU9IkJvb2sgU2VjdGlvbiI+NTwvcmVmLXR5cGU+PGNvbnRyaWJ1dG9y
cz48YXV0aG9ycz48YXV0aG9yPldhbmcsIFhpYW96aGU8L2F1dGhvcj48YXV0aG9yPlNtaXRoLCBL
YXRlIEEuPC9hdXRob3I+PGF1dGhvcj5IeW5kbWFuLCBSb2IgSi48L2F1dGhvcj48L2F1dGhvcnM+
PHNlY29uZGFyeS1hdXRob3JzPjxhdXRob3I+U3VuZGVyYW0sIFZhaWR5IFMuPC9hdXRob3I+PGF1
dGhvcj52YW4gQWxiYWRhLCBHZWVydCBEaWNrPC9hdXRob3I+PGF1dGhvcj5TbG9vdCwgUGV0ZXIg
TS4gQS48L2F1dGhvcj48YXV0aG9yPkRvbmdhcnJhLCBKYWNrPC9hdXRob3I+PC9zZWNvbmRhcnkt
YXV0aG9ycz48dGVydGlhcnktYXV0aG9ycz48YXV0aG9yPkh1dGNoaXNvbiwgRGF2aWQ8L2F1dGhv
cj48YXV0aG9yPkthbmFkZSwgVGFrZW88L2F1dGhvcj48YXV0aG9yPktpdHRsZXIsIEpvc2VmPC9h
dXRob3I+PGF1dGhvcj5LbGVpbmJlcmcsIEpvbiBNLjwvYXV0aG9yPjxhdXRob3I+TWF0dGVybiwg
RnJpZWRlbWFubjwvYXV0aG9yPjxhdXRob3I+TWl0Y2hlbGwsIEpvaG4gQy48L2F1dGhvcj48YXV0
aG9yPk5hb3IsIE1vbmk8L2F1dGhvcj48YXV0aG9yPk5pZXJzdHJhc3osIE9zY2FyPC9hdXRob3I+
PGF1dGhvcj5QYW5kdSBSYW5nYW4sIEMuPC9hdXRob3I+PGF1dGhvcj5TdGVmZmVuLCBCZXJuaGFy
ZDwvYXV0aG9yPjxhdXRob3I+U3VkYW4sIE1hZGh1PC9hdXRob3I+PGF1dGhvcj5UZXJ6b3BvdWxv
cywgRGVtZXRyaTwvYXV0aG9yPjxhdXRob3I+VHlnYXIsIERvdWdoPC9hdXRob3I+PGF1dGhvcj5W
YXJkaSwgTW9zaGUgWS48L2F1dGhvcj48YXV0aG9yPldlaWt1bSwgR2VyaGFyZDwvYXV0aG9yPjwv
dGVydGlhcnktYXV0aG9ycz48L2NvbnRyaWJ1dG9ycz48dGl0bGVzPjx0aXRsZT5EaW1lbnNpb24g
cmVkdWN0aW9uIGZvciBjbHVzdGVyaW5nIHRpbWUgc2VyaWVzIHVzaW5nIGdsb2JhbCBjaGFyYWN0
ZXJpc3RpY3M8L3RpdGxlPjxzZWNvbmRhcnktdGl0bGU+Q29tcHV0YXRpb25hbCBzY2llbmNlIOKA
kyBJQ0NTIDIwMDU8L3NlY29uZGFyeS10aXRsZT48dGVydGlhcnktdGl0bGU+TGVjdHVyZSBub3Rl
cyBpbiBjb21wdXRlciBzY2llbmNlPC90ZXJ0aWFyeS10aXRsZT48L3RpdGxlcz48cGFnZXM+Nzky
LTc5NTwvcGFnZXM+PHZvbHVtZT4zNTE2PC92b2x1bWU+PGRhdGVzPjx5ZWFyPjIwMDU8L3llYXI+
PHB1Yi1kYXRlcz48ZGF0ZT4yMDA1PC9kYXRlPjwvcHViLWRhdGVzPjwvZGF0ZXM+PHB1Yi1sb2Nh
dGlvbj5CZXJsaW4sIEhlaWRlbGJlcmc8L3B1Yi1sb2NhdGlvbj48cHVibGlzaGVyPlNwcmluZ2Vy
IEJlcmxpbiBIZWlkZWxiZXJnPC9wdWJsaXNoZXI+PGlzYm4+OTc4LTMtNTQwLTI2MDQ0LTg8L2lz
Ym4+PHVybHM+PHJlbGF0ZWQtdXJscz48dXJsPmh0dHA6Ly9saW5rLnNwcmluZ2VyLmNvbS8xMC4x
MDA3LzExNDI4ODYyXzEwODwvdXJsPjwvcmVsYXRlZC11cmxzPjwvdXJscz48ZWxlY3Ryb25pYy1y
ZXNvdXJjZS1udW0+MTAuMTAwNy8xMTQyODg2Ml8xMDg8L2VsZWN0cm9uaWMtcmVzb3VyY2UtbnVt
PjxhY2Nlc3MtZGF0ZT4yMDIwLzAyLzA3LzwvYWNjZXNzLWRhdGU+PC9yZWNvcmQ+PC9DaXRlPjxD
aXRlPjxBdXRob3I+QmF5YXQ8L0F1dGhvcj48WWVhcj4yMDE0PC9ZZWFyPjxSZWNOdW0+Mzc3PC9S
ZWNOdW0+PHJlY29yZD48cmVjLW51bWJlcj4zNzc8L3JlYy1udW1iZXI+PGZvcmVpZ24ta2V5cz48
a2V5IGFwcD0iRU4iIGRiLWlkPSJwczB2c2EwenN6YXRkNWV2OTA0dmZ6d2oyZTlkOXg5OTBzMHIi
IHRpbWVzdGFtcD0iMTYyOTEzNTEzOSIgZ3VpZD0iMTM2ZWYwMTUtYzk3Zi00ZDJjLWE5ODUtMzNm
ZjE5M2Y5MWYxIj4zNzc8L2tleT48L2ZvcmVpZ24ta2V5cz48cmVmLXR5cGUgbmFtZT0iSm91cm5h
bCBBcnRpY2xlIj4xNzwvcmVmLXR5cGU+PGNvbnRyaWJ1dG9ycz48YXV0aG9ycz48YXV0aG9yPkJh
eWF0LCBBa3JhbTwvYXV0aG9yPjxhdXRob3I+UG9tcGx1biwgTWFyYzwvYXV0aG9yPjxhdXRob3I+
VHJhbiwgRHVjIEEuPC9hdXRob3I+PC9hdXRob3JzPjwvY29udHJpYnV0b3JzPjx0aXRsZXM+PHRp
dGxlPkEgU3R1ZHkgb24gSHVtYW4gQWN0aXZpdHkgUmVjb2duaXRpb24gVXNpbmcgQWNjZWxlcm9t
ZXRlciBEYXRhIGZyb20gU21hcnRwaG9uZXM8L3RpdGxlPjxzZWNvbmRhcnktdGl0bGU+UHJvY2Vk
aWEgQ29tcHV0ZXIgU2NpZW5jZTwvc2Vjb25kYXJ5LXRpdGxlPjxhbHQtdGl0bGU+UHJvY2VkaWEg
Q29tcHV0ZXIgU2NpZW5jZTwvYWx0LXRpdGxlPjwvdGl0bGVzPjxwZXJpb2RpY2FsPjxmdWxsLXRp
dGxlPlByb2NlZGlhIENvbXB1dGVyIFNjaWVuY2U8L2Z1bGwtdGl0bGU+PGFiYnItMT5Qcm9jZWRp
YSBDb21wdXRlciBTY2llbmNlPC9hYmJyLTE+PC9wZXJpb2RpY2FsPjxhbHQtcGVyaW9kaWNhbD48
ZnVsbC10aXRsZT5Qcm9jZWRpYSBDb21wdXRlciBTY2llbmNlPC9mdWxsLXRpdGxlPjxhYmJyLTE+
UHJvY2VkaWEgQ29tcHV0ZXIgU2NpZW5jZTwvYWJici0xPjwvYWx0LXBlcmlvZGljYWw+PHBhZ2Vz
PjQ1MC00NTc8L3BhZ2VzPjx2b2x1bWU+MzQ8L3ZvbHVtZT48ZGF0ZXM+PHllYXI+MjAxNDwveWVh
cj48cHViLWRhdGVzPjxkYXRlPjIwMTQ8L2RhdGU+PC9wdWItZGF0ZXM+PC9kYXRlcz48aXNibj4x
ODc3MDUwOTwvaXNibj48dXJscz48cmVsYXRlZC11cmxzPjx1cmw+aHR0cHM6Ly9saW5raW5naHVi
LmVsc2V2aWVyLmNvbS9yZXRyaWV2ZS9waWkvUzE4NzcwNTA5MTQwMDg2NDM8L3VybD48L3JlbGF0
ZWQtdXJscz48L3VybHM+PGVsZWN0cm9uaWMtcmVzb3VyY2UtbnVtPjEwLjEwMTYvai5wcm9jcy4y
MDE0LjA3LjAwOTwvZWxlY3Ryb25pYy1yZXNvdXJjZS1udW0+PGFjY2Vzcy1kYXRlPjIwMTkvMDIv
MjgvPC9hY2Nlc3MtZGF0ZT48L3JlY29yZD48L0NpdGU+PC9FbmROb3RlPgB=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yLTM1LCAzNz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Jvc2F0aTwvQXV0aG9y
PjxZZWFyPjIwMTg8L1llYXI+PFJlY051bT4xMzgwPC9SZWNOdW0+PHJlY29yZD48cmVjLW51bWJl
cj4xMzgwPC9yZWMtbnVtYmVyPjxmb3JlaWduLWtleXM+PGtleSBhcHA9IkVOIiBkYi1pZD0icHMw
dnNhMHpzemF0ZDVldjkwNHZmendqMmU5ZDl4OTkwczByIiB0aW1lc3RhbXA9IjE2MjkxMzU1Mzci
IGd1aWQ9Ijc2MmUyNzM5LTYzOGYtNGZkNy04ZjA2LTUxMTM1NTllMzhkZCI+MTM4MDwva2V5Pjwv
Zm9yZWlnbi1rZXlzPjxyZWYtdHlwZSBuYW1lPSJKb3VybmFsIEFydGljbGUiPjE3PC9yZWYtdHlw
ZT48Y29udHJpYnV0b3JzPjxhdXRob3JzPjxhdXRob3I+Um9zYXRpLCBTYW1hbnRhPC9hdXRob3I+
PGF1dGhvcj5CYWxlc3RyYSwgR2FicmllbGxhPC9hdXRob3I+PGF1dGhvcj5LbmFmbGl0eiwgTWFy
Y288L2F1dGhvcj48L2F1dGhvcnM+PC9jb250cmlidXRvcnM+PHRpdGxlcz48dGl0bGU+Q29tcGFy
aXNvbiBvZiBkaWZmZXJlbnQgc2V0cyBvZiBmZWF0dXJlcyBmb3IgaHVtYW4gYWN0aXZpdHkgcmVj
b2duaXRpb24gYnkgd2VhcmFibGUgc2Vuc29yczwvdGl0bGU+PHNlY29uZGFyeS10aXRsZT5TZW5z
b3JzIChCYXNlbCwgU3dpdHplcmxhbmQpPC9zZWNvbmRhcnktdGl0bGU+PGFsdC10aXRsZT5TZW5z
b3JzPC9hbHQtdGl0bGU+PC90aXRsZXM+PHBlcmlvZGljYWw+PGZ1bGwtdGl0bGU+U2Vuc29ycyAo
QmFzZWwsIFN3aXR6ZXJsYW5kKTwvZnVsbC10aXRsZT48YWJici0xPlNlbnNvcnMgQmFzZWwgU2Vu
c29yczwvYWJici0xPjwvcGVyaW9kaWNhbD48YWx0LXBlcmlvZGljYWw+PGZ1bGwtdGl0bGU+U2Vu
c29yczwvZnVsbC10aXRsZT48YWJici0xPlNlbnNvcnMtQmFzZWw8L2FiYnItMT48L2FsdC1wZXJp
b2RpY2FsPjx2b2x1bWU+MTg8L3ZvbHVtZT48bnVtYmVyPjEyPC9udW1iZXI+PGRhdGVzPjx5ZWFy
PjIwMTg8L3llYXI+PHB1Yi1kYXRlcz48ZGF0ZT4yMDE4LzExLzI5LzwvZGF0ZT48L3B1Yi1kYXRl
cz48L2RhdGVzPjx1cmxzPjxyZWxhdGVkLXVybHM+PHVybD5odHRwOi8vZHguZG9pLm9yZy8xMC4z
MzkwL3MxODEyNDE4OTwvdXJsPjwvcmVsYXRlZC11cmxzPjwvdXJscz48Y3VzdG9tMj5QTUM2MzA4
NTM1PC9jdXN0b20yPjxlbGVjdHJvbmljLXJlc291cmNlLW51bT4xMC4zMzkwL3MxODEyNDE4OTwv
ZWxlY3Ryb25pYy1yZXNvdXJjZS1udW0+PGFjY2Vzcy1kYXRlPjIwMTkvMDEvMTEvPC9hY2Nlc3Mt
ZGF0ZT48L3JlY29yZD48L0NpdGU+PENpdGU+PEF1dGhvcj5XYW5nPC9BdXRob3I+PFllYXI+MjAw
NTwvWWVhcj48UmVjTnVtPjEzODU8L1JlY051bT48cmVjb3JkPjxyZWMtbnVtYmVyPjEzODU8L3Jl
Yy1udW1iZXI+PGZvcmVpZ24ta2V5cz48a2V5IGFwcD0iRU4iIGRiLWlkPSJwczB2c2EwenN6YXRk
NWV2OTA0dmZ6d2oyZTlkOXg5OTBzMHIiIHRpbWVzdGFtcD0iMTYyOTEzNTUzOCIgZ3VpZD0iYmM1
NjI0NTktODAwYS00MzhmLWI4MDItYjZkMTE5ZTFhNjVkIj4xMzg1PC9rZXk+PC9mb3JlaWduLWtl
eXM+PHJlZi10eXBlIG5hbWU9IkJvb2sgU2VjdGlvbiI+NTwvcmVmLXR5cGU+PGNvbnRyaWJ1dG9y
cz48YXV0aG9ycz48YXV0aG9yPldhbmcsIFhpYW96aGU8L2F1dGhvcj48YXV0aG9yPlNtaXRoLCBL
YXRlIEEuPC9hdXRob3I+PGF1dGhvcj5IeW5kbWFuLCBSb2IgSi48L2F1dGhvcj48L2F1dGhvcnM+
PHNlY29uZGFyeS1hdXRob3JzPjxhdXRob3I+U3VuZGVyYW0sIFZhaWR5IFMuPC9hdXRob3I+PGF1
dGhvcj52YW4gQWxiYWRhLCBHZWVydCBEaWNrPC9hdXRob3I+PGF1dGhvcj5TbG9vdCwgUGV0ZXIg
TS4gQS48L2F1dGhvcj48YXV0aG9yPkRvbmdhcnJhLCBKYWNrPC9hdXRob3I+PC9zZWNvbmRhcnkt
YXV0aG9ycz48dGVydGlhcnktYXV0aG9ycz48YXV0aG9yPkh1dGNoaXNvbiwgRGF2aWQ8L2F1dGhv
cj48YXV0aG9yPkthbmFkZSwgVGFrZW88L2F1dGhvcj48YXV0aG9yPktpdHRsZXIsIEpvc2VmPC9h
dXRob3I+PGF1dGhvcj5LbGVpbmJlcmcsIEpvbiBNLjwvYXV0aG9yPjxhdXRob3I+TWF0dGVybiwg
RnJpZWRlbWFubjwvYXV0aG9yPjxhdXRob3I+TWl0Y2hlbGwsIEpvaG4gQy48L2F1dGhvcj48YXV0
aG9yPk5hb3IsIE1vbmk8L2F1dGhvcj48YXV0aG9yPk5pZXJzdHJhc3osIE9zY2FyPC9hdXRob3I+
PGF1dGhvcj5QYW5kdSBSYW5nYW4sIEMuPC9hdXRob3I+PGF1dGhvcj5TdGVmZmVuLCBCZXJuaGFy
ZDwvYXV0aG9yPjxhdXRob3I+U3VkYW4sIE1hZGh1PC9hdXRob3I+PGF1dGhvcj5UZXJ6b3BvdWxv
cywgRGVtZXRyaTwvYXV0aG9yPjxhdXRob3I+VHlnYXIsIERvdWdoPC9hdXRob3I+PGF1dGhvcj5W
YXJkaSwgTW9zaGUgWS48L2F1dGhvcj48YXV0aG9yPldlaWt1bSwgR2VyaGFyZDwvYXV0aG9yPjwv
dGVydGlhcnktYXV0aG9ycz48L2NvbnRyaWJ1dG9ycz48dGl0bGVzPjx0aXRsZT5EaW1lbnNpb24g
cmVkdWN0aW9uIGZvciBjbHVzdGVyaW5nIHRpbWUgc2VyaWVzIHVzaW5nIGdsb2JhbCBjaGFyYWN0
ZXJpc3RpY3M8L3RpdGxlPjxzZWNvbmRhcnktdGl0bGU+Q29tcHV0YXRpb25hbCBzY2llbmNlIOKA
kyBJQ0NTIDIwMDU8L3NlY29uZGFyeS10aXRsZT48dGVydGlhcnktdGl0bGU+TGVjdHVyZSBub3Rl
cyBpbiBjb21wdXRlciBzY2llbmNlPC90ZXJ0aWFyeS10aXRsZT48L3RpdGxlcz48cGFnZXM+Nzky
LTc5NTwvcGFnZXM+PHZvbHVtZT4zNTE2PC92b2x1bWU+PGRhdGVzPjx5ZWFyPjIwMDU8L3llYXI+
PHB1Yi1kYXRlcz48ZGF0ZT4yMDA1PC9kYXRlPjwvcHViLWRhdGVzPjwvZGF0ZXM+PHB1Yi1sb2Nh
dGlvbj5CZXJsaW4sIEhlaWRlbGJlcmc8L3B1Yi1sb2NhdGlvbj48cHVibGlzaGVyPlNwcmluZ2Vy
IEJlcmxpbiBIZWlkZWxiZXJnPC9wdWJsaXNoZXI+PGlzYm4+OTc4LTMtNTQwLTI2MDQ0LTg8L2lz
Ym4+PHVybHM+PHJlbGF0ZWQtdXJscz48dXJsPmh0dHA6Ly9saW5rLnNwcmluZ2VyLmNvbS8xMC4x
MDA3LzExNDI4ODYyXzEwODwvdXJsPjwvcmVsYXRlZC11cmxzPjwvdXJscz48ZWxlY3Ryb25pYy1y
ZXNvdXJjZS1udW0+MTAuMTAwNy8xMTQyODg2Ml8xMDg8L2VsZWN0cm9uaWMtcmVzb3VyY2UtbnVt
PjxhY2Nlc3MtZGF0ZT4yMDIwLzAyLzA3LzwvYWNjZXNzLWRhdGU+PC9yZWNvcmQ+PC9DaXRlPjxD
aXRlPjxBdXRob3I+QmF5YXQ8L0F1dGhvcj48WWVhcj4yMDE0PC9ZZWFyPjxSZWNOdW0+Mzc3PC9S
ZWNOdW0+PHJlY29yZD48cmVjLW51bWJlcj4zNzc8L3JlYy1udW1iZXI+PGZvcmVpZ24ta2V5cz48
a2V5IGFwcD0iRU4iIGRiLWlkPSJwczB2c2EwenN6YXRkNWV2OTA0dmZ6d2oyZTlkOXg5OTBzMHIi
IHRpbWVzdGFtcD0iMTYyOTEzNTEzOSIgZ3VpZD0iMTM2ZWYwMTUtYzk3Zi00ZDJjLWE5ODUtMzNm
ZjE5M2Y5MWYxIj4zNzc8L2tleT48L2ZvcmVpZ24ta2V5cz48cmVmLXR5cGUgbmFtZT0iSm91cm5h
bCBBcnRpY2xlIj4xNzwvcmVmLXR5cGU+PGNvbnRyaWJ1dG9ycz48YXV0aG9ycz48YXV0aG9yPkJh
eWF0LCBBa3JhbTwvYXV0aG9yPjxhdXRob3I+UG9tcGx1biwgTWFyYzwvYXV0aG9yPjxhdXRob3I+
VHJhbiwgRHVjIEEuPC9hdXRob3I+PC9hdXRob3JzPjwvY29udHJpYnV0b3JzPjx0aXRsZXM+PHRp
dGxlPkEgU3R1ZHkgb24gSHVtYW4gQWN0aXZpdHkgUmVjb2duaXRpb24gVXNpbmcgQWNjZWxlcm9t
ZXRlciBEYXRhIGZyb20gU21hcnRwaG9uZXM8L3RpdGxlPjxzZWNvbmRhcnktdGl0bGU+UHJvY2Vk
aWEgQ29tcHV0ZXIgU2NpZW5jZTwvc2Vjb25kYXJ5LXRpdGxlPjxhbHQtdGl0bGU+UHJvY2VkaWEg
Q29tcHV0ZXIgU2NpZW5jZTwvYWx0LXRpdGxlPjwvdGl0bGVzPjxwZXJpb2RpY2FsPjxmdWxsLXRp
dGxlPlByb2NlZGlhIENvbXB1dGVyIFNjaWVuY2U8L2Z1bGwtdGl0bGU+PGFiYnItMT5Qcm9jZWRp
YSBDb21wdXRlciBTY2llbmNlPC9hYmJyLTE+PC9wZXJpb2RpY2FsPjxhbHQtcGVyaW9kaWNhbD48
ZnVsbC10aXRsZT5Qcm9jZWRpYSBDb21wdXRlciBTY2llbmNlPC9mdWxsLXRpdGxlPjxhYmJyLTE+
UHJvY2VkaWEgQ29tcHV0ZXIgU2NpZW5jZTwvYWJici0xPjwvYWx0LXBlcmlvZGljYWw+PHBhZ2Vz
PjQ1MC00NTc8L3BhZ2VzPjx2b2x1bWU+MzQ8L3ZvbHVtZT48ZGF0ZXM+PHllYXI+MjAxNDwveWVh
cj48cHViLWRhdGVzPjxkYXRlPjIwMTQ8L2RhdGU+PC9wdWItZGF0ZXM+PC9kYXRlcz48aXNibj4x
ODc3MDUwOTwvaXNibj48dXJscz48cmVsYXRlZC11cmxzPjx1cmw+aHR0cHM6Ly9saW5raW5naHVi
LmVsc2V2aWVyLmNvbS9yZXRyaWV2ZS9waWkvUzE4NzcwNTA5MTQwMDg2NDM8L3VybD48L3JlbGF0
ZWQtdXJscz48L3VybHM+PGVsZWN0cm9uaWMtcmVzb3VyY2UtbnVtPjEwLjEwMTYvai5wcm9jcy4y
MDE0LjA3LjAwOTwvZWxlY3Ryb25pYy1yZXNvdXJjZS1udW0+PGFjY2Vzcy1kYXRlPjIwMTkvMDIv
MjgvPC9hY2Nlc3MtZGF0ZT48L3JlY29yZD48L0NpdGU+PC9FbmROb3RlPgB=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2-35, 37</w:t>
            </w:r>
            <w:r w:rsidR="00732ABD">
              <w:rPr>
                <w:color w:val="000000"/>
                <w:sz w:val="18"/>
                <w:szCs w:val="18"/>
              </w:rPr>
              <w:fldChar w:fldCharType="end"/>
            </w:r>
          </w:p>
        </w:tc>
        <w:tc>
          <w:tcPr>
            <w:tcW w:w="972"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750BAF8D"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Dominant frequency in last 90s</w:t>
            </w:r>
          </w:p>
        </w:tc>
        <w:tc>
          <w:tcPr>
            <w:tcW w:w="903"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5C5ABC4B"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Dom Freq Last 90s</w:t>
            </w:r>
          </w:p>
        </w:tc>
        <w:tc>
          <w:tcPr>
            <w:tcW w:w="1459"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1FF65DB1"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Frequency of recent movement series</w:t>
            </w:r>
          </w:p>
        </w:tc>
        <w:tc>
          <w:tcPr>
            <w:tcW w:w="1076" w:type="pct"/>
            <w:tcBorders>
              <w:top w:val="single" w:sz="4" w:space="0" w:color="auto"/>
              <w:left w:val="single" w:sz="6" w:space="0" w:color="969696"/>
              <w:bottom w:val="single" w:sz="6" w:space="0" w:color="969696"/>
            </w:tcBorders>
            <w:shd w:val="clear" w:color="auto" w:fill="F2F2F2" w:themeFill="background1" w:themeFillShade="F2"/>
          </w:tcPr>
          <w:p w14:paraId="49751DF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movements occurring in series</w:t>
            </w:r>
          </w:p>
        </w:tc>
      </w:tr>
      <w:tr w:rsidR="00014F41" w:rsidRPr="00F50B34" w14:paraId="0035B9CE" w14:textId="77777777" w:rsidTr="00CC15E9">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3911CC6E"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7ADC7B1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ross-correlation/ covariances in last 90s</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776B071B" w14:textId="629F54D8"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Close Cross Co</w:t>
            </w:r>
            <w:r>
              <w:rPr>
                <w:color w:val="000000"/>
                <w:sz w:val="18"/>
                <w:szCs w:val="18"/>
              </w:rPr>
              <w:t>rr</w:t>
            </w:r>
            <w:r w:rsidRPr="00F50B34">
              <w:rPr>
                <w:color w:val="000000"/>
                <w:sz w:val="18"/>
                <w:szCs w:val="18"/>
              </w:rPr>
              <w:t>/Co</w:t>
            </w:r>
            <w:r>
              <w:rPr>
                <w:color w:val="000000"/>
                <w:sz w:val="18"/>
                <w:szCs w:val="18"/>
              </w:rPr>
              <w:t>v</w:t>
            </w:r>
            <w:r w:rsidRPr="00F50B34">
              <w:rPr>
                <w:color w:val="000000"/>
                <w:sz w:val="18"/>
                <w:szCs w:val="18"/>
              </w:rPr>
              <w:t xml:space="preserve"> Peak,</w:t>
            </w:r>
          </w:p>
          <w:p w14:paraId="5FFC8A6C" w14:textId="1893A189"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ax Cross Co</w:t>
            </w:r>
            <w:r>
              <w:rPr>
                <w:color w:val="000000"/>
                <w:sz w:val="18"/>
                <w:szCs w:val="18"/>
              </w:rPr>
              <w:t>rr</w:t>
            </w:r>
            <w:r w:rsidRPr="00F50B34">
              <w:rPr>
                <w:color w:val="000000"/>
                <w:sz w:val="18"/>
                <w:szCs w:val="18"/>
              </w:rPr>
              <w:t>/Co</w:t>
            </w:r>
            <w:r>
              <w:rPr>
                <w:color w:val="000000"/>
                <w:sz w:val="18"/>
                <w:szCs w:val="18"/>
              </w:rPr>
              <w:t>v</w:t>
            </w:r>
            <w:r w:rsidRPr="00F50B34">
              <w:rPr>
                <w:color w:val="000000"/>
                <w:sz w:val="18"/>
                <w:szCs w:val="18"/>
              </w:rPr>
              <w:t>,</w:t>
            </w:r>
          </w:p>
          <w:p w14:paraId="7657358F" w14:textId="5BDD5A9E"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ean Cross Co</w:t>
            </w:r>
            <w:r>
              <w:rPr>
                <w:color w:val="000000"/>
                <w:sz w:val="18"/>
                <w:szCs w:val="18"/>
              </w:rPr>
              <w:t>rr</w:t>
            </w:r>
            <w:r w:rsidRPr="00F50B34">
              <w:rPr>
                <w:color w:val="000000"/>
                <w:sz w:val="18"/>
                <w:szCs w:val="18"/>
              </w:rPr>
              <w:t>/Co</w:t>
            </w:r>
            <w:r>
              <w:rPr>
                <w:color w:val="000000"/>
                <w:sz w:val="18"/>
                <w:szCs w:val="18"/>
              </w:rPr>
              <w:t>v</w:t>
            </w:r>
            <w:r w:rsidRPr="00F50B34">
              <w:rPr>
                <w:color w:val="000000"/>
                <w:sz w:val="18"/>
                <w:szCs w:val="18"/>
              </w:rPr>
              <w:t xml:space="preserve"> Peaks</w:t>
            </w:r>
          </w:p>
          <w:p w14:paraId="0AAEB779" w14:textId="3F292646"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Num Cross Co</w:t>
            </w:r>
            <w:r>
              <w:rPr>
                <w:color w:val="000000"/>
                <w:sz w:val="18"/>
                <w:szCs w:val="18"/>
              </w:rPr>
              <w:t>rr</w:t>
            </w:r>
            <w:r w:rsidRPr="00F50B34">
              <w:rPr>
                <w:color w:val="000000"/>
                <w:sz w:val="18"/>
                <w:szCs w:val="18"/>
              </w:rPr>
              <w:t>/Co</w:t>
            </w:r>
            <w:r>
              <w:rPr>
                <w:color w:val="000000"/>
                <w:sz w:val="18"/>
                <w:szCs w:val="18"/>
              </w:rPr>
              <w:t>v</w:t>
            </w:r>
            <w:r w:rsidRPr="00F50B34">
              <w:rPr>
                <w:color w:val="000000"/>
                <w:sz w:val="18"/>
                <w:szCs w:val="18"/>
              </w:rPr>
              <w:t xml:space="preserve"> Peaks</w:t>
            </w:r>
          </w:p>
        </w:tc>
        <w:tc>
          <w:tcPr>
            <w:tcW w:w="1459"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BC14EA2" w14:textId="691AAC69" w:rsidR="007B6755" w:rsidRPr="00F50B34" w:rsidRDefault="007B6755" w:rsidP="007B6755">
            <w:pPr>
              <w:autoSpaceDE w:val="0"/>
              <w:autoSpaceDN w:val="0"/>
              <w:adjustRightInd w:val="0"/>
              <w:spacing w:line="240" w:lineRule="auto"/>
              <w:ind w:firstLine="0"/>
              <w:jc w:val="left"/>
              <w:rPr>
                <w:color w:val="000000"/>
                <w:sz w:val="18"/>
                <w:szCs w:val="18"/>
              </w:rPr>
            </w:pPr>
            <w:r>
              <w:rPr>
                <w:color w:val="000000"/>
                <w:sz w:val="18"/>
                <w:szCs w:val="18"/>
              </w:rPr>
              <w:t>S</w:t>
            </w:r>
            <w:r w:rsidRPr="00F50B34">
              <w:rPr>
                <w:color w:val="000000"/>
                <w:sz w:val="18"/>
                <w:szCs w:val="18"/>
              </w:rPr>
              <w:t xml:space="preserve">imilarity between recent movement (calculates: </w:t>
            </w:r>
            <w:r w:rsidR="000F4962">
              <w:rPr>
                <w:color w:val="000000"/>
                <w:sz w:val="18"/>
                <w:szCs w:val="18"/>
              </w:rPr>
              <w:t xml:space="preserve">closest peak values, </w:t>
            </w:r>
            <w:r w:rsidRPr="00F50B34">
              <w:rPr>
                <w:color w:val="000000"/>
                <w:sz w:val="18"/>
                <w:szCs w:val="18"/>
              </w:rPr>
              <w:t xml:space="preserve">maximum value, </w:t>
            </w:r>
            <w:r w:rsidR="000F4962">
              <w:rPr>
                <w:color w:val="000000"/>
                <w:sz w:val="18"/>
                <w:szCs w:val="18"/>
              </w:rPr>
              <w:t xml:space="preserve">mean peak values, </w:t>
            </w:r>
            <w:r w:rsidRPr="00F50B34">
              <w:rPr>
                <w:color w:val="000000"/>
                <w:sz w:val="18"/>
                <w:szCs w:val="18"/>
              </w:rPr>
              <w:t>number of peaks)</w:t>
            </w:r>
          </w:p>
        </w:tc>
        <w:tc>
          <w:tcPr>
            <w:tcW w:w="1076" w:type="pct"/>
            <w:tcBorders>
              <w:top w:val="single" w:sz="6" w:space="0" w:color="969696"/>
              <w:left w:val="single" w:sz="6" w:space="0" w:color="969696"/>
              <w:bottom w:val="single" w:sz="6" w:space="0" w:color="969696"/>
            </w:tcBorders>
            <w:shd w:val="clear" w:color="auto" w:fill="F2F2F2" w:themeFill="background1" w:themeFillShade="F2"/>
          </w:tcPr>
          <w:p w14:paraId="71F28719"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similar/repetitive recent movements</w:t>
            </w:r>
          </w:p>
        </w:tc>
      </w:tr>
      <w:tr w:rsidR="00014F41" w:rsidRPr="00F50B34" w14:paraId="2529613C" w14:textId="77777777" w:rsidTr="00CC15E9">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2825C0B8"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B5F251E" w14:textId="03E2F7F4"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 xml:space="preserve">Number of movements in </w:t>
            </w:r>
            <w:r>
              <w:rPr>
                <w:color w:val="000000"/>
                <w:sz w:val="18"/>
                <w:szCs w:val="18"/>
              </w:rPr>
              <w:t>next/</w:t>
            </w:r>
            <w:r w:rsidRPr="00F50B34">
              <w:rPr>
                <w:color w:val="000000"/>
                <w:sz w:val="18"/>
                <w:szCs w:val="18"/>
              </w:rPr>
              <w:t>last 90s</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C1FC2B2" w14:textId="1351E499"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 xml:space="preserve">Move </w:t>
            </w:r>
            <w:r>
              <w:rPr>
                <w:color w:val="000000"/>
                <w:sz w:val="18"/>
                <w:szCs w:val="18"/>
              </w:rPr>
              <w:t>Next/</w:t>
            </w:r>
            <w:r w:rsidRPr="00F50B34">
              <w:rPr>
                <w:color w:val="000000"/>
                <w:sz w:val="18"/>
                <w:szCs w:val="18"/>
              </w:rPr>
              <w:t>Last 90s</w:t>
            </w:r>
          </w:p>
        </w:tc>
        <w:tc>
          <w:tcPr>
            <w:tcW w:w="1459"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97CF57E"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Quantifies if movement occurred as part of a series</w:t>
            </w:r>
          </w:p>
        </w:tc>
        <w:tc>
          <w:tcPr>
            <w:tcW w:w="1076" w:type="pct"/>
            <w:tcBorders>
              <w:top w:val="single" w:sz="6" w:space="0" w:color="969696"/>
              <w:left w:val="single" w:sz="6" w:space="0" w:color="969696"/>
              <w:bottom w:val="single" w:sz="6" w:space="0" w:color="969696"/>
            </w:tcBorders>
            <w:shd w:val="clear" w:color="auto" w:fill="F2F2F2" w:themeFill="background1" w:themeFillShade="F2"/>
          </w:tcPr>
          <w:p w14:paraId="19E2998C"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short, frequent movements are part of a series</w:t>
            </w:r>
          </w:p>
        </w:tc>
      </w:tr>
      <w:tr w:rsidR="00014F41" w:rsidRPr="00F50B34" w14:paraId="2C9BB904" w14:textId="77777777" w:rsidTr="00CC15E9">
        <w:tc>
          <w:tcPr>
            <w:tcW w:w="590" w:type="pct"/>
            <w:vMerge/>
            <w:tcBorders>
              <w:left w:val="nil"/>
              <w:bottom w:val="single" w:sz="4" w:space="0" w:color="auto"/>
              <w:right w:val="nil"/>
            </w:tcBorders>
            <w:shd w:val="clear" w:color="auto" w:fill="F2F2F2" w:themeFill="background1" w:themeFillShade="F2"/>
            <w:vAlign w:val="center"/>
          </w:tcPr>
          <w:p w14:paraId="3F83F850" w14:textId="77777777" w:rsidR="007B6755" w:rsidRPr="00F50B34" w:rsidRDefault="007B6755" w:rsidP="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44D9F3C6"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ime since previous movement</w:t>
            </w:r>
          </w:p>
        </w:tc>
        <w:tc>
          <w:tcPr>
            <w:tcW w:w="903"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7869BD2E"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ime Since Prev</w:t>
            </w:r>
          </w:p>
        </w:tc>
        <w:tc>
          <w:tcPr>
            <w:tcW w:w="1459"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0B8B8E24"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Seconds since last movement ended</w:t>
            </w:r>
          </w:p>
        </w:tc>
        <w:tc>
          <w:tcPr>
            <w:tcW w:w="1076" w:type="pct"/>
            <w:tcBorders>
              <w:top w:val="single" w:sz="6" w:space="0" w:color="969696"/>
              <w:left w:val="single" w:sz="6" w:space="0" w:color="969696"/>
              <w:bottom w:val="single" w:sz="4" w:space="0" w:color="auto"/>
            </w:tcBorders>
            <w:shd w:val="clear" w:color="auto" w:fill="F2F2F2" w:themeFill="background1" w:themeFillShade="F2"/>
          </w:tcPr>
          <w:p w14:paraId="03D8BB72"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More sparse movements</w:t>
            </w:r>
          </w:p>
        </w:tc>
      </w:tr>
    </w:tbl>
    <w:p w14:paraId="5786BCFB" w14:textId="77777777" w:rsidR="00CC15E9" w:rsidRDefault="00CC15E9" w:rsidP="00601A03">
      <w:pPr>
        <w:ind w:firstLine="0"/>
        <w:jc w:val="left"/>
        <w:rPr>
          <w:sz w:val="22"/>
          <w:szCs w:val="22"/>
        </w:rPr>
      </w:pPr>
    </w:p>
    <w:p w14:paraId="72461075" w14:textId="77777777" w:rsidR="00CC15E9" w:rsidRDefault="00CC15E9">
      <w:pPr>
        <w:spacing w:after="160" w:line="259" w:lineRule="auto"/>
        <w:ind w:firstLine="0"/>
        <w:jc w:val="left"/>
        <w:rPr>
          <w:sz w:val="22"/>
          <w:szCs w:val="22"/>
        </w:rPr>
      </w:pPr>
      <w:r>
        <w:rPr>
          <w:sz w:val="22"/>
          <w:szCs w:val="22"/>
        </w:rPr>
        <w:br w:type="page"/>
      </w:r>
    </w:p>
    <w:p w14:paraId="6310F0DF" w14:textId="670CD4A1" w:rsidR="00601A03" w:rsidRPr="00CA2AEF" w:rsidRDefault="00601A03" w:rsidP="00601A03">
      <w:pPr>
        <w:ind w:firstLine="0"/>
        <w:jc w:val="left"/>
        <w:rPr>
          <w:sz w:val="22"/>
          <w:szCs w:val="22"/>
        </w:rPr>
      </w:pPr>
      <w:r w:rsidRPr="00CA2AEF">
        <w:rPr>
          <w:sz w:val="22"/>
          <w:szCs w:val="22"/>
        </w:rPr>
        <w:lastRenderedPageBreak/>
        <w:t xml:space="preserve">Supplementary </w:t>
      </w:r>
      <w:r w:rsidR="001B12FB">
        <w:rPr>
          <w:sz w:val="22"/>
          <w:szCs w:val="22"/>
        </w:rPr>
        <w:t xml:space="preserve">Appendix </w:t>
      </w:r>
      <w:r w:rsidRPr="00CA2AEF">
        <w:rPr>
          <w:sz w:val="22"/>
          <w:szCs w:val="22"/>
        </w:rPr>
        <w:t>1 Continued</w:t>
      </w:r>
    </w:p>
    <w:tbl>
      <w:tblPr>
        <w:tblW w:w="5000" w:type="pct"/>
        <w:tblLook w:val="0000" w:firstRow="0" w:lastRow="0" w:firstColumn="0" w:lastColumn="0" w:noHBand="0" w:noVBand="0"/>
      </w:tblPr>
      <w:tblGrid>
        <w:gridCol w:w="1529"/>
        <w:gridCol w:w="2519"/>
        <w:gridCol w:w="2341"/>
        <w:gridCol w:w="3455"/>
        <w:gridCol w:w="3116"/>
      </w:tblGrid>
      <w:tr w:rsidR="00014F41" w:rsidRPr="008201CA" w14:paraId="1A2E7AE7" w14:textId="77777777" w:rsidTr="003527C7">
        <w:tc>
          <w:tcPr>
            <w:tcW w:w="590" w:type="pct"/>
            <w:tcBorders>
              <w:top w:val="single" w:sz="4" w:space="0" w:color="auto"/>
              <w:left w:val="nil"/>
              <w:bottom w:val="single" w:sz="4" w:space="0" w:color="auto"/>
              <w:right w:val="nil"/>
            </w:tcBorders>
            <w:shd w:val="clear" w:color="auto" w:fill="808080" w:themeFill="background1" w:themeFillShade="80"/>
            <w:vAlign w:val="bottom"/>
          </w:tcPr>
          <w:p w14:paraId="52303F5E"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Category</w:t>
            </w:r>
          </w:p>
        </w:tc>
        <w:tc>
          <w:tcPr>
            <w:tcW w:w="972"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1FFBD5C3"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w:t>
            </w:r>
          </w:p>
        </w:tc>
        <w:tc>
          <w:tcPr>
            <w:tcW w:w="903"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1B4460CD"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Short Name</w:t>
            </w:r>
          </w:p>
        </w:tc>
        <w:tc>
          <w:tcPr>
            <w:tcW w:w="1333" w:type="pct"/>
            <w:tcBorders>
              <w:top w:val="single" w:sz="4" w:space="0" w:color="auto"/>
              <w:left w:val="single" w:sz="6" w:space="0" w:color="969696"/>
              <w:bottom w:val="single" w:sz="4" w:space="0" w:color="auto"/>
              <w:right w:val="single" w:sz="6" w:space="0" w:color="969696"/>
            </w:tcBorders>
            <w:shd w:val="clear" w:color="auto" w:fill="808080" w:themeFill="background1" w:themeFillShade="80"/>
            <w:vAlign w:val="bottom"/>
          </w:tcPr>
          <w:p w14:paraId="29424C79"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Feature Description</w:t>
            </w:r>
          </w:p>
        </w:tc>
        <w:tc>
          <w:tcPr>
            <w:tcW w:w="1202" w:type="pct"/>
            <w:tcBorders>
              <w:top w:val="single" w:sz="4" w:space="0" w:color="auto"/>
              <w:left w:val="single" w:sz="6" w:space="0" w:color="969696"/>
              <w:bottom w:val="single" w:sz="4" w:space="0" w:color="auto"/>
            </w:tcBorders>
            <w:shd w:val="clear" w:color="auto" w:fill="808080" w:themeFill="background1" w:themeFillShade="80"/>
            <w:vAlign w:val="bottom"/>
          </w:tcPr>
          <w:p w14:paraId="6F7C9A0B" w14:textId="77777777" w:rsidR="0087394E" w:rsidRPr="00B32713" w:rsidRDefault="0087394E" w:rsidP="008F2664">
            <w:pPr>
              <w:autoSpaceDE w:val="0"/>
              <w:autoSpaceDN w:val="0"/>
              <w:adjustRightInd w:val="0"/>
              <w:spacing w:line="240" w:lineRule="auto"/>
              <w:ind w:firstLine="0"/>
              <w:jc w:val="left"/>
              <w:rPr>
                <w:color w:val="FFFFFF" w:themeColor="background1"/>
                <w:sz w:val="18"/>
                <w:szCs w:val="18"/>
              </w:rPr>
            </w:pPr>
            <w:r w:rsidRPr="00B32713">
              <w:rPr>
                <w:color w:val="FFFFFF" w:themeColor="background1"/>
                <w:sz w:val="18"/>
                <w:szCs w:val="18"/>
              </w:rPr>
              <w:t>Larger value indicates…</w:t>
            </w:r>
          </w:p>
        </w:tc>
      </w:tr>
      <w:tr w:rsidR="00CC15E9" w:rsidRPr="00F50B34" w14:paraId="05AAB601" w14:textId="77777777" w:rsidTr="003527C7">
        <w:trPr>
          <w:cantSplit/>
        </w:trPr>
        <w:tc>
          <w:tcPr>
            <w:tcW w:w="590" w:type="pct"/>
            <w:vMerge w:val="restart"/>
            <w:tcBorders>
              <w:top w:val="single" w:sz="4" w:space="0" w:color="auto"/>
              <w:bottom w:val="single" w:sz="4" w:space="0" w:color="auto"/>
              <w:right w:val="single" w:sz="4" w:space="0" w:color="808080" w:themeColor="background1" w:themeShade="80"/>
            </w:tcBorders>
            <w:shd w:val="clear" w:color="auto" w:fill="auto"/>
          </w:tcPr>
          <w:p w14:paraId="79DE173D" w14:textId="022883B0" w:rsidR="00CC15E9" w:rsidRDefault="00CC15E9" w:rsidP="00CC15E9">
            <w:pPr>
              <w:autoSpaceDE w:val="0"/>
              <w:autoSpaceDN w:val="0"/>
              <w:adjustRightInd w:val="0"/>
              <w:spacing w:line="240" w:lineRule="auto"/>
              <w:ind w:firstLine="0"/>
              <w:jc w:val="left"/>
              <w:rPr>
                <w:color w:val="000000"/>
                <w:sz w:val="18"/>
                <w:szCs w:val="18"/>
              </w:rPr>
            </w:pPr>
            <w:r w:rsidRPr="00811AAA">
              <w:rPr>
                <w:color w:val="000000"/>
                <w:sz w:val="18"/>
                <w:szCs w:val="18"/>
              </w:rPr>
              <w:t>Signal characteristics</w:t>
            </w:r>
            <w:r>
              <w:rPr>
                <w:color w:val="000000"/>
                <w:sz w:val="18"/>
                <w:szCs w:val="18"/>
              </w:rPr>
              <w:t xml:space="preserve"> </w: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yLCAzNC0zNj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RlZGVzY288L0F1dGhv
cj48WWVhcj4yMDE3PC9ZZWFyPjxSZWNOdW0+MTAwNzwvUmVjTnVtPjxyZWNvcmQ+PHJlYy1udW1i
ZXI+MTAwNzwvcmVjLW51bWJlcj48Zm9yZWlnbi1rZXlzPjxrZXkgYXBwPSJFTiIgZGItaWQ9InBz
MHZzYTB6c3phdGQ1ZXY5MDR2Znp3ajJlOWQ5eDk5MHMwciIgdGltZXN0YW1wPSIxNjI5MTM1NDIy
IiBndWlkPSIwNDk0MzU4OS03YjEwLTQwMWMtODllMy00Y2I0NTAwZTdjNzMiPjEwMDc8L2tleT48
L2ZvcmVpZ24ta2V5cz48cmVmLXR5cGUgbmFtZT0iQ29uZmVyZW5jZSBQcm9jZWVkaW5ncyI+MTA8
L3JlZi10eXBlPjxjb250cmlidXRvcnM+PGF1dGhvcnM+PGF1dGhvcj5UZWRlc2NvLCBTYWx2YXRv
cmU8L2F1dGhvcj48YXV0aG9yPlVycnUsIEFuZHJlYTwvYXV0aG9yPjxhdXRob3I+TyZhcG9zO0Zs
eW5uLCBCcmVuZGFuPC9hdXRob3I+PC9hdXRob3JzPjwvY29udHJpYnV0b3JzPjx0aXRsZXM+PHRp
dGxlPlNwZWN0cmFsIGFuZCB0aW1lLWZyZXF1ZW5jeSBkb21haW5zIGZlYXR1cmVzIGZvciBxdWFu
dGl0YXRpdmUgbG93ZXItbGltYiByZWhhYmlsaXRhdGlvbiBtb25pdG9yaW5nIHZpYSB3ZWFyYWJs
ZSBpbmVydGlhbCBzZW5zb3JzPC90aXRsZT48c2Vjb25kYXJ5LXRpdGxlPjIwMTcgSUVFRSBCaW9t
ZWRpY2FsIENpcmN1aXRzIGFuZCBTeXN0ZW1zIENvbmZlcmVuY2UgKEJpb0NBUyk8L3NlY29uZGFy
eS10aXRsZT48L3RpdGxlcz48cGFnZXM+MS00PC9wYWdlcz48ZGF0ZXM+PHllYXI+MjAxNzwveWVh
cj48cHViLWRhdGVzPjxkYXRlPjIwMTcvMTAvMTkvPC9kYXRlPjwvcHViLWRhdGVzPjwvZGF0ZXM+
PHB1Ymxpc2hlcj5JRUVFPC9wdWJsaXNoZXI+PGlzYm4+OTc4LTEtNTA5MC01ODAzLTc8L2lzYm4+
PHVybHM+PHJlbGF0ZWQtdXJscz48dXJsPmh0dHA6Ly9pZWVleHBsb3JlLmllZWUub3JnL2RvY3Vt
ZW50LzgzMjUxNDIvPC91cmw+PC9yZWxhdGVkLXVybHM+PC91cmxzPjxjdXN0b20zPjIwMTcgSUVF
RSBCaW9tZWRpY2FsIENpcmN1aXRzIGFuZCBTeXN0ZW1zIENvbmZlcmVuY2UgKEJpb0NBUyk8L2N1
c3RvbTM+PGVsZWN0cm9uaWMtcmVzb3VyY2UtbnVtPjEwLjExMDkvQklPQ0FTLjIwMTcuODMyNTE0
MjwvZWxlY3Ryb25pYy1yZXNvdXJjZS1udW0+PGFjY2Vzcy1kYXRlPjIwMjAvMDIvMTAvPC9hY2Nl
c3MtZGF0ZT48L3JlY29yZD48L0NpdGU+PENpdGU+PEF1dGhvcj5XYW5nPC9BdXRob3I+PFllYXI+
MjAwNTwvWWVhcj48UmVjTnVtPjEzODU8L1JlY051bT48cmVjb3JkPjxyZWMtbnVtYmVyPjEzODU8
L3JlYy1udW1iZXI+PGZvcmVpZ24ta2V5cz48a2V5IGFwcD0iRU4iIGRiLWlkPSJwczB2c2EwenN6
YXRkNWV2OTA0dmZ6d2oyZTlkOXg5OTBzMHIiIHRpbWVzdGFtcD0iMTYyOTEzNTUzOCIgZ3VpZD0i
YmM1NjI0NTktODAwYS00MzhmLWI4MDItYjZkMTE5ZTFhNjVkIj4xMzg1PC9rZXk+PC9mb3JlaWdu
LWtleXM+PHJlZi10eXBlIG5hbWU9IkJvb2sgU2VjdGlvbiI+NTwvcmVmLXR5cGU+PGNvbnRyaWJ1
dG9ycz48YXV0aG9ycz48YXV0aG9yPldhbmcsIFhpYW96aGU8L2F1dGhvcj48YXV0aG9yPlNtaXRo
LCBLYXRlIEEuPC9hdXRob3I+PGF1dGhvcj5IeW5kbWFuLCBSb2IgSi48L2F1dGhvcj48L2F1dGhv
cnM+PHNlY29uZGFyeS1hdXRob3JzPjxhdXRob3I+U3VuZGVyYW0sIFZhaWR5IFMuPC9hdXRob3I+
PGF1dGhvcj52YW4gQWxiYWRhLCBHZWVydCBEaWNrPC9hdXRob3I+PGF1dGhvcj5TbG9vdCwgUGV0
ZXIgTS4gQS48L2F1dGhvcj48YXV0aG9yPkRvbmdhcnJhLCBKYWNrPC9hdXRob3I+PC9zZWNvbmRh
cnktYXV0aG9ycz48dGVydGlhcnktYXV0aG9ycz48YXV0aG9yPkh1dGNoaXNvbiwgRGF2aWQ8L2F1
dGhvcj48YXV0aG9yPkthbmFkZSwgVGFrZW88L2F1dGhvcj48YXV0aG9yPktpdHRsZXIsIEpvc2Vm
PC9hdXRob3I+PGF1dGhvcj5LbGVpbmJlcmcsIEpvbiBNLjwvYXV0aG9yPjxhdXRob3I+TWF0dGVy
biwgRnJpZWRlbWFubjwvYXV0aG9yPjxhdXRob3I+TWl0Y2hlbGwsIEpvaG4gQy48L2F1dGhvcj48
YXV0aG9yPk5hb3IsIE1vbmk8L2F1dGhvcj48YXV0aG9yPk5pZXJzdHJhc3osIE9zY2FyPC9hdXRo
b3I+PGF1dGhvcj5QYW5kdSBSYW5nYW4sIEMuPC9hdXRob3I+PGF1dGhvcj5TdGVmZmVuLCBCZXJu
aGFyZDwvYXV0aG9yPjxhdXRob3I+U3VkYW4sIE1hZGh1PC9hdXRob3I+PGF1dGhvcj5UZXJ6b3Bv
dWxvcywgRGVtZXRyaTwvYXV0aG9yPjxhdXRob3I+VHlnYXIsIERvdWdoPC9hdXRob3I+PGF1dGhv
cj5WYXJkaSwgTW9zaGUgWS48L2F1dGhvcj48YXV0aG9yPldlaWt1bSwgR2VyaGFyZDwvYXV0aG9y
PjwvdGVydGlhcnktYXV0aG9ycz48L2NvbnRyaWJ1dG9ycz48dGl0bGVzPjx0aXRsZT5EaW1lbnNp
b24gcmVkdWN0aW9uIGZvciBjbHVzdGVyaW5nIHRpbWUgc2VyaWVzIHVzaW5nIGdsb2JhbCBjaGFy
YWN0ZXJpc3RpY3M8L3RpdGxlPjxzZWNvbmRhcnktdGl0bGU+Q29tcHV0YXRpb25hbCBzY2llbmNl
IOKAkyBJQ0NTIDIwMDU8L3NlY29uZGFyeS10aXRsZT48dGVydGlhcnktdGl0bGU+TGVjdHVyZSBu
b3RlcyBpbiBjb21wdXRlciBzY2llbmNlPC90ZXJ0aWFyeS10aXRsZT48L3RpdGxlcz48cGFnZXM+
NzkyLTc5NTwvcGFnZXM+PHZvbHVtZT4zNTE2PC92b2x1bWU+PGRhdGVzPjx5ZWFyPjIwMDU8L3ll
YXI+PHB1Yi1kYXRlcz48ZGF0ZT4yMDA1PC9kYXRlPjwvcHViLWRhdGVzPjwvZGF0ZXM+PHB1Yi1s
b2NhdGlvbj5CZXJsaW4sIEhlaWRlbGJlcmc8L3B1Yi1sb2NhdGlvbj48cHVibGlzaGVyPlNwcmlu
Z2VyIEJlcmxpbiBIZWlkZWxiZXJnPC9wdWJsaXNoZXI+PGlzYm4+OTc4LTMtNTQwLTI2MDQ0LTg8
L2lzYm4+PHVybHM+PHJlbGF0ZWQtdXJscz48dXJsPmh0dHA6Ly9saW5rLnNwcmluZ2VyLmNvbS8x
MC4xMDA3LzExNDI4ODYyXzEwODwvdXJsPjwvcmVsYXRlZC11cmxzPjwvdXJscz48ZWxlY3Ryb25p
Yy1yZXNvdXJjZS1udW0+MTAuMTAwNy8xMTQyODg2Ml8xMDg8L2VsZWN0cm9uaWMtcmVzb3VyY2Ut
bnVtPjxhY2Nlc3MtZGF0ZT4yMDIwLzAyLzA3LzwvYWNjZXNzLWRhdGU+PC9yZWNvcmQ+PC9DaXRl
PjwvRW5kTm90ZT5=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yLCAzNC0zNjwvc3R5bGU+PC9EaXNwbGF5VGV4dD48cmVjb3JkPjxyZWMtbnVtYmVyPjU1MDwv
cmVjLW51bWJlcj48Zm9yZWlnbi1rZXlzPjxrZXkgYXBwPSJFTiIgZGItaWQ9InBzMHZzYTB6c3ph
dGQ1ZXY5MDR2Znp3ajJlOWQ5eDk5MHMwciIgdGltZXN0YW1wPSIxNjI5MTM1MTg1IiBndWlkPSI4
MDRjZGIxNy1mY2JkLTQ5NWUtOTFmYy0wYzg5YzVlMzJhNDEiPjU1MDwva2V5PjwvZm9yZWlnbi1r
ZXlzPjxyZWYtdHlwZSBuYW1lPSJKb3VybmFsIEFydGljbGUiPjE3PC9yZWYtdHlwZT48Y29udHJp
YnV0b3JzPjxhdXRob3JzPjxhdXRob3I+U2VqZGnEhywgRXJ2aW48L2F1dGhvcj48YXV0aG9yPkxv
d3J5LCBLcmlzdGluIEEuPC9hdXRob3I+PGF1dGhvcj5CZWxsYW5jYSwgSmVubmljYTwvYXV0aG9y
PjxhdXRob3I+UmVkZmVybiwgTWFyayBTLjwvYXV0aG9yPjxhdXRob3I+QnJhY2gsIEplbm5pZmVy
IFMuPC9hdXRob3I+PC9hdXRob3JzPjwvY29udHJpYnV0b3JzPjx0aXRsZXM+PHRpdGxlPkEgY29t
cHJlaGVuc2l2ZSBhc3Nlc3NtZW50IG9mIGdhaXQgYWNjZWxlcm9tZXRyeSBzaWduYWxzIGluIHRp
bWUsIGZyZXF1ZW5jeSBhbmQgdGltZS1mcmVxdWVuY3kgZG9tYWluczwvdGl0bGU+PHNlY29uZGFy
eS10aXRsZT5JRUVFIFRyYW5zYWN0aW9ucyBvbiBOZXVyYWwgU3lzdGVtcyBhbmQgUmVoYWJpbGl0
YXRpb24gRW5naW5lZXJpbmc8L3NlY29uZGFyeS10aXRsZT48YWx0LXRpdGxlPklFRUUgVHJhbnMg
TmV1cmFsIFN5c3QgUmVoYWJpbCBFbmc8L2FsdC10aXRsZT48L3RpdGxlcz48cGVyaW9kaWNhbD48
ZnVsbC10aXRsZT5JRUVFIFRyYW5zYWN0aW9ucyBvbiBOZXVyYWwgU3lzdGVtcyBhbmQgUmVoYWJp
bGl0YXRpb24gRW5naW5lZXJpbmc8L2Z1bGwtdGl0bGU+PGFiYnItMT5JRUVFIFRyYW5zIE5ldXJh
bCBTeXN0IFJlaGFiaWwgRW5nPC9hYmJyLTE+PC9wZXJpb2RpY2FsPjxhbHQtcGVyaW9kaWNhbD48
ZnVsbC10aXRsZT5JRUVFIFRyYW5zYWN0aW9ucyBvbiBOZXVyYWwgU3lzdGVtcyBhbmQgUmVoYWJp
bGl0YXRpb24gRW5naW5lZXJpbmc8L2Z1bGwtdGl0bGU+PGFiYnItMT5JRUVFIFRyYW5zIE5ldXJh
bCBTeXN0IFJlaGFiaWwgRW5nPC9hYmJyLTE+PC9hbHQtcGVyaW9kaWNhbD48cGFnZXM+NjAzLTYx
MjwvcGFnZXM+PHZvbHVtZT4yMjwvdm9sdW1lPjxudW1iZXI+MzwvbnVtYmVyPjxkYXRlcz48eWVh
cj4yMDE0PC95ZWFyPjxwdWItZGF0ZXM+PGRhdGU+MjAxNC8wNS8vPC9kYXRlPjwvcHViLWRhdGVz
PjwvZGF0ZXM+PHVybHM+PHJlbGF0ZWQtdXJscz48dXJsPmh0dHA6Ly9keC5kb2kub3JnLzEwLjEx
MDkvVE5TUkUuMjAxMy4yMjY1ODg3PC91cmw+PC9yZWxhdGVkLXVybHM+PC91cmxzPjxjdXN0b20y
PlBNQzQxMDc5MzA8L2N1c3RvbTI+PGVsZWN0cm9uaWMtcmVzb3VyY2UtbnVtPjEwLjExMDkvVE5T
UkUuMjAxMy4yMjY1ODg3PC9lbGVjdHJvbmljLXJlc291cmNlLW51bT48YWNjZXNzLWRhdGU+MjAx
OC8wNy8yNi88L2FjY2Vzcy1kYXRlPjwvcmVjb3JkPjwvQ2l0ZT48Q2l0ZT48QXV0aG9yPktyaXNo
bmFuPC9BdXRob3I+PFllYXI+MjAxODwvWWVhcj48UmVjTnVtPjEzMTg8L1JlY051bT48cmVjb3Jk
PjxyZWMtbnVtYmVyPjEzMTg8L3JlYy1udW1iZXI+PGZvcmVpZ24ta2V5cz48a2V5IGFwcD0iRU4i
IGRiLWlkPSJwczB2c2EwenN6YXRkNWV2OTA0dmZ6d2oyZTlkOXg5OTBzMHIiIHRpbWVzdGFtcD0i
MTYyOTEzNTUyMyIgZ3VpZD0iZjk3ODFkMjctY2U1Ny00MzIzLThiZWYtZmYzZWVlMGFhNzFiIj4x
MzE4PC9rZXk+PC9mb3JlaWduLWtleXM+PHJlZi10eXBlIG5hbWU9IkpvdXJuYWwgQXJ0aWNsZSI+
MTc8L3JlZi10eXBlPjxjb250cmlidXRvcnM+PGF1dGhvcnM+PGF1dGhvcj5LcmlzaG5hbiwgU3Jp
ZGhhcjwvYXV0aG9yPjxhdXRob3I+QXRoYXZhbGUsIFlhc2hvZGhhbjwvYXV0aG9yPjwvYXV0aG9y
cz48L2NvbnRyaWJ1dG9ycz48dGl0bGVzPjx0aXRsZT5UcmVuZHMgaW4gYmlvbWVkaWNhbCBzaWdu
YWwgZmVhdHVyZSBleHRyYWN0aW9uPC90aXRsZT48c2Vjb25kYXJ5LXRpdGxlPkJpb21lZGljYWwg
c2lnbmFsIHByb2Nlc3NpbmcgYW5kIGNvbnRyb2w8L3NlY29uZGFyeS10aXRsZT48YWx0LXRpdGxl
PkJpb21lZCBTaWduYWwgUHJvY2VzcyBDb250cm9sPC9hbHQtdGl0bGU+PC90aXRsZXM+PHBlcmlv
ZGljYWw+PGZ1bGwtdGl0bGU+QmlvbWVkaWNhbCBzaWduYWwgcHJvY2Vzc2luZyBhbmQgY29udHJv
bDwvZnVsbC10aXRsZT48YWJici0xPkJpb21lZCBTaWduYWwgUHJvY2VzcyBDb250cm9sPC9hYmJy
LTE+PC9wZXJpb2RpY2FsPjxhbHQtcGVyaW9kaWNhbD48ZnVsbC10aXRsZT5CaW9tZWRpY2FsIHNp
Z25hbCBwcm9jZXNzaW5nIGFuZCBjb250cm9sPC9mdWxsLXRpdGxlPjxhYmJyLTE+QmlvbWVkIFNp
Z25hbCBQcm9jZXNzIENvbnRyb2w8L2FiYnItMT48L2FsdC1wZXJpb2RpY2FsPjxwYWdlcz40MS02
MzwvcGFnZXM+PHZvbHVtZT40Mzwvdm9sdW1lPjxkYXRlcz48eWVhcj4yMDE4PC95ZWFyPjxwdWIt
ZGF0ZXM+PGRhdGU+MjAxOC8wNS8vPC9kYXRlPjwvcHViLWRhdGVzPjwvZGF0ZXM+PGlzYm4+MTc0
NjgwOTQ8L2lzYm4+PHVybHM+PHJlbGF0ZWQtdXJscz48dXJsPmh0dHA6Ly9saW5raW5naHViLmVs
c2V2aWVyLmNvbS9yZXRyaWV2ZS9waWkvUzE3NDY4MDk0MTgzMDAzOTk8L3VybD48L3JlbGF0ZWQt
dXJscz48L3VybHM+PGVsZWN0cm9uaWMtcmVzb3VyY2UtbnVtPjEwLjEwMTYvai5ic3BjLjIwMTgu
MDIuMDA4PC9lbGVjdHJvbmljLXJlc291cmNlLW51bT48YWNjZXNzLWRhdGU+MjAxOC8xMC8wNC88
L2FjY2Vzcy1kYXRlPjwvcmVjb3JkPjwvQ2l0ZT48Q2l0ZT48QXV0aG9yPlRlZGVzY288L0F1dGhv
cj48WWVhcj4yMDE3PC9ZZWFyPjxSZWNOdW0+MTAwNzwvUmVjTnVtPjxyZWNvcmQ+PHJlYy1udW1i
ZXI+MTAwNzwvcmVjLW51bWJlcj48Zm9yZWlnbi1rZXlzPjxrZXkgYXBwPSJFTiIgZGItaWQ9InBz
MHZzYTB6c3phdGQ1ZXY5MDR2Znp3ajJlOWQ5eDk5MHMwciIgdGltZXN0YW1wPSIxNjI5MTM1NDIy
IiBndWlkPSIwNDk0MzU4OS03YjEwLTQwMWMtODllMy00Y2I0NTAwZTdjNzMiPjEwMDc8L2tleT48
L2ZvcmVpZ24ta2V5cz48cmVmLXR5cGUgbmFtZT0iQ29uZmVyZW5jZSBQcm9jZWVkaW5ncyI+MTA8
L3JlZi10eXBlPjxjb250cmlidXRvcnM+PGF1dGhvcnM+PGF1dGhvcj5UZWRlc2NvLCBTYWx2YXRv
cmU8L2F1dGhvcj48YXV0aG9yPlVycnUsIEFuZHJlYTwvYXV0aG9yPjxhdXRob3I+TyZhcG9zO0Zs
eW5uLCBCcmVuZGFuPC9hdXRob3I+PC9hdXRob3JzPjwvY29udHJpYnV0b3JzPjx0aXRsZXM+PHRp
dGxlPlNwZWN0cmFsIGFuZCB0aW1lLWZyZXF1ZW5jeSBkb21haW5zIGZlYXR1cmVzIGZvciBxdWFu
dGl0YXRpdmUgbG93ZXItbGltYiByZWhhYmlsaXRhdGlvbiBtb25pdG9yaW5nIHZpYSB3ZWFyYWJs
ZSBpbmVydGlhbCBzZW5zb3JzPC90aXRsZT48c2Vjb25kYXJ5LXRpdGxlPjIwMTcgSUVFRSBCaW9t
ZWRpY2FsIENpcmN1aXRzIGFuZCBTeXN0ZW1zIENvbmZlcmVuY2UgKEJpb0NBUyk8L3NlY29uZGFy
eS10aXRsZT48L3RpdGxlcz48cGFnZXM+MS00PC9wYWdlcz48ZGF0ZXM+PHllYXI+MjAxNzwveWVh
cj48cHViLWRhdGVzPjxkYXRlPjIwMTcvMTAvMTkvPC9kYXRlPjwvcHViLWRhdGVzPjwvZGF0ZXM+
PHB1Ymxpc2hlcj5JRUVFPC9wdWJsaXNoZXI+PGlzYm4+OTc4LTEtNTA5MC01ODAzLTc8L2lzYm4+
PHVybHM+PHJlbGF0ZWQtdXJscz48dXJsPmh0dHA6Ly9pZWVleHBsb3JlLmllZWUub3JnL2RvY3Vt
ZW50LzgzMjUxNDIvPC91cmw+PC9yZWxhdGVkLXVybHM+PC91cmxzPjxjdXN0b20zPjIwMTcgSUVF
RSBCaW9tZWRpY2FsIENpcmN1aXRzIGFuZCBTeXN0ZW1zIENvbmZlcmVuY2UgKEJpb0NBUyk8L2N1
c3RvbTM+PGVsZWN0cm9uaWMtcmVzb3VyY2UtbnVtPjEwLjExMDkvQklPQ0FTLjIwMTcuODMyNTE0
MjwvZWxlY3Ryb25pYy1yZXNvdXJjZS1udW0+PGFjY2Vzcy1kYXRlPjIwMjAvMDIvMTAvPC9hY2Nl
c3MtZGF0ZT48L3JlY29yZD48L0NpdGU+PENpdGU+PEF1dGhvcj5XYW5nPC9BdXRob3I+PFllYXI+
MjAwNTwvWWVhcj48UmVjTnVtPjEzODU8L1JlY051bT48cmVjb3JkPjxyZWMtbnVtYmVyPjEzODU8
L3JlYy1udW1iZXI+PGZvcmVpZ24ta2V5cz48a2V5IGFwcD0iRU4iIGRiLWlkPSJwczB2c2EwenN6
YXRkNWV2OTA0dmZ6d2oyZTlkOXg5OTBzMHIiIHRpbWVzdGFtcD0iMTYyOTEzNTUzOCIgZ3VpZD0i
YmM1NjI0NTktODAwYS00MzhmLWI4MDItYjZkMTE5ZTFhNjVkIj4xMzg1PC9rZXk+PC9mb3JlaWdu
LWtleXM+PHJlZi10eXBlIG5hbWU9IkJvb2sgU2VjdGlvbiI+NTwvcmVmLXR5cGU+PGNvbnRyaWJ1
dG9ycz48YXV0aG9ycz48YXV0aG9yPldhbmcsIFhpYW96aGU8L2F1dGhvcj48YXV0aG9yPlNtaXRo
LCBLYXRlIEEuPC9hdXRob3I+PGF1dGhvcj5IeW5kbWFuLCBSb2IgSi48L2F1dGhvcj48L2F1dGhv
cnM+PHNlY29uZGFyeS1hdXRob3JzPjxhdXRob3I+U3VuZGVyYW0sIFZhaWR5IFMuPC9hdXRob3I+
PGF1dGhvcj52YW4gQWxiYWRhLCBHZWVydCBEaWNrPC9hdXRob3I+PGF1dGhvcj5TbG9vdCwgUGV0
ZXIgTS4gQS48L2F1dGhvcj48YXV0aG9yPkRvbmdhcnJhLCBKYWNrPC9hdXRob3I+PC9zZWNvbmRh
cnktYXV0aG9ycz48dGVydGlhcnktYXV0aG9ycz48YXV0aG9yPkh1dGNoaXNvbiwgRGF2aWQ8L2F1
dGhvcj48YXV0aG9yPkthbmFkZSwgVGFrZW88L2F1dGhvcj48YXV0aG9yPktpdHRsZXIsIEpvc2Vm
PC9hdXRob3I+PGF1dGhvcj5LbGVpbmJlcmcsIEpvbiBNLjwvYXV0aG9yPjxhdXRob3I+TWF0dGVy
biwgRnJpZWRlbWFubjwvYXV0aG9yPjxhdXRob3I+TWl0Y2hlbGwsIEpvaG4gQy48L2F1dGhvcj48
YXV0aG9yPk5hb3IsIE1vbmk8L2F1dGhvcj48YXV0aG9yPk5pZXJzdHJhc3osIE9zY2FyPC9hdXRo
b3I+PGF1dGhvcj5QYW5kdSBSYW5nYW4sIEMuPC9hdXRob3I+PGF1dGhvcj5TdGVmZmVuLCBCZXJu
aGFyZDwvYXV0aG9yPjxhdXRob3I+U3VkYW4sIE1hZGh1PC9hdXRob3I+PGF1dGhvcj5UZXJ6b3Bv
dWxvcywgRGVtZXRyaTwvYXV0aG9yPjxhdXRob3I+VHlnYXIsIERvdWdoPC9hdXRob3I+PGF1dGhv
cj5WYXJkaSwgTW9zaGUgWS48L2F1dGhvcj48YXV0aG9yPldlaWt1bSwgR2VyaGFyZDwvYXV0aG9y
PjwvdGVydGlhcnktYXV0aG9ycz48L2NvbnRyaWJ1dG9ycz48dGl0bGVzPjx0aXRsZT5EaW1lbnNp
b24gcmVkdWN0aW9uIGZvciBjbHVzdGVyaW5nIHRpbWUgc2VyaWVzIHVzaW5nIGdsb2JhbCBjaGFy
YWN0ZXJpc3RpY3M8L3RpdGxlPjxzZWNvbmRhcnktdGl0bGU+Q29tcHV0YXRpb25hbCBzY2llbmNl
IOKAkyBJQ0NTIDIwMDU8L3NlY29uZGFyeS10aXRsZT48dGVydGlhcnktdGl0bGU+TGVjdHVyZSBu
b3RlcyBpbiBjb21wdXRlciBzY2llbmNlPC90ZXJ0aWFyeS10aXRsZT48L3RpdGxlcz48cGFnZXM+
NzkyLTc5NTwvcGFnZXM+PHZvbHVtZT4zNTE2PC92b2x1bWU+PGRhdGVzPjx5ZWFyPjIwMDU8L3ll
YXI+PHB1Yi1kYXRlcz48ZGF0ZT4yMDA1PC9kYXRlPjwvcHViLWRhdGVzPjwvZGF0ZXM+PHB1Yi1s
b2NhdGlvbj5CZXJsaW4sIEhlaWRlbGJlcmc8L3B1Yi1sb2NhdGlvbj48cHVibGlzaGVyPlNwcmlu
Z2VyIEJlcmxpbiBIZWlkZWxiZXJnPC9wdWJsaXNoZXI+PGlzYm4+OTc4LTMtNTQwLTI2MDQ0LTg8
L2lzYm4+PHVybHM+PHJlbGF0ZWQtdXJscz48dXJsPmh0dHA6Ly9saW5rLnNwcmluZ2VyLmNvbS8x
MC4xMDA3LzExNDI4ODYyXzEwODwvdXJsPjwvcmVsYXRlZC11cmxzPjwvdXJscz48ZWxlY3Ryb25p
Yy1yZXNvdXJjZS1udW0+MTAuMTAwNy8xMTQyODg2Ml8xMDg8L2VsZWN0cm9uaWMtcmVzb3VyY2Ut
bnVtPjxhY2Nlc3MtZGF0ZT4yMDIwLzAyLzA3LzwvYWNjZXNzLWRhdGU+PC9yZWNvcmQ+PC9DaXRl
PjwvRW5kTm90ZT5=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2, 34-36</w:t>
            </w:r>
            <w:r w:rsidR="00732ABD">
              <w:rPr>
                <w:color w:val="000000"/>
                <w:sz w:val="18"/>
                <w:szCs w:val="18"/>
              </w:rPr>
              <w:fldChar w:fldCharType="end"/>
            </w:r>
          </w:p>
        </w:tc>
        <w:tc>
          <w:tcPr>
            <w:tcW w:w="972"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82E74CC" w14:textId="1BDC4F35"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Entropy rate</w:t>
            </w:r>
          </w:p>
        </w:tc>
        <w:tc>
          <w:tcPr>
            <w:tcW w:w="903"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94396D8" w14:textId="6DD76032"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Entropy Rate</w:t>
            </w:r>
          </w:p>
        </w:tc>
        <w:tc>
          <w:tcPr>
            <w:tcW w:w="1333" w:type="pct"/>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0FEA30E" w14:textId="7A9243FD"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easure of signal regularity</w:t>
            </w:r>
          </w:p>
        </w:tc>
        <w:tc>
          <w:tcPr>
            <w:tcW w:w="1202" w:type="pct"/>
            <w:tcBorders>
              <w:top w:val="single" w:sz="4" w:space="0" w:color="auto"/>
              <w:left w:val="single" w:sz="4" w:space="0" w:color="808080" w:themeColor="background1" w:themeShade="80"/>
              <w:bottom w:val="single" w:sz="4" w:space="0" w:color="808080" w:themeColor="background1" w:themeShade="80"/>
            </w:tcBorders>
            <w:shd w:val="clear" w:color="auto" w:fill="auto"/>
          </w:tcPr>
          <w:p w14:paraId="43C2079C" w14:textId="5A8C9283" w:rsidR="00CC15E9"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ore regular movement accelerations (samples within a movement are more related and less random)</w:t>
            </w:r>
          </w:p>
        </w:tc>
      </w:tr>
      <w:tr w:rsidR="00CC15E9" w:rsidRPr="00F50B34" w14:paraId="6A4A648C" w14:textId="77777777" w:rsidTr="00C540C0">
        <w:trPr>
          <w:cantSplit/>
        </w:trPr>
        <w:tc>
          <w:tcPr>
            <w:tcW w:w="590" w:type="pct"/>
            <w:vMerge/>
            <w:tcBorders>
              <w:top w:val="single" w:sz="4" w:space="0" w:color="auto"/>
              <w:bottom w:val="single" w:sz="4" w:space="0" w:color="auto"/>
              <w:right w:val="single" w:sz="4" w:space="0" w:color="808080" w:themeColor="background1" w:themeShade="80"/>
            </w:tcBorders>
            <w:shd w:val="clear" w:color="auto" w:fill="auto"/>
            <w:vAlign w:val="center"/>
          </w:tcPr>
          <w:p w14:paraId="0DA492A5" w14:textId="077D686A" w:rsidR="00CC15E9" w:rsidRDefault="00CC15E9" w:rsidP="00C540C0">
            <w:pPr>
              <w:autoSpaceDE w:val="0"/>
              <w:autoSpaceDN w:val="0"/>
              <w:adjustRightInd w:val="0"/>
              <w:spacing w:line="240" w:lineRule="auto"/>
              <w:jc w:val="left"/>
              <w:rPr>
                <w:color w:val="000000"/>
                <w:sz w:val="18"/>
                <w:szCs w:val="18"/>
              </w:rPr>
            </w:pPr>
          </w:p>
        </w:tc>
        <w:tc>
          <w:tcPr>
            <w:tcW w:w="97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D9A74B7" w14:textId="07080AA2"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Lempel-Ziv complexity</w:t>
            </w:r>
          </w:p>
        </w:tc>
        <w:tc>
          <w:tcPr>
            <w:tcW w:w="9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97C9A33" w14:textId="535F8288"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Lempel-Ziv Comp</w:t>
            </w:r>
          </w:p>
        </w:tc>
        <w:tc>
          <w:tcPr>
            <w:tcW w:w="133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C346AF9" w14:textId="121F8356"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easure of complexity-probability</w:t>
            </w:r>
          </w:p>
        </w:tc>
        <w:tc>
          <w:tcPr>
            <w:tcW w:w="1202" w:type="pct"/>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tcPr>
          <w:p w14:paraId="71F8A121" w14:textId="0A735EC9" w:rsidR="00CC15E9"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Less predictable, more complex accelerations</w:t>
            </w:r>
          </w:p>
        </w:tc>
      </w:tr>
      <w:tr w:rsidR="00CC15E9" w:rsidRPr="00F50B34" w14:paraId="6468FEB4" w14:textId="77777777" w:rsidTr="00C540C0">
        <w:trPr>
          <w:cantSplit/>
        </w:trPr>
        <w:tc>
          <w:tcPr>
            <w:tcW w:w="590" w:type="pct"/>
            <w:vMerge/>
            <w:tcBorders>
              <w:top w:val="single" w:sz="4" w:space="0" w:color="auto"/>
              <w:bottom w:val="single" w:sz="4" w:space="0" w:color="auto"/>
              <w:right w:val="single" w:sz="4" w:space="0" w:color="808080" w:themeColor="background1" w:themeShade="80"/>
            </w:tcBorders>
            <w:shd w:val="clear" w:color="auto" w:fill="auto"/>
            <w:vAlign w:val="center"/>
          </w:tcPr>
          <w:p w14:paraId="7C42A705" w14:textId="35221194" w:rsidR="00CC15E9" w:rsidRDefault="00CC15E9" w:rsidP="00C540C0">
            <w:pPr>
              <w:autoSpaceDE w:val="0"/>
              <w:autoSpaceDN w:val="0"/>
              <w:adjustRightInd w:val="0"/>
              <w:spacing w:line="240" w:lineRule="auto"/>
              <w:jc w:val="left"/>
              <w:rPr>
                <w:color w:val="000000"/>
                <w:sz w:val="18"/>
                <w:szCs w:val="18"/>
              </w:rPr>
            </w:pPr>
          </w:p>
        </w:tc>
        <w:tc>
          <w:tcPr>
            <w:tcW w:w="97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40E7087" w14:textId="4F339F4E"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aximum Lyapunov exponent</w:t>
            </w:r>
          </w:p>
        </w:tc>
        <w:tc>
          <w:tcPr>
            <w:tcW w:w="9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8FFB718" w14:textId="1980E6BE"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Lyapunov Exp</w:t>
            </w:r>
          </w:p>
        </w:tc>
        <w:tc>
          <w:tcPr>
            <w:tcW w:w="133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51FFB91" w14:textId="0120C871"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easure of local dynamic stability (sensitivity to perturbations)</w:t>
            </w:r>
          </w:p>
        </w:tc>
        <w:tc>
          <w:tcPr>
            <w:tcW w:w="1202" w:type="pct"/>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tcPr>
          <w:p w14:paraId="1702E071" w14:textId="44857704" w:rsidR="00CC15E9"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ore chaos/divergent accelerations</w:t>
            </w:r>
            <w:r>
              <w:rPr>
                <w:color w:val="000000"/>
                <w:sz w:val="18"/>
                <w:szCs w:val="18"/>
              </w:rPr>
              <w:t xml:space="preserve"> from intended path, less stable</w:t>
            </w:r>
          </w:p>
        </w:tc>
      </w:tr>
      <w:tr w:rsidR="00CC15E9" w:rsidRPr="00F50B34" w14:paraId="018298EE" w14:textId="77777777" w:rsidTr="00C540C0">
        <w:trPr>
          <w:cantSplit/>
          <w:trHeight w:val="77"/>
        </w:trPr>
        <w:tc>
          <w:tcPr>
            <w:tcW w:w="590" w:type="pct"/>
            <w:vMerge/>
            <w:tcBorders>
              <w:top w:val="single" w:sz="4" w:space="0" w:color="auto"/>
              <w:bottom w:val="single" w:sz="4" w:space="0" w:color="auto"/>
              <w:right w:val="single" w:sz="4" w:space="0" w:color="808080" w:themeColor="background1" w:themeShade="80"/>
            </w:tcBorders>
            <w:shd w:val="clear" w:color="auto" w:fill="auto"/>
            <w:vAlign w:val="center"/>
          </w:tcPr>
          <w:p w14:paraId="643D0AE7" w14:textId="3CB13CD0" w:rsidR="00CC15E9" w:rsidRDefault="00CC15E9" w:rsidP="00C540C0">
            <w:pPr>
              <w:autoSpaceDE w:val="0"/>
              <w:autoSpaceDN w:val="0"/>
              <w:adjustRightInd w:val="0"/>
              <w:spacing w:line="240" w:lineRule="auto"/>
              <w:jc w:val="left"/>
              <w:rPr>
                <w:color w:val="000000"/>
                <w:sz w:val="18"/>
                <w:szCs w:val="18"/>
              </w:rPr>
            </w:pPr>
          </w:p>
        </w:tc>
        <w:tc>
          <w:tcPr>
            <w:tcW w:w="97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4D81A22" w14:textId="0BC2A01F"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Wavelet energy</w:t>
            </w:r>
          </w:p>
        </w:tc>
        <w:tc>
          <w:tcPr>
            <w:tcW w:w="90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7008360" w14:textId="77777777"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Wave Approx,</w:t>
            </w:r>
          </w:p>
          <w:p w14:paraId="416F5881" w14:textId="29BCCA80"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Wave Energy 1, Wave Energy 2, Wave Energy 3</w:t>
            </w:r>
          </w:p>
        </w:tc>
        <w:tc>
          <w:tcPr>
            <w:tcW w:w="133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7A311A5" w14:textId="4AB1550F"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Approximation, 1</w:t>
            </w:r>
            <w:r w:rsidRPr="00F50B34">
              <w:rPr>
                <w:color w:val="000000"/>
                <w:sz w:val="18"/>
                <w:szCs w:val="18"/>
                <w:vertAlign w:val="superscript"/>
              </w:rPr>
              <w:t>st</w:t>
            </w:r>
            <w:r w:rsidRPr="00F50B34">
              <w:rPr>
                <w:color w:val="000000"/>
                <w:sz w:val="18"/>
                <w:szCs w:val="18"/>
              </w:rPr>
              <w:t xml:space="preserve"> - 3</w:t>
            </w:r>
            <w:r w:rsidRPr="00F50B34">
              <w:rPr>
                <w:color w:val="000000"/>
                <w:sz w:val="18"/>
                <w:szCs w:val="18"/>
                <w:vertAlign w:val="superscript"/>
              </w:rPr>
              <w:t>rd</w:t>
            </w:r>
            <w:r w:rsidRPr="00F50B34">
              <w:rPr>
                <w:color w:val="000000"/>
                <w:sz w:val="18"/>
                <w:szCs w:val="18"/>
              </w:rPr>
              <w:t xml:space="preserve"> details of the wavelet transform to evaluate the relative energy in each time-frequency band</w:t>
            </w:r>
          </w:p>
        </w:tc>
        <w:tc>
          <w:tcPr>
            <w:tcW w:w="1202" w:type="pct"/>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tcPr>
          <w:p w14:paraId="75E8DD66" w14:textId="639FFD3B" w:rsidR="00CC15E9"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Higher energy concentration</w:t>
            </w:r>
          </w:p>
        </w:tc>
      </w:tr>
      <w:tr w:rsidR="00CC15E9" w:rsidRPr="00F50B34" w14:paraId="5F2B1373" w14:textId="77777777" w:rsidTr="00C540C0">
        <w:trPr>
          <w:cantSplit/>
        </w:trPr>
        <w:tc>
          <w:tcPr>
            <w:tcW w:w="590" w:type="pct"/>
            <w:vMerge/>
            <w:tcBorders>
              <w:top w:val="single" w:sz="4" w:space="0" w:color="auto"/>
              <w:bottom w:val="single" w:sz="4" w:space="0" w:color="auto"/>
              <w:right w:val="single" w:sz="4" w:space="0" w:color="808080" w:themeColor="background1" w:themeShade="80"/>
            </w:tcBorders>
            <w:shd w:val="clear" w:color="auto" w:fill="auto"/>
            <w:vAlign w:val="center"/>
          </w:tcPr>
          <w:p w14:paraId="10312FE0" w14:textId="0745C189" w:rsidR="00CC15E9" w:rsidRPr="00811AAA" w:rsidRDefault="00CC15E9" w:rsidP="00CC15E9">
            <w:pPr>
              <w:autoSpaceDE w:val="0"/>
              <w:autoSpaceDN w:val="0"/>
              <w:adjustRightInd w:val="0"/>
              <w:spacing w:line="240" w:lineRule="auto"/>
              <w:ind w:firstLine="0"/>
              <w:jc w:val="left"/>
              <w:rPr>
                <w:color w:val="000000"/>
                <w:sz w:val="18"/>
                <w:szCs w:val="18"/>
              </w:rPr>
            </w:pPr>
          </w:p>
        </w:tc>
        <w:tc>
          <w:tcPr>
            <w:tcW w:w="972"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auto"/>
          </w:tcPr>
          <w:p w14:paraId="4A06590D" w14:textId="30E53145"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Wavelet entropy</w:t>
            </w:r>
          </w:p>
        </w:tc>
        <w:tc>
          <w:tcPr>
            <w:tcW w:w="903"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auto"/>
          </w:tcPr>
          <w:p w14:paraId="709315CC" w14:textId="5A631231"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Wave Entropy</w:t>
            </w:r>
          </w:p>
        </w:tc>
        <w:tc>
          <w:tcPr>
            <w:tcW w:w="1333" w:type="pct"/>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shd w:val="clear" w:color="auto" w:fill="auto"/>
          </w:tcPr>
          <w:p w14:paraId="55B8174A" w14:textId="25BDCEC0"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easure of signal disorder</w:t>
            </w:r>
          </w:p>
        </w:tc>
        <w:tc>
          <w:tcPr>
            <w:tcW w:w="1202" w:type="pct"/>
            <w:tcBorders>
              <w:top w:val="single" w:sz="4" w:space="0" w:color="808080" w:themeColor="background1" w:themeShade="80"/>
              <w:left w:val="single" w:sz="4" w:space="0" w:color="808080" w:themeColor="background1" w:themeShade="80"/>
              <w:bottom w:val="single" w:sz="4" w:space="0" w:color="auto"/>
            </w:tcBorders>
            <w:shd w:val="clear" w:color="auto" w:fill="auto"/>
          </w:tcPr>
          <w:p w14:paraId="1262462E" w14:textId="5800C728" w:rsidR="00CC15E9" w:rsidRPr="00F50B34" w:rsidRDefault="00CC15E9" w:rsidP="00CC15E9">
            <w:pPr>
              <w:autoSpaceDE w:val="0"/>
              <w:autoSpaceDN w:val="0"/>
              <w:adjustRightInd w:val="0"/>
              <w:spacing w:line="240" w:lineRule="auto"/>
              <w:ind w:firstLine="0"/>
              <w:jc w:val="left"/>
              <w:rPr>
                <w:color w:val="000000"/>
                <w:sz w:val="18"/>
                <w:szCs w:val="18"/>
              </w:rPr>
            </w:pPr>
            <w:r w:rsidRPr="00F50B34">
              <w:rPr>
                <w:color w:val="000000"/>
                <w:sz w:val="18"/>
                <w:szCs w:val="18"/>
              </w:rPr>
              <w:t>More random process/more disorder</w:t>
            </w:r>
          </w:p>
        </w:tc>
      </w:tr>
      <w:tr w:rsidR="007B6755" w:rsidRPr="00F50B34" w14:paraId="004949A9" w14:textId="77777777" w:rsidTr="00CC15E9">
        <w:trPr>
          <w:cantSplit/>
        </w:trPr>
        <w:tc>
          <w:tcPr>
            <w:tcW w:w="590" w:type="pct"/>
            <w:vMerge w:val="restart"/>
            <w:tcBorders>
              <w:top w:val="single" w:sz="4" w:space="0" w:color="auto"/>
              <w:left w:val="nil"/>
              <w:bottom w:val="single" w:sz="4" w:space="0" w:color="BFBFBF" w:themeColor="background1" w:themeShade="BF"/>
              <w:right w:val="nil"/>
            </w:tcBorders>
            <w:shd w:val="clear" w:color="auto" w:fill="F2F2F2" w:themeFill="background1" w:themeFillShade="F2"/>
          </w:tcPr>
          <w:p w14:paraId="042DC0C5" w14:textId="67509B47" w:rsidR="007B6755" w:rsidRPr="00F50B34" w:rsidRDefault="007B6755" w:rsidP="007B6755">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Statistical</w:t>
            </w:r>
            <w:r>
              <w:rPr>
                <w:color w:val="000000"/>
                <w:sz w:val="18"/>
                <w:szCs w:val="18"/>
              </w:rPr>
              <w:t xml:space="preserve"> </w:t>
            </w:r>
            <w:r w:rsidR="00732ABD">
              <w:rPr>
                <w:color w:val="000000"/>
                <w:sz w:val="18"/>
                <w:szCs w:val="18"/>
              </w:rPr>
              <w:t xml:space="preserve"> </w: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zLTM1LCAzNy00MTwvc3R5bGU+PC9EaXNwbGF5VGV4dD48cmVjb3JkPjxyZWMtbnVtYmVyPjU1
MDwvcmVjLW51bWJlcj48Zm9yZWlnbi1rZXlzPjxrZXkgYXBwPSJFTiIgZGItaWQ9InBzMHZzYTB6
c3phdGQ1ZXY5MDR2Znp3ajJlOWQ5eDk5MHMwciIgdGltZXN0YW1wPSIxNjI5MTM1MTg1IiBndWlk
PSI4MDRjZGIxNy1mY2JkLTQ5NWUtOTFmYy0wYzg5YzVlMzJhNDEiPjU1MDwva2V5PjwvZm9yZWln
bi1rZXlzPjxyZWYtdHlwZSBuYW1lPSJKb3VybmFsIEFydGljbGUiPjE3PC9yZWYtdHlwZT48Y29u
dHJpYnV0b3JzPjxhdXRob3JzPjxhdXRob3I+U2VqZGnEhywgRXJ2aW48L2F1dGhvcj48YXV0aG9y
Pkxvd3J5LCBLcmlzdGluIEEuPC9hdXRob3I+PGF1dGhvcj5CZWxsYW5jYSwgSmVubmljYTwvYXV0
aG9yPjxhdXRob3I+UmVkZmVybiwgTWFyayBTLjwvYXV0aG9yPjxhdXRob3I+QnJhY2gsIEplbm5p
ZmVyIFMuPC9hdXRob3I+PC9hdXRob3JzPjwvY29udHJpYnV0b3JzPjx0aXRsZXM+PHRpdGxlPkEg
Y29tcHJlaGVuc2l2ZSBhc3Nlc3NtZW50IG9mIGdhaXQgYWNjZWxlcm9tZXRyeSBzaWduYWxzIGlu
IHRpbWUsIGZyZXF1ZW5jeSBhbmQgdGltZS1mcmVxdWVuY3kgZG9tYWluczwvdGl0bGU+PHNlY29u
ZGFyeS10aXRsZT5JRUVFIFRyYW5zYWN0aW9ucyBvbiBOZXVyYWwgU3lzdGVtcyBhbmQgUmVoYWJp
bGl0YXRpb24gRW5naW5lZXJpbmc8L3NlY29uZGFyeS10aXRsZT48YWx0LXRpdGxlPklFRUUgVHJh
bnMgTmV1cmFsIFN5c3QgUmVoYWJpbCBFbmc8L2FsdC10aXRsZT48L3RpdGxlcz48cGVyaW9kaWNh
bD48ZnVsbC10aXRsZT5JRUVFIFRyYW5zYWN0aW9ucyBvbiBOZXVyYWwgU3lzdGVtcyBhbmQgUmVo
YWJpbGl0YXRpb24gRW5naW5lZXJpbmc8L2Z1bGwtdGl0bGU+PGFiYnItMT5JRUVFIFRyYW5zIE5l
dXJhbCBTeXN0IFJlaGFiaWwgRW5nPC9hYmJyLTE+PC9wZXJpb2RpY2FsPjxhbHQtcGVyaW9kaWNh
bD48ZnVsbC10aXRsZT5JRUVFIFRyYW5zYWN0aW9ucyBvbiBOZXVyYWwgU3lzdGVtcyBhbmQgUmVo
YWJpbGl0YXRpb24gRW5naW5lZXJpbmc8L2Z1bGwtdGl0bGU+PGFiYnItMT5JRUVFIFRyYW5zIE5l
dXJhbCBTeXN0IFJlaGFiaWwgRW5nPC9hYmJyLTE+PC9hbHQtcGVyaW9kaWNhbD48cGFnZXM+NjAz
LTYxMjwvcGFnZXM+PHZvbHVtZT4yMjwvdm9sdW1lPjxudW1iZXI+MzwvbnVtYmVyPjxkYXRlcz48
eWVhcj4yMDE0PC95ZWFyPjxwdWItZGF0ZXM+PGRhdGU+MjAxNC8wNS8vPC9kYXRlPjwvcHViLWRh
dGVzPjwvZGF0ZXM+PHVybHM+PHJlbGF0ZWQtdXJscz48dXJsPmh0dHA6Ly9keC5kb2kub3JnLzEw
LjExMDkvVE5TUkUuMjAxMy4yMjY1ODg3PC91cmw+PC9yZWxhdGVkLXVybHM+PC91cmxzPjxjdXN0
b20yPlBNQzQxMDc5MzA8L2N1c3RvbTI+PGVsZWN0cm9uaWMtcmVzb3VyY2UtbnVtPjEwLjExMDkv
VE5TUkUuMjAxMy4yMjY1ODg3PC9lbGVjdHJvbmljLXJlc291cmNlLW51bT48YWNjZXNzLWRhdGU+
MjAxOC8wNy8yNi88L2FjY2Vzcy1kYXRlPjwvcmVjb3JkPjwvQ2l0ZT48Q2l0ZT48QXV0aG9yPkty
aXNobmFuPC9BdXRob3I+PFllYXI+MjAxODwvWWVhcj48UmVjTnVtPjEzMTg8L1JlY051bT48cmVj
b3JkPjxyZWMtbnVtYmVyPjEzMTg8L3JlYy1udW1iZXI+PGZvcmVpZ24ta2V5cz48a2V5IGFwcD0i
RU4iIGRiLWlkPSJwczB2c2EwenN6YXRkNWV2OTA0dmZ6d2oyZTlkOXg5OTBzMHIiIHRpbWVzdGFt
cD0iMTYyOTEzNTUyMyIgZ3VpZD0iZjk3ODFkMjctY2U1Ny00MzIzLThiZWYtZmYzZWVlMGFhNzFi
Ij4xMzE4PC9rZXk+PC9mb3JlaWduLWtleXM+PHJlZi10eXBlIG5hbWU9IkpvdXJuYWwgQXJ0aWNs
ZSI+MTc8L3JlZi10eXBlPjxjb250cmlidXRvcnM+PGF1dGhvcnM+PGF1dGhvcj5LcmlzaG5hbiwg
U3JpZGhhcjwvYXV0aG9yPjxhdXRob3I+QXRoYXZhbGUsIFlhc2hvZGhhbjwvYXV0aG9yPjwvYXV0
aG9ycz48L2NvbnRyaWJ1dG9ycz48dGl0bGVzPjx0aXRsZT5UcmVuZHMgaW4gYmlvbWVkaWNhbCBz
aWduYWwgZmVhdHVyZSBleHRyYWN0aW9uPC90aXRsZT48c2Vjb25kYXJ5LXRpdGxlPkJpb21lZGlj
YWwgc2lnbmFsIHByb2Nlc3NpbmcgYW5kIGNvbnRyb2w8L3NlY29uZGFyeS10aXRsZT48YWx0LXRp
dGxlPkJpb21lZCBTaWduYWwgUHJvY2VzcyBDb250cm9sPC9hbHQtdGl0bGU+PC90aXRsZXM+PHBl
cmlvZGljYWw+PGZ1bGwtdGl0bGU+QmlvbWVkaWNhbCBzaWduYWwgcHJvY2Vzc2luZyBhbmQgY29u
dHJvbDwvZnVsbC10aXRsZT48YWJici0xPkJpb21lZCBTaWduYWwgUHJvY2VzcyBDb250cm9sPC9h
YmJyLTE+PC9wZXJpb2RpY2FsPjxhbHQtcGVyaW9kaWNhbD48ZnVsbC10aXRsZT5CaW9tZWRpY2Fs
IHNpZ25hbCBwcm9jZXNzaW5nIGFuZCBjb250cm9sPC9mdWxsLXRpdGxlPjxhYmJyLTE+QmlvbWVk
IFNpZ25hbCBQcm9jZXNzIENvbnRyb2w8L2FiYnItMT48L2FsdC1wZXJpb2RpY2FsPjxwYWdlcz40
MS02MzwvcGFnZXM+PHZvbHVtZT40Mzwvdm9sdW1lPjxkYXRlcz48eWVhcj4yMDE4PC95ZWFyPjxw
dWItZGF0ZXM+PGRhdGU+MjAxOC8wNS8vPC9kYXRlPjwvcHViLWRhdGVzPjwvZGF0ZXM+PGlzYm4+
MTc0NjgwOTQ8L2lzYm4+PHVybHM+PHJlbGF0ZWQtdXJscz48dXJsPmh0dHA6Ly9saW5raW5naHVi
LmVsc2V2aWVyLmNvbS9yZXRyaWV2ZS9waWkvUzE3NDY4MDk0MTgzMDAzOTk8L3VybD48L3JlbGF0
ZWQtdXJscz48L3VybHM+PGVsZWN0cm9uaWMtcmVzb3VyY2UtbnVtPjEwLjEwMTYvai5ic3BjLjIw
MTguMDIuMDA4PC9lbGVjdHJvbmljLXJlc291cmNlLW51bT48YWNjZXNzLWRhdGU+MjAxOC8xMC8w
NC88L2FjY2Vzcy1kYXRlPjwvcmVjb3JkPjwvQ2l0ZT48Q2l0ZT48QXV0aG9yPlJvc2F0aTwvQXV0
aG9yPjxZZWFyPjIwMTg8L1llYXI+PFJlY051bT4xMzgwPC9SZWNOdW0+PHJlY29yZD48cmVjLW51
bWJlcj4xMzgwPC9yZWMtbnVtYmVyPjxmb3JlaWduLWtleXM+PGtleSBhcHA9IkVOIiBkYi1pZD0i
cHMwdnNhMHpzemF0ZDVldjkwNHZmendqMmU5ZDl4OTkwczByIiB0aW1lc3RhbXA9IjE2MjkxMzU1
MzciIGd1aWQ9Ijc2MmUyNzM5LTYzOGYtNGZkNy04ZjA2LTUxMTM1NTllMzhkZCI+MTM4MDwva2V5
PjwvZm9yZWlnbi1rZXlzPjxyZWYtdHlwZSBuYW1lPSJKb3VybmFsIEFydGljbGUiPjE3PC9yZWYt
dHlwZT48Y29udHJpYnV0b3JzPjxhdXRob3JzPjxhdXRob3I+Um9zYXRpLCBTYW1hbnRhPC9hdXRo
b3I+PGF1dGhvcj5CYWxlc3RyYSwgR2FicmllbGxhPC9hdXRob3I+PGF1dGhvcj5LbmFmbGl0eiwg
TWFyY288L2F1dGhvcj48L2F1dGhvcnM+PC9jb250cmlidXRvcnM+PHRpdGxlcz48dGl0bGU+Q29t
cGFyaXNvbiBvZiBkaWZmZXJlbnQgc2V0cyBvZiBmZWF0dXJlcyBmb3IgaHVtYW4gYWN0aXZpdHkg
cmVjb2duaXRpb24gYnkgd2VhcmFibGUgc2Vuc29yczwvdGl0bGU+PHNlY29uZGFyeS10aXRsZT5T
ZW5zb3JzIChCYXNlbCwgU3dpdHplcmxhbmQpPC9zZWNvbmRhcnktdGl0bGU+PGFsdC10aXRsZT5T
ZW5zb3JzPC9hbHQtdGl0bGU+PC90aXRsZXM+PHBlcmlvZGljYWw+PGZ1bGwtdGl0bGU+U2Vuc29y
cyAoQmFzZWwsIFN3aXR6ZXJsYW5kKTwvZnVsbC10aXRsZT48YWJici0xPlNlbnNvcnMgQmFzZWwg
U2Vuc29yczwvYWJici0xPjwvcGVyaW9kaWNhbD48YWx0LXBlcmlvZGljYWw+PGZ1bGwtdGl0bGU+
U2Vuc29yczwvZnVsbC10aXRsZT48YWJici0xPlNlbnNvcnMtQmFzZWw8L2FiYnItMT48L2FsdC1w
ZXJpb2RpY2FsPjx2b2x1bWU+MTg8L3ZvbHVtZT48bnVtYmVyPjEyPC9udW1iZXI+PGRhdGVzPjx5
ZWFyPjIwMTg8L3llYXI+PHB1Yi1kYXRlcz48ZGF0ZT4yMDE4LzExLzI5LzwvZGF0ZT48L3B1Yi1k
YXRlcz48L2RhdGVzPjx1cmxzPjxyZWxhdGVkLXVybHM+PHVybD5odHRwOi8vZHguZG9pLm9yZy8x
MC4zMzkwL3MxODEyNDE4OTwvdXJsPjwvcmVsYXRlZC11cmxzPjwvdXJscz48Y3VzdG9tMj5QTUM2
MzA4NTM1PC9jdXN0b20yPjxlbGVjdHJvbmljLXJlc291cmNlLW51bT4xMC4zMzkwL3MxODEyNDE4
OTwvZWxlY3Ryb25pYy1yZXNvdXJjZS1udW0+PGFjY2Vzcy1kYXRlPjIwMTkvMDEvMTEvPC9hY2Nl
c3MtZGF0ZT48L3JlY29yZD48L0NpdGU+PENpdGU+PEF1dGhvcj5NYWNoYWRvPC9BdXRob3I+PFll
YXI+MjAxNTwvWWVhcj48UmVjTnVtPjEzNzk8L1JlY051bT48cmVjb3JkPjxyZWMtbnVtYmVyPjEz
Nzk8L3JlYy1udW1iZXI+PGZvcmVpZ24ta2V5cz48a2V5IGFwcD0iRU4iIGRiLWlkPSJwczB2c2Ew
enN6YXRkNWV2OTA0dmZ6d2oyZTlkOXg5OTBzMHIiIHRpbWVzdGFtcD0iMTYyOTEzNTUzNyIgZ3Vp
ZD0iMzM2ODljNTQtNTVmZC00Y2E0LTlhYTItOTU0NDRkMDQ5NWVkIj4xMzc5PC9rZXk+PC9mb3Jl
aWduLWtleXM+PHJlZi10eXBlIG5hbWU9IkpvdXJuYWwgQXJ0aWNsZSI+MTc8L3JlZi10eXBlPjxj
b250cmlidXRvcnM+PGF1dGhvcnM+PGF1dGhvcj5NYWNoYWRvLCBJbsOqcyBQLjwvYXV0aG9yPjxh
dXRob3I+THXDrXNhIEdvbWVzLCBBLjwvYXV0aG9yPjxhdXRob3I+R2FtYm9hLCBIdWdvPC9hdXRo
b3I+PGF1dGhvcj5QYWl4w6NvLCBWw610b3I8L2F1dGhvcj48YXV0aG9yPkNvc3RhLCBSdWkgTS48
L2F1dGhvcj48L2F1dGhvcnM+PC9jb250cmlidXRvcnM+PHRpdGxlcz48dGl0bGU+SHVtYW4gYWN0
aXZpdHkgZGF0YSBkaXNjb3ZlcnkgZnJvbSB0cmlheGlhbCBhY2NlbGVyb21ldGVyIHNlbnNvcjog
Tm9uLXN1cGVydmlzZWQgbGVhcm5pbmcgc2Vuc2l0aXZpdHkgdG8gZmVhdHVyZSBleHRyYWN0aW9u
IHBhcmFtZXRyaXphdGlvbjwvdGl0bGU+PHNlY29uZGFyeS10aXRsZT5JbmZvcm1hdGlvbiBQcm9j
ZXNzaW5nICZhbXA7IE1hbmFnZW1lbnQ8L3NlY29uZGFyeS10aXRsZT48YWx0LXRpdGxlPkluZm9y
bWF0aW9uIFByb2Nlc3NpbmcgJmFtcDsgTWFuYWdlbWVudDwvYWx0LXRpdGxlPjwvdGl0bGVzPjxw
ZXJpb2RpY2FsPjxmdWxsLXRpdGxlPkluZm9ybWF0aW9uIFByb2Nlc3NpbmcgJmFtcDsgTWFuYWdl
bWVudDwvZnVsbC10aXRsZT48YWJici0xPkluZm9ybWF0aW9uIFByb2Nlc3NpbmcgJmFtcDsgTWFu
YWdlbWVudDwvYWJici0xPjwvcGVyaW9kaWNhbD48YWx0LXBlcmlvZGljYWw+PGZ1bGwtdGl0bGU+
SW5mb3JtYXRpb24gUHJvY2Vzc2luZyAmYW1wOyBNYW5hZ2VtZW50PC9mdWxsLXRpdGxlPjxhYmJy
LTE+SW5mb3JtYXRpb24gUHJvY2Vzc2luZyAmYW1wOyBNYW5hZ2VtZW50PC9hYmJyLTE+PC9hbHQt
cGVyaW9kaWNhbD48cGFnZXM+MjA0LTIxNDwvcGFnZXM+PHZvbHVtZT41MTwvdm9sdW1lPjxudW1i
ZXI+MjwvbnVtYmVyPjxkYXRlcz48eWVhcj4yMDE1PC95ZWFyPjxwdWItZGF0ZXM+PGRhdGU+MjAx
NS8wMy8vPC9kYXRlPjwvcHViLWRhdGVzPjwvZGF0ZXM+PGlzYm4+MDMwNjQ1NzM8L2lzYm4+PHVy
bHM+PHJlbGF0ZWQtdXJscz48dXJsPmh0dHBzOi8vbGlua2luZ2h1Yi5lbHNldmllci5jb20vcmV0
cmlldmUvcGlpL1MwMzA2NDU3MzE0MDAwNjg1PC91cmw+PC9yZWxhdGVkLXVybHM+PC91cmxzPjxl
bGVjdHJvbmljLXJlc291cmNlLW51bT4xMC4xMDE2L2ouaXBtLjIwMTQuMDcuMDA4PC9lbGVjdHJv
bmljLXJlc291cmNlLW51bT48YWNjZXNzLWRhdGU+MjAxOS8wMy8xMy88L2FjY2Vzcy1kYXRlPjwv
cmVjb3JkPjwvQ2l0ZT48Q2l0ZT48QXV0aG9yPk1hbm5pbmk8L0F1dGhvcj48WWVhcj4yMDEzPC9Z
ZWFyPjxSZWNOdW0+MTM4MjwvUmVjTnVtPjxyZWNvcmQ+PHJlYy1udW1iZXI+MTM4MjwvcmVjLW51
bWJlcj48Zm9yZWlnbi1rZXlzPjxrZXkgYXBwPSJFTiIgZGItaWQ9InBzMHZzYTB6c3phdGQ1ZXY5
MDR2Znp3ajJlOWQ5eDk5MHMwciIgdGltZXN0YW1wPSIxNjI5MTM1NTM3IiBndWlkPSI2ZDMxY2Uz
Mi0wZGIzLTQ2MzEtYjQ5NC02OWEwOTZiN2E2MmYiPjEzODI8L2tleT48L2ZvcmVpZ24ta2V5cz48
cmVmLXR5cGUgbmFtZT0iSm91cm5hbCBBcnRpY2xlIj4xNzwvcmVmLXR5cGU+PGNvbnRyaWJ1dG9y
cz48YXV0aG9ycz48YXV0aG9yPk1hbm5pbmksIEFuZHJlYTwvYXV0aG9yPjxhdXRob3I+SW50aWxs
ZSwgU3RlcGhlbiBTLjwvYXV0aG9yPjxhdXRob3I+Um9zZW5iZXJnZXIsIE1hcnk8L2F1dGhvcj48
YXV0aG9yPlNhYmF0aW5pLCBBbmdlbG8gTS48L2F1dGhvcj48YXV0aG9yPkhhc2tlbGwsIFdpbGxp
YW08L2F1dGhvcj48L2F1dGhvcnM+PC9jb250cmlidXRvcnM+PHRpdGxlcz48dGl0bGU+QWN0aXZp
dHkgcmVjb2duaXRpb24gdXNpbmcgYSBzaW5nbGUgYWNjZWxlcm9tZXRlciBwbGFjZWQgYXQgdGhl
IHdyaXN0IG9yIGFua2xlPC90aXRsZT48c2Vjb25kYXJ5LXRpdGxlPk1lZGljaW5lIGFuZCBTY2ll
bmNlIGluIFNwb3J0cyBhbmQgRXhlcmNpc2U8L3NlY29uZGFyeS10aXRsZT48YWx0LXRpdGxlPk1l
ZCBTY2kgU3BvcnRzIEV4ZXJjPC9hbHQtdGl0bGU+PC90aXRsZXM+PHBlcmlvZGljYWw+PGZ1bGwt
dGl0bGU+TWVkaWNpbmUgYW5kIHNjaWVuY2UgaW4gc3BvcnRzIGFuZCBleGVyY2lzZTwvZnVsbC10
aXRsZT48YWJici0xPk1lZCBTY2kgU3BvcnRzIEV4ZXJjPC9hYmJyLTE+PC9wZXJpb2RpY2FsPjxh
bHQtcGVyaW9kaWNhbD48ZnVsbC10aXRsZT5NZWQgU2NpIFNwb3J0cyBFeGVyYzwvZnVsbC10aXRs
ZT48L2FsdC1wZXJpb2RpY2FsPjxwYWdlcz4yMTkzLTIyMDM8L3BhZ2VzPjx2b2x1bWU+NDU8L3Zv
bHVtZT48bnVtYmVyPjExPC9udW1iZXI+PGRhdGVzPjx5ZWFyPjIwMTM8L3llYXI+PHB1Yi1kYXRl
cz48ZGF0ZT4yMDEzLzExLy88L2RhdGU+PC9wdWItZGF0ZXM+PC9kYXRlcz48dXJscz48cmVsYXRl
ZC11cmxzPjx1cmw+aHR0cDovL2R4LmRvaS5vcmcvMTAuMTI0OS9NU1MuMGIwMTNlMzE4Mjk3MzZk
NjwvdXJsPjwvcmVsYXRlZC11cmxzPjwvdXJscz48Y3VzdG9tMj5QTUMzNzk1OTMxPC9jdXN0b20y
PjxlbGVjdHJvbmljLXJlc291cmNlLW51bT4xMC4xMjQ5L01TUy4wYjAxM2UzMTgyOTczNmQ2PC9l
bGVjdHJvbmljLXJlc291cmNlLW51bT48YWNjZXNzLWRhdGU+MjAxOC8wMy8xNC88L2FjY2Vzcy1k
YXRlPjwvcmVjb3JkPjwvQ2l0ZT48Q2l0ZT48QXV0aG9yPkF0dGFsPC9BdXRob3I+PFllYXI+MjAx
NTwvWWVhcj48UmVjTnVtPjEzODE8L1JlY051bT48cmVjb3JkPjxyZWMtbnVtYmVyPjEzODE8L3Jl
Yy1udW1iZXI+PGZvcmVpZ24ta2V5cz48a2V5IGFwcD0iRU4iIGRiLWlkPSJwczB2c2EwenN6YXRk
NWV2OTA0dmZ6d2oyZTlkOXg5OTBzMHIiIHRpbWVzdGFtcD0iMTYyOTEzNTUzNyIgZ3VpZD0iMzE4
OWI1YWQtZjNmNi00NWE5LWJkODUtYzdmYzdjNTBjNTQxIj4xMzgxPC9rZXk+PC9mb3JlaWduLWtl
eXM+PHJlZi10eXBlIG5hbWU9IkpvdXJuYWwgQXJ0aWNsZSI+MTc8L3JlZi10eXBlPjxjb250cmli
dXRvcnM+PGF1dGhvcnM+PGF1dGhvcj5BdHRhbCwgRmVyaGF0PC9hdXRob3I+PGF1dGhvcj5Nb2hh
bW1lZCwgU2FtZXI8L2F1dGhvcj48YXV0aG9yPkRlZGFicmlzaHZpbGksIE1hcmlhbTwvYXV0aG9y
PjxhdXRob3I+Q2hhbXJvdWtoaSwgRmFpY2VsPC9hdXRob3I+PGF1dGhvcj5PdWtoZWxsb3UsIExh
dGlmYTwvYXV0aG9yPjxhdXRob3I+QW1pcmF0LCBZYWNpbmU8L2F1dGhvcj48L2F1dGhvcnM+PC9j
b250cmlidXRvcnM+PHRpdGxlcz48dGl0bGU+UGh5c2ljYWwgaHVtYW4gYWN0aXZpdHkgcmVjb2du
aXRpb24gdXNpbmcgd2VhcmFibGUgc2Vuc29yczwvdGl0bGU+PHNlY29uZGFyeS10aXRsZT5TZW5z
b3JzIChCYXNlbCwgU3dpdHplcmxhbmQpPC9zZWNvbmRhcnktdGl0bGU+PGFsdC10aXRsZT5TZW5z
b3JzPC9hbHQtdGl0bGU+PC90aXRsZXM+PHBlcmlvZGljYWw+PGZ1bGwtdGl0bGU+U2Vuc29ycyAo
QmFzZWwsIFN3aXR6ZXJsYW5kKTwvZnVsbC10aXRsZT48YWJici0xPlNlbnNvcnMgQmFzZWwgU2Vu
c29yczwvYWJici0xPjwvcGVyaW9kaWNhbD48YWx0LXBlcmlvZGljYWw+PGZ1bGwtdGl0bGU+U2Vu
c29yczwvZnVsbC10aXRsZT48YWJici0xPlNlbnNvcnMtQmFzZWw8L2FiYnItMT48L2FsdC1wZXJp
b2RpY2FsPjxwYWdlcz4zMTMxNC0zMTMzODwvcGFnZXM+PHZvbHVtZT4xNTwvdm9sdW1lPjxudW1i
ZXI+MTI8L251bWJlcj48ZGF0ZXM+PHllYXI+MjAxNTwveWVhcj48cHViLWRhdGVzPjxkYXRlPjIw
MTUvMTIvMTEvPC9kYXRlPjwvcHViLWRhdGVzPjwvZGF0ZXM+PHVybHM+PHJlbGF0ZWQtdXJscz48
dXJsPmh0dHA6Ly9keC5kb2kub3JnLzEwLjMzOTAvczE1MTIyOTg1ODwvdXJsPjwvcmVsYXRlZC11
cmxzPjwvdXJscz48Y3VzdG9tMj5QTUM0NzIxNzc4PC9jdXN0b20yPjxlbGVjdHJvbmljLXJlc291
cmNlLW51bT4xMC4zMzkwL3MxNTEyMjk4NTg8L2VsZWN0cm9uaWMtcmVzb3VyY2UtbnVtPjxhY2Nl
c3MtZGF0ZT4yMDE4LzA0LzEzLzwvYWNjZXNzLWRhdGU+PC9yZWNvcmQ+PC9DaXRlPjxDaXRlPjxB
dXRob3I+QXRoYXZhbGU8L0F1dGhvcj48WWVhcj4yMDE3PC9ZZWFyPjxSZWNOdW0+MTM5MzwvUmVj
TnVtPjxyZWNvcmQ+PHJlYy1udW1iZXI+MTM5MzwvcmVjLW51bWJlcj48Zm9yZWlnbi1rZXlzPjxr
ZXkgYXBwPSJFTiIgZGItaWQ9InBzMHZzYTB6c3phdGQ1ZXY5MDR2Znp3ajJlOWQ5eDk5MHMwciIg
dGltZXN0YW1wPSIxNjI5MTM1NTQwIiBndWlkPSJmMGQ1NWQ0OC01NjFkLTQxODEtYTJkOS04OGRk
YjQ4NzMyMjUiPjEzOTM8L2tleT48L2ZvcmVpZ24ta2V5cz48cmVmLXR5cGUgbmFtZT0iSm91cm5h
bCBBcnRpY2xlIj4xNzwvcmVmLXR5cGU+PGNvbnRyaWJ1dG9ycz48YXV0aG9ycz48YXV0aG9yPkF0
aGF2YWxlLCBZYXNob2RoYW48L2F1dGhvcj48YXV0aG9yPktyaXNobmFuLCBTcmlkaGFyPC9hdXRo
b3I+PGF1dGhvcj5Eb3BzYSwgRHVzdGluIEQuPC9hdXRob3I+PGF1dGhvcj5CZXJuZXNoYXdpLCBB
bmRyZXcgRy48L2F1dGhvcj48YXV0aG9yPk5vdXJhZWksIEhpcm1hbmQ8L2F1dGhvcj48YXV0aG9y
PlJhaXNzaSwgQWZzYW5laDwvYXV0aG9yPjxhdXRob3I+TXVycmF5LCBCcmlhbiBKLjwvYXV0aG9y
PjxhdXRob3I+Qm91bG9zLCBNYXJrIEkuPC9hdXRob3I+PC9hdXRob3JzPjwvY29udHJpYnV0b3Jz
Pjx0aXRsZXM+PHRpdGxlPkFkdmFuY2VkIHNpZ25hbCBhbmFseXNpcyBmb3IgdGhlIGRldGVjdGlv
biBvZiBwZXJpb2RpYyBsaW1iIG1vdmVtZW50cyBmcm9tIGJpbGF0ZXJhbCBhbmtsZSBhY3RpZ3Jh
cGh5PC90aXRsZT48c2Vjb25kYXJ5LXRpdGxlPkpvdXJuYWwgb2YgU2xlZXAgUmVzZWFyY2g8L3Nl
Y29uZGFyeS10aXRsZT48YWx0LXRpdGxlPkogU2xlZXAgUmVzPC9hbHQtdGl0bGU+PC90aXRsZXM+
PHBlcmlvZGljYWw+PGZ1bGwtdGl0bGU+SiBTbGVlcCBSZXM8L2Z1bGwtdGl0bGU+PGFiYnItMT5K
b3VybmFsIG9mIHNsZWVwIHJlc2VhcmNoPC9hYmJyLTE+PC9wZXJpb2RpY2FsPjxhbHQtcGVyaW9k
aWNhbD48ZnVsbC10aXRsZT5KIFNsZWVwIFJlczwvZnVsbC10aXRsZT48YWJici0xPkpvdXJuYWwg
b2Ygc2xlZXAgcmVzZWFyY2g8L2FiYnItMT48L2FsdC1wZXJpb2RpY2FsPjxwYWdlcz4xNC0yMDwv
cGFnZXM+PHZvbHVtZT4yNjwvdm9sdW1lPjxudW1iZXI+MTwvbnVtYmVyPjxkYXRlcz48eWVhcj4y
MDE3PC95ZWFyPjxwdWItZGF0ZXM+PGRhdGU+MjAxNzwvZGF0ZT48L3B1Yi1kYXRlcz48L2RhdGVz
Pjx1cmxzPjxyZWxhdGVkLXVybHM+PHVybD5odHRwOi8vZHguZG9pLm9yZy8xMC4xMTExL2pzci4x
MjQzODwvdXJsPjwvcmVsYXRlZC11cmxzPjwvdXJscz48ZWxlY3Ryb25pYy1yZXNvdXJjZS1udW0+
MTAuMTExMS9qc3IuMTI0Mzg8L2VsZWN0cm9uaWMtcmVzb3VyY2UtbnVtPjxhY2Nlc3MtZGF0ZT4y
MDE4LzEwLzExLzwvYWNjZXNzLWRhdGU+PC9yZWNvcmQ+PC9DaXRlPjxDaXRlPjxBdXRob3I+QmF5
YXQ8L0F1dGhvcj48WWVhcj4yMDE0PC9ZZWFyPjxSZWNOdW0+Mzc3PC9SZWNOdW0+PHJlY29yZD48
cmVjLW51bWJlcj4zNzc8L3JlYy1udW1iZXI+PGZvcmVpZ24ta2V5cz48a2V5IGFwcD0iRU4iIGRi
LWlkPSJwczB2c2EwenN6YXRkNWV2OTA0dmZ6d2oyZTlkOXg5OTBzMHIiIHRpbWVzdGFtcD0iMTYy
OTEzNTEzOSIgZ3VpZD0iMTM2ZWYwMTUtYzk3Zi00ZDJjLWE5ODUtMzNmZjE5M2Y5MWYxIj4zNzc8
L2tleT48L2ZvcmVpZ24ta2V5cz48cmVmLXR5cGUgbmFtZT0iSm91cm5hbCBBcnRpY2xlIj4xNzwv
cmVmLXR5cGU+PGNvbnRyaWJ1dG9ycz48YXV0aG9ycz48YXV0aG9yPkJheWF0LCBBa3JhbTwvYXV0
aG9yPjxhdXRob3I+UG9tcGx1biwgTWFyYzwvYXV0aG9yPjxhdXRob3I+VHJhbiwgRHVjIEEuPC9h
dXRob3I+PC9hdXRob3JzPjwvY29udHJpYnV0b3JzPjx0aXRsZXM+PHRpdGxlPkEgU3R1ZHkgb24g
SHVtYW4gQWN0aXZpdHkgUmVjb2duaXRpb24gVXNpbmcgQWNjZWxlcm9tZXRlciBEYXRhIGZyb20g
U21hcnRwaG9uZXM8L3RpdGxlPjxzZWNvbmRhcnktdGl0bGU+UHJvY2VkaWEgQ29tcHV0ZXIgU2Np
ZW5jZTwvc2Vjb25kYXJ5LXRpdGxlPjxhbHQtdGl0bGU+UHJvY2VkaWEgQ29tcHV0ZXIgU2NpZW5j
ZTwvYWx0LXRpdGxlPjwvdGl0bGVzPjxwZXJpb2RpY2FsPjxmdWxsLXRpdGxlPlByb2NlZGlhIENv
bXB1dGVyIFNjaWVuY2U8L2Z1bGwtdGl0bGU+PGFiYnItMT5Qcm9jZWRpYSBDb21wdXRlciBTY2ll
bmNlPC9hYmJyLTE+PC9wZXJpb2RpY2FsPjxhbHQtcGVyaW9kaWNhbD48ZnVsbC10aXRsZT5Qcm9j
ZWRpYSBDb21wdXRlciBTY2llbmNlPC9mdWxsLXRpdGxlPjxhYmJyLTE+UHJvY2VkaWEgQ29tcHV0
ZXIgU2NpZW5jZTwvYWJici0xPjwvYWx0LXBlcmlvZGljYWw+PHBhZ2VzPjQ1MC00NTc8L3BhZ2Vz
Pjx2b2x1bWU+MzQ8L3ZvbHVtZT48ZGF0ZXM+PHllYXI+MjAxNDwveWVhcj48cHViLWRhdGVzPjxk
YXRlPjIwMTQ8L2RhdGU+PC9wdWItZGF0ZXM+PC9kYXRlcz48aXNibj4xODc3MDUwOTwvaXNibj48
dXJscz48cmVsYXRlZC11cmxzPjx1cmw+aHR0cHM6Ly9saW5raW5naHViLmVsc2V2aWVyLmNvbS9y
ZXRyaWV2ZS9waWkvUzE4NzcwNTA5MTQwMDg2NDM8L3VybD48L3JlbGF0ZWQtdXJscz48L3VybHM+
PGVsZWN0cm9uaWMtcmVzb3VyY2UtbnVtPjEwLjEwMTYvai5wcm9jcy4yMDE0LjA3LjAwOTwvZWxl
Y3Ryb25pYy1yZXNvdXJjZS1udW0+PGFjY2Vzcy1kYXRlPjIwMTkvMDIvMjgvPC9hY2Nlc3MtZGF0
ZT48L3JlY29yZD48L0NpdGU+PC9FbmROb3RlPgB=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TZWpkacSHPC9BdXRob3I+PFllYXI+MjAxNDwvWWVhcj48
UmVjTnVtPjU1MDwvUmVjTnVtPjxEaXNwbGF5VGV4dD48c3R5bGUgZmFjZT0ic3VwZXJzY3JpcHQi
PjMzLTM1LCAzNy00MTwvc3R5bGU+PC9EaXNwbGF5VGV4dD48cmVjb3JkPjxyZWMtbnVtYmVyPjU1
MDwvcmVjLW51bWJlcj48Zm9yZWlnbi1rZXlzPjxrZXkgYXBwPSJFTiIgZGItaWQ9InBzMHZzYTB6
c3phdGQ1ZXY5MDR2Znp3ajJlOWQ5eDk5MHMwciIgdGltZXN0YW1wPSIxNjI5MTM1MTg1IiBndWlk
PSI4MDRjZGIxNy1mY2JkLTQ5NWUtOTFmYy0wYzg5YzVlMzJhNDEiPjU1MDwva2V5PjwvZm9yZWln
bi1rZXlzPjxyZWYtdHlwZSBuYW1lPSJKb3VybmFsIEFydGljbGUiPjE3PC9yZWYtdHlwZT48Y29u
dHJpYnV0b3JzPjxhdXRob3JzPjxhdXRob3I+U2VqZGnEhywgRXJ2aW48L2F1dGhvcj48YXV0aG9y
Pkxvd3J5LCBLcmlzdGluIEEuPC9hdXRob3I+PGF1dGhvcj5CZWxsYW5jYSwgSmVubmljYTwvYXV0
aG9yPjxhdXRob3I+UmVkZmVybiwgTWFyayBTLjwvYXV0aG9yPjxhdXRob3I+QnJhY2gsIEplbm5p
ZmVyIFMuPC9hdXRob3I+PC9hdXRob3JzPjwvY29udHJpYnV0b3JzPjx0aXRsZXM+PHRpdGxlPkEg
Y29tcHJlaGVuc2l2ZSBhc3Nlc3NtZW50IG9mIGdhaXQgYWNjZWxlcm9tZXRyeSBzaWduYWxzIGlu
IHRpbWUsIGZyZXF1ZW5jeSBhbmQgdGltZS1mcmVxdWVuY3kgZG9tYWluczwvdGl0bGU+PHNlY29u
ZGFyeS10aXRsZT5JRUVFIFRyYW5zYWN0aW9ucyBvbiBOZXVyYWwgU3lzdGVtcyBhbmQgUmVoYWJp
bGl0YXRpb24gRW5naW5lZXJpbmc8L3NlY29uZGFyeS10aXRsZT48YWx0LXRpdGxlPklFRUUgVHJh
bnMgTmV1cmFsIFN5c3QgUmVoYWJpbCBFbmc8L2FsdC10aXRsZT48L3RpdGxlcz48cGVyaW9kaWNh
bD48ZnVsbC10aXRsZT5JRUVFIFRyYW5zYWN0aW9ucyBvbiBOZXVyYWwgU3lzdGVtcyBhbmQgUmVo
YWJpbGl0YXRpb24gRW5naW5lZXJpbmc8L2Z1bGwtdGl0bGU+PGFiYnItMT5JRUVFIFRyYW5zIE5l
dXJhbCBTeXN0IFJlaGFiaWwgRW5nPC9hYmJyLTE+PC9wZXJpb2RpY2FsPjxhbHQtcGVyaW9kaWNh
bD48ZnVsbC10aXRsZT5JRUVFIFRyYW5zYWN0aW9ucyBvbiBOZXVyYWwgU3lzdGVtcyBhbmQgUmVo
YWJpbGl0YXRpb24gRW5naW5lZXJpbmc8L2Z1bGwtdGl0bGU+PGFiYnItMT5JRUVFIFRyYW5zIE5l
dXJhbCBTeXN0IFJlaGFiaWwgRW5nPC9hYmJyLTE+PC9hbHQtcGVyaW9kaWNhbD48cGFnZXM+NjAz
LTYxMjwvcGFnZXM+PHZvbHVtZT4yMjwvdm9sdW1lPjxudW1iZXI+MzwvbnVtYmVyPjxkYXRlcz48
eWVhcj4yMDE0PC95ZWFyPjxwdWItZGF0ZXM+PGRhdGU+MjAxNC8wNS8vPC9kYXRlPjwvcHViLWRh
dGVzPjwvZGF0ZXM+PHVybHM+PHJlbGF0ZWQtdXJscz48dXJsPmh0dHA6Ly9keC5kb2kub3JnLzEw
LjExMDkvVE5TUkUuMjAxMy4yMjY1ODg3PC91cmw+PC9yZWxhdGVkLXVybHM+PC91cmxzPjxjdXN0
b20yPlBNQzQxMDc5MzA8L2N1c3RvbTI+PGVsZWN0cm9uaWMtcmVzb3VyY2UtbnVtPjEwLjExMDkv
VE5TUkUuMjAxMy4yMjY1ODg3PC9lbGVjdHJvbmljLXJlc291cmNlLW51bT48YWNjZXNzLWRhdGU+
MjAxOC8wNy8yNi88L2FjY2Vzcy1kYXRlPjwvcmVjb3JkPjwvQ2l0ZT48Q2l0ZT48QXV0aG9yPkty
aXNobmFuPC9BdXRob3I+PFllYXI+MjAxODwvWWVhcj48UmVjTnVtPjEzMTg8L1JlY051bT48cmVj
b3JkPjxyZWMtbnVtYmVyPjEzMTg8L3JlYy1udW1iZXI+PGZvcmVpZ24ta2V5cz48a2V5IGFwcD0i
RU4iIGRiLWlkPSJwczB2c2EwenN6YXRkNWV2OTA0dmZ6d2oyZTlkOXg5OTBzMHIiIHRpbWVzdGFt
cD0iMTYyOTEzNTUyMyIgZ3VpZD0iZjk3ODFkMjctY2U1Ny00MzIzLThiZWYtZmYzZWVlMGFhNzFi
Ij4xMzE4PC9rZXk+PC9mb3JlaWduLWtleXM+PHJlZi10eXBlIG5hbWU9IkpvdXJuYWwgQXJ0aWNs
ZSI+MTc8L3JlZi10eXBlPjxjb250cmlidXRvcnM+PGF1dGhvcnM+PGF1dGhvcj5LcmlzaG5hbiwg
U3JpZGhhcjwvYXV0aG9yPjxhdXRob3I+QXRoYXZhbGUsIFlhc2hvZGhhbjwvYXV0aG9yPjwvYXV0
aG9ycz48L2NvbnRyaWJ1dG9ycz48dGl0bGVzPjx0aXRsZT5UcmVuZHMgaW4gYmlvbWVkaWNhbCBz
aWduYWwgZmVhdHVyZSBleHRyYWN0aW9uPC90aXRsZT48c2Vjb25kYXJ5LXRpdGxlPkJpb21lZGlj
YWwgc2lnbmFsIHByb2Nlc3NpbmcgYW5kIGNvbnRyb2w8L3NlY29uZGFyeS10aXRsZT48YWx0LXRp
dGxlPkJpb21lZCBTaWduYWwgUHJvY2VzcyBDb250cm9sPC9hbHQtdGl0bGU+PC90aXRsZXM+PHBl
cmlvZGljYWw+PGZ1bGwtdGl0bGU+QmlvbWVkaWNhbCBzaWduYWwgcHJvY2Vzc2luZyBhbmQgY29u
dHJvbDwvZnVsbC10aXRsZT48YWJici0xPkJpb21lZCBTaWduYWwgUHJvY2VzcyBDb250cm9sPC9h
YmJyLTE+PC9wZXJpb2RpY2FsPjxhbHQtcGVyaW9kaWNhbD48ZnVsbC10aXRsZT5CaW9tZWRpY2Fs
IHNpZ25hbCBwcm9jZXNzaW5nIGFuZCBjb250cm9sPC9mdWxsLXRpdGxlPjxhYmJyLTE+QmlvbWVk
IFNpZ25hbCBQcm9jZXNzIENvbnRyb2w8L2FiYnItMT48L2FsdC1wZXJpb2RpY2FsPjxwYWdlcz40
MS02MzwvcGFnZXM+PHZvbHVtZT40Mzwvdm9sdW1lPjxkYXRlcz48eWVhcj4yMDE4PC95ZWFyPjxw
dWItZGF0ZXM+PGRhdGU+MjAxOC8wNS8vPC9kYXRlPjwvcHViLWRhdGVzPjwvZGF0ZXM+PGlzYm4+
MTc0NjgwOTQ8L2lzYm4+PHVybHM+PHJlbGF0ZWQtdXJscz48dXJsPmh0dHA6Ly9saW5raW5naHVi
LmVsc2V2aWVyLmNvbS9yZXRyaWV2ZS9waWkvUzE3NDY4MDk0MTgzMDAzOTk8L3VybD48L3JlbGF0
ZWQtdXJscz48L3VybHM+PGVsZWN0cm9uaWMtcmVzb3VyY2UtbnVtPjEwLjEwMTYvai5ic3BjLjIw
MTguMDIuMDA4PC9lbGVjdHJvbmljLXJlc291cmNlLW51bT48YWNjZXNzLWRhdGU+MjAxOC8xMC8w
NC88L2FjY2Vzcy1kYXRlPjwvcmVjb3JkPjwvQ2l0ZT48Q2l0ZT48QXV0aG9yPlJvc2F0aTwvQXV0
aG9yPjxZZWFyPjIwMTg8L1llYXI+PFJlY051bT4xMzgwPC9SZWNOdW0+PHJlY29yZD48cmVjLW51
bWJlcj4xMzgwPC9yZWMtbnVtYmVyPjxmb3JlaWduLWtleXM+PGtleSBhcHA9IkVOIiBkYi1pZD0i
cHMwdnNhMHpzemF0ZDVldjkwNHZmendqMmU5ZDl4OTkwczByIiB0aW1lc3RhbXA9IjE2MjkxMzU1
MzciIGd1aWQ9Ijc2MmUyNzM5LTYzOGYtNGZkNy04ZjA2LTUxMTM1NTllMzhkZCI+MTM4MDwva2V5
PjwvZm9yZWlnbi1rZXlzPjxyZWYtdHlwZSBuYW1lPSJKb3VybmFsIEFydGljbGUiPjE3PC9yZWYt
dHlwZT48Y29udHJpYnV0b3JzPjxhdXRob3JzPjxhdXRob3I+Um9zYXRpLCBTYW1hbnRhPC9hdXRo
b3I+PGF1dGhvcj5CYWxlc3RyYSwgR2FicmllbGxhPC9hdXRob3I+PGF1dGhvcj5LbmFmbGl0eiwg
TWFyY288L2F1dGhvcj48L2F1dGhvcnM+PC9jb250cmlidXRvcnM+PHRpdGxlcz48dGl0bGU+Q29t
cGFyaXNvbiBvZiBkaWZmZXJlbnQgc2V0cyBvZiBmZWF0dXJlcyBmb3IgaHVtYW4gYWN0aXZpdHkg
cmVjb2duaXRpb24gYnkgd2VhcmFibGUgc2Vuc29yczwvdGl0bGU+PHNlY29uZGFyeS10aXRsZT5T
ZW5zb3JzIChCYXNlbCwgU3dpdHplcmxhbmQpPC9zZWNvbmRhcnktdGl0bGU+PGFsdC10aXRsZT5T
ZW5zb3JzPC9hbHQtdGl0bGU+PC90aXRsZXM+PHBlcmlvZGljYWw+PGZ1bGwtdGl0bGU+U2Vuc29y
cyAoQmFzZWwsIFN3aXR6ZXJsYW5kKTwvZnVsbC10aXRsZT48YWJici0xPlNlbnNvcnMgQmFzZWwg
U2Vuc29yczwvYWJici0xPjwvcGVyaW9kaWNhbD48YWx0LXBlcmlvZGljYWw+PGZ1bGwtdGl0bGU+
U2Vuc29yczwvZnVsbC10aXRsZT48YWJici0xPlNlbnNvcnMtQmFzZWw8L2FiYnItMT48L2FsdC1w
ZXJpb2RpY2FsPjx2b2x1bWU+MTg8L3ZvbHVtZT48bnVtYmVyPjEyPC9udW1iZXI+PGRhdGVzPjx5
ZWFyPjIwMTg8L3llYXI+PHB1Yi1kYXRlcz48ZGF0ZT4yMDE4LzExLzI5LzwvZGF0ZT48L3B1Yi1k
YXRlcz48L2RhdGVzPjx1cmxzPjxyZWxhdGVkLXVybHM+PHVybD5odHRwOi8vZHguZG9pLm9yZy8x
MC4zMzkwL3MxODEyNDE4OTwvdXJsPjwvcmVsYXRlZC11cmxzPjwvdXJscz48Y3VzdG9tMj5QTUM2
MzA4NTM1PC9jdXN0b20yPjxlbGVjdHJvbmljLXJlc291cmNlLW51bT4xMC4zMzkwL3MxODEyNDE4
OTwvZWxlY3Ryb25pYy1yZXNvdXJjZS1udW0+PGFjY2Vzcy1kYXRlPjIwMTkvMDEvMTEvPC9hY2Nl
c3MtZGF0ZT48L3JlY29yZD48L0NpdGU+PENpdGU+PEF1dGhvcj5NYWNoYWRvPC9BdXRob3I+PFll
YXI+MjAxNTwvWWVhcj48UmVjTnVtPjEzNzk8L1JlY051bT48cmVjb3JkPjxyZWMtbnVtYmVyPjEz
Nzk8L3JlYy1udW1iZXI+PGZvcmVpZ24ta2V5cz48a2V5IGFwcD0iRU4iIGRiLWlkPSJwczB2c2Ew
enN6YXRkNWV2OTA0dmZ6d2oyZTlkOXg5OTBzMHIiIHRpbWVzdGFtcD0iMTYyOTEzNTUzNyIgZ3Vp
ZD0iMzM2ODljNTQtNTVmZC00Y2E0LTlhYTItOTU0NDRkMDQ5NWVkIj4xMzc5PC9rZXk+PC9mb3Jl
aWduLWtleXM+PHJlZi10eXBlIG5hbWU9IkpvdXJuYWwgQXJ0aWNsZSI+MTc8L3JlZi10eXBlPjxj
b250cmlidXRvcnM+PGF1dGhvcnM+PGF1dGhvcj5NYWNoYWRvLCBJbsOqcyBQLjwvYXV0aG9yPjxh
dXRob3I+THXDrXNhIEdvbWVzLCBBLjwvYXV0aG9yPjxhdXRob3I+R2FtYm9hLCBIdWdvPC9hdXRo
b3I+PGF1dGhvcj5QYWl4w6NvLCBWw610b3I8L2F1dGhvcj48YXV0aG9yPkNvc3RhLCBSdWkgTS48
L2F1dGhvcj48L2F1dGhvcnM+PC9jb250cmlidXRvcnM+PHRpdGxlcz48dGl0bGU+SHVtYW4gYWN0
aXZpdHkgZGF0YSBkaXNjb3ZlcnkgZnJvbSB0cmlheGlhbCBhY2NlbGVyb21ldGVyIHNlbnNvcjog
Tm9uLXN1cGVydmlzZWQgbGVhcm5pbmcgc2Vuc2l0aXZpdHkgdG8gZmVhdHVyZSBleHRyYWN0aW9u
IHBhcmFtZXRyaXphdGlvbjwvdGl0bGU+PHNlY29uZGFyeS10aXRsZT5JbmZvcm1hdGlvbiBQcm9j
ZXNzaW5nICZhbXA7IE1hbmFnZW1lbnQ8L3NlY29uZGFyeS10aXRsZT48YWx0LXRpdGxlPkluZm9y
bWF0aW9uIFByb2Nlc3NpbmcgJmFtcDsgTWFuYWdlbWVudDwvYWx0LXRpdGxlPjwvdGl0bGVzPjxw
ZXJpb2RpY2FsPjxmdWxsLXRpdGxlPkluZm9ybWF0aW9uIFByb2Nlc3NpbmcgJmFtcDsgTWFuYWdl
bWVudDwvZnVsbC10aXRsZT48YWJici0xPkluZm9ybWF0aW9uIFByb2Nlc3NpbmcgJmFtcDsgTWFu
YWdlbWVudDwvYWJici0xPjwvcGVyaW9kaWNhbD48YWx0LXBlcmlvZGljYWw+PGZ1bGwtdGl0bGU+
SW5mb3JtYXRpb24gUHJvY2Vzc2luZyAmYW1wOyBNYW5hZ2VtZW50PC9mdWxsLXRpdGxlPjxhYmJy
LTE+SW5mb3JtYXRpb24gUHJvY2Vzc2luZyAmYW1wOyBNYW5hZ2VtZW50PC9hYmJyLTE+PC9hbHQt
cGVyaW9kaWNhbD48cGFnZXM+MjA0LTIxNDwvcGFnZXM+PHZvbHVtZT41MTwvdm9sdW1lPjxudW1i
ZXI+MjwvbnVtYmVyPjxkYXRlcz48eWVhcj4yMDE1PC95ZWFyPjxwdWItZGF0ZXM+PGRhdGU+MjAx
NS8wMy8vPC9kYXRlPjwvcHViLWRhdGVzPjwvZGF0ZXM+PGlzYm4+MDMwNjQ1NzM8L2lzYm4+PHVy
bHM+PHJlbGF0ZWQtdXJscz48dXJsPmh0dHBzOi8vbGlua2luZ2h1Yi5lbHNldmllci5jb20vcmV0
cmlldmUvcGlpL1MwMzA2NDU3MzE0MDAwNjg1PC91cmw+PC9yZWxhdGVkLXVybHM+PC91cmxzPjxl
bGVjdHJvbmljLXJlc291cmNlLW51bT4xMC4xMDE2L2ouaXBtLjIwMTQuMDcuMDA4PC9lbGVjdHJv
bmljLXJlc291cmNlLW51bT48YWNjZXNzLWRhdGU+MjAxOS8wMy8xMy88L2FjY2Vzcy1kYXRlPjwv
cmVjb3JkPjwvQ2l0ZT48Q2l0ZT48QXV0aG9yPk1hbm5pbmk8L0F1dGhvcj48WWVhcj4yMDEzPC9Z
ZWFyPjxSZWNOdW0+MTM4MjwvUmVjTnVtPjxyZWNvcmQ+PHJlYy1udW1iZXI+MTM4MjwvcmVjLW51
bWJlcj48Zm9yZWlnbi1rZXlzPjxrZXkgYXBwPSJFTiIgZGItaWQ9InBzMHZzYTB6c3phdGQ1ZXY5
MDR2Znp3ajJlOWQ5eDk5MHMwciIgdGltZXN0YW1wPSIxNjI5MTM1NTM3IiBndWlkPSI2ZDMxY2Uz
Mi0wZGIzLTQ2MzEtYjQ5NC02OWEwOTZiN2E2MmYiPjEzODI8L2tleT48L2ZvcmVpZ24ta2V5cz48
cmVmLXR5cGUgbmFtZT0iSm91cm5hbCBBcnRpY2xlIj4xNzwvcmVmLXR5cGU+PGNvbnRyaWJ1dG9y
cz48YXV0aG9ycz48YXV0aG9yPk1hbm5pbmksIEFuZHJlYTwvYXV0aG9yPjxhdXRob3I+SW50aWxs
ZSwgU3RlcGhlbiBTLjwvYXV0aG9yPjxhdXRob3I+Um9zZW5iZXJnZXIsIE1hcnk8L2F1dGhvcj48
YXV0aG9yPlNhYmF0aW5pLCBBbmdlbG8gTS48L2F1dGhvcj48YXV0aG9yPkhhc2tlbGwsIFdpbGxp
YW08L2F1dGhvcj48L2F1dGhvcnM+PC9jb250cmlidXRvcnM+PHRpdGxlcz48dGl0bGU+QWN0aXZp
dHkgcmVjb2duaXRpb24gdXNpbmcgYSBzaW5nbGUgYWNjZWxlcm9tZXRlciBwbGFjZWQgYXQgdGhl
IHdyaXN0IG9yIGFua2xlPC90aXRsZT48c2Vjb25kYXJ5LXRpdGxlPk1lZGljaW5lIGFuZCBTY2ll
bmNlIGluIFNwb3J0cyBhbmQgRXhlcmNpc2U8L3NlY29uZGFyeS10aXRsZT48YWx0LXRpdGxlPk1l
ZCBTY2kgU3BvcnRzIEV4ZXJjPC9hbHQtdGl0bGU+PC90aXRsZXM+PHBlcmlvZGljYWw+PGZ1bGwt
dGl0bGU+TWVkaWNpbmUgYW5kIHNjaWVuY2UgaW4gc3BvcnRzIGFuZCBleGVyY2lzZTwvZnVsbC10
aXRsZT48YWJici0xPk1lZCBTY2kgU3BvcnRzIEV4ZXJjPC9hYmJyLTE+PC9wZXJpb2RpY2FsPjxh
bHQtcGVyaW9kaWNhbD48ZnVsbC10aXRsZT5NZWQgU2NpIFNwb3J0cyBFeGVyYzwvZnVsbC10aXRs
ZT48L2FsdC1wZXJpb2RpY2FsPjxwYWdlcz4yMTkzLTIyMDM8L3BhZ2VzPjx2b2x1bWU+NDU8L3Zv
bHVtZT48bnVtYmVyPjExPC9udW1iZXI+PGRhdGVzPjx5ZWFyPjIwMTM8L3llYXI+PHB1Yi1kYXRl
cz48ZGF0ZT4yMDEzLzExLy88L2RhdGU+PC9wdWItZGF0ZXM+PC9kYXRlcz48dXJscz48cmVsYXRl
ZC11cmxzPjx1cmw+aHR0cDovL2R4LmRvaS5vcmcvMTAuMTI0OS9NU1MuMGIwMTNlMzE4Mjk3MzZk
NjwvdXJsPjwvcmVsYXRlZC11cmxzPjwvdXJscz48Y3VzdG9tMj5QTUMzNzk1OTMxPC9jdXN0b20y
PjxlbGVjdHJvbmljLXJlc291cmNlLW51bT4xMC4xMjQ5L01TUy4wYjAxM2UzMTgyOTczNmQ2PC9l
bGVjdHJvbmljLXJlc291cmNlLW51bT48YWNjZXNzLWRhdGU+MjAxOC8wMy8xNC88L2FjY2Vzcy1k
YXRlPjwvcmVjb3JkPjwvQ2l0ZT48Q2l0ZT48QXV0aG9yPkF0dGFsPC9BdXRob3I+PFllYXI+MjAx
NTwvWWVhcj48UmVjTnVtPjEzODE8L1JlY051bT48cmVjb3JkPjxyZWMtbnVtYmVyPjEzODE8L3Jl
Yy1udW1iZXI+PGZvcmVpZ24ta2V5cz48a2V5IGFwcD0iRU4iIGRiLWlkPSJwczB2c2EwenN6YXRk
NWV2OTA0dmZ6d2oyZTlkOXg5OTBzMHIiIHRpbWVzdGFtcD0iMTYyOTEzNTUzNyIgZ3VpZD0iMzE4
OWI1YWQtZjNmNi00NWE5LWJkODUtYzdmYzdjNTBjNTQxIj4xMzgxPC9rZXk+PC9mb3JlaWduLWtl
eXM+PHJlZi10eXBlIG5hbWU9IkpvdXJuYWwgQXJ0aWNsZSI+MTc8L3JlZi10eXBlPjxjb250cmli
dXRvcnM+PGF1dGhvcnM+PGF1dGhvcj5BdHRhbCwgRmVyaGF0PC9hdXRob3I+PGF1dGhvcj5Nb2hh
bW1lZCwgU2FtZXI8L2F1dGhvcj48YXV0aG9yPkRlZGFicmlzaHZpbGksIE1hcmlhbTwvYXV0aG9y
PjxhdXRob3I+Q2hhbXJvdWtoaSwgRmFpY2VsPC9hdXRob3I+PGF1dGhvcj5PdWtoZWxsb3UsIExh
dGlmYTwvYXV0aG9yPjxhdXRob3I+QW1pcmF0LCBZYWNpbmU8L2F1dGhvcj48L2F1dGhvcnM+PC9j
b250cmlidXRvcnM+PHRpdGxlcz48dGl0bGU+UGh5c2ljYWwgaHVtYW4gYWN0aXZpdHkgcmVjb2du
aXRpb24gdXNpbmcgd2VhcmFibGUgc2Vuc29yczwvdGl0bGU+PHNlY29uZGFyeS10aXRsZT5TZW5z
b3JzIChCYXNlbCwgU3dpdHplcmxhbmQpPC9zZWNvbmRhcnktdGl0bGU+PGFsdC10aXRsZT5TZW5z
b3JzPC9hbHQtdGl0bGU+PC90aXRsZXM+PHBlcmlvZGljYWw+PGZ1bGwtdGl0bGU+U2Vuc29ycyAo
QmFzZWwsIFN3aXR6ZXJsYW5kKTwvZnVsbC10aXRsZT48YWJici0xPlNlbnNvcnMgQmFzZWwgU2Vu
c29yczwvYWJici0xPjwvcGVyaW9kaWNhbD48YWx0LXBlcmlvZGljYWw+PGZ1bGwtdGl0bGU+U2Vu
c29yczwvZnVsbC10aXRsZT48YWJici0xPlNlbnNvcnMtQmFzZWw8L2FiYnItMT48L2FsdC1wZXJp
b2RpY2FsPjxwYWdlcz4zMTMxNC0zMTMzODwvcGFnZXM+PHZvbHVtZT4xNTwvdm9sdW1lPjxudW1i
ZXI+MTI8L251bWJlcj48ZGF0ZXM+PHllYXI+MjAxNTwveWVhcj48cHViLWRhdGVzPjxkYXRlPjIw
MTUvMTIvMTEvPC9kYXRlPjwvcHViLWRhdGVzPjwvZGF0ZXM+PHVybHM+PHJlbGF0ZWQtdXJscz48
dXJsPmh0dHA6Ly9keC5kb2kub3JnLzEwLjMzOTAvczE1MTIyOTg1ODwvdXJsPjwvcmVsYXRlZC11
cmxzPjwvdXJscz48Y3VzdG9tMj5QTUM0NzIxNzc4PC9jdXN0b20yPjxlbGVjdHJvbmljLXJlc291
cmNlLW51bT4xMC4zMzkwL3MxNTEyMjk4NTg8L2VsZWN0cm9uaWMtcmVzb3VyY2UtbnVtPjxhY2Nl
c3MtZGF0ZT4yMDE4LzA0LzEzLzwvYWNjZXNzLWRhdGU+PC9yZWNvcmQ+PC9DaXRlPjxDaXRlPjxB
dXRob3I+QXRoYXZhbGU8L0F1dGhvcj48WWVhcj4yMDE3PC9ZZWFyPjxSZWNOdW0+MTM5MzwvUmVj
TnVtPjxyZWNvcmQ+PHJlYy1udW1iZXI+MTM5MzwvcmVjLW51bWJlcj48Zm9yZWlnbi1rZXlzPjxr
ZXkgYXBwPSJFTiIgZGItaWQ9InBzMHZzYTB6c3phdGQ1ZXY5MDR2Znp3ajJlOWQ5eDk5MHMwciIg
dGltZXN0YW1wPSIxNjI5MTM1NTQwIiBndWlkPSJmMGQ1NWQ0OC01NjFkLTQxODEtYTJkOS04OGRk
YjQ4NzMyMjUiPjEzOTM8L2tleT48L2ZvcmVpZ24ta2V5cz48cmVmLXR5cGUgbmFtZT0iSm91cm5h
bCBBcnRpY2xlIj4xNzwvcmVmLXR5cGU+PGNvbnRyaWJ1dG9ycz48YXV0aG9ycz48YXV0aG9yPkF0
aGF2YWxlLCBZYXNob2RoYW48L2F1dGhvcj48YXV0aG9yPktyaXNobmFuLCBTcmlkaGFyPC9hdXRo
b3I+PGF1dGhvcj5Eb3BzYSwgRHVzdGluIEQuPC9hdXRob3I+PGF1dGhvcj5CZXJuZXNoYXdpLCBB
bmRyZXcgRy48L2F1dGhvcj48YXV0aG9yPk5vdXJhZWksIEhpcm1hbmQ8L2F1dGhvcj48YXV0aG9y
PlJhaXNzaSwgQWZzYW5laDwvYXV0aG9yPjxhdXRob3I+TXVycmF5LCBCcmlhbiBKLjwvYXV0aG9y
PjxhdXRob3I+Qm91bG9zLCBNYXJrIEkuPC9hdXRob3I+PC9hdXRob3JzPjwvY29udHJpYnV0b3Jz
Pjx0aXRsZXM+PHRpdGxlPkFkdmFuY2VkIHNpZ25hbCBhbmFseXNpcyBmb3IgdGhlIGRldGVjdGlv
biBvZiBwZXJpb2RpYyBsaW1iIG1vdmVtZW50cyBmcm9tIGJpbGF0ZXJhbCBhbmtsZSBhY3RpZ3Jh
cGh5PC90aXRsZT48c2Vjb25kYXJ5LXRpdGxlPkpvdXJuYWwgb2YgU2xlZXAgUmVzZWFyY2g8L3Nl
Y29uZGFyeS10aXRsZT48YWx0LXRpdGxlPkogU2xlZXAgUmVzPC9hbHQtdGl0bGU+PC90aXRsZXM+
PHBlcmlvZGljYWw+PGZ1bGwtdGl0bGU+SiBTbGVlcCBSZXM8L2Z1bGwtdGl0bGU+PGFiYnItMT5K
b3VybmFsIG9mIHNsZWVwIHJlc2VhcmNoPC9hYmJyLTE+PC9wZXJpb2RpY2FsPjxhbHQtcGVyaW9k
aWNhbD48ZnVsbC10aXRsZT5KIFNsZWVwIFJlczwvZnVsbC10aXRsZT48YWJici0xPkpvdXJuYWwg
b2Ygc2xlZXAgcmVzZWFyY2g8L2FiYnItMT48L2FsdC1wZXJpb2RpY2FsPjxwYWdlcz4xNC0yMDwv
cGFnZXM+PHZvbHVtZT4yNjwvdm9sdW1lPjxudW1iZXI+MTwvbnVtYmVyPjxkYXRlcz48eWVhcj4y
MDE3PC95ZWFyPjxwdWItZGF0ZXM+PGRhdGU+MjAxNzwvZGF0ZT48L3B1Yi1kYXRlcz48L2RhdGVz
Pjx1cmxzPjxyZWxhdGVkLXVybHM+PHVybD5odHRwOi8vZHguZG9pLm9yZy8xMC4xMTExL2pzci4x
MjQzODwvdXJsPjwvcmVsYXRlZC11cmxzPjwvdXJscz48ZWxlY3Ryb25pYy1yZXNvdXJjZS1udW0+
MTAuMTExMS9qc3IuMTI0Mzg8L2VsZWN0cm9uaWMtcmVzb3VyY2UtbnVtPjxhY2Nlc3MtZGF0ZT4y
MDE4LzEwLzExLzwvYWNjZXNzLWRhdGU+PC9yZWNvcmQ+PC9DaXRlPjxDaXRlPjxBdXRob3I+QmF5
YXQ8L0F1dGhvcj48WWVhcj4yMDE0PC9ZZWFyPjxSZWNOdW0+Mzc3PC9SZWNOdW0+PHJlY29yZD48
cmVjLW51bWJlcj4zNzc8L3JlYy1udW1iZXI+PGZvcmVpZ24ta2V5cz48a2V5IGFwcD0iRU4iIGRi
LWlkPSJwczB2c2EwenN6YXRkNWV2OTA0dmZ6d2oyZTlkOXg5OTBzMHIiIHRpbWVzdGFtcD0iMTYy
OTEzNTEzOSIgZ3VpZD0iMTM2ZWYwMTUtYzk3Zi00ZDJjLWE5ODUtMzNmZjE5M2Y5MWYxIj4zNzc8
L2tleT48L2ZvcmVpZ24ta2V5cz48cmVmLXR5cGUgbmFtZT0iSm91cm5hbCBBcnRpY2xlIj4xNzwv
cmVmLXR5cGU+PGNvbnRyaWJ1dG9ycz48YXV0aG9ycz48YXV0aG9yPkJheWF0LCBBa3JhbTwvYXV0
aG9yPjxhdXRob3I+UG9tcGx1biwgTWFyYzwvYXV0aG9yPjxhdXRob3I+VHJhbiwgRHVjIEEuPC9h
dXRob3I+PC9hdXRob3JzPjwvY29udHJpYnV0b3JzPjx0aXRsZXM+PHRpdGxlPkEgU3R1ZHkgb24g
SHVtYW4gQWN0aXZpdHkgUmVjb2duaXRpb24gVXNpbmcgQWNjZWxlcm9tZXRlciBEYXRhIGZyb20g
U21hcnRwaG9uZXM8L3RpdGxlPjxzZWNvbmRhcnktdGl0bGU+UHJvY2VkaWEgQ29tcHV0ZXIgU2Np
ZW5jZTwvc2Vjb25kYXJ5LXRpdGxlPjxhbHQtdGl0bGU+UHJvY2VkaWEgQ29tcHV0ZXIgU2NpZW5j
ZTwvYWx0LXRpdGxlPjwvdGl0bGVzPjxwZXJpb2RpY2FsPjxmdWxsLXRpdGxlPlByb2NlZGlhIENv
bXB1dGVyIFNjaWVuY2U8L2Z1bGwtdGl0bGU+PGFiYnItMT5Qcm9jZWRpYSBDb21wdXRlciBTY2ll
bmNlPC9hYmJyLTE+PC9wZXJpb2RpY2FsPjxhbHQtcGVyaW9kaWNhbD48ZnVsbC10aXRsZT5Qcm9j
ZWRpYSBDb21wdXRlciBTY2llbmNlPC9mdWxsLXRpdGxlPjxhYmJyLTE+UHJvY2VkaWEgQ29tcHV0
ZXIgU2NpZW5jZTwvYWJici0xPjwvYWx0LXBlcmlvZGljYWw+PHBhZ2VzPjQ1MC00NTc8L3BhZ2Vz
Pjx2b2x1bWU+MzQ8L3ZvbHVtZT48ZGF0ZXM+PHllYXI+MjAxNDwveWVhcj48cHViLWRhdGVzPjxk
YXRlPjIwMTQ8L2RhdGU+PC9wdWItZGF0ZXM+PC9kYXRlcz48aXNibj4xODc3MDUwOTwvaXNibj48
dXJscz48cmVsYXRlZC11cmxzPjx1cmw+aHR0cHM6Ly9saW5raW5naHViLmVsc2V2aWVyLmNvbS9y
ZXRyaWV2ZS9waWkvUzE4NzcwNTA5MTQwMDg2NDM8L3VybD48L3JlbGF0ZWQtdXJscz48L3VybHM+
PGVsZWN0cm9uaWMtcmVzb3VyY2UtbnVtPjEwLjEwMTYvai5wcm9jcy4yMDE0LjA3LjAwOTwvZWxl
Y3Ryb25pYy1yZXNvdXJjZS1udW0+PGFjY2Vzcy1kYXRlPjIwMTkvMDIvMjgvPC9hY2Nlc3MtZGF0
ZT48L3JlY29yZD48L0NpdGU+PC9FbmROb3RlPgB=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3-35, 37-41</w:t>
            </w:r>
            <w:r w:rsidR="00732ABD">
              <w:rPr>
                <w:color w:val="000000"/>
                <w:sz w:val="18"/>
                <w:szCs w:val="18"/>
              </w:rPr>
              <w:fldChar w:fldCharType="end"/>
            </w:r>
          </w:p>
        </w:tc>
        <w:tc>
          <w:tcPr>
            <w:tcW w:w="972"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6A48F8AA"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rea under the curve</w:t>
            </w:r>
          </w:p>
        </w:tc>
        <w:tc>
          <w:tcPr>
            <w:tcW w:w="903"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0C788D51"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UC Acc,</w:t>
            </w:r>
          </w:p>
          <w:p w14:paraId="07D22410"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AUC Acc Norm</w:t>
            </w:r>
          </w:p>
        </w:tc>
        <w:tc>
          <w:tcPr>
            <w:tcW w:w="1333" w:type="pct"/>
            <w:vMerge w:val="restart"/>
            <w:tcBorders>
              <w:top w:val="single" w:sz="4" w:space="0" w:color="auto"/>
              <w:left w:val="single" w:sz="6" w:space="0" w:color="969696"/>
              <w:right w:val="single" w:sz="6" w:space="0" w:color="969696"/>
            </w:tcBorders>
            <w:shd w:val="clear" w:color="auto" w:fill="F2F2F2" w:themeFill="background1" w:themeFillShade="F2"/>
          </w:tcPr>
          <w:p w14:paraId="23BE1FCE"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Total change in velocity</w:t>
            </w:r>
          </w:p>
        </w:tc>
        <w:tc>
          <w:tcPr>
            <w:tcW w:w="1202" w:type="pct"/>
            <w:vMerge w:val="restart"/>
            <w:tcBorders>
              <w:top w:val="single" w:sz="4" w:space="0" w:color="auto"/>
              <w:left w:val="single" w:sz="6" w:space="0" w:color="969696"/>
            </w:tcBorders>
            <w:shd w:val="clear" w:color="auto" w:fill="F2F2F2" w:themeFill="background1" w:themeFillShade="F2"/>
          </w:tcPr>
          <w:p w14:paraId="4FD6D8D5" w14:textId="77777777" w:rsidR="007B6755" w:rsidRPr="00F50B34" w:rsidRDefault="007B6755" w:rsidP="007B6755">
            <w:pPr>
              <w:autoSpaceDE w:val="0"/>
              <w:autoSpaceDN w:val="0"/>
              <w:adjustRightInd w:val="0"/>
              <w:spacing w:line="240" w:lineRule="auto"/>
              <w:ind w:firstLine="0"/>
              <w:jc w:val="left"/>
              <w:rPr>
                <w:color w:val="000000"/>
                <w:sz w:val="18"/>
                <w:szCs w:val="18"/>
              </w:rPr>
            </w:pPr>
            <w:r w:rsidRPr="00F50B34">
              <w:rPr>
                <w:color w:val="000000"/>
                <w:sz w:val="18"/>
                <w:szCs w:val="18"/>
              </w:rPr>
              <w:t>Larger</w:t>
            </w:r>
            <w:r>
              <w:rPr>
                <w:color w:val="000000"/>
                <w:sz w:val="18"/>
                <w:szCs w:val="18"/>
              </w:rPr>
              <w:t xml:space="preserve"> total</w:t>
            </w:r>
            <w:r w:rsidRPr="00F50B34">
              <w:rPr>
                <w:color w:val="000000"/>
                <w:sz w:val="18"/>
                <w:szCs w:val="18"/>
              </w:rPr>
              <w:t xml:space="preserve"> change in </w:t>
            </w:r>
            <w:r>
              <w:rPr>
                <w:color w:val="000000"/>
                <w:sz w:val="18"/>
                <w:szCs w:val="18"/>
              </w:rPr>
              <w:t>speed</w:t>
            </w:r>
          </w:p>
        </w:tc>
      </w:tr>
    </w:tbl>
    <w:tbl>
      <w:tblPr>
        <w:tblpPr w:leftFromText="180" w:rightFromText="180" w:vertAnchor="text" w:tblpY="1"/>
        <w:tblOverlap w:val="never"/>
        <w:tblW w:w="5000" w:type="pct"/>
        <w:tblLook w:val="0000" w:firstRow="0" w:lastRow="0" w:firstColumn="0" w:lastColumn="0" w:noHBand="0" w:noVBand="0"/>
      </w:tblPr>
      <w:tblGrid>
        <w:gridCol w:w="1529"/>
        <w:gridCol w:w="2519"/>
        <w:gridCol w:w="2341"/>
        <w:gridCol w:w="3455"/>
        <w:gridCol w:w="3116"/>
      </w:tblGrid>
      <w:tr w:rsidR="00014F41" w:rsidRPr="00F50B34" w14:paraId="663EC9B5"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tcPr>
          <w:p w14:paraId="169B898D"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7F89FB1"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ignal magnitude area</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8133DB8"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MA Acc</w:t>
            </w:r>
          </w:p>
        </w:tc>
        <w:tc>
          <w:tcPr>
            <w:tcW w:w="1333" w:type="pct"/>
            <w:vMerge/>
            <w:tcBorders>
              <w:left w:val="single" w:sz="6" w:space="0" w:color="969696"/>
              <w:bottom w:val="single" w:sz="6" w:space="0" w:color="969696"/>
              <w:right w:val="single" w:sz="6" w:space="0" w:color="969696"/>
            </w:tcBorders>
            <w:shd w:val="clear" w:color="auto" w:fill="F2F2F2" w:themeFill="background1" w:themeFillShade="F2"/>
          </w:tcPr>
          <w:p w14:paraId="2533A7E4"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bottom w:val="single" w:sz="6" w:space="0" w:color="969696"/>
            </w:tcBorders>
            <w:shd w:val="clear" w:color="auto" w:fill="F2F2F2" w:themeFill="background1" w:themeFillShade="F2"/>
          </w:tcPr>
          <w:p w14:paraId="49BCACD2" w14:textId="77777777" w:rsidR="007B6755" w:rsidRPr="00F50B34" w:rsidRDefault="007B6755">
            <w:pPr>
              <w:autoSpaceDE w:val="0"/>
              <w:autoSpaceDN w:val="0"/>
              <w:adjustRightInd w:val="0"/>
              <w:spacing w:line="240" w:lineRule="auto"/>
              <w:ind w:firstLine="0"/>
              <w:jc w:val="left"/>
              <w:rPr>
                <w:color w:val="000000"/>
                <w:sz w:val="18"/>
                <w:szCs w:val="18"/>
              </w:rPr>
            </w:pPr>
          </w:p>
        </w:tc>
      </w:tr>
      <w:tr w:rsidR="00014F41" w:rsidRPr="00F50B34" w14:paraId="3685EC8B"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11CD014B"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0B75A3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Duration †</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50D8E49"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Duration</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4183BDF"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How long each movement lasts</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70BDA593"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Longer movements</w:t>
            </w:r>
          </w:p>
        </w:tc>
      </w:tr>
      <w:tr w:rsidR="00014F41" w:rsidRPr="00F50B34" w14:paraId="2E2CEC54"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4AD058F4"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5F154EB"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Kurtosis</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65391C4"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Kurtosis</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F0BD03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Describes weight of the movement's tails relative to the center of the movement</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13408B4E"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ore widely spread accelerations (less distinguishable max value)</w:t>
            </w:r>
          </w:p>
        </w:tc>
      </w:tr>
      <w:tr w:rsidR="00014F41" w:rsidRPr="00F50B34" w14:paraId="4BD98240"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0C7326D0"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8A4BA4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aximum to RMS</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228BF36B"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ax-RMS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E06025F"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easure of movement smoothness</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7795E0AF"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ore jerky movements</w:t>
            </w:r>
          </w:p>
        </w:tc>
      </w:tr>
      <w:tr w:rsidR="00014F41" w:rsidRPr="00F50B34" w14:paraId="2A5A4F16"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7266A1A5"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66543352"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aximum</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741BEB5"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ax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03E1180"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easure of acceleration magnitude</w:t>
            </w:r>
          </w:p>
        </w:tc>
        <w:tc>
          <w:tcPr>
            <w:tcW w:w="1202" w:type="pct"/>
            <w:vMerge w:val="restart"/>
            <w:tcBorders>
              <w:top w:val="single" w:sz="6" w:space="0" w:color="969696"/>
              <w:left w:val="single" w:sz="6" w:space="0" w:color="969696"/>
            </w:tcBorders>
            <w:shd w:val="clear" w:color="auto" w:fill="F2F2F2" w:themeFill="background1" w:themeFillShade="F2"/>
          </w:tcPr>
          <w:p w14:paraId="28323CFC"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Larger changes in speed</w:t>
            </w:r>
          </w:p>
        </w:tc>
      </w:tr>
      <w:tr w:rsidR="00014F41" w:rsidRPr="00F50B34" w14:paraId="27434CB3"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6598DA07"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33F132FC"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Range</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73DAB5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Range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23E3E302"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aximum to minimum acceleration</w:t>
            </w:r>
          </w:p>
        </w:tc>
        <w:tc>
          <w:tcPr>
            <w:tcW w:w="1202" w:type="pct"/>
            <w:vMerge/>
            <w:tcBorders>
              <w:left w:val="single" w:sz="6" w:space="0" w:color="969696"/>
              <w:bottom w:val="single" w:sz="6" w:space="0" w:color="969696"/>
            </w:tcBorders>
            <w:shd w:val="clear" w:color="auto" w:fill="F2F2F2" w:themeFill="background1" w:themeFillShade="F2"/>
          </w:tcPr>
          <w:p w14:paraId="78887D7E" w14:textId="77777777" w:rsidR="007B6755" w:rsidRPr="00F50B34" w:rsidRDefault="007B6755">
            <w:pPr>
              <w:autoSpaceDE w:val="0"/>
              <w:autoSpaceDN w:val="0"/>
              <w:adjustRightInd w:val="0"/>
              <w:spacing w:line="240" w:lineRule="auto"/>
              <w:ind w:firstLine="0"/>
              <w:jc w:val="left"/>
              <w:rPr>
                <w:color w:val="000000"/>
                <w:sz w:val="18"/>
                <w:szCs w:val="18"/>
              </w:rPr>
            </w:pPr>
          </w:p>
        </w:tc>
      </w:tr>
      <w:tr w:rsidR="00014F41" w:rsidRPr="00F50B34" w14:paraId="79DC4406"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5BE247AB"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2E44064"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edian</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9870AE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ed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2CBB14B1"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edian of acceleration magnitude</w:t>
            </w:r>
          </w:p>
        </w:tc>
        <w:tc>
          <w:tcPr>
            <w:tcW w:w="1202" w:type="pct"/>
            <w:vMerge w:val="restart"/>
            <w:tcBorders>
              <w:top w:val="single" w:sz="6" w:space="0" w:color="969696"/>
              <w:left w:val="single" w:sz="6" w:space="0" w:color="969696"/>
            </w:tcBorders>
            <w:shd w:val="clear" w:color="auto" w:fill="F2F2F2" w:themeFill="background1" w:themeFillShade="F2"/>
          </w:tcPr>
          <w:p w14:paraId="2015A80A"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Larger magnitude movements</w:t>
            </w:r>
          </w:p>
        </w:tc>
      </w:tr>
      <w:tr w:rsidR="00014F41" w:rsidRPr="00F50B34" w14:paraId="452DB7BB"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122A8375"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401DAED"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Root mean square (RMS)</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6386B25"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RMS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4D735B5C"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RMS of acceleration magnitude</w:t>
            </w:r>
          </w:p>
        </w:tc>
        <w:tc>
          <w:tcPr>
            <w:tcW w:w="1202" w:type="pct"/>
            <w:vMerge/>
            <w:tcBorders>
              <w:left w:val="single" w:sz="6" w:space="0" w:color="969696"/>
              <w:bottom w:val="single" w:sz="6" w:space="0" w:color="969696"/>
            </w:tcBorders>
            <w:shd w:val="clear" w:color="auto" w:fill="F2F2F2" w:themeFill="background1" w:themeFillShade="F2"/>
          </w:tcPr>
          <w:p w14:paraId="5D84A7FF" w14:textId="77777777" w:rsidR="007B6755" w:rsidRPr="00F50B34" w:rsidRDefault="007B6755">
            <w:pPr>
              <w:autoSpaceDE w:val="0"/>
              <w:autoSpaceDN w:val="0"/>
              <w:adjustRightInd w:val="0"/>
              <w:spacing w:line="240" w:lineRule="auto"/>
              <w:ind w:firstLine="0"/>
              <w:jc w:val="left"/>
              <w:rPr>
                <w:color w:val="000000"/>
                <w:sz w:val="18"/>
                <w:szCs w:val="18"/>
              </w:rPr>
            </w:pPr>
          </w:p>
        </w:tc>
      </w:tr>
      <w:tr w:rsidR="00014F41" w:rsidRPr="00F50B34" w14:paraId="29F20671" w14:textId="77777777" w:rsidTr="005A09AA">
        <w:tc>
          <w:tcPr>
            <w:tcW w:w="590" w:type="pct"/>
            <w:vMerge/>
            <w:tcBorders>
              <w:left w:val="nil"/>
              <w:bottom w:val="single" w:sz="4" w:space="0" w:color="BFBFBF" w:themeColor="background1" w:themeShade="BF"/>
              <w:right w:val="nil"/>
            </w:tcBorders>
            <w:shd w:val="clear" w:color="auto" w:fill="F2F2F2" w:themeFill="background1" w:themeFillShade="F2"/>
            <w:vAlign w:val="center"/>
          </w:tcPr>
          <w:p w14:paraId="05EE4F76"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226B2322"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D</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32F8AD9"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D Acc</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51EE62D9"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Variability of acceleration magnitude</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41530BA1"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Larger variation within movements</w:t>
            </w:r>
          </w:p>
        </w:tc>
      </w:tr>
      <w:tr w:rsidR="00014F41" w:rsidRPr="00F50B34" w14:paraId="69226684" w14:textId="77777777" w:rsidTr="005A09AA">
        <w:tc>
          <w:tcPr>
            <w:tcW w:w="590" w:type="pct"/>
            <w:vMerge/>
            <w:tcBorders>
              <w:left w:val="nil"/>
              <w:bottom w:val="single" w:sz="4" w:space="0" w:color="auto"/>
              <w:right w:val="nil"/>
            </w:tcBorders>
            <w:shd w:val="clear" w:color="auto" w:fill="F2F2F2" w:themeFill="background1" w:themeFillShade="F2"/>
            <w:vAlign w:val="center"/>
          </w:tcPr>
          <w:p w14:paraId="44EDE68E"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75B2B6B1"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kewness</w:t>
            </w:r>
          </w:p>
        </w:tc>
        <w:tc>
          <w:tcPr>
            <w:tcW w:w="903"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64178DB9"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kewness</w:t>
            </w:r>
          </w:p>
        </w:tc>
        <w:tc>
          <w:tcPr>
            <w:tcW w:w="1333" w:type="pct"/>
            <w:tcBorders>
              <w:top w:val="single" w:sz="6" w:space="0" w:color="969696"/>
              <w:left w:val="single" w:sz="6" w:space="0" w:color="969696"/>
              <w:bottom w:val="single" w:sz="4" w:space="0" w:color="auto"/>
              <w:right w:val="single" w:sz="6" w:space="0" w:color="969696"/>
            </w:tcBorders>
            <w:shd w:val="clear" w:color="auto" w:fill="F2F2F2" w:themeFill="background1" w:themeFillShade="F2"/>
          </w:tcPr>
          <w:p w14:paraId="76A4E1EC"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Describes the symmetry of the temporal spread of a movement</w:t>
            </w:r>
          </w:p>
        </w:tc>
        <w:tc>
          <w:tcPr>
            <w:tcW w:w="1202" w:type="pct"/>
            <w:tcBorders>
              <w:top w:val="single" w:sz="6" w:space="0" w:color="969696"/>
              <w:left w:val="single" w:sz="6" w:space="0" w:color="969696"/>
              <w:bottom w:val="single" w:sz="4" w:space="0" w:color="auto"/>
            </w:tcBorders>
            <w:shd w:val="clear" w:color="auto" w:fill="F2F2F2" w:themeFill="background1" w:themeFillShade="F2"/>
          </w:tcPr>
          <w:p w14:paraId="2E7C1445"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Positively skewed movements: largest acceleration for movements occur early and then there are longer slow-down periods</w:t>
            </w:r>
          </w:p>
        </w:tc>
      </w:tr>
      <w:tr w:rsidR="007B6755" w:rsidRPr="00F50B34" w14:paraId="3C24D53F" w14:textId="77777777" w:rsidTr="005A09AA">
        <w:tc>
          <w:tcPr>
            <w:tcW w:w="590" w:type="pct"/>
            <w:vMerge w:val="restart"/>
            <w:tcBorders>
              <w:top w:val="single" w:sz="4" w:space="0" w:color="auto"/>
              <w:left w:val="nil"/>
              <w:bottom w:val="single" w:sz="4" w:space="0" w:color="BFBFBF" w:themeColor="background1" w:themeShade="BF"/>
              <w:right w:val="nil"/>
            </w:tcBorders>
          </w:tcPr>
          <w:p w14:paraId="67C3D2C8" w14:textId="481F5640" w:rsidR="007B6755" w:rsidRPr="00F50B34" w:rsidRDefault="007B6755" w:rsidP="005A09AA">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Timing</w:t>
            </w:r>
            <w:r>
              <w:rPr>
                <w:color w:val="000000"/>
                <w:sz w:val="18"/>
                <w:szCs w:val="18"/>
              </w:rPr>
              <w:t xml:space="preserve"> </w:t>
            </w:r>
            <w:r w:rsidR="00732ABD">
              <w:rPr>
                <w:color w:val="000000"/>
                <w:sz w:val="18"/>
                <w:szCs w:val="18"/>
              </w:rPr>
              <w:fldChar w:fldCharType="begin">
                <w:fldData xml:space="preserve">PEVuZE5vdGU+PENpdGU+PEF1dGhvcj5Uc2FvPC9BdXRob3I+PFllYXI+MjAwNzwvWWVhcj48UmVj
TnVtPjEzOTI8L1JlY051bT48RGlzcGxheVRleHQ+PHN0eWxlIGZhY2U9InN1cGVyc2NyaXB0Ij4z
MywgNDQsIDQ1PC9zdHlsZT48L0Rpc3BsYXlUZXh0PjxyZWNvcmQ+PHJlYy1udW1iZXI+MTM5Mjwv
cmVjLW51bWJlcj48Zm9yZWlnbi1rZXlzPjxrZXkgYXBwPSJFTiIgZGItaWQ9InBzMHZzYTB6c3ph
dGQ1ZXY5MDR2Znp3ajJlOWQ5eDk5MHMwciIgdGltZXN0YW1wPSIxNjI5MTM1NTQwIiBndWlkPSI1
ZWZlOGM1Mi05NDhhLTQ2NzMtODVkMi1mNTEzY2ZhZTViOWYiPjEzOTI8L2tleT48L2ZvcmVpZ24t
a2V5cz48cmVmLXR5cGUgbmFtZT0iSm91cm5hbCBBcnRpY2xlIj4xNzwvcmVmLXR5cGU+PGNvbnRy
aWJ1dG9ycz48YXV0aG9ycz48YXV0aG9yPlRzYW8sIENoZW5nLUNoaTwvYXV0aG9yPjxhdXRob3I+
TWlyYmFnaGVyaSwgTWVoZGkgTS48L2F1dGhvcj48L2F1dGhvcnM+PC9jb250cmlidXRvcnM+PHRp
dGxlcz48dGl0bGU+VXBwZXIgbGltYiBpbXBhaXJtZW50cyBhc3NvY2lhdGVkIHdpdGggc3Bhc3Rp
Y2l0eSBpbiBuZXVyb2xvZ2ljYWwgZGlzb3JkZXJzPC90aXRsZT48c2Vjb25kYXJ5LXRpdGxlPkpv
dXJuYWwgb2YgTmV1cm9lbmdpbmVlcmluZyBhbmQgUmVoYWJpbGl0YXRpb248L3NlY29uZGFyeS10
aXRsZT48YWx0LXRpdGxlPkogTmV1cm9lbmcgUmVoYWJpbDwvYWx0LXRpdGxlPjwvdGl0bGVzPjxw
ZXJpb2RpY2FsPjxmdWxsLXRpdGxlPkpvdXJuYWwgb2YgbmV1cm9lbmdpbmVlcmluZyBhbmQgcmVo
YWJpbGl0YXRpb248L2Z1bGwtdGl0bGU+PGFiYnItMT5KIE5ldXJvZW5nIFJlaGFiaWw8L2FiYnIt
MT48L3BlcmlvZGljYWw+PGFsdC1wZXJpb2RpY2FsPjxmdWxsLXRpdGxlPkpvdXJuYWwgb2YgbmV1
cm9lbmdpbmVlcmluZyBhbmQgcmVoYWJpbGl0YXRpb248L2Z1bGwtdGl0bGU+PGFiYnItMT5KIE5l
dXJvZW5nIFJlaGFiaWw8L2FiYnItMT48L2FsdC1wZXJpb2RpY2FsPjxwYWdlcz40NTwvcGFnZXM+
PHZvbHVtZT40PC92b2x1bWU+PGRhdGVzPjx5ZWFyPjIwMDc8L3llYXI+PHB1Yi1kYXRlcz48ZGF0
ZT4yMDA3LzExLzI5LzwvZGF0ZT48L3B1Yi1kYXRlcz48L2RhdGVzPjx1cmxzPjxyZWxhdGVkLXVy
bHM+PHVybD5odHRwOi8vZHguZG9pLm9yZy8xMC4xMTg2LzE3NDMtMDAwMy00LTQ1PC91cmw+PC9y
ZWxhdGVkLXVybHM+PC91cmxzPjxjdXN0b20yPlBNQzIyMTM2NTQ8L2N1c3RvbTI+PGVsZWN0cm9u
aWMtcmVzb3VyY2UtbnVtPjEwLjExODYvMTc0My0wMDAzLTQtNDU8L2VsZWN0cm9uaWMtcmVzb3Vy
Y2UtbnVtPjxhY2Nlc3MtZGF0ZT4yMDE5LzA5LzI2LzwvYWNjZXNzLWRhdGU+PC9yZWNvcmQ+PC9D
aXRlPjxDaXRlPjxBdXRob3I+U2ZvcnphPC9BdXRob3I+PFllYXI+MjAwNTwvWWVhcj48UmVjTnVt
PjEzODM8L1JlY051bT48cmVjb3JkPjxyZWMtbnVtYmVyPjEzODM8L3JlYy1udW1iZXI+PGZvcmVp
Z24ta2V5cz48a2V5IGFwcD0iRU4iIGRiLWlkPSJwczB2c2EwenN6YXRkNWV2OTA0dmZ6d2oyZTlk
OXg5OTBzMHIiIHRpbWVzdGFtcD0iMTYyOTEzNTUzOCIgZ3VpZD0iNmVlNjAxZjAtODM4OS00NDAy
LWI2NDktOTNlYTJiMzI2ZjhhIj4xMzgzPC9rZXk+PC9mb3JlaWduLWtleXM+PHJlZi10eXBlIG5h
bWU9IkpvdXJuYWwgQXJ0aWNsZSI+MTc8L3JlZi10eXBlPjxjb250cmlidXRvcnM+PGF1dGhvcnM+
PGF1dGhvcj5TZm9yemEsIEVtaWxpYTwvYXV0aG9yPjxhdXRob3I+Sm9oYW5uZXMsIE1hdGhpczwv
YXV0aG9yPjxhdXRob3I+Q2xhdWRpbywgQmFzc2V0dGk8L2F1dGhvcj48L2F1dGhvcnM+PC9jb250
cmlidXRvcnM+PHRpdGxlcz48dGl0bGU+VGhlIFBBTS1STCBhbWJ1bGF0b3J5IGRldmljZSBmb3Ig
ZGV0ZWN0aW9uIG9mIHBlcmlvZGljIGxlZyBtb3ZlbWVudHM6IGEgdmFsaWRhdGlvbiBzdHVkeTwv
dGl0bGU+PHNlY29uZGFyeS10aXRsZT5TbGVlcCBNZWRpY2luZTwvc2Vjb25kYXJ5LXRpdGxlPjxh
bHQtdGl0bGU+U2xlZXAgTWVkPC9hbHQtdGl0bGU+PC90aXRsZXM+PHBlcmlvZGljYWw+PGZ1bGwt
dGl0bGU+U2xlZXAgTWVkaWNpbmU8L2Z1bGwtdGl0bGU+PGFiYnItMT5TbGVlcCBNZWQ8L2FiYnIt
MT48L3BlcmlvZGljYWw+PGFsdC1wZXJpb2RpY2FsPjxmdWxsLXRpdGxlPlNsZWVwIE1lZGljaW5l
PC9mdWxsLXRpdGxlPjxhYmJyLTE+U2xlZXAgTWVkPC9hYmJyLTE+PC9hbHQtcGVyaW9kaWNhbD48
cGFnZXM+NDA3LTQxMzwvcGFnZXM+PHZvbHVtZT42PC92b2x1bWU+PG51bWJlcj41PC9udW1iZXI+
PGRhdGVzPjx5ZWFyPjIwMDU8L3llYXI+PHB1Yi1kYXRlcz48ZGF0ZT4yMDA1LzA5Ly88L2RhdGU+
PC9wdWItZGF0ZXM+PC9kYXRlcz48dXJscz48cmVsYXRlZC11cmxzPjx1cmw+aHR0cDovL2R4LmRv
aS5vcmcvMTAuMTAxNi9qLnNsZWVwLjIwMDUuMDEuMDA0PC91cmw+PC9yZWxhdGVkLXVybHM+PC91
cmxzPjxlbGVjdHJvbmljLXJlc291cmNlLW51bT4xMC4xMDE2L2ouc2xlZXAuMjAwNS4wMS4wMDQ8
L2VsZWN0cm9uaWMtcmVzb3VyY2UtbnVtPjxhY2Nlc3MtZGF0ZT4yMDE3LzExLzAzLzwvYWNjZXNz
LWRhdGU+PC9yZWNvcmQ+PC9DaXRlPjxDaXRlPjxBdXRob3I+QmF5YXQ8L0F1dGhvcj48WWVhcj4y
MDE0PC9ZZWFyPjxSZWNOdW0+Mzc3PC9SZWNOdW0+PHJlY29yZD48cmVjLW51bWJlcj4zNzc8L3Jl
Yy1udW1iZXI+PGZvcmVpZ24ta2V5cz48a2V5IGFwcD0iRU4iIGRiLWlkPSJwczB2c2EwenN6YXRk
NWV2OTA0dmZ6d2oyZTlkOXg5OTBzMHIiIHRpbWVzdGFtcD0iMTYyOTEzNTEzOSIgZ3VpZD0iMTM2
ZWYwMTUtYzk3Zi00ZDJjLWE5ODUtMzNmZjE5M2Y5MWYxIj4zNzc8L2tleT48L2ZvcmVpZ24ta2V5
cz48cmVmLXR5cGUgbmFtZT0iSm91cm5hbCBBcnRpY2xlIj4xNzwvcmVmLXR5cGU+PGNvbnRyaWJ1
dG9ycz48YXV0aG9ycz48YXV0aG9yPkJheWF0LCBBa3JhbTwvYXV0aG9yPjxhdXRob3I+UG9tcGx1
biwgTWFyYzwvYXV0aG9yPjxhdXRob3I+VHJhbiwgRHVjIEEuPC9hdXRob3I+PC9hdXRob3JzPjwv
Y29udHJpYnV0b3JzPjx0aXRsZXM+PHRpdGxlPkEgU3R1ZHkgb24gSHVtYW4gQWN0aXZpdHkgUmVj
b2duaXRpb24gVXNpbmcgQWNjZWxlcm9tZXRlciBEYXRhIGZyb20gU21hcnRwaG9uZXM8L3RpdGxl
PjxzZWNvbmRhcnktdGl0bGU+UHJvY2VkaWEgQ29tcHV0ZXIgU2NpZW5jZTwvc2Vjb25kYXJ5LXRp
dGxlPjxhbHQtdGl0bGU+UHJvY2VkaWEgQ29tcHV0ZXIgU2NpZW5jZTwvYWx0LXRpdGxlPjwvdGl0
bGVzPjxwZXJpb2RpY2FsPjxmdWxsLXRpdGxlPlByb2NlZGlhIENvbXB1dGVyIFNjaWVuY2U8L2Z1
bGwtdGl0bGU+PGFiYnItMT5Qcm9jZWRpYSBDb21wdXRlciBTY2llbmNlPC9hYmJyLTE+PC9wZXJp
b2RpY2FsPjxhbHQtcGVyaW9kaWNhbD48ZnVsbC10aXRsZT5Qcm9jZWRpYSBDb21wdXRlciBTY2ll
bmNlPC9mdWxsLXRpdGxlPjxhYmJyLTE+UHJvY2VkaWEgQ29tcHV0ZXIgU2NpZW5jZTwvYWJici0x
PjwvYWx0LXBlcmlvZGljYWw+PHBhZ2VzPjQ1MC00NTc8L3BhZ2VzPjx2b2x1bWU+MzQ8L3ZvbHVt
ZT48ZGF0ZXM+PHllYXI+MjAxNDwveWVhcj48cHViLWRhdGVzPjxkYXRlPjIwMTQ8L2RhdGU+PC9w
dWItZGF0ZXM+PC9kYXRlcz48aXNibj4xODc3MDUwOTwvaXNibj48dXJscz48cmVsYXRlZC11cmxz
Pjx1cmw+aHR0cHM6Ly9saW5raW5naHViLmVsc2V2aWVyLmNvbS9yZXRyaWV2ZS9waWkvUzE4Nzcw
NTA5MTQwMDg2NDM8L3VybD48L3JlbGF0ZWQtdXJscz48L3VybHM+PGVsZWN0cm9uaWMtcmVzb3Vy
Y2UtbnVtPjEwLjEwMTYvai5wcm9jcy4yMDE0LjA3LjAwOTwvZWxlY3Ryb25pYy1yZXNvdXJjZS1u
dW0+PGFjY2Vzcy1kYXRlPjIwMTkvMDIvMjgvPC9hY2Nlc3MtZGF0ZT48L3JlY29yZD48L0NpdGU+
PC9FbmROb3RlPn==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Uc2FvPC9BdXRob3I+PFllYXI+MjAwNzwvWWVhcj48UmVj
TnVtPjEzOTI8L1JlY051bT48RGlzcGxheVRleHQ+PHN0eWxlIGZhY2U9InN1cGVyc2NyaXB0Ij4z
MywgNDQsIDQ1PC9zdHlsZT48L0Rpc3BsYXlUZXh0PjxyZWNvcmQ+PHJlYy1udW1iZXI+MTM5Mjwv
cmVjLW51bWJlcj48Zm9yZWlnbi1rZXlzPjxrZXkgYXBwPSJFTiIgZGItaWQ9InBzMHZzYTB6c3ph
dGQ1ZXY5MDR2Znp3ajJlOWQ5eDk5MHMwciIgdGltZXN0YW1wPSIxNjI5MTM1NTQwIiBndWlkPSI1
ZWZlOGM1Mi05NDhhLTQ2NzMtODVkMi1mNTEzY2ZhZTViOWYiPjEzOTI8L2tleT48L2ZvcmVpZ24t
a2V5cz48cmVmLXR5cGUgbmFtZT0iSm91cm5hbCBBcnRpY2xlIj4xNzwvcmVmLXR5cGU+PGNvbnRy
aWJ1dG9ycz48YXV0aG9ycz48YXV0aG9yPlRzYW8sIENoZW5nLUNoaTwvYXV0aG9yPjxhdXRob3I+
TWlyYmFnaGVyaSwgTWVoZGkgTS48L2F1dGhvcj48L2F1dGhvcnM+PC9jb250cmlidXRvcnM+PHRp
dGxlcz48dGl0bGU+VXBwZXIgbGltYiBpbXBhaXJtZW50cyBhc3NvY2lhdGVkIHdpdGggc3Bhc3Rp
Y2l0eSBpbiBuZXVyb2xvZ2ljYWwgZGlzb3JkZXJzPC90aXRsZT48c2Vjb25kYXJ5LXRpdGxlPkpv
dXJuYWwgb2YgTmV1cm9lbmdpbmVlcmluZyBhbmQgUmVoYWJpbGl0YXRpb248L3NlY29uZGFyeS10
aXRsZT48YWx0LXRpdGxlPkogTmV1cm9lbmcgUmVoYWJpbDwvYWx0LXRpdGxlPjwvdGl0bGVzPjxw
ZXJpb2RpY2FsPjxmdWxsLXRpdGxlPkpvdXJuYWwgb2YgbmV1cm9lbmdpbmVlcmluZyBhbmQgcmVo
YWJpbGl0YXRpb248L2Z1bGwtdGl0bGU+PGFiYnItMT5KIE5ldXJvZW5nIFJlaGFiaWw8L2FiYnIt
MT48L3BlcmlvZGljYWw+PGFsdC1wZXJpb2RpY2FsPjxmdWxsLXRpdGxlPkpvdXJuYWwgb2YgbmV1
cm9lbmdpbmVlcmluZyBhbmQgcmVoYWJpbGl0YXRpb248L2Z1bGwtdGl0bGU+PGFiYnItMT5KIE5l
dXJvZW5nIFJlaGFiaWw8L2FiYnItMT48L2FsdC1wZXJpb2RpY2FsPjxwYWdlcz40NTwvcGFnZXM+
PHZvbHVtZT40PC92b2x1bWU+PGRhdGVzPjx5ZWFyPjIwMDc8L3llYXI+PHB1Yi1kYXRlcz48ZGF0
ZT4yMDA3LzExLzI5LzwvZGF0ZT48L3B1Yi1kYXRlcz48L2RhdGVzPjx1cmxzPjxyZWxhdGVkLXVy
bHM+PHVybD5odHRwOi8vZHguZG9pLm9yZy8xMC4xMTg2LzE3NDMtMDAwMy00LTQ1PC91cmw+PC9y
ZWxhdGVkLXVybHM+PC91cmxzPjxjdXN0b20yPlBNQzIyMTM2NTQ8L2N1c3RvbTI+PGVsZWN0cm9u
aWMtcmVzb3VyY2UtbnVtPjEwLjExODYvMTc0My0wMDAzLTQtNDU8L2VsZWN0cm9uaWMtcmVzb3Vy
Y2UtbnVtPjxhY2Nlc3MtZGF0ZT4yMDE5LzA5LzI2LzwvYWNjZXNzLWRhdGU+PC9yZWNvcmQ+PC9D
aXRlPjxDaXRlPjxBdXRob3I+U2ZvcnphPC9BdXRob3I+PFllYXI+MjAwNTwvWWVhcj48UmVjTnVt
PjEzODM8L1JlY051bT48cmVjb3JkPjxyZWMtbnVtYmVyPjEzODM8L3JlYy1udW1iZXI+PGZvcmVp
Z24ta2V5cz48a2V5IGFwcD0iRU4iIGRiLWlkPSJwczB2c2EwenN6YXRkNWV2OTA0dmZ6d2oyZTlk
OXg5OTBzMHIiIHRpbWVzdGFtcD0iMTYyOTEzNTUzOCIgZ3VpZD0iNmVlNjAxZjAtODM4OS00NDAy
LWI2NDktOTNlYTJiMzI2ZjhhIj4xMzgzPC9rZXk+PC9mb3JlaWduLWtleXM+PHJlZi10eXBlIG5h
bWU9IkpvdXJuYWwgQXJ0aWNsZSI+MTc8L3JlZi10eXBlPjxjb250cmlidXRvcnM+PGF1dGhvcnM+
PGF1dGhvcj5TZm9yemEsIEVtaWxpYTwvYXV0aG9yPjxhdXRob3I+Sm9oYW5uZXMsIE1hdGhpczwv
YXV0aG9yPjxhdXRob3I+Q2xhdWRpbywgQmFzc2V0dGk8L2F1dGhvcj48L2F1dGhvcnM+PC9jb250
cmlidXRvcnM+PHRpdGxlcz48dGl0bGU+VGhlIFBBTS1STCBhbWJ1bGF0b3J5IGRldmljZSBmb3Ig
ZGV0ZWN0aW9uIG9mIHBlcmlvZGljIGxlZyBtb3ZlbWVudHM6IGEgdmFsaWRhdGlvbiBzdHVkeTwv
dGl0bGU+PHNlY29uZGFyeS10aXRsZT5TbGVlcCBNZWRpY2luZTwvc2Vjb25kYXJ5LXRpdGxlPjxh
bHQtdGl0bGU+U2xlZXAgTWVkPC9hbHQtdGl0bGU+PC90aXRsZXM+PHBlcmlvZGljYWw+PGZ1bGwt
dGl0bGU+U2xlZXAgTWVkaWNpbmU8L2Z1bGwtdGl0bGU+PGFiYnItMT5TbGVlcCBNZWQ8L2FiYnIt
MT48L3BlcmlvZGljYWw+PGFsdC1wZXJpb2RpY2FsPjxmdWxsLXRpdGxlPlNsZWVwIE1lZGljaW5l
PC9mdWxsLXRpdGxlPjxhYmJyLTE+U2xlZXAgTWVkPC9hYmJyLTE+PC9hbHQtcGVyaW9kaWNhbD48
cGFnZXM+NDA3LTQxMzwvcGFnZXM+PHZvbHVtZT42PC92b2x1bWU+PG51bWJlcj41PC9udW1iZXI+
PGRhdGVzPjx5ZWFyPjIwMDU8L3llYXI+PHB1Yi1kYXRlcz48ZGF0ZT4yMDA1LzA5Ly88L2RhdGU+
PC9wdWItZGF0ZXM+PC9kYXRlcz48dXJscz48cmVsYXRlZC11cmxzPjx1cmw+aHR0cDovL2R4LmRv
aS5vcmcvMTAuMTAxNi9qLnNsZWVwLjIwMDUuMDEuMDA0PC91cmw+PC9yZWxhdGVkLXVybHM+PC91
cmxzPjxlbGVjdHJvbmljLXJlc291cmNlLW51bT4xMC4xMDE2L2ouc2xlZXAuMjAwNS4wMS4wMDQ8
L2VsZWN0cm9uaWMtcmVzb3VyY2UtbnVtPjxhY2Nlc3MtZGF0ZT4yMDE3LzExLzAzLzwvYWNjZXNz
LWRhdGU+PC9yZWNvcmQ+PC9DaXRlPjxDaXRlPjxBdXRob3I+QmF5YXQ8L0F1dGhvcj48WWVhcj4y
MDE0PC9ZZWFyPjxSZWNOdW0+Mzc3PC9SZWNOdW0+PHJlY29yZD48cmVjLW51bWJlcj4zNzc8L3Jl
Yy1udW1iZXI+PGZvcmVpZ24ta2V5cz48a2V5IGFwcD0iRU4iIGRiLWlkPSJwczB2c2EwenN6YXRk
NWV2OTA0dmZ6d2oyZTlkOXg5OTBzMHIiIHRpbWVzdGFtcD0iMTYyOTEzNTEzOSIgZ3VpZD0iMTM2
ZWYwMTUtYzk3Zi00ZDJjLWE5ODUtMzNmZjE5M2Y5MWYxIj4zNzc8L2tleT48L2ZvcmVpZ24ta2V5
cz48cmVmLXR5cGUgbmFtZT0iSm91cm5hbCBBcnRpY2xlIj4xNzwvcmVmLXR5cGU+PGNvbnRyaWJ1
dG9ycz48YXV0aG9ycz48YXV0aG9yPkJheWF0LCBBa3JhbTwvYXV0aG9yPjxhdXRob3I+UG9tcGx1
biwgTWFyYzwvYXV0aG9yPjxhdXRob3I+VHJhbiwgRHVjIEEuPC9hdXRob3I+PC9hdXRob3JzPjwv
Y29udHJpYnV0b3JzPjx0aXRsZXM+PHRpdGxlPkEgU3R1ZHkgb24gSHVtYW4gQWN0aXZpdHkgUmVj
b2duaXRpb24gVXNpbmcgQWNjZWxlcm9tZXRlciBEYXRhIGZyb20gU21hcnRwaG9uZXM8L3RpdGxl
PjxzZWNvbmRhcnktdGl0bGU+UHJvY2VkaWEgQ29tcHV0ZXIgU2NpZW5jZTwvc2Vjb25kYXJ5LXRp
dGxlPjxhbHQtdGl0bGU+UHJvY2VkaWEgQ29tcHV0ZXIgU2NpZW5jZTwvYWx0LXRpdGxlPjwvdGl0
bGVzPjxwZXJpb2RpY2FsPjxmdWxsLXRpdGxlPlByb2NlZGlhIENvbXB1dGVyIFNjaWVuY2U8L2Z1
bGwtdGl0bGU+PGFiYnItMT5Qcm9jZWRpYSBDb21wdXRlciBTY2llbmNlPC9hYmJyLTE+PC9wZXJp
b2RpY2FsPjxhbHQtcGVyaW9kaWNhbD48ZnVsbC10aXRsZT5Qcm9jZWRpYSBDb21wdXRlciBTY2ll
bmNlPC9mdWxsLXRpdGxlPjxhYmJyLTE+UHJvY2VkaWEgQ29tcHV0ZXIgU2NpZW5jZTwvYWJici0x
PjwvYWx0LXBlcmlvZGljYWw+PHBhZ2VzPjQ1MC00NTc8L3BhZ2VzPjx2b2x1bWU+MzQ8L3ZvbHVt
ZT48ZGF0ZXM+PHllYXI+MjAxNDwveWVhcj48cHViLWRhdGVzPjxkYXRlPjIwMTQ8L2RhdGU+PC9w
dWItZGF0ZXM+PC9kYXRlcz48aXNibj4xODc3MDUwOTwvaXNibj48dXJscz48cmVsYXRlZC11cmxz
Pjx1cmw+aHR0cHM6Ly9saW5raW5naHViLmVsc2V2aWVyLmNvbS9yZXRyaWV2ZS9waWkvUzE4Nzcw
NTA5MTQwMDg2NDM8L3VybD48L3JlbGF0ZWQtdXJscz48L3VybHM+PGVsZWN0cm9uaWMtcmVzb3Vy
Y2UtbnVtPjEwLjEwMTYvai5wcm9jcy4yMDE0LjA3LjAwOTwvZWxlY3Ryb25pYy1yZXNvdXJjZS1u
dW0+PGFjY2Vzcy1kYXRlPjIwMTkvMDIvMjgvPC9hY2Nlc3MtZGF0ZT48L3JlY29yZD48L0NpdGU+
PC9FbmROb3RlPn==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33, 44, 45</w:t>
            </w:r>
            <w:r w:rsidR="00732ABD">
              <w:rPr>
                <w:color w:val="000000"/>
                <w:sz w:val="18"/>
                <w:szCs w:val="18"/>
              </w:rPr>
              <w:fldChar w:fldCharType="end"/>
            </w:r>
          </w:p>
        </w:tc>
        <w:tc>
          <w:tcPr>
            <w:tcW w:w="972" w:type="pct"/>
            <w:tcBorders>
              <w:top w:val="single" w:sz="4" w:space="0" w:color="auto"/>
              <w:left w:val="single" w:sz="6" w:space="0" w:color="969696"/>
              <w:bottom w:val="single" w:sz="6" w:space="0" w:color="969696"/>
              <w:right w:val="single" w:sz="6" w:space="0" w:color="969696"/>
            </w:tcBorders>
          </w:tcPr>
          <w:p w14:paraId="5E7A3405"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 Number of movements</w:t>
            </w:r>
          </w:p>
        </w:tc>
        <w:tc>
          <w:tcPr>
            <w:tcW w:w="903" w:type="pct"/>
            <w:tcBorders>
              <w:top w:val="single" w:sz="4" w:space="0" w:color="auto"/>
              <w:left w:val="single" w:sz="6" w:space="0" w:color="969696"/>
              <w:bottom w:val="single" w:sz="6" w:space="0" w:color="969696"/>
              <w:right w:val="single" w:sz="6" w:space="0" w:color="969696"/>
            </w:tcBorders>
          </w:tcPr>
          <w:p w14:paraId="112A9D34"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Move/night, Move/hour</w:t>
            </w:r>
          </w:p>
        </w:tc>
        <w:tc>
          <w:tcPr>
            <w:tcW w:w="1333" w:type="pct"/>
            <w:tcBorders>
              <w:top w:val="single" w:sz="4" w:space="0" w:color="auto"/>
              <w:left w:val="single" w:sz="6" w:space="0" w:color="969696"/>
              <w:bottom w:val="single" w:sz="6" w:space="0" w:color="969696"/>
              <w:right w:val="single" w:sz="6" w:space="0" w:color="969696"/>
            </w:tcBorders>
          </w:tcPr>
          <w:p w14:paraId="2ADD9142" w14:textId="3A28AB19"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 xml:space="preserve">Number of movements </w:t>
            </w:r>
            <w:r w:rsidR="000F4962">
              <w:rPr>
                <w:color w:val="000000"/>
                <w:sz w:val="18"/>
                <w:szCs w:val="18"/>
              </w:rPr>
              <w:t>per night/hour</w:t>
            </w:r>
          </w:p>
        </w:tc>
        <w:tc>
          <w:tcPr>
            <w:tcW w:w="1202" w:type="pct"/>
            <w:tcBorders>
              <w:top w:val="single" w:sz="4" w:space="0" w:color="auto"/>
              <w:left w:val="single" w:sz="6" w:space="0" w:color="969696"/>
              <w:bottom w:val="single" w:sz="6" w:space="0" w:color="969696"/>
            </w:tcBorders>
          </w:tcPr>
          <w:p w14:paraId="111A61C1"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More movements</w:t>
            </w:r>
          </w:p>
        </w:tc>
      </w:tr>
      <w:tr w:rsidR="007B6755" w:rsidRPr="00F50B34" w14:paraId="4AB6577A" w14:textId="77777777" w:rsidTr="005A09AA">
        <w:tc>
          <w:tcPr>
            <w:tcW w:w="590" w:type="pct"/>
            <w:vMerge/>
            <w:tcBorders>
              <w:left w:val="nil"/>
              <w:bottom w:val="single" w:sz="4" w:space="0" w:color="BFBFBF" w:themeColor="background1" w:themeShade="BF"/>
              <w:right w:val="nil"/>
            </w:tcBorders>
            <w:vAlign w:val="center"/>
          </w:tcPr>
          <w:p w14:paraId="6C15AB33"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tcPr>
          <w:p w14:paraId="1655B126"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When movements occurred in night</w:t>
            </w:r>
          </w:p>
        </w:tc>
        <w:tc>
          <w:tcPr>
            <w:tcW w:w="903" w:type="pct"/>
            <w:tcBorders>
              <w:top w:val="single" w:sz="6" w:space="0" w:color="969696"/>
              <w:left w:val="single" w:sz="6" w:space="0" w:color="969696"/>
              <w:bottom w:val="single" w:sz="6" w:space="0" w:color="969696"/>
              <w:right w:val="single" w:sz="6" w:space="0" w:color="969696"/>
            </w:tcBorders>
          </w:tcPr>
          <w:p w14:paraId="7079CEC0"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Start Move %,</w:t>
            </w:r>
          </w:p>
          <w:p w14:paraId="0BFD94B0"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End Move %</w:t>
            </w:r>
          </w:p>
        </w:tc>
        <w:tc>
          <w:tcPr>
            <w:tcW w:w="1333" w:type="pct"/>
            <w:tcBorders>
              <w:top w:val="single" w:sz="6" w:space="0" w:color="969696"/>
              <w:left w:val="single" w:sz="6" w:space="0" w:color="969696"/>
              <w:bottom w:val="single" w:sz="6" w:space="0" w:color="969696"/>
              <w:right w:val="single" w:sz="6" w:space="0" w:color="969696"/>
            </w:tcBorders>
          </w:tcPr>
          <w:p w14:paraId="1A3DDE02"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Determine if movement are clustered in a certain portion of the night or well distributed</w:t>
            </w:r>
          </w:p>
        </w:tc>
        <w:tc>
          <w:tcPr>
            <w:tcW w:w="1202" w:type="pct"/>
            <w:tcBorders>
              <w:top w:val="single" w:sz="6" w:space="0" w:color="969696"/>
              <w:left w:val="single" w:sz="6" w:space="0" w:color="969696"/>
              <w:bottom w:val="single" w:sz="6" w:space="0" w:color="969696"/>
            </w:tcBorders>
          </w:tcPr>
          <w:p w14:paraId="527AC3CC"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Movements occur later in the night</w:t>
            </w:r>
          </w:p>
        </w:tc>
      </w:tr>
      <w:tr w:rsidR="007B6755" w:rsidRPr="00F50B34" w14:paraId="3679AC4C" w14:textId="77777777" w:rsidTr="005A09AA">
        <w:tc>
          <w:tcPr>
            <w:tcW w:w="590" w:type="pct"/>
            <w:vMerge/>
            <w:tcBorders>
              <w:left w:val="nil"/>
              <w:bottom w:val="single" w:sz="4" w:space="0" w:color="auto"/>
              <w:right w:val="nil"/>
            </w:tcBorders>
            <w:vAlign w:val="center"/>
          </w:tcPr>
          <w:p w14:paraId="5046D283" w14:textId="77777777" w:rsidR="007B6755" w:rsidRPr="00F50B34" w:rsidRDefault="007B6755">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4" w:space="0" w:color="auto"/>
              <w:right w:val="single" w:sz="6" w:space="0" w:color="969696"/>
            </w:tcBorders>
          </w:tcPr>
          <w:p w14:paraId="4806DAB5"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 Time asleep</w:t>
            </w:r>
          </w:p>
        </w:tc>
        <w:tc>
          <w:tcPr>
            <w:tcW w:w="903" w:type="pct"/>
            <w:tcBorders>
              <w:top w:val="single" w:sz="6" w:space="0" w:color="969696"/>
              <w:left w:val="single" w:sz="6" w:space="0" w:color="969696"/>
              <w:bottom w:val="single" w:sz="4" w:space="0" w:color="auto"/>
              <w:right w:val="single" w:sz="6" w:space="0" w:color="969696"/>
            </w:tcBorders>
          </w:tcPr>
          <w:p w14:paraId="4A0139E7"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Time Asleep</w:t>
            </w:r>
          </w:p>
        </w:tc>
        <w:tc>
          <w:tcPr>
            <w:tcW w:w="1333" w:type="pct"/>
            <w:tcBorders>
              <w:top w:val="single" w:sz="6" w:space="0" w:color="969696"/>
              <w:left w:val="single" w:sz="6" w:space="0" w:color="969696"/>
              <w:bottom w:val="single" w:sz="4" w:space="0" w:color="auto"/>
              <w:right w:val="single" w:sz="6" w:space="0" w:color="969696"/>
            </w:tcBorders>
          </w:tcPr>
          <w:p w14:paraId="2C173F31"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Hours asleep</w:t>
            </w:r>
          </w:p>
        </w:tc>
        <w:tc>
          <w:tcPr>
            <w:tcW w:w="1202" w:type="pct"/>
            <w:tcBorders>
              <w:top w:val="single" w:sz="6" w:space="0" w:color="969696"/>
              <w:left w:val="single" w:sz="6" w:space="0" w:color="969696"/>
              <w:bottom w:val="single" w:sz="4" w:space="0" w:color="auto"/>
            </w:tcBorders>
          </w:tcPr>
          <w:p w14:paraId="12E00056" w14:textId="77777777" w:rsidR="007B6755" w:rsidRPr="00F50B34" w:rsidRDefault="007B6755">
            <w:pPr>
              <w:autoSpaceDE w:val="0"/>
              <w:autoSpaceDN w:val="0"/>
              <w:adjustRightInd w:val="0"/>
              <w:spacing w:line="240" w:lineRule="auto"/>
              <w:ind w:firstLine="0"/>
              <w:jc w:val="left"/>
              <w:rPr>
                <w:color w:val="000000"/>
                <w:sz w:val="18"/>
                <w:szCs w:val="18"/>
              </w:rPr>
            </w:pPr>
            <w:r w:rsidRPr="00F50B34">
              <w:rPr>
                <w:color w:val="000000"/>
                <w:sz w:val="18"/>
                <w:szCs w:val="18"/>
              </w:rPr>
              <w:t>Longer time asleep</w:t>
            </w:r>
          </w:p>
        </w:tc>
      </w:tr>
      <w:tr w:rsidR="007B6755" w:rsidRPr="00F50B34" w14:paraId="1EAE06BD" w14:textId="77777777" w:rsidTr="005A09AA">
        <w:tc>
          <w:tcPr>
            <w:tcW w:w="590" w:type="pct"/>
            <w:vMerge w:val="restart"/>
            <w:tcBorders>
              <w:top w:val="single" w:sz="4" w:space="0" w:color="auto"/>
              <w:left w:val="nil"/>
              <w:bottom w:val="single" w:sz="4" w:space="0" w:color="808080" w:themeColor="background1" w:themeShade="80"/>
              <w:right w:val="nil"/>
            </w:tcBorders>
            <w:shd w:val="clear" w:color="auto" w:fill="F2F2F2" w:themeFill="background1" w:themeFillShade="F2"/>
          </w:tcPr>
          <w:p w14:paraId="74D3BD44" w14:textId="753CAE30" w:rsidR="007B6755" w:rsidRPr="00F50B34" w:rsidRDefault="007B6755" w:rsidP="005A09AA">
            <w:pPr>
              <w:autoSpaceDE w:val="0"/>
              <w:autoSpaceDN w:val="0"/>
              <w:adjustRightInd w:val="0"/>
              <w:spacing w:line="240" w:lineRule="auto"/>
              <w:ind w:firstLine="0"/>
              <w:jc w:val="left"/>
              <w:rPr>
                <w:color w:val="000000"/>
                <w:sz w:val="18"/>
                <w:szCs w:val="18"/>
                <w:vertAlign w:val="superscript"/>
              </w:rPr>
            </w:pPr>
            <w:r w:rsidRPr="00811AAA">
              <w:rPr>
                <w:color w:val="000000"/>
                <w:sz w:val="18"/>
                <w:szCs w:val="18"/>
              </w:rPr>
              <w:t>Velocity and distance</w:t>
            </w:r>
            <w:r>
              <w:rPr>
                <w:color w:val="000000"/>
                <w:sz w:val="18"/>
                <w:szCs w:val="18"/>
              </w:rPr>
              <w:t xml:space="preserve"> </w:t>
            </w:r>
            <w:r w:rsidR="00732ABD">
              <w:rPr>
                <w:color w:val="000000"/>
                <w:sz w:val="18"/>
                <w:szCs w:val="18"/>
              </w:rPr>
              <w:fldChar w:fldCharType="begin">
                <w:fldData xml:space="preserve">PEVuZE5vdGU+PENpdGU+PEF1dGhvcj5DaG9pPC9BdXRob3I+PFllYXI+MjAxODwvWWVhcj48UmVj
TnVtPjEzODg8L1JlY051bT48RGlzcGxheVRleHQ+PHN0eWxlIGZhY2U9InN1cGVyc2NyaXB0Ij4y
OCwgNDU8L3N0eWxlPjwvRGlzcGxheVRleHQ+PHJlY29yZD48cmVjLW51bWJlcj4xMzg4PC9yZWMt
bnVtYmVyPjxmb3JlaWduLWtleXM+PGtleSBhcHA9IkVOIiBkYi1pZD0icHMwdnNhMHpzemF0ZDVl
djkwNHZmendqMmU5ZDl4OTkwczByIiB0aW1lc3RhbXA9IjE2MjkxMzU1MzkiIGd1aWQ9IjEyM2Q4
OWFhLTRkNjgtNGQzMi05NjI4LTM1NjZmZGYwNThlMCI+MTM4ODwva2V5PjwvZm9yZWlnbi1rZXlz
PjxyZWYtdHlwZSBuYW1lPSJKb3VybmFsIEFydGljbGUiPjE3PC9yZWYtdHlwZT48Y29udHJpYnV0
b3JzPjxhdXRob3JzPjxhdXRob3I+Q2hvaSwgU2VveW91bmc8L2F1dGhvcj48YXV0aG9yPlNoaW4s
IFlvbmcgQmVvbTwvYXV0aG9yPjxhdXRob3I+S2ltLCBTb28tWWVvbjwvYXV0aG9yPjxhdXRob3I+
S2ltLCBKb25naHl1bjwvYXV0aG9yPjwvYXV0aG9ycz48L2NvbnRyaWJ1dG9ycz48dGl0bGVzPjx0
aXRsZT5BIG5vdmVsIHNlbnNvci1iYXNlZCBhc3Nlc3NtZW50IG9mIGxvd2VyIGxpbWIgc3Bhc3Rp
Y2l0eSBpbiBjaGlsZHJlbiB3aXRoIGNlcmVicmFsIHBhbHN5PC90aXRsZT48c2Vjb25kYXJ5LXRp
dGxlPkpvdXJuYWwgb2YgTmV1cm9lbmdpbmVlcmluZyBhbmQgUmVoYWJpbGl0YXRpb248L3NlY29u
ZGFyeS10aXRsZT48YWx0LXRpdGxlPkogTmV1cm9lbmcgUmVoYWJpbDwvYWx0LXRpdGxlPjwvdGl0
bGVzPjxwZXJpb2RpY2FsPjxmdWxsLXRpdGxlPkpvdXJuYWwgb2YgbmV1cm9lbmdpbmVlcmluZyBh
bmQgcmVoYWJpbGl0YXRpb248L2Z1bGwtdGl0bGU+PGFiYnItMT5KIE5ldXJvZW5nIFJlaGFiaWw8
L2FiYnItMT48L3BlcmlvZGljYWw+PGFsdC1wZXJpb2RpY2FsPjxmdWxsLXRpdGxlPkpvdXJuYWwg
b2YgbmV1cm9lbmdpbmVlcmluZyBhbmQgcmVoYWJpbGl0YXRpb248L2Z1bGwtdGl0bGU+PGFiYnIt
MT5KIE5ldXJvZW5nIFJlaGFiaWw8L2FiYnItMT48L2FsdC1wZXJpb2RpY2FsPjxwYWdlcz40NTwv
cGFnZXM+PHZvbHVtZT4xNTwvdm9sdW1lPjxudW1iZXI+MTwvbnVtYmVyPjxkYXRlcz48eWVhcj4y
MDE4PC95ZWFyPjxwdWItZGF0ZXM+PGRhdGU+MjAxOC8wNi8wNC88L2RhdGU+PC9wdWItZGF0ZXM+
PC9kYXRlcz48dXJscz48cmVsYXRlZC11cmxzPjx1cmw+aHR0cDovL2R4LmRvaS5vcmcvMTAuMTE4
Ni9zMTI5ODQtMDE4LTAzODgtNTwvdXJsPjwvcmVsYXRlZC11cmxzPjwvdXJscz48Y3VzdG9tMj5Q
TUM1OTg3NDI5PC9jdXN0b20yPjxlbGVjdHJvbmljLXJlc291cmNlLW51bT4xMC4xMTg2L3MxMjk4
NC0wMTgtMDM4OC01PC9lbGVjdHJvbmljLXJlc291cmNlLW51bT48YWNjZXNzLWRhdGU+MjAxOS8w
OS8xOS88L2FjY2Vzcy1kYXRlPjwvcmVjb3JkPjwvQ2l0ZT48Q2l0ZT48QXV0aG9yPlRzYW88L0F1
dGhvcj48WWVhcj4yMDA3PC9ZZWFyPjxSZWNOdW0+MTM5MjwvUmVjTnVtPjxyZWNvcmQ+PHJlYy1u
dW1iZXI+MTM5MjwvcmVjLW51bWJlcj48Zm9yZWlnbi1rZXlzPjxrZXkgYXBwPSJFTiIgZGItaWQ9
InBzMHZzYTB6c3phdGQ1ZXY5MDR2Znp3ajJlOWQ5eDk5MHMwciIgdGltZXN0YW1wPSIxNjI5MTM1
NTQwIiBndWlkPSI1ZWZlOGM1Mi05NDhhLTQ2NzMtODVkMi1mNTEzY2ZhZTViOWYiPjEzOTI8L2tl
eT48L2ZvcmVpZ24ta2V5cz48cmVmLXR5cGUgbmFtZT0iSm91cm5hbCBBcnRpY2xlIj4xNzwvcmVm
LXR5cGU+PGNvbnRyaWJ1dG9ycz48YXV0aG9ycz48YXV0aG9yPlRzYW8sIENoZW5nLUNoaTwvYXV0
aG9yPjxhdXRob3I+TWlyYmFnaGVyaSwgTWVoZGkgTS48L2F1dGhvcj48L2F1dGhvcnM+PC9jb250
cmlidXRvcnM+PHRpdGxlcz48dGl0bGU+VXBwZXIgbGltYiBpbXBhaXJtZW50cyBhc3NvY2lhdGVk
IHdpdGggc3Bhc3RpY2l0eSBpbiBuZXVyb2xvZ2ljYWwgZGlzb3JkZXJzPC90aXRsZT48c2Vjb25k
YXJ5LXRpdGxlPkpvdXJuYWwgb2YgTmV1cm9lbmdpbmVlcmluZyBhbmQgUmVoYWJpbGl0YXRpb248
L3NlY29uZGFyeS10aXRsZT48YWx0LXRpdGxlPkogTmV1cm9lbmcgUmVoYWJpbDwvYWx0LXRpdGxl
PjwvdGl0bGVzPjxwZXJpb2RpY2FsPjxmdWxsLXRpdGxlPkpvdXJuYWwgb2YgbmV1cm9lbmdpbmVl
cmluZyBhbmQgcmVoYWJpbGl0YXRpb248L2Z1bGwtdGl0bGU+PGFiYnItMT5KIE5ldXJvZW5nIFJl
aGFiaWw8L2FiYnItMT48L3BlcmlvZGljYWw+PGFsdC1wZXJpb2RpY2FsPjxmdWxsLXRpdGxlPkpv
dXJuYWwgb2YgbmV1cm9lbmdpbmVlcmluZyBhbmQgcmVoYWJpbGl0YXRpb248L2Z1bGwtdGl0bGU+
PGFiYnItMT5KIE5ldXJvZW5nIFJlaGFiaWw8L2FiYnItMT48L2FsdC1wZXJpb2RpY2FsPjxwYWdl
cz40NTwvcGFnZXM+PHZvbHVtZT40PC92b2x1bWU+PGRhdGVzPjx5ZWFyPjIwMDc8L3llYXI+PHB1
Yi1kYXRlcz48ZGF0ZT4yMDA3LzExLzI5LzwvZGF0ZT48L3B1Yi1kYXRlcz48L2RhdGVzPjx1cmxz
PjxyZWxhdGVkLXVybHM+PHVybD5odHRwOi8vZHguZG9pLm9yZy8xMC4xMTg2LzE3NDMtMDAwMy00
LTQ1PC91cmw+PC9yZWxhdGVkLXVybHM+PC91cmxzPjxjdXN0b20yPlBNQzIyMTM2NTQ8L2N1c3Rv
bTI+PGVsZWN0cm9uaWMtcmVzb3VyY2UtbnVtPjEwLjExODYvMTc0My0wMDAzLTQtNDU8L2VsZWN0
cm9uaWMtcmVzb3VyY2UtbnVtPjxhY2Nlc3MtZGF0ZT4yMDE5LzA5LzI2LzwvYWNjZXNzLWRhdGU+
PC9yZWNvcmQ+PC9DaXRlPjwvRW5kTm90ZT5=
</w:fldData>
              </w:fldChar>
            </w:r>
            <w:r w:rsidR="00732ABD">
              <w:rPr>
                <w:color w:val="000000"/>
                <w:sz w:val="18"/>
                <w:szCs w:val="18"/>
              </w:rPr>
              <w:instrText xml:space="preserve"> ADDIN EN.CITE </w:instrText>
            </w:r>
            <w:r w:rsidR="00732ABD">
              <w:rPr>
                <w:color w:val="000000"/>
                <w:sz w:val="18"/>
                <w:szCs w:val="18"/>
              </w:rPr>
              <w:fldChar w:fldCharType="begin">
                <w:fldData xml:space="preserve">PEVuZE5vdGU+PENpdGU+PEF1dGhvcj5DaG9pPC9BdXRob3I+PFllYXI+MjAxODwvWWVhcj48UmVj
TnVtPjEzODg8L1JlY051bT48RGlzcGxheVRleHQ+PHN0eWxlIGZhY2U9InN1cGVyc2NyaXB0Ij4y
OCwgNDU8L3N0eWxlPjwvRGlzcGxheVRleHQ+PHJlY29yZD48cmVjLW51bWJlcj4xMzg4PC9yZWMt
bnVtYmVyPjxmb3JlaWduLWtleXM+PGtleSBhcHA9IkVOIiBkYi1pZD0icHMwdnNhMHpzemF0ZDVl
djkwNHZmendqMmU5ZDl4OTkwczByIiB0aW1lc3RhbXA9IjE2MjkxMzU1MzkiIGd1aWQ9IjEyM2Q4
OWFhLTRkNjgtNGQzMi05NjI4LTM1NjZmZGYwNThlMCI+MTM4ODwva2V5PjwvZm9yZWlnbi1rZXlz
PjxyZWYtdHlwZSBuYW1lPSJKb3VybmFsIEFydGljbGUiPjE3PC9yZWYtdHlwZT48Y29udHJpYnV0
b3JzPjxhdXRob3JzPjxhdXRob3I+Q2hvaSwgU2VveW91bmc8L2F1dGhvcj48YXV0aG9yPlNoaW4s
IFlvbmcgQmVvbTwvYXV0aG9yPjxhdXRob3I+S2ltLCBTb28tWWVvbjwvYXV0aG9yPjxhdXRob3I+
S2ltLCBKb25naHl1bjwvYXV0aG9yPjwvYXV0aG9ycz48L2NvbnRyaWJ1dG9ycz48dGl0bGVzPjx0
aXRsZT5BIG5vdmVsIHNlbnNvci1iYXNlZCBhc3Nlc3NtZW50IG9mIGxvd2VyIGxpbWIgc3Bhc3Rp
Y2l0eSBpbiBjaGlsZHJlbiB3aXRoIGNlcmVicmFsIHBhbHN5PC90aXRsZT48c2Vjb25kYXJ5LXRp
dGxlPkpvdXJuYWwgb2YgTmV1cm9lbmdpbmVlcmluZyBhbmQgUmVoYWJpbGl0YXRpb248L3NlY29u
ZGFyeS10aXRsZT48YWx0LXRpdGxlPkogTmV1cm9lbmcgUmVoYWJpbDwvYWx0LXRpdGxlPjwvdGl0
bGVzPjxwZXJpb2RpY2FsPjxmdWxsLXRpdGxlPkpvdXJuYWwgb2YgbmV1cm9lbmdpbmVlcmluZyBh
bmQgcmVoYWJpbGl0YXRpb248L2Z1bGwtdGl0bGU+PGFiYnItMT5KIE5ldXJvZW5nIFJlaGFiaWw8
L2FiYnItMT48L3BlcmlvZGljYWw+PGFsdC1wZXJpb2RpY2FsPjxmdWxsLXRpdGxlPkpvdXJuYWwg
b2YgbmV1cm9lbmdpbmVlcmluZyBhbmQgcmVoYWJpbGl0YXRpb248L2Z1bGwtdGl0bGU+PGFiYnIt
MT5KIE5ldXJvZW5nIFJlaGFiaWw8L2FiYnItMT48L2FsdC1wZXJpb2RpY2FsPjxwYWdlcz40NTwv
cGFnZXM+PHZvbHVtZT4xNTwvdm9sdW1lPjxudW1iZXI+MTwvbnVtYmVyPjxkYXRlcz48eWVhcj4y
MDE4PC95ZWFyPjxwdWItZGF0ZXM+PGRhdGU+MjAxOC8wNi8wNC88L2RhdGU+PC9wdWItZGF0ZXM+
PC9kYXRlcz48dXJscz48cmVsYXRlZC11cmxzPjx1cmw+aHR0cDovL2R4LmRvaS5vcmcvMTAuMTE4
Ni9zMTI5ODQtMDE4LTAzODgtNTwvdXJsPjwvcmVsYXRlZC11cmxzPjwvdXJscz48Y3VzdG9tMj5Q
TUM1OTg3NDI5PC9jdXN0b20yPjxlbGVjdHJvbmljLXJlc291cmNlLW51bT4xMC4xMTg2L3MxMjk4
NC0wMTgtMDM4OC01PC9lbGVjdHJvbmljLXJlc291cmNlLW51bT48YWNjZXNzLWRhdGU+MjAxOS8w
OS8xOS88L2FjY2Vzcy1kYXRlPjwvcmVjb3JkPjwvQ2l0ZT48Q2l0ZT48QXV0aG9yPlRzYW88L0F1
dGhvcj48WWVhcj4yMDA3PC9ZZWFyPjxSZWNOdW0+MTM5MjwvUmVjTnVtPjxyZWNvcmQ+PHJlYy1u
dW1iZXI+MTM5MjwvcmVjLW51bWJlcj48Zm9yZWlnbi1rZXlzPjxrZXkgYXBwPSJFTiIgZGItaWQ9
InBzMHZzYTB6c3phdGQ1ZXY5MDR2Znp3ajJlOWQ5eDk5MHMwciIgdGltZXN0YW1wPSIxNjI5MTM1
NTQwIiBndWlkPSI1ZWZlOGM1Mi05NDhhLTQ2NzMtODVkMi1mNTEzY2ZhZTViOWYiPjEzOTI8L2tl
eT48L2ZvcmVpZ24ta2V5cz48cmVmLXR5cGUgbmFtZT0iSm91cm5hbCBBcnRpY2xlIj4xNzwvcmVm
LXR5cGU+PGNvbnRyaWJ1dG9ycz48YXV0aG9ycz48YXV0aG9yPlRzYW8sIENoZW5nLUNoaTwvYXV0
aG9yPjxhdXRob3I+TWlyYmFnaGVyaSwgTWVoZGkgTS48L2F1dGhvcj48L2F1dGhvcnM+PC9jb250
cmlidXRvcnM+PHRpdGxlcz48dGl0bGU+VXBwZXIgbGltYiBpbXBhaXJtZW50cyBhc3NvY2lhdGVk
IHdpdGggc3Bhc3RpY2l0eSBpbiBuZXVyb2xvZ2ljYWwgZGlzb3JkZXJzPC90aXRsZT48c2Vjb25k
YXJ5LXRpdGxlPkpvdXJuYWwgb2YgTmV1cm9lbmdpbmVlcmluZyBhbmQgUmVoYWJpbGl0YXRpb248
L3NlY29uZGFyeS10aXRsZT48YWx0LXRpdGxlPkogTmV1cm9lbmcgUmVoYWJpbDwvYWx0LXRpdGxl
PjwvdGl0bGVzPjxwZXJpb2RpY2FsPjxmdWxsLXRpdGxlPkpvdXJuYWwgb2YgbmV1cm9lbmdpbmVl
cmluZyBhbmQgcmVoYWJpbGl0YXRpb248L2Z1bGwtdGl0bGU+PGFiYnItMT5KIE5ldXJvZW5nIFJl
aGFiaWw8L2FiYnItMT48L3BlcmlvZGljYWw+PGFsdC1wZXJpb2RpY2FsPjxmdWxsLXRpdGxlPkpv
dXJuYWwgb2YgbmV1cm9lbmdpbmVlcmluZyBhbmQgcmVoYWJpbGl0YXRpb248L2Z1bGwtdGl0bGU+
PGFiYnItMT5KIE5ldXJvZW5nIFJlaGFiaWw8L2FiYnItMT48L2FsdC1wZXJpb2RpY2FsPjxwYWdl
cz40NTwvcGFnZXM+PHZvbHVtZT40PC92b2x1bWU+PGRhdGVzPjx5ZWFyPjIwMDc8L3llYXI+PHB1
Yi1kYXRlcz48ZGF0ZT4yMDA3LzExLzI5LzwvZGF0ZT48L3B1Yi1kYXRlcz48L2RhdGVzPjx1cmxz
PjxyZWxhdGVkLXVybHM+PHVybD5odHRwOi8vZHguZG9pLm9yZy8xMC4xMTg2LzE3NDMtMDAwMy00
LTQ1PC91cmw+PC9yZWxhdGVkLXVybHM+PC91cmxzPjxjdXN0b20yPlBNQzIyMTM2NTQ8L2N1c3Rv
bTI+PGVsZWN0cm9uaWMtcmVzb3VyY2UtbnVtPjEwLjExODYvMTc0My0wMDAzLTQtNDU8L2VsZWN0
cm9uaWMtcmVzb3VyY2UtbnVtPjxhY2Nlc3MtZGF0ZT4yMDE5LzA5LzI2LzwvYWNjZXNzLWRhdGU+
PC9yZWNvcmQ+PC9DaXRlPjwvRW5kTm90ZT5=
</w:fldData>
              </w:fldChar>
            </w:r>
            <w:r w:rsidR="00732ABD">
              <w:rPr>
                <w:color w:val="000000"/>
                <w:sz w:val="18"/>
                <w:szCs w:val="18"/>
              </w:rPr>
              <w:instrText xml:space="preserve"> ADDIN EN.CITE.DATA </w:instrText>
            </w:r>
            <w:r w:rsidR="00732ABD">
              <w:rPr>
                <w:color w:val="000000"/>
                <w:sz w:val="18"/>
                <w:szCs w:val="18"/>
              </w:rPr>
            </w:r>
            <w:r w:rsidR="00732ABD">
              <w:rPr>
                <w:color w:val="000000"/>
                <w:sz w:val="18"/>
                <w:szCs w:val="18"/>
              </w:rPr>
              <w:fldChar w:fldCharType="end"/>
            </w:r>
            <w:r w:rsidR="00732ABD">
              <w:rPr>
                <w:color w:val="000000"/>
                <w:sz w:val="18"/>
                <w:szCs w:val="18"/>
              </w:rPr>
            </w:r>
            <w:r w:rsidR="00732ABD">
              <w:rPr>
                <w:color w:val="000000"/>
                <w:sz w:val="18"/>
                <w:szCs w:val="18"/>
              </w:rPr>
              <w:fldChar w:fldCharType="separate"/>
            </w:r>
            <w:r w:rsidR="00732ABD" w:rsidRPr="00583CDB">
              <w:rPr>
                <w:noProof/>
                <w:color w:val="000000"/>
                <w:sz w:val="18"/>
                <w:szCs w:val="18"/>
                <w:vertAlign w:val="superscript"/>
              </w:rPr>
              <w:t>28, 45</w:t>
            </w:r>
            <w:r w:rsidR="00732ABD">
              <w:rPr>
                <w:color w:val="000000"/>
                <w:sz w:val="18"/>
                <w:szCs w:val="18"/>
              </w:rPr>
              <w:fldChar w:fldCharType="end"/>
            </w:r>
          </w:p>
        </w:tc>
        <w:tc>
          <w:tcPr>
            <w:tcW w:w="972"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7A10DBDA"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Median velocity</w:t>
            </w:r>
          </w:p>
        </w:tc>
        <w:tc>
          <w:tcPr>
            <w:tcW w:w="903" w:type="pct"/>
            <w:tcBorders>
              <w:top w:val="single" w:sz="4" w:space="0" w:color="auto"/>
              <w:left w:val="single" w:sz="6" w:space="0" w:color="969696"/>
              <w:bottom w:val="single" w:sz="6" w:space="0" w:color="969696"/>
              <w:right w:val="single" w:sz="6" w:space="0" w:color="969696"/>
            </w:tcBorders>
            <w:shd w:val="clear" w:color="auto" w:fill="F2F2F2" w:themeFill="background1" w:themeFillShade="F2"/>
          </w:tcPr>
          <w:p w14:paraId="73CF27AA"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Med Vel</w:t>
            </w:r>
          </w:p>
        </w:tc>
        <w:tc>
          <w:tcPr>
            <w:tcW w:w="1333" w:type="pct"/>
            <w:vMerge w:val="restart"/>
            <w:tcBorders>
              <w:top w:val="single" w:sz="4" w:space="0" w:color="auto"/>
              <w:left w:val="single" w:sz="6" w:space="0" w:color="969696"/>
              <w:right w:val="single" w:sz="6" w:space="0" w:color="969696"/>
            </w:tcBorders>
            <w:shd w:val="clear" w:color="auto" w:fill="F2F2F2" w:themeFill="background1" w:themeFillShade="F2"/>
          </w:tcPr>
          <w:p w14:paraId="6D318D21"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Movement speed</w:t>
            </w:r>
          </w:p>
        </w:tc>
        <w:tc>
          <w:tcPr>
            <w:tcW w:w="1202" w:type="pct"/>
            <w:vMerge w:val="restart"/>
            <w:tcBorders>
              <w:top w:val="single" w:sz="4" w:space="0" w:color="auto"/>
              <w:left w:val="single" w:sz="6" w:space="0" w:color="969696"/>
            </w:tcBorders>
            <w:shd w:val="clear" w:color="auto" w:fill="F2F2F2" w:themeFill="background1" w:themeFillShade="F2"/>
          </w:tcPr>
          <w:p w14:paraId="21002C3E" w14:textId="77777777" w:rsidR="007B6755" w:rsidRPr="00F50B34" w:rsidRDefault="007B6755" w:rsidP="005A09AA">
            <w:pPr>
              <w:autoSpaceDE w:val="0"/>
              <w:autoSpaceDN w:val="0"/>
              <w:adjustRightInd w:val="0"/>
              <w:spacing w:line="240" w:lineRule="auto"/>
              <w:ind w:firstLine="0"/>
              <w:jc w:val="left"/>
              <w:rPr>
                <w:color w:val="000000"/>
                <w:sz w:val="18"/>
                <w:szCs w:val="18"/>
              </w:rPr>
            </w:pPr>
            <w:r w:rsidRPr="00F50B34">
              <w:rPr>
                <w:color w:val="000000"/>
                <w:sz w:val="18"/>
                <w:szCs w:val="18"/>
              </w:rPr>
              <w:t>Faster movements</w:t>
            </w:r>
          </w:p>
        </w:tc>
      </w:tr>
      <w:tr w:rsidR="00014F41" w:rsidRPr="00F50B34" w14:paraId="23B80C81" w14:textId="77777777" w:rsidTr="005A09AA">
        <w:tc>
          <w:tcPr>
            <w:tcW w:w="590" w:type="pct"/>
            <w:vMerge/>
            <w:tcBorders>
              <w:top w:val="single" w:sz="4" w:space="0" w:color="BFBFBF" w:themeColor="background1" w:themeShade="BF"/>
              <w:left w:val="nil"/>
              <w:bottom w:val="single" w:sz="4" w:space="0" w:color="808080" w:themeColor="background1" w:themeShade="80"/>
              <w:right w:val="nil"/>
            </w:tcBorders>
            <w:shd w:val="clear" w:color="auto" w:fill="F2F2F2" w:themeFill="background1" w:themeFillShade="F2"/>
          </w:tcPr>
          <w:p w14:paraId="15454DB0" w14:textId="77777777" w:rsidR="0087394E" w:rsidRPr="00F50B34" w:rsidRDefault="0087394E">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EC2284A"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RMS velocity</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9906013"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RMS Vel</w:t>
            </w:r>
          </w:p>
        </w:tc>
        <w:tc>
          <w:tcPr>
            <w:tcW w:w="1333" w:type="pct"/>
            <w:vMerge/>
            <w:tcBorders>
              <w:left w:val="single" w:sz="6" w:space="0" w:color="969696"/>
              <w:bottom w:val="single" w:sz="6" w:space="0" w:color="969696"/>
              <w:right w:val="single" w:sz="6" w:space="0" w:color="969696"/>
            </w:tcBorders>
            <w:shd w:val="clear" w:color="auto" w:fill="F2F2F2" w:themeFill="background1" w:themeFillShade="F2"/>
          </w:tcPr>
          <w:p w14:paraId="52C26D6D" w14:textId="77777777" w:rsidR="0087394E" w:rsidRPr="00F50B34" w:rsidRDefault="0087394E">
            <w:pPr>
              <w:autoSpaceDE w:val="0"/>
              <w:autoSpaceDN w:val="0"/>
              <w:adjustRightInd w:val="0"/>
              <w:spacing w:line="240" w:lineRule="auto"/>
              <w:ind w:firstLine="0"/>
              <w:jc w:val="left"/>
              <w:rPr>
                <w:color w:val="000000"/>
                <w:sz w:val="18"/>
                <w:szCs w:val="18"/>
              </w:rPr>
            </w:pPr>
          </w:p>
        </w:tc>
        <w:tc>
          <w:tcPr>
            <w:tcW w:w="1202" w:type="pct"/>
            <w:vMerge/>
            <w:tcBorders>
              <w:left w:val="single" w:sz="6" w:space="0" w:color="969696"/>
              <w:bottom w:val="single" w:sz="6" w:space="0" w:color="969696"/>
            </w:tcBorders>
            <w:shd w:val="clear" w:color="auto" w:fill="F2F2F2" w:themeFill="background1" w:themeFillShade="F2"/>
          </w:tcPr>
          <w:p w14:paraId="07ECD51A" w14:textId="77777777" w:rsidR="0087394E" w:rsidRPr="00F50B34" w:rsidRDefault="0087394E">
            <w:pPr>
              <w:autoSpaceDE w:val="0"/>
              <w:autoSpaceDN w:val="0"/>
              <w:adjustRightInd w:val="0"/>
              <w:spacing w:line="240" w:lineRule="auto"/>
              <w:ind w:firstLine="0"/>
              <w:jc w:val="left"/>
              <w:rPr>
                <w:color w:val="000000"/>
                <w:sz w:val="18"/>
                <w:szCs w:val="18"/>
              </w:rPr>
            </w:pPr>
          </w:p>
        </w:tc>
      </w:tr>
      <w:tr w:rsidR="00014F41" w:rsidRPr="00F50B34" w14:paraId="47905699" w14:textId="77777777" w:rsidTr="005A09AA">
        <w:tc>
          <w:tcPr>
            <w:tcW w:w="590" w:type="pct"/>
            <w:vMerge/>
            <w:tcBorders>
              <w:top w:val="single" w:sz="4" w:space="0" w:color="BFBFBF" w:themeColor="background1" w:themeShade="BF"/>
              <w:left w:val="nil"/>
              <w:bottom w:val="single" w:sz="4" w:space="0" w:color="808080" w:themeColor="background1" w:themeShade="80"/>
              <w:right w:val="nil"/>
            </w:tcBorders>
            <w:shd w:val="clear" w:color="auto" w:fill="F2F2F2" w:themeFill="background1" w:themeFillShade="F2"/>
          </w:tcPr>
          <w:p w14:paraId="66C48455" w14:textId="77777777" w:rsidR="0087394E" w:rsidRPr="00F50B34" w:rsidRDefault="0087394E">
            <w:pPr>
              <w:autoSpaceDE w:val="0"/>
              <w:autoSpaceDN w:val="0"/>
              <w:adjustRightInd w:val="0"/>
              <w:spacing w:line="240" w:lineRule="auto"/>
              <w:ind w:firstLine="0"/>
              <w:jc w:val="left"/>
              <w:rPr>
                <w:color w:val="000000"/>
                <w:sz w:val="18"/>
                <w:szCs w:val="18"/>
              </w:rPr>
            </w:pPr>
          </w:p>
        </w:tc>
        <w:tc>
          <w:tcPr>
            <w:tcW w:w="972"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1C15980F"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Total distance</w:t>
            </w:r>
          </w:p>
        </w:tc>
        <w:tc>
          <w:tcPr>
            <w:tcW w:w="90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3772F80"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Total Dist</w:t>
            </w:r>
          </w:p>
        </w:tc>
        <w:tc>
          <w:tcPr>
            <w:tcW w:w="1333" w:type="pct"/>
            <w:tcBorders>
              <w:top w:val="single" w:sz="6" w:space="0" w:color="969696"/>
              <w:left w:val="single" w:sz="6" w:space="0" w:color="969696"/>
              <w:bottom w:val="single" w:sz="6" w:space="0" w:color="969696"/>
              <w:right w:val="single" w:sz="6" w:space="0" w:color="969696"/>
            </w:tcBorders>
            <w:shd w:val="clear" w:color="auto" w:fill="F2F2F2" w:themeFill="background1" w:themeFillShade="F2"/>
          </w:tcPr>
          <w:p w14:paraId="0E65EFE2"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Total meters traveled</w:t>
            </w:r>
          </w:p>
        </w:tc>
        <w:tc>
          <w:tcPr>
            <w:tcW w:w="1202" w:type="pct"/>
            <w:tcBorders>
              <w:top w:val="single" w:sz="6" w:space="0" w:color="969696"/>
              <w:left w:val="single" w:sz="6" w:space="0" w:color="969696"/>
              <w:bottom w:val="single" w:sz="6" w:space="0" w:color="969696"/>
            </w:tcBorders>
            <w:shd w:val="clear" w:color="auto" w:fill="F2F2F2" w:themeFill="background1" w:themeFillShade="F2"/>
          </w:tcPr>
          <w:p w14:paraId="77B07549" w14:textId="77777777" w:rsidR="0087394E" w:rsidRPr="00F50B34" w:rsidRDefault="0087394E">
            <w:pPr>
              <w:autoSpaceDE w:val="0"/>
              <w:autoSpaceDN w:val="0"/>
              <w:adjustRightInd w:val="0"/>
              <w:spacing w:line="240" w:lineRule="auto"/>
              <w:ind w:firstLine="0"/>
              <w:jc w:val="left"/>
              <w:rPr>
                <w:color w:val="000000"/>
                <w:sz w:val="18"/>
                <w:szCs w:val="18"/>
              </w:rPr>
            </w:pPr>
            <w:r w:rsidRPr="00F50B34">
              <w:rPr>
                <w:color w:val="000000"/>
                <w:sz w:val="18"/>
                <w:szCs w:val="18"/>
              </w:rPr>
              <w:t>Further distance moved</w:t>
            </w:r>
          </w:p>
        </w:tc>
      </w:tr>
      <w:tr w:rsidR="00431F75" w:rsidRPr="00F50B34" w14:paraId="57CA45FB" w14:textId="77777777" w:rsidTr="005A09AA">
        <w:tc>
          <w:tcPr>
            <w:tcW w:w="5000" w:type="pct"/>
            <w:gridSpan w:val="5"/>
            <w:tcBorders>
              <w:left w:val="nil"/>
              <w:bottom w:val="single" w:sz="4" w:space="0" w:color="auto"/>
            </w:tcBorders>
            <w:shd w:val="clear" w:color="auto" w:fill="auto"/>
          </w:tcPr>
          <w:p w14:paraId="747BFA65" w14:textId="77777777" w:rsidR="00431F75" w:rsidRDefault="00431F75" w:rsidP="005A09AA">
            <w:pPr>
              <w:autoSpaceDE w:val="0"/>
              <w:autoSpaceDN w:val="0"/>
              <w:adjustRightInd w:val="0"/>
              <w:spacing w:line="240" w:lineRule="auto"/>
              <w:ind w:firstLine="0"/>
              <w:jc w:val="left"/>
              <w:rPr>
                <w:sz w:val="18"/>
                <w:szCs w:val="18"/>
              </w:rPr>
            </w:pPr>
            <w:r w:rsidRPr="00431F75">
              <w:rPr>
                <w:sz w:val="18"/>
                <w:szCs w:val="18"/>
              </w:rPr>
              <w:t>*</w:t>
            </w:r>
            <w:r>
              <w:rPr>
                <w:sz w:val="18"/>
                <w:szCs w:val="18"/>
              </w:rPr>
              <w:t xml:space="preserve"> I</w:t>
            </w:r>
            <w:r w:rsidRPr="00431F75">
              <w:rPr>
                <w:sz w:val="18"/>
                <w:szCs w:val="18"/>
              </w:rPr>
              <w:t>ndicates a feature calculated per night</w:t>
            </w:r>
          </w:p>
          <w:p w14:paraId="0AC23725" w14:textId="18F2099E" w:rsidR="00431F75" w:rsidRPr="00431F75" w:rsidRDefault="00431F75" w:rsidP="005A09AA">
            <w:pPr>
              <w:autoSpaceDE w:val="0"/>
              <w:autoSpaceDN w:val="0"/>
              <w:adjustRightInd w:val="0"/>
              <w:spacing w:line="240" w:lineRule="auto"/>
              <w:ind w:firstLine="0"/>
              <w:jc w:val="left"/>
              <w:rPr>
                <w:color w:val="000000"/>
                <w:sz w:val="18"/>
                <w:szCs w:val="18"/>
              </w:rPr>
            </w:pPr>
            <w:r w:rsidRPr="00431F75">
              <w:rPr>
                <w:sz w:val="18"/>
                <w:szCs w:val="18"/>
              </w:rPr>
              <w:t xml:space="preserve">† </w:t>
            </w:r>
            <w:r>
              <w:rPr>
                <w:sz w:val="18"/>
                <w:szCs w:val="18"/>
              </w:rPr>
              <w:t>I</w:t>
            </w:r>
            <w:r w:rsidRPr="00431F75">
              <w:rPr>
                <w:sz w:val="18"/>
                <w:szCs w:val="18"/>
              </w:rPr>
              <w:t xml:space="preserve">ndicates maximum across </w:t>
            </w:r>
            <w:r w:rsidR="000F4962">
              <w:rPr>
                <w:sz w:val="18"/>
                <w:szCs w:val="18"/>
              </w:rPr>
              <w:t>all movements per night</w:t>
            </w:r>
            <w:r w:rsidRPr="00431F75">
              <w:rPr>
                <w:sz w:val="18"/>
                <w:szCs w:val="18"/>
              </w:rPr>
              <w:t xml:space="preserve"> also calculated</w:t>
            </w:r>
          </w:p>
        </w:tc>
      </w:tr>
    </w:tbl>
    <w:p w14:paraId="30AB8F94" w14:textId="2CAD554B" w:rsidR="00AF0B7D" w:rsidRDefault="005A09AA" w:rsidP="00601A03">
      <w:pPr>
        <w:ind w:firstLine="0"/>
      </w:pPr>
      <w:r>
        <w:lastRenderedPageBreak/>
        <w:br w:type="textWrapping" w:clear="all"/>
      </w:r>
      <w:bookmarkEnd w:id="2"/>
    </w:p>
    <w:sectPr w:rsidR="00AF0B7D" w:rsidSect="008739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chives Physical Med Reha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vsa0zszatd5ev904vfzwj2e9d9x990s0r&quot;&gt;My EndNote Library 8-16-21-Converted&lt;record-ids&gt;&lt;item&gt;377&lt;/item&gt;&lt;item&gt;550&lt;/item&gt;&lt;item&gt;613&lt;/item&gt;&lt;item&gt;1007&lt;/item&gt;&lt;item&gt;1318&lt;/item&gt;&lt;item&gt;1379&lt;/item&gt;&lt;item&gt;1380&lt;/item&gt;&lt;item&gt;1381&lt;/item&gt;&lt;item&gt;1382&lt;/item&gt;&lt;item&gt;1383&lt;/item&gt;&lt;item&gt;1384&lt;/item&gt;&lt;item&gt;1385&lt;/item&gt;&lt;item&gt;1386&lt;/item&gt;&lt;item&gt;1388&lt;/item&gt;&lt;item&gt;1389&lt;/item&gt;&lt;item&gt;1390&lt;/item&gt;&lt;item&gt;1392&lt;/item&gt;&lt;item&gt;1393&lt;/item&gt;&lt;item&gt;1396&lt;/item&gt;&lt;/record-ids&gt;&lt;/item&gt;&lt;/Libraries&gt;"/>
  </w:docVars>
  <w:rsids>
    <w:rsidRoot w:val="0087394E"/>
    <w:rsid w:val="00014F41"/>
    <w:rsid w:val="00061423"/>
    <w:rsid w:val="000E379D"/>
    <w:rsid w:val="000F4962"/>
    <w:rsid w:val="00110D2D"/>
    <w:rsid w:val="001B12FB"/>
    <w:rsid w:val="00261726"/>
    <w:rsid w:val="002A292A"/>
    <w:rsid w:val="002A5092"/>
    <w:rsid w:val="002E6AE3"/>
    <w:rsid w:val="00304F33"/>
    <w:rsid w:val="00347C55"/>
    <w:rsid w:val="003527C7"/>
    <w:rsid w:val="00431F75"/>
    <w:rsid w:val="00450455"/>
    <w:rsid w:val="004F3B3F"/>
    <w:rsid w:val="005702A5"/>
    <w:rsid w:val="005A09AA"/>
    <w:rsid w:val="00601A03"/>
    <w:rsid w:val="00610BFD"/>
    <w:rsid w:val="00636391"/>
    <w:rsid w:val="006A2338"/>
    <w:rsid w:val="00732ABD"/>
    <w:rsid w:val="00754BEE"/>
    <w:rsid w:val="007B6755"/>
    <w:rsid w:val="00831BAE"/>
    <w:rsid w:val="0087394E"/>
    <w:rsid w:val="00903DB9"/>
    <w:rsid w:val="009954FF"/>
    <w:rsid w:val="00A4559C"/>
    <w:rsid w:val="00A5367F"/>
    <w:rsid w:val="00AA2E26"/>
    <w:rsid w:val="00AA3F65"/>
    <w:rsid w:val="00AF0B7D"/>
    <w:rsid w:val="00B06485"/>
    <w:rsid w:val="00B667CC"/>
    <w:rsid w:val="00C211CF"/>
    <w:rsid w:val="00C540C0"/>
    <w:rsid w:val="00C7733A"/>
    <w:rsid w:val="00C9331D"/>
    <w:rsid w:val="00CA2AEF"/>
    <w:rsid w:val="00CC15E9"/>
    <w:rsid w:val="00CE426E"/>
    <w:rsid w:val="00D1743C"/>
    <w:rsid w:val="00DC20C0"/>
    <w:rsid w:val="00E764F3"/>
    <w:rsid w:val="00F61267"/>
    <w:rsid w:val="00FA6C9B"/>
    <w:rsid w:val="00FE2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D89F4"/>
  <w15:chartTrackingRefBased/>
  <w15:docId w15:val="{34CF168E-F3F9-4D5A-BCED-594E3EEA9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A03"/>
    <w:pPr>
      <w:spacing w:after="0" w:line="480" w:lineRule="auto"/>
      <w:ind w:firstLine="720"/>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87394E"/>
    <w:pPr>
      <w:ind w:firstLine="0"/>
      <w:jc w:val="center"/>
      <w:outlineLvl w:val="8"/>
    </w:pPr>
    <w:rPr>
      <w:b/>
      <w:bCs/>
      <w:noProof/>
      <w:sz w:val="20"/>
      <w:szCs w:val="20"/>
    </w:rPr>
  </w:style>
  <w:style w:type="paragraph" w:customStyle="1" w:styleId="CaptionDescription">
    <w:name w:val="Caption Description"/>
    <w:basedOn w:val="Normal"/>
    <w:next w:val="Normal"/>
    <w:qFormat/>
    <w:rsid w:val="0087394E"/>
    <w:pPr>
      <w:ind w:firstLine="0"/>
      <w:jc w:val="center"/>
    </w:pPr>
    <w:rPr>
      <w:b/>
      <w:noProof/>
      <w:sz w:val="20"/>
    </w:rPr>
  </w:style>
  <w:style w:type="paragraph" w:customStyle="1" w:styleId="EndNoteBibliographyTitle">
    <w:name w:val="EndNote Bibliography Title"/>
    <w:basedOn w:val="Normal"/>
    <w:link w:val="EndNoteBibliographyTitleChar"/>
    <w:rsid w:val="006A2338"/>
    <w:pPr>
      <w:jc w:val="center"/>
    </w:pPr>
    <w:rPr>
      <w:noProof/>
    </w:rPr>
  </w:style>
  <w:style w:type="character" w:customStyle="1" w:styleId="EndNoteBibliographyTitleChar">
    <w:name w:val="EndNote Bibliography Title Char"/>
    <w:basedOn w:val="DefaultParagraphFont"/>
    <w:link w:val="EndNoteBibliographyTitle"/>
    <w:rsid w:val="006A233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A2338"/>
    <w:pPr>
      <w:spacing w:line="240" w:lineRule="auto"/>
    </w:pPr>
    <w:rPr>
      <w:noProof/>
    </w:rPr>
  </w:style>
  <w:style w:type="character" w:customStyle="1" w:styleId="EndNoteBibliographyChar">
    <w:name w:val="EndNote Bibliography Char"/>
    <w:basedOn w:val="DefaultParagraphFont"/>
    <w:link w:val="EndNoteBibliography"/>
    <w:rsid w:val="006A2338"/>
    <w:rPr>
      <w:rFonts w:ascii="Times New Roman" w:eastAsia="Times New Roman" w:hAnsi="Times New Roman" w:cs="Times New Roman"/>
      <w:noProof/>
      <w:sz w:val="24"/>
      <w:szCs w:val="24"/>
    </w:rPr>
  </w:style>
  <w:style w:type="paragraph" w:styleId="BalloonText">
    <w:name w:val="Balloon Text"/>
    <w:basedOn w:val="Normal"/>
    <w:link w:val="BalloonTextChar"/>
    <w:uiPriority w:val="99"/>
    <w:semiHidden/>
    <w:unhideWhenUsed/>
    <w:rsid w:val="00014F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F41"/>
    <w:rPr>
      <w:rFonts w:ascii="Segoe UI" w:eastAsia="Times New Roman" w:hAnsi="Segoe UI" w:cs="Segoe UI"/>
      <w:sz w:val="18"/>
      <w:szCs w:val="18"/>
    </w:rPr>
  </w:style>
  <w:style w:type="paragraph" w:styleId="Revision">
    <w:name w:val="Revision"/>
    <w:hidden/>
    <w:uiPriority w:val="99"/>
    <w:semiHidden/>
    <w:rsid w:val="00014F41"/>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2E15633C674EB4B8920CE3472BA071D" ma:contentTypeVersion="14" ma:contentTypeDescription="Create a new document." ma:contentTypeScope="" ma:versionID="c1723bb387e58389eb5cdda3c2b1d329">
  <xsd:schema xmlns:xsd="http://www.w3.org/2001/XMLSchema" xmlns:xs="http://www.w3.org/2001/XMLSchema" xmlns:p="http://schemas.microsoft.com/office/2006/metadata/properties" xmlns:ns3="60c90979-92b2-42f7-b82a-cd24dba2672c" xmlns:ns4="1757d94d-f9ee-44e5-b1d8-3dbbce9de8b8" targetNamespace="http://schemas.microsoft.com/office/2006/metadata/properties" ma:root="true" ma:fieldsID="19cfe52cc3e2ca7e35ba102889274308" ns3:_="" ns4:_="">
    <xsd:import namespace="60c90979-92b2-42f7-b82a-cd24dba2672c"/>
    <xsd:import namespace="1757d94d-f9ee-44e5-b1d8-3dbbce9de8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c90979-92b2-42f7-b82a-cd24dba26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57d94d-f9ee-44e5-b1d8-3dbbce9de8b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AE42D5-1248-4C96-84C4-6607656310A3}">
  <ds:schemaRefs>
    <ds:schemaRef ds:uri="http://schemas.microsoft.com/sharepoint/v3/contenttype/forms"/>
  </ds:schemaRefs>
</ds:datastoreItem>
</file>

<file path=customXml/itemProps2.xml><?xml version="1.0" encoding="utf-8"?>
<ds:datastoreItem xmlns:ds="http://schemas.openxmlformats.org/officeDocument/2006/customXml" ds:itemID="{1991FA6B-929F-452F-A99D-4A51F9883C53}">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60c90979-92b2-42f7-b82a-cd24dba2672c"/>
    <ds:schemaRef ds:uri="http://purl.org/dc/elements/1.1/"/>
    <ds:schemaRef ds:uri="http://schemas.microsoft.com/office/2006/metadata/properties"/>
    <ds:schemaRef ds:uri="1757d94d-f9ee-44e5-b1d8-3dbbce9de8b8"/>
    <ds:schemaRef ds:uri="http://www.w3.org/XML/1998/namespace"/>
    <ds:schemaRef ds:uri="http://purl.org/dc/dcmitype/"/>
  </ds:schemaRefs>
</ds:datastoreItem>
</file>

<file path=customXml/itemProps3.xml><?xml version="1.0" encoding="utf-8"?>
<ds:datastoreItem xmlns:ds="http://schemas.openxmlformats.org/officeDocument/2006/customXml" ds:itemID="{F39BFB48-22AA-4729-B7E2-0A168EB144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c90979-92b2-42f7-b82a-cd24dba2672c"/>
    <ds:schemaRef ds:uri="1757d94d-f9ee-44e5-b1d8-3dbbce9de8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3</Words>
  <Characters>703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 Rigot</dc:creator>
  <cp:keywords/>
  <dc:description/>
  <cp:lastModifiedBy>Stephanie K Rigot</cp:lastModifiedBy>
  <cp:revision>3</cp:revision>
  <dcterms:created xsi:type="dcterms:W3CDTF">2022-05-05T23:40:00Z</dcterms:created>
  <dcterms:modified xsi:type="dcterms:W3CDTF">2022-08-2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E15633C674EB4B8920CE3472BA071D</vt:lpwstr>
  </property>
</Properties>
</file>